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07008" w14:textId="7456BC2D" w:rsidR="00AF4410" w:rsidRPr="009C2F49" w:rsidRDefault="00683588" w:rsidP="00611E0C">
      <w:pPr>
        <w:rPr>
          <w:i/>
          <w:iCs/>
        </w:rPr>
      </w:pPr>
      <w:r>
        <w:rPr>
          <w:b/>
          <w:bCs/>
        </w:rPr>
        <w:t xml:space="preserve">Long-term outcomes of </w:t>
      </w:r>
      <w:r w:rsidR="004B6D96" w:rsidRPr="009C2F49">
        <w:rPr>
          <w:b/>
          <w:bCs/>
        </w:rPr>
        <w:t>patients with large B-cell lymphoma treated with axicabtagene ciloleucel and prophylactic corticosteroids</w:t>
      </w:r>
    </w:p>
    <w:p w14:paraId="49C3BE48" w14:textId="77777777" w:rsidR="00082FA2" w:rsidRPr="009C2F49" w:rsidRDefault="00082FA2" w:rsidP="00082FA2">
      <w:pPr>
        <w:rPr>
          <w:b/>
          <w:bCs/>
        </w:rPr>
      </w:pPr>
    </w:p>
    <w:p w14:paraId="3A467003" w14:textId="555517A8" w:rsidR="00751D56" w:rsidRDefault="00B8462B" w:rsidP="00532A6C">
      <w:pPr>
        <w:pStyle w:val="Heading1"/>
      </w:pPr>
      <w:bookmarkStart w:id="0" w:name="_Toc140762249"/>
      <w:bookmarkStart w:id="1" w:name="_Toc151034500"/>
      <w:bookmarkStart w:id="2" w:name="_Toc151034582"/>
      <w:r>
        <w:t>SUPPLEMENTARY INFORMATION</w:t>
      </w:r>
      <w:bookmarkEnd w:id="0"/>
      <w:bookmarkEnd w:id="1"/>
      <w:bookmarkEnd w:id="2"/>
    </w:p>
    <w:sdt>
      <w:sdtPr>
        <w:rPr>
          <w:b w:val="0"/>
          <w:bCs w:val="0"/>
          <w:noProof w:val="0"/>
          <w:sz w:val="20"/>
          <w:szCs w:val="20"/>
        </w:rPr>
        <w:id w:val="-147990310"/>
        <w:docPartObj>
          <w:docPartGallery w:val="Table of Contents"/>
          <w:docPartUnique/>
        </w:docPartObj>
      </w:sdtPr>
      <w:sdtEndPr>
        <w:rPr>
          <w:sz w:val="22"/>
          <w:szCs w:val="22"/>
        </w:rPr>
      </w:sdtEndPr>
      <w:sdtContent>
        <w:p w14:paraId="3D56340A" w14:textId="77777777" w:rsidR="00C6754C" w:rsidRDefault="00B07842" w:rsidP="00C6754C">
          <w:pPr>
            <w:pStyle w:val="TOC1"/>
          </w:pPr>
          <w:r w:rsidRPr="00932492">
            <w:t>Table of Contents</w:t>
          </w:r>
        </w:p>
        <w:p w14:paraId="78EA80FD" w14:textId="38F21CD2" w:rsidR="00C6754C" w:rsidRDefault="00B07842">
          <w:pPr>
            <w:pStyle w:val="TOC1"/>
            <w:rPr>
              <w:rFonts w:eastAsiaTheme="minorEastAsia" w:cstheme="minorBidi"/>
              <w:b w:val="0"/>
              <w:bCs w:val="0"/>
              <w:kern w:val="2"/>
              <w14:ligatures w14:val="standardContextual"/>
            </w:rPr>
          </w:pPr>
          <w:r w:rsidRPr="00932492">
            <w:rPr>
              <w:rFonts w:eastAsiaTheme="majorEastAsia"/>
              <w:noProof w:val="0"/>
              <w:color w:val="2F5496" w:themeColor="accent1" w:themeShade="BF"/>
            </w:rPr>
            <w:fldChar w:fldCharType="begin"/>
          </w:r>
          <w:r w:rsidRPr="00932492">
            <w:instrText xml:space="preserve"> TOC \o "1-3" \h \z \u </w:instrText>
          </w:r>
          <w:r w:rsidRPr="00932492">
            <w:rPr>
              <w:rFonts w:eastAsiaTheme="majorEastAsia"/>
              <w:noProof w:val="0"/>
              <w:color w:val="2F5496" w:themeColor="accent1" w:themeShade="BF"/>
            </w:rPr>
            <w:fldChar w:fldCharType="separate"/>
          </w:r>
          <w:hyperlink w:anchor="_Toc151034583" w:history="1">
            <w:r w:rsidR="00C6754C" w:rsidRPr="00CF3D16">
              <w:rPr>
                <w:rStyle w:val="Hyperlink"/>
              </w:rPr>
              <w:t>Supplementary methods</w:t>
            </w:r>
            <w:r w:rsidR="00C6754C">
              <w:rPr>
                <w:webHidden/>
              </w:rPr>
              <w:tab/>
            </w:r>
            <w:r w:rsidR="00C6754C">
              <w:rPr>
                <w:webHidden/>
              </w:rPr>
              <w:fldChar w:fldCharType="begin"/>
            </w:r>
            <w:r w:rsidR="00C6754C">
              <w:rPr>
                <w:webHidden/>
              </w:rPr>
              <w:instrText xml:space="preserve"> PAGEREF _Toc151034583 \h </w:instrText>
            </w:r>
            <w:r w:rsidR="00C6754C">
              <w:rPr>
                <w:webHidden/>
              </w:rPr>
            </w:r>
            <w:r w:rsidR="00C6754C">
              <w:rPr>
                <w:webHidden/>
              </w:rPr>
              <w:fldChar w:fldCharType="separate"/>
            </w:r>
            <w:r w:rsidR="00C6754C">
              <w:rPr>
                <w:webHidden/>
              </w:rPr>
              <w:t>2</w:t>
            </w:r>
            <w:r w:rsidR="00C6754C">
              <w:rPr>
                <w:webHidden/>
              </w:rPr>
              <w:fldChar w:fldCharType="end"/>
            </w:r>
          </w:hyperlink>
        </w:p>
        <w:p w14:paraId="57636098" w14:textId="5CA9736F" w:rsidR="00C6754C" w:rsidRDefault="00860EA2">
          <w:pPr>
            <w:pStyle w:val="TOC2"/>
            <w:rPr>
              <w:rFonts w:eastAsiaTheme="minorEastAsia" w:cstheme="minorBidi"/>
              <w:noProof/>
              <w:kern w:val="2"/>
              <w14:ligatures w14:val="standardContextual"/>
            </w:rPr>
          </w:pPr>
          <w:hyperlink w:anchor="_Toc151034584" w:history="1">
            <w:r w:rsidR="00C6754C" w:rsidRPr="00CF3D16">
              <w:rPr>
                <w:rStyle w:val="Hyperlink"/>
                <w:noProof/>
              </w:rPr>
              <w:t>Study design</w:t>
            </w:r>
            <w:r w:rsidR="00C6754C">
              <w:rPr>
                <w:noProof/>
                <w:webHidden/>
              </w:rPr>
              <w:tab/>
            </w:r>
            <w:r w:rsidR="00C6754C">
              <w:rPr>
                <w:noProof/>
                <w:webHidden/>
              </w:rPr>
              <w:fldChar w:fldCharType="begin"/>
            </w:r>
            <w:r w:rsidR="00C6754C">
              <w:rPr>
                <w:noProof/>
                <w:webHidden/>
              </w:rPr>
              <w:instrText xml:space="preserve"> PAGEREF _Toc151034584 \h </w:instrText>
            </w:r>
            <w:r w:rsidR="00C6754C">
              <w:rPr>
                <w:noProof/>
                <w:webHidden/>
              </w:rPr>
            </w:r>
            <w:r w:rsidR="00C6754C">
              <w:rPr>
                <w:noProof/>
                <w:webHidden/>
              </w:rPr>
              <w:fldChar w:fldCharType="separate"/>
            </w:r>
            <w:r w:rsidR="00C6754C">
              <w:rPr>
                <w:noProof/>
                <w:webHidden/>
              </w:rPr>
              <w:t>2</w:t>
            </w:r>
            <w:r w:rsidR="00C6754C">
              <w:rPr>
                <w:noProof/>
                <w:webHidden/>
              </w:rPr>
              <w:fldChar w:fldCharType="end"/>
            </w:r>
          </w:hyperlink>
        </w:p>
        <w:p w14:paraId="1A7D9CA2" w14:textId="04E6B385" w:rsidR="00C6754C" w:rsidRDefault="00860EA2">
          <w:pPr>
            <w:pStyle w:val="TOC2"/>
            <w:rPr>
              <w:rFonts w:eastAsiaTheme="minorEastAsia" w:cstheme="minorBidi"/>
              <w:noProof/>
              <w:kern w:val="2"/>
              <w14:ligatures w14:val="standardContextual"/>
            </w:rPr>
          </w:pPr>
          <w:hyperlink w:anchor="_Toc151034585" w:history="1">
            <w:r w:rsidR="00C6754C" w:rsidRPr="00CF3D16">
              <w:rPr>
                <w:rStyle w:val="Hyperlink"/>
                <w:noProof/>
              </w:rPr>
              <w:t>Toxicity management strategy</w:t>
            </w:r>
            <w:r w:rsidR="00C6754C">
              <w:rPr>
                <w:noProof/>
                <w:webHidden/>
              </w:rPr>
              <w:tab/>
            </w:r>
            <w:r w:rsidR="00C6754C">
              <w:rPr>
                <w:noProof/>
                <w:webHidden/>
              </w:rPr>
              <w:fldChar w:fldCharType="begin"/>
            </w:r>
            <w:r w:rsidR="00C6754C">
              <w:rPr>
                <w:noProof/>
                <w:webHidden/>
              </w:rPr>
              <w:instrText xml:space="preserve"> PAGEREF _Toc151034585 \h </w:instrText>
            </w:r>
            <w:r w:rsidR="00C6754C">
              <w:rPr>
                <w:noProof/>
                <w:webHidden/>
              </w:rPr>
            </w:r>
            <w:r w:rsidR="00C6754C">
              <w:rPr>
                <w:noProof/>
                <w:webHidden/>
              </w:rPr>
              <w:fldChar w:fldCharType="separate"/>
            </w:r>
            <w:r w:rsidR="00C6754C">
              <w:rPr>
                <w:noProof/>
                <w:webHidden/>
              </w:rPr>
              <w:t>2</w:t>
            </w:r>
            <w:r w:rsidR="00C6754C">
              <w:rPr>
                <w:noProof/>
                <w:webHidden/>
              </w:rPr>
              <w:fldChar w:fldCharType="end"/>
            </w:r>
          </w:hyperlink>
        </w:p>
        <w:p w14:paraId="5FEEBE87" w14:textId="4882BB63" w:rsidR="00C6754C" w:rsidRDefault="00860EA2">
          <w:pPr>
            <w:pStyle w:val="TOC2"/>
            <w:rPr>
              <w:rFonts w:eastAsiaTheme="minorEastAsia" w:cstheme="minorBidi"/>
              <w:noProof/>
              <w:kern w:val="2"/>
              <w14:ligatures w14:val="standardContextual"/>
            </w:rPr>
          </w:pPr>
          <w:hyperlink w:anchor="_Toc151034586" w:history="1">
            <w:r w:rsidR="00C6754C" w:rsidRPr="00CF3D16">
              <w:rPr>
                <w:rStyle w:val="Hyperlink"/>
                <w:noProof/>
              </w:rPr>
              <w:t>Coding and grading of adverse events</w:t>
            </w:r>
            <w:r w:rsidR="00C6754C">
              <w:rPr>
                <w:noProof/>
                <w:webHidden/>
              </w:rPr>
              <w:tab/>
            </w:r>
            <w:r w:rsidR="00C6754C">
              <w:rPr>
                <w:noProof/>
                <w:webHidden/>
              </w:rPr>
              <w:fldChar w:fldCharType="begin"/>
            </w:r>
            <w:r w:rsidR="00C6754C">
              <w:rPr>
                <w:noProof/>
                <w:webHidden/>
              </w:rPr>
              <w:instrText xml:space="preserve"> PAGEREF _Toc151034586 \h </w:instrText>
            </w:r>
            <w:r w:rsidR="00C6754C">
              <w:rPr>
                <w:noProof/>
                <w:webHidden/>
              </w:rPr>
            </w:r>
            <w:r w:rsidR="00C6754C">
              <w:rPr>
                <w:noProof/>
                <w:webHidden/>
              </w:rPr>
              <w:fldChar w:fldCharType="separate"/>
            </w:r>
            <w:r w:rsidR="00C6754C">
              <w:rPr>
                <w:noProof/>
                <w:webHidden/>
              </w:rPr>
              <w:t>2</w:t>
            </w:r>
            <w:r w:rsidR="00C6754C">
              <w:rPr>
                <w:noProof/>
                <w:webHidden/>
              </w:rPr>
              <w:fldChar w:fldCharType="end"/>
            </w:r>
          </w:hyperlink>
        </w:p>
        <w:p w14:paraId="65102C6A" w14:textId="3C171E34" w:rsidR="00C6754C" w:rsidRDefault="00860EA2">
          <w:pPr>
            <w:pStyle w:val="TOC2"/>
            <w:rPr>
              <w:rFonts w:eastAsiaTheme="minorEastAsia" w:cstheme="minorBidi"/>
              <w:noProof/>
              <w:kern w:val="2"/>
              <w14:ligatures w14:val="standardContextual"/>
            </w:rPr>
          </w:pPr>
          <w:hyperlink w:anchor="_Toc151034587" w:history="1">
            <w:r w:rsidR="00C6754C" w:rsidRPr="00CF3D16">
              <w:rPr>
                <w:rStyle w:val="Hyperlink"/>
                <w:noProof/>
              </w:rPr>
              <w:t>Statistical analysis</w:t>
            </w:r>
            <w:r w:rsidR="00C6754C">
              <w:rPr>
                <w:noProof/>
                <w:webHidden/>
              </w:rPr>
              <w:tab/>
            </w:r>
            <w:r w:rsidR="00C6754C">
              <w:rPr>
                <w:noProof/>
                <w:webHidden/>
              </w:rPr>
              <w:fldChar w:fldCharType="begin"/>
            </w:r>
            <w:r w:rsidR="00C6754C">
              <w:rPr>
                <w:noProof/>
                <w:webHidden/>
              </w:rPr>
              <w:instrText xml:space="preserve"> PAGEREF _Toc151034587 \h </w:instrText>
            </w:r>
            <w:r w:rsidR="00C6754C">
              <w:rPr>
                <w:noProof/>
                <w:webHidden/>
              </w:rPr>
            </w:r>
            <w:r w:rsidR="00C6754C">
              <w:rPr>
                <w:noProof/>
                <w:webHidden/>
              </w:rPr>
              <w:fldChar w:fldCharType="separate"/>
            </w:r>
            <w:r w:rsidR="00C6754C">
              <w:rPr>
                <w:noProof/>
                <w:webHidden/>
              </w:rPr>
              <w:t>2</w:t>
            </w:r>
            <w:r w:rsidR="00C6754C">
              <w:rPr>
                <w:noProof/>
                <w:webHidden/>
              </w:rPr>
              <w:fldChar w:fldCharType="end"/>
            </w:r>
          </w:hyperlink>
        </w:p>
        <w:p w14:paraId="3884C383" w14:textId="04B4D58A" w:rsidR="00C6754C" w:rsidRDefault="00860EA2">
          <w:pPr>
            <w:pStyle w:val="TOC1"/>
            <w:rPr>
              <w:rFonts w:eastAsiaTheme="minorEastAsia" w:cstheme="minorBidi"/>
              <w:b w:val="0"/>
              <w:bCs w:val="0"/>
              <w:kern w:val="2"/>
              <w14:ligatures w14:val="standardContextual"/>
            </w:rPr>
          </w:pPr>
          <w:hyperlink w:anchor="_Toc151034588" w:history="1">
            <w:r w:rsidR="00C6754C" w:rsidRPr="00CF3D16">
              <w:rPr>
                <w:rStyle w:val="Hyperlink"/>
              </w:rPr>
              <w:t>Supplementary results</w:t>
            </w:r>
            <w:r w:rsidR="00C6754C">
              <w:rPr>
                <w:webHidden/>
              </w:rPr>
              <w:tab/>
            </w:r>
            <w:r w:rsidR="00C6754C">
              <w:rPr>
                <w:webHidden/>
              </w:rPr>
              <w:fldChar w:fldCharType="begin"/>
            </w:r>
            <w:r w:rsidR="00C6754C">
              <w:rPr>
                <w:webHidden/>
              </w:rPr>
              <w:instrText xml:space="preserve"> PAGEREF _Toc151034588 \h </w:instrText>
            </w:r>
            <w:r w:rsidR="00C6754C">
              <w:rPr>
                <w:webHidden/>
              </w:rPr>
            </w:r>
            <w:r w:rsidR="00C6754C">
              <w:rPr>
                <w:webHidden/>
              </w:rPr>
              <w:fldChar w:fldCharType="separate"/>
            </w:r>
            <w:r w:rsidR="00C6754C">
              <w:rPr>
                <w:webHidden/>
              </w:rPr>
              <w:t>4</w:t>
            </w:r>
            <w:r w:rsidR="00C6754C">
              <w:rPr>
                <w:webHidden/>
              </w:rPr>
              <w:fldChar w:fldCharType="end"/>
            </w:r>
          </w:hyperlink>
        </w:p>
        <w:p w14:paraId="584D4CBC" w14:textId="39A97889" w:rsidR="00C6754C" w:rsidRDefault="00860EA2">
          <w:pPr>
            <w:pStyle w:val="TOC2"/>
            <w:rPr>
              <w:rFonts w:eastAsiaTheme="minorEastAsia" w:cstheme="minorBidi"/>
              <w:noProof/>
              <w:kern w:val="2"/>
              <w14:ligatures w14:val="standardContextual"/>
            </w:rPr>
          </w:pPr>
          <w:hyperlink w:anchor="_Toc151034589" w:history="1">
            <w:r w:rsidR="00C6754C" w:rsidRPr="00CF3D16">
              <w:rPr>
                <w:rStyle w:val="Hyperlink"/>
                <w:noProof/>
              </w:rPr>
              <w:t>Safety</w:t>
            </w:r>
            <w:r w:rsidR="00C6754C">
              <w:rPr>
                <w:noProof/>
                <w:webHidden/>
              </w:rPr>
              <w:tab/>
            </w:r>
            <w:r w:rsidR="00C6754C">
              <w:rPr>
                <w:noProof/>
                <w:webHidden/>
              </w:rPr>
              <w:fldChar w:fldCharType="begin"/>
            </w:r>
            <w:r w:rsidR="00C6754C">
              <w:rPr>
                <w:noProof/>
                <w:webHidden/>
              </w:rPr>
              <w:instrText xml:space="preserve"> PAGEREF _Toc151034589 \h </w:instrText>
            </w:r>
            <w:r w:rsidR="00C6754C">
              <w:rPr>
                <w:noProof/>
                <w:webHidden/>
              </w:rPr>
            </w:r>
            <w:r w:rsidR="00C6754C">
              <w:rPr>
                <w:noProof/>
                <w:webHidden/>
              </w:rPr>
              <w:fldChar w:fldCharType="separate"/>
            </w:r>
            <w:r w:rsidR="00C6754C">
              <w:rPr>
                <w:noProof/>
                <w:webHidden/>
              </w:rPr>
              <w:t>4</w:t>
            </w:r>
            <w:r w:rsidR="00C6754C">
              <w:rPr>
                <w:noProof/>
                <w:webHidden/>
              </w:rPr>
              <w:fldChar w:fldCharType="end"/>
            </w:r>
          </w:hyperlink>
        </w:p>
        <w:p w14:paraId="2885A177" w14:textId="7E3E8F29" w:rsidR="00C6754C" w:rsidRDefault="00860EA2">
          <w:pPr>
            <w:pStyle w:val="TOC2"/>
            <w:rPr>
              <w:rFonts w:eastAsiaTheme="minorEastAsia" w:cstheme="minorBidi"/>
              <w:noProof/>
              <w:kern w:val="2"/>
              <w14:ligatures w14:val="standardContextual"/>
            </w:rPr>
          </w:pPr>
          <w:hyperlink w:anchor="_Toc151034590" w:history="1">
            <w:r w:rsidR="00C6754C" w:rsidRPr="00CF3D16">
              <w:rPr>
                <w:rStyle w:val="Hyperlink"/>
                <w:noProof/>
              </w:rPr>
              <w:t>Associations between CAR T-cell expansion and toxicity</w:t>
            </w:r>
            <w:r w:rsidR="00C6754C">
              <w:rPr>
                <w:noProof/>
                <w:webHidden/>
              </w:rPr>
              <w:tab/>
            </w:r>
            <w:r w:rsidR="00C6754C">
              <w:rPr>
                <w:noProof/>
                <w:webHidden/>
              </w:rPr>
              <w:fldChar w:fldCharType="begin"/>
            </w:r>
            <w:r w:rsidR="00C6754C">
              <w:rPr>
                <w:noProof/>
                <w:webHidden/>
              </w:rPr>
              <w:instrText xml:space="preserve"> PAGEREF _Toc151034590 \h </w:instrText>
            </w:r>
            <w:r w:rsidR="00C6754C">
              <w:rPr>
                <w:noProof/>
                <w:webHidden/>
              </w:rPr>
            </w:r>
            <w:r w:rsidR="00C6754C">
              <w:rPr>
                <w:noProof/>
                <w:webHidden/>
              </w:rPr>
              <w:fldChar w:fldCharType="separate"/>
            </w:r>
            <w:r w:rsidR="00C6754C">
              <w:rPr>
                <w:noProof/>
                <w:webHidden/>
              </w:rPr>
              <w:t>4</w:t>
            </w:r>
            <w:r w:rsidR="00C6754C">
              <w:rPr>
                <w:noProof/>
                <w:webHidden/>
              </w:rPr>
              <w:fldChar w:fldCharType="end"/>
            </w:r>
          </w:hyperlink>
        </w:p>
        <w:p w14:paraId="29900B8D" w14:textId="7951A684" w:rsidR="00C6754C" w:rsidRDefault="00860EA2">
          <w:pPr>
            <w:pStyle w:val="TOC2"/>
            <w:rPr>
              <w:rFonts w:eastAsiaTheme="minorEastAsia" w:cstheme="minorBidi"/>
              <w:noProof/>
              <w:kern w:val="2"/>
              <w14:ligatures w14:val="standardContextual"/>
            </w:rPr>
          </w:pPr>
          <w:hyperlink w:anchor="_Toc151034591" w:history="1">
            <w:r w:rsidR="00C6754C" w:rsidRPr="00CF3D16">
              <w:rPr>
                <w:rStyle w:val="Hyperlink"/>
                <w:noProof/>
              </w:rPr>
              <w:t>Propensity score matching analysis</w:t>
            </w:r>
            <w:r w:rsidR="00C6754C">
              <w:rPr>
                <w:noProof/>
                <w:webHidden/>
              </w:rPr>
              <w:tab/>
            </w:r>
            <w:r w:rsidR="00C6754C">
              <w:rPr>
                <w:noProof/>
                <w:webHidden/>
              </w:rPr>
              <w:fldChar w:fldCharType="begin"/>
            </w:r>
            <w:r w:rsidR="00C6754C">
              <w:rPr>
                <w:noProof/>
                <w:webHidden/>
              </w:rPr>
              <w:instrText xml:space="preserve"> PAGEREF _Toc151034591 \h </w:instrText>
            </w:r>
            <w:r w:rsidR="00C6754C">
              <w:rPr>
                <w:noProof/>
                <w:webHidden/>
              </w:rPr>
            </w:r>
            <w:r w:rsidR="00C6754C">
              <w:rPr>
                <w:noProof/>
                <w:webHidden/>
              </w:rPr>
              <w:fldChar w:fldCharType="separate"/>
            </w:r>
            <w:r w:rsidR="00C6754C">
              <w:rPr>
                <w:noProof/>
                <w:webHidden/>
              </w:rPr>
              <w:t>4</w:t>
            </w:r>
            <w:r w:rsidR="00C6754C">
              <w:rPr>
                <w:noProof/>
                <w:webHidden/>
              </w:rPr>
              <w:fldChar w:fldCharType="end"/>
            </w:r>
          </w:hyperlink>
        </w:p>
        <w:p w14:paraId="1617F857" w14:textId="0C38DA2E" w:rsidR="00C6754C" w:rsidRDefault="00860EA2">
          <w:pPr>
            <w:pStyle w:val="TOC1"/>
            <w:rPr>
              <w:rFonts w:eastAsiaTheme="minorEastAsia" w:cstheme="minorBidi"/>
              <w:b w:val="0"/>
              <w:bCs w:val="0"/>
              <w:kern w:val="2"/>
              <w14:ligatures w14:val="standardContextual"/>
            </w:rPr>
          </w:pPr>
          <w:hyperlink w:anchor="_Toc151034592" w:history="1">
            <w:r w:rsidR="00C6754C" w:rsidRPr="00CF3D16">
              <w:rPr>
                <w:rStyle w:val="Hyperlink"/>
              </w:rPr>
              <w:t>Table S1. Serious treatment-emergent adverse events reported in at least 2 patients since start of study.</w:t>
            </w:r>
            <w:r w:rsidR="00C6754C">
              <w:rPr>
                <w:webHidden/>
              </w:rPr>
              <w:tab/>
            </w:r>
            <w:r w:rsidR="00C6754C">
              <w:rPr>
                <w:webHidden/>
              </w:rPr>
              <w:fldChar w:fldCharType="begin"/>
            </w:r>
            <w:r w:rsidR="00C6754C">
              <w:rPr>
                <w:webHidden/>
              </w:rPr>
              <w:instrText xml:space="preserve"> PAGEREF _Toc151034592 \h </w:instrText>
            </w:r>
            <w:r w:rsidR="00C6754C">
              <w:rPr>
                <w:webHidden/>
              </w:rPr>
            </w:r>
            <w:r w:rsidR="00C6754C">
              <w:rPr>
                <w:webHidden/>
              </w:rPr>
              <w:fldChar w:fldCharType="separate"/>
            </w:r>
            <w:r w:rsidR="00C6754C">
              <w:rPr>
                <w:webHidden/>
              </w:rPr>
              <w:t>6</w:t>
            </w:r>
            <w:r w:rsidR="00C6754C">
              <w:rPr>
                <w:webHidden/>
              </w:rPr>
              <w:fldChar w:fldCharType="end"/>
            </w:r>
          </w:hyperlink>
        </w:p>
        <w:p w14:paraId="309EEC76" w14:textId="196BEFD9" w:rsidR="00C6754C" w:rsidRDefault="00860EA2">
          <w:pPr>
            <w:pStyle w:val="TOC1"/>
            <w:rPr>
              <w:rFonts w:eastAsiaTheme="minorEastAsia" w:cstheme="minorBidi"/>
              <w:b w:val="0"/>
              <w:bCs w:val="0"/>
              <w:kern w:val="2"/>
              <w14:ligatures w14:val="standardContextual"/>
            </w:rPr>
          </w:pPr>
          <w:hyperlink w:anchor="_Toc151034593" w:history="1">
            <w:r w:rsidR="00C6754C" w:rsidRPr="00CF3D16">
              <w:rPr>
                <w:rStyle w:val="Hyperlink"/>
              </w:rPr>
              <w:t>Table S2. Summary of cytopenias present on or after day 30 from axi-cel infusion since start of study.</w:t>
            </w:r>
            <w:r w:rsidR="00C6754C">
              <w:rPr>
                <w:webHidden/>
              </w:rPr>
              <w:tab/>
            </w:r>
            <w:r w:rsidR="00C6754C">
              <w:rPr>
                <w:webHidden/>
              </w:rPr>
              <w:fldChar w:fldCharType="begin"/>
            </w:r>
            <w:r w:rsidR="00C6754C">
              <w:rPr>
                <w:webHidden/>
              </w:rPr>
              <w:instrText xml:space="preserve"> PAGEREF _Toc151034593 \h </w:instrText>
            </w:r>
            <w:r w:rsidR="00C6754C">
              <w:rPr>
                <w:webHidden/>
              </w:rPr>
            </w:r>
            <w:r w:rsidR="00C6754C">
              <w:rPr>
                <w:webHidden/>
              </w:rPr>
              <w:fldChar w:fldCharType="separate"/>
            </w:r>
            <w:r w:rsidR="00C6754C">
              <w:rPr>
                <w:webHidden/>
              </w:rPr>
              <w:t>7</w:t>
            </w:r>
            <w:r w:rsidR="00C6754C">
              <w:rPr>
                <w:webHidden/>
              </w:rPr>
              <w:fldChar w:fldCharType="end"/>
            </w:r>
          </w:hyperlink>
        </w:p>
        <w:p w14:paraId="5BE22FF3" w14:textId="479E0326" w:rsidR="00C6754C" w:rsidRDefault="00860EA2">
          <w:pPr>
            <w:pStyle w:val="TOC1"/>
            <w:rPr>
              <w:rFonts w:eastAsiaTheme="minorEastAsia" w:cstheme="minorBidi"/>
              <w:b w:val="0"/>
              <w:bCs w:val="0"/>
              <w:kern w:val="2"/>
              <w14:ligatures w14:val="standardContextual"/>
            </w:rPr>
          </w:pPr>
          <w:hyperlink w:anchor="_Toc151034594" w:history="1">
            <w:r w:rsidR="00C6754C" w:rsidRPr="00CF3D16">
              <w:rPr>
                <w:rStyle w:val="Hyperlink"/>
              </w:rPr>
              <w:t>Table S3. Additional information on COVID-19 infections reported to date for cohort 6.*</w:t>
            </w:r>
            <w:r w:rsidR="00C6754C">
              <w:rPr>
                <w:webHidden/>
              </w:rPr>
              <w:tab/>
            </w:r>
            <w:r w:rsidR="00C6754C">
              <w:rPr>
                <w:webHidden/>
              </w:rPr>
              <w:fldChar w:fldCharType="begin"/>
            </w:r>
            <w:r w:rsidR="00C6754C">
              <w:rPr>
                <w:webHidden/>
              </w:rPr>
              <w:instrText xml:space="preserve"> PAGEREF _Toc151034594 \h </w:instrText>
            </w:r>
            <w:r w:rsidR="00C6754C">
              <w:rPr>
                <w:webHidden/>
              </w:rPr>
            </w:r>
            <w:r w:rsidR="00C6754C">
              <w:rPr>
                <w:webHidden/>
              </w:rPr>
              <w:fldChar w:fldCharType="separate"/>
            </w:r>
            <w:r w:rsidR="00C6754C">
              <w:rPr>
                <w:webHidden/>
              </w:rPr>
              <w:t>8</w:t>
            </w:r>
            <w:r w:rsidR="00C6754C">
              <w:rPr>
                <w:webHidden/>
              </w:rPr>
              <w:fldChar w:fldCharType="end"/>
            </w:r>
          </w:hyperlink>
        </w:p>
        <w:p w14:paraId="0F566941" w14:textId="639EE78C" w:rsidR="00C6754C" w:rsidRDefault="00860EA2">
          <w:pPr>
            <w:pStyle w:val="TOC1"/>
            <w:rPr>
              <w:rFonts w:eastAsiaTheme="minorEastAsia" w:cstheme="minorBidi"/>
              <w:b w:val="0"/>
              <w:bCs w:val="0"/>
              <w:kern w:val="2"/>
              <w14:ligatures w14:val="standardContextual"/>
            </w:rPr>
          </w:pPr>
          <w:hyperlink w:anchor="_Toc151034595" w:history="1">
            <w:r w:rsidR="00C6754C" w:rsidRPr="00CF3D16">
              <w:rPr>
                <w:rStyle w:val="Hyperlink"/>
              </w:rPr>
              <w:t>Table S4. Additional information on infections reported since the 1-year analysis.</w:t>
            </w:r>
            <w:r w:rsidR="00C6754C" w:rsidRPr="00CF3D16">
              <w:rPr>
                <w:rStyle w:val="Hyperlink"/>
                <w:vertAlign w:val="superscript"/>
              </w:rPr>
              <w:t>6</w:t>
            </w:r>
            <w:r w:rsidR="00C6754C">
              <w:rPr>
                <w:webHidden/>
              </w:rPr>
              <w:tab/>
            </w:r>
            <w:r w:rsidR="00C6754C">
              <w:rPr>
                <w:webHidden/>
              </w:rPr>
              <w:fldChar w:fldCharType="begin"/>
            </w:r>
            <w:r w:rsidR="00C6754C">
              <w:rPr>
                <w:webHidden/>
              </w:rPr>
              <w:instrText xml:space="preserve"> PAGEREF _Toc151034595 \h </w:instrText>
            </w:r>
            <w:r w:rsidR="00C6754C">
              <w:rPr>
                <w:webHidden/>
              </w:rPr>
            </w:r>
            <w:r w:rsidR="00C6754C">
              <w:rPr>
                <w:webHidden/>
              </w:rPr>
              <w:fldChar w:fldCharType="separate"/>
            </w:r>
            <w:r w:rsidR="00C6754C">
              <w:rPr>
                <w:webHidden/>
              </w:rPr>
              <w:t>9</w:t>
            </w:r>
            <w:r w:rsidR="00C6754C">
              <w:rPr>
                <w:webHidden/>
              </w:rPr>
              <w:fldChar w:fldCharType="end"/>
            </w:r>
          </w:hyperlink>
        </w:p>
        <w:p w14:paraId="01108C47" w14:textId="74BA10FF" w:rsidR="00C6754C" w:rsidRDefault="00860EA2">
          <w:pPr>
            <w:pStyle w:val="TOC1"/>
            <w:rPr>
              <w:rFonts w:eastAsiaTheme="minorEastAsia" w:cstheme="minorBidi"/>
              <w:b w:val="0"/>
              <w:bCs w:val="0"/>
              <w:kern w:val="2"/>
              <w14:ligatures w14:val="standardContextual"/>
            </w:rPr>
          </w:pPr>
          <w:hyperlink w:anchor="_Toc151034596" w:history="1">
            <w:r w:rsidR="00C6754C" w:rsidRPr="00CF3D16">
              <w:rPr>
                <w:rStyle w:val="Hyperlink"/>
              </w:rPr>
              <w:t>Table S5. Summary of B-cell aplasia among patients in ongoing response at 2 years.</w:t>
            </w:r>
            <w:r w:rsidR="00C6754C">
              <w:rPr>
                <w:webHidden/>
              </w:rPr>
              <w:tab/>
            </w:r>
            <w:r w:rsidR="00C6754C">
              <w:rPr>
                <w:webHidden/>
              </w:rPr>
              <w:fldChar w:fldCharType="begin"/>
            </w:r>
            <w:r w:rsidR="00C6754C">
              <w:rPr>
                <w:webHidden/>
              </w:rPr>
              <w:instrText xml:space="preserve"> PAGEREF _Toc151034596 \h </w:instrText>
            </w:r>
            <w:r w:rsidR="00C6754C">
              <w:rPr>
                <w:webHidden/>
              </w:rPr>
            </w:r>
            <w:r w:rsidR="00C6754C">
              <w:rPr>
                <w:webHidden/>
              </w:rPr>
              <w:fldChar w:fldCharType="separate"/>
            </w:r>
            <w:r w:rsidR="00C6754C">
              <w:rPr>
                <w:webHidden/>
              </w:rPr>
              <w:t>10</w:t>
            </w:r>
            <w:r w:rsidR="00C6754C">
              <w:rPr>
                <w:webHidden/>
              </w:rPr>
              <w:fldChar w:fldCharType="end"/>
            </w:r>
          </w:hyperlink>
        </w:p>
        <w:p w14:paraId="72E232F7" w14:textId="7884E162" w:rsidR="00C6754C" w:rsidRDefault="00860EA2">
          <w:pPr>
            <w:pStyle w:val="TOC1"/>
            <w:rPr>
              <w:rFonts w:eastAsiaTheme="minorEastAsia" w:cstheme="minorBidi"/>
              <w:b w:val="0"/>
              <w:bCs w:val="0"/>
              <w:kern w:val="2"/>
              <w14:ligatures w14:val="standardContextual"/>
            </w:rPr>
          </w:pPr>
          <w:hyperlink w:anchor="_Toc151034597" w:history="1">
            <w:r w:rsidR="00C6754C" w:rsidRPr="00CF3D16">
              <w:rPr>
                <w:rStyle w:val="Hyperlink"/>
              </w:rPr>
              <w:t>Table S6. Unresolved treatment-emergent neurologic events at time of data cutoff.</w:t>
            </w:r>
            <w:r w:rsidR="00C6754C">
              <w:rPr>
                <w:webHidden/>
              </w:rPr>
              <w:tab/>
            </w:r>
            <w:r w:rsidR="00C6754C">
              <w:rPr>
                <w:webHidden/>
              </w:rPr>
              <w:fldChar w:fldCharType="begin"/>
            </w:r>
            <w:r w:rsidR="00C6754C">
              <w:rPr>
                <w:webHidden/>
              </w:rPr>
              <w:instrText xml:space="preserve"> PAGEREF _Toc151034597 \h </w:instrText>
            </w:r>
            <w:r w:rsidR="00C6754C">
              <w:rPr>
                <w:webHidden/>
              </w:rPr>
            </w:r>
            <w:r w:rsidR="00C6754C">
              <w:rPr>
                <w:webHidden/>
              </w:rPr>
              <w:fldChar w:fldCharType="separate"/>
            </w:r>
            <w:r w:rsidR="00C6754C">
              <w:rPr>
                <w:webHidden/>
              </w:rPr>
              <w:t>11</w:t>
            </w:r>
            <w:r w:rsidR="00C6754C">
              <w:rPr>
                <w:webHidden/>
              </w:rPr>
              <w:fldChar w:fldCharType="end"/>
            </w:r>
          </w:hyperlink>
        </w:p>
        <w:p w14:paraId="6ACA3041" w14:textId="2E5731AC" w:rsidR="00C6754C" w:rsidRDefault="00860EA2">
          <w:pPr>
            <w:pStyle w:val="TOC1"/>
            <w:rPr>
              <w:rFonts w:eastAsiaTheme="minorEastAsia" w:cstheme="minorBidi"/>
              <w:b w:val="0"/>
              <w:bCs w:val="0"/>
              <w:kern w:val="2"/>
              <w14:ligatures w14:val="standardContextual"/>
            </w:rPr>
          </w:pPr>
          <w:hyperlink w:anchor="_Toc151034598" w:history="1">
            <w:r w:rsidR="00C6754C" w:rsidRPr="00CF3D16">
              <w:rPr>
                <w:rStyle w:val="Hyperlink"/>
              </w:rPr>
              <w:t>Table S7. Non–lymphoma-related deaths in cohort 6 after propensity score matching.</w:t>
            </w:r>
            <w:r w:rsidR="00C6754C">
              <w:rPr>
                <w:webHidden/>
              </w:rPr>
              <w:tab/>
            </w:r>
            <w:r w:rsidR="00C6754C">
              <w:rPr>
                <w:webHidden/>
              </w:rPr>
              <w:fldChar w:fldCharType="begin"/>
            </w:r>
            <w:r w:rsidR="00C6754C">
              <w:rPr>
                <w:webHidden/>
              </w:rPr>
              <w:instrText xml:space="preserve"> PAGEREF _Toc151034598 \h </w:instrText>
            </w:r>
            <w:r w:rsidR="00C6754C">
              <w:rPr>
                <w:webHidden/>
              </w:rPr>
            </w:r>
            <w:r w:rsidR="00C6754C">
              <w:rPr>
                <w:webHidden/>
              </w:rPr>
              <w:fldChar w:fldCharType="separate"/>
            </w:r>
            <w:r w:rsidR="00C6754C">
              <w:rPr>
                <w:webHidden/>
              </w:rPr>
              <w:t>12</w:t>
            </w:r>
            <w:r w:rsidR="00C6754C">
              <w:rPr>
                <w:webHidden/>
              </w:rPr>
              <w:fldChar w:fldCharType="end"/>
            </w:r>
          </w:hyperlink>
        </w:p>
        <w:p w14:paraId="69AA2306" w14:textId="7CF9DAF1" w:rsidR="00C6754C" w:rsidRDefault="00860EA2">
          <w:pPr>
            <w:pStyle w:val="TOC1"/>
            <w:rPr>
              <w:rFonts w:eastAsiaTheme="minorEastAsia" w:cstheme="minorBidi"/>
              <w:b w:val="0"/>
              <w:bCs w:val="0"/>
              <w:kern w:val="2"/>
              <w14:ligatures w14:val="standardContextual"/>
            </w:rPr>
          </w:pPr>
          <w:hyperlink w:anchor="_Toc151034599" w:history="1">
            <w:r w:rsidR="00C6754C" w:rsidRPr="00CF3D16">
              <w:rPr>
                <w:rStyle w:val="Hyperlink"/>
              </w:rPr>
              <w:t>Figure S1. ZUMA-1 toxicity management strategy.</w:t>
            </w:r>
            <w:r w:rsidR="00C6754C">
              <w:rPr>
                <w:webHidden/>
              </w:rPr>
              <w:tab/>
            </w:r>
            <w:r w:rsidR="00C6754C">
              <w:rPr>
                <w:webHidden/>
              </w:rPr>
              <w:fldChar w:fldCharType="begin"/>
            </w:r>
            <w:r w:rsidR="00C6754C">
              <w:rPr>
                <w:webHidden/>
              </w:rPr>
              <w:instrText xml:space="preserve"> PAGEREF _Toc151034599 \h </w:instrText>
            </w:r>
            <w:r w:rsidR="00C6754C">
              <w:rPr>
                <w:webHidden/>
              </w:rPr>
            </w:r>
            <w:r w:rsidR="00C6754C">
              <w:rPr>
                <w:webHidden/>
              </w:rPr>
              <w:fldChar w:fldCharType="separate"/>
            </w:r>
            <w:r w:rsidR="00C6754C">
              <w:rPr>
                <w:webHidden/>
              </w:rPr>
              <w:t>13</w:t>
            </w:r>
            <w:r w:rsidR="00C6754C">
              <w:rPr>
                <w:webHidden/>
              </w:rPr>
              <w:fldChar w:fldCharType="end"/>
            </w:r>
          </w:hyperlink>
        </w:p>
        <w:p w14:paraId="3F0E8F4C" w14:textId="60EBA00D" w:rsidR="00C6754C" w:rsidRDefault="00860EA2">
          <w:pPr>
            <w:pStyle w:val="TOC1"/>
            <w:rPr>
              <w:rFonts w:eastAsiaTheme="minorEastAsia" w:cstheme="minorBidi"/>
              <w:b w:val="0"/>
              <w:bCs w:val="0"/>
              <w:kern w:val="2"/>
              <w14:ligatures w14:val="standardContextual"/>
            </w:rPr>
          </w:pPr>
          <w:hyperlink w:anchor="_Toc151034600" w:history="1">
            <w:r w:rsidR="00C6754C" w:rsidRPr="00CF3D16">
              <w:rPr>
                <w:rStyle w:val="Hyperlink"/>
              </w:rPr>
              <w:t>Figure S2. Cumulative incidence of mortality among patients in cohort 6 and cohorts 1+2 after propensity score matching.</w:t>
            </w:r>
            <w:r w:rsidR="00C6754C">
              <w:rPr>
                <w:webHidden/>
              </w:rPr>
              <w:tab/>
            </w:r>
            <w:r w:rsidR="00C6754C">
              <w:rPr>
                <w:webHidden/>
              </w:rPr>
              <w:fldChar w:fldCharType="begin"/>
            </w:r>
            <w:r w:rsidR="00C6754C">
              <w:rPr>
                <w:webHidden/>
              </w:rPr>
              <w:instrText xml:space="preserve"> PAGEREF _Toc151034600 \h </w:instrText>
            </w:r>
            <w:r w:rsidR="00C6754C">
              <w:rPr>
                <w:webHidden/>
              </w:rPr>
            </w:r>
            <w:r w:rsidR="00C6754C">
              <w:rPr>
                <w:webHidden/>
              </w:rPr>
              <w:fldChar w:fldCharType="separate"/>
            </w:r>
            <w:r w:rsidR="00C6754C">
              <w:rPr>
                <w:webHidden/>
              </w:rPr>
              <w:t>14</w:t>
            </w:r>
            <w:r w:rsidR="00C6754C">
              <w:rPr>
                <w:webHidden/>
              </w:rPr>
              <w:fldChar w:fldCharType="end"/>
            </w:r>
          </w:hyperlink>
        </w:p>
        <w:p w14:paraId="2C9C2297" w14:textId="61D2BF21" w:rsidR="00C6754C" w:rsidRDefault="00860EA2">
          <w:pPr>
            <w:pStyle w:val="TOC1"/>
            <w:rPr>
              <w:rFonts w:eastAsiaTheme="minorEastAsia" w:cstheme="minorBidi"/>
              <w:b w:val="0"/>
              <w:bCs w:val="0"/>
              <w:kern w:val="2"/>
              <w14:ligatures w14:val="standardContextual"/>
            </w:rPr>
          </w:pPr>
          <w:hyperlink w:anchor="_Toc151034601" w:history="1">
            <w:r w:rsidR="00C6754C" w:rsidRPr="00CF3D16">
              <w:rPr>
                <w:rStyle w:val="Hyperlink"/>
              </w:rPr>
              <w:t>Figure S3. (A) Anti-CD19 CAR T-cell levels over time through month 24 and (B) Associations between peak CAR T-cell levels and response at month 24.</w:t>
            </w:r>
            <w:r w:rsidR="00C6754C">
              <w:rPr>
                <w:webHidden/>
              </w:rPr>
              <w:tab/>
            </w:r>
            <w:r w:rsidR="00C6754C">
              <w:rPr>
                <w:webHidden/>
              </w:rPr>
              <w:fldChar w:fldCharType="begin"/>
            </w:r>
            <w:r w:rsidR="00C6754C">
              <w:rPr>
                <w:webHidden/>
              </w:rPr>
              <w:instrText xml:space="preserve"> PAGEREF _Toc151034601 \h </w:instrText>
            </w:r>
            <w:r w:rsidR="00C6754C">
              <w:rPr>
                <w:webHidden/>
              </w:rPr>
            </w:r>
            <w:r w:rsidR="00C6754C">
              <w:rPr>
                <w:webHidden/>
              </w:rPr>
              <w:fldChar w:fldCharType="separate"/>
            </w:r>
            <w:r w:rsidR="00C6754C">
              <w:rPr>
                <w:webHidden/>
              </w:rPr>
              <w:t>15</w:t>
            </w:r>
            <w:r w:rsidR="00C6754C">
              <w:rPr>
                <w:webHidden/>
              </w:rPr>
              <w:fldChar w:fldCharType="end"/>
            </w:r>
          </w:hyperlink>
        </w:p>
        <w:p w14:paraId="7CE7B55F" w14:textId="0FE0AA4E" w:rsidR="00C6754C" w:rsidRDefault="00860EA2">
          <w:pPr>
            <w:pStyle w:val="TOC1"/>
            <w:rPr>
              <w:rFonts w:eastAsiaTheme="minorEastAsia" w:cstheme="minorBidi"/>
              <w:b w:val="0"/>
              <w:bCs w:val="0"/>
              <w:kern w:val="2"/>
              <w14:ligatures w14:val="standardContextual"/>
            </w:rPr>
          </w:pPr>
          <w:hyperlink w:anchor="_Toc151034602" w:history="1">
            <w:r w:rsidR="00C6754C" w:rsidRPr="00CF3D16">
              <w:rPr>
                <w:rStyle w:val="Hyperlink"/>
              </w:rPr>
              <w:t>References</w:t>
            </w:r>
            <w:r w:rsidR="00C6754C">
              <w:rPr>
                <w:webHidden/>
              </w:rPr>
              <w:tab/>
            </w:r>
            <w:r w:rsidR="00C6754C">
              <w:rPr>
                <w:webHidden/>
              </w:rPr>
              <w:fldChar w:fldCharType="begin"/>
            </w:r>
            <w:r w:rsidR="00C6754C">
              <w:rPr>
                <w:webHidden/>
              </w:rPr>
              <w:instrText xml:space="preserve"> PAGEREF _Toc151034602 \h </w:instrText>
            </w:r>
            <w:r w:rsidR="00C6754C">
              <w:rPr>
                <w:webHidden/>
              </w:rPr>
            </w:r>
            <w:r w:rsidR="00C6754C">
              <w:rPr>
                <w:webHidden/>
              </w:rPr>
              <w:fldChar w:fldCharType="separate"/>
            </w:r>
            <w:r w:rsidR="00C6754C">
              <w:rPr>
                <w:webHidden/>
              </w:rPr>
              <w:t>16</w:t>
            </w:r>
            <w:r w:rsidR="00C6754C">
              <w:rPr>
                <w:webHidden/>
              </w:rPr>
              <w:fldChar w:fldCharType="end"/>
            </w:r>
          </w:hyperlink>
        </w:p>
        <w:p w14:paraId="068D9404" w14:textId="6025F864" w:rsidR="00B07842" w:rsidRDefault="00B07842">
          <w:r w:rsidRPr="00932492">
            <w:rPr>
              <w:b/>
              <w:bCs/>
              <w:noProof/>
            </w:rPr>
            <w:fldChar w:fldCharType="end"/>
          </w:r>
        </w:p>
      </w:sdtContent>
    </w:sdt>
    <w:p w14:paraId="7AB32E15" w14:textId="17BFCF52" w:rsidR="006E6FD0" w:rsidRDefault="006E6FD0">
      <w:pPr>
        <w:spacing w:after="160" w:line="259" w:lineRule="auto"/>
        <w:rPr>
          <w:highlight w:val="green"/>
        </w:rPr>
      </w:pPr>
      <w:r>
        <w:rPr>
          <w:highlight w:val="green"/>
        </w:rPr>
        <w:br w:type="page"/>
      </w:r>
    </w:p>
    <w:p w14:paraId="34813210" w14:textId="3AEC0032" w:rsidR="006E6FD0" w:rsidRDefault="006E6FD0" w:rsidP="006E6FD0">
      <w:pPr>
        <w:pStyle w:val="Heading1"/>
      </w:pPr>
      <w:bookmarkStart w:id="3" w:name="_Toc151034583"/>
      <w:r>
        <w:lastRenderedPageBreak/>
        <w:t>Supplement</w:t>
      </w:r>
      <w:r w:rsidR="00B8462B">
        <w:t>ary</w:t>
      </w:r>
      <w:r>
        <w:t xml:space="preserve"> </w:t>
      </w:r>
      <w:r w:rsidR="00742591">
        <w:t>m</w:t>
      </w:r>
      <w:r>
        <w:t>ethods</w:t>
      </w:r>
      <w:bookmarkEnd w:id="3"/>
    </w:p>
    <w:p w14:paraId="7741C29F" w14:textId="64D4CE9E" w:rsidR="006E6FD0" w:rsidRPr="001F400C" w:rsidRDefault="000C0A17" w:rsidP="002707E1">
      <w:pPr>
        <w:pStyle w:val="Heading2"/>
      </w:pPr>
      <w:bookmarkStart w:id="4" w:name="_Toc151034584"/>
      <w:r w:rsidRPr="001F400C">
        <w:t xml:space="preserve">Study </w:t>
      </w:r>
      <w:r w:rsidR="00742591">
        <w:t>d</w:t>
      </w:r>
      <w:r w:rsidRPr="001F400C">
        <w:t>esign</w:t>
      </w:r>
      <w:bookmarkEnd w:id="4"/>
    </w:p>
    <w:p w14:paraId="4ADA07D8" w14:textId="7BF36758" w:rsidR="000C0A17" w:rsidRDefault="000C0A17" w:rsidP="00AB224A">
      <w:pPr>
        <w:pStyle w:val="ListParagraph"/>
        <w:numPr>
          <w:ilvl w:val="0"/>
          <w:numId w:val="2"/>
        </w:numPr>
        <w:spacing w:line="360" w:lineRule="auto"/>
      </w:pPr>
      <w:r>
        <w:t>The s</w:t>
      </w:r>
      <w:r w:rsidRPr="00646FFF">
        <w:t>tudy protocol was approved by the institution</w:t>
      </w:r>
      <w:r w:rsidR="00B61866">
        <w:t>al</w:t>
      </w:r>
      <w:r w:rsidRPr="00646FFF">
        <w:t xml:space="preserve"> review board at each site</w:t>
      </w:r>
      <w:r w:rsidR="00742591">
        <w:t>. T</w:t>
      </w:r>
      <w:r w:rsidRPr="00646FFF">
        <w:t xml:space="preserve">he study was conducted in accordance with the </w:t>
      </w:r>
      <w:r>
        <w:t xml:space="preserve">International Conference on </w:t>
      </w:r>
      <w:r w:rsidR="00CF24AE">
        <w:t xml:space="preserve">Harmonization </w:t>
      </w:r>
      <w:r w:rsidRPr="00646FFF">
        <w:t xml:space="preserve">Good Clinical </w:t>
      </w:r>
      <w:r w:rsidRPr="00C376F4">
        <w:t xml:space="preserve">Practice guidelines, and all patients provided written informed consent </w:t>
      </w:r>
    </w:p>
    <w:p w14:paraId="05D19E3C" w14:textId="1E9E1786" w:rsidR="00412EF5" w:rsidRDefault="00EB5A28" w:rsidP="00F46D57">
      <w:pPr>
        <w:pStyle w:val="ListParagraph"/>
        <w:numPr>
          <w:ilvl w:val="0"/>
          <w:numId w:val="2"/>
        </w:numPr>
        <w:spacing w:line="360" w:lineRule="auto"/>
      </w:pPr>
      <w:r>
        <w:t>A</w:t>
      </w:r>
      <w:r w:rsidRPr="00EB5A28">
        <w:rPr>
          <w:rFonts w:hint="eastAsia"/>
        </w:rPr>
        <w:t>dults</w:t>
      </w:r>
      <w:r>
        <w:t xml:space="preserve"> ≥</w:t>
      </w:r>
      <w:r w:rsidRPr="00EB5A28">
        <w:rPr>
          <w:rFonts w:hint="eastAsia"/>
        </w:rPr>
        <w:t xml:space="preserve">18 years with histologically confirmed relapsed/refractory </w:t>
      </w:r>
      <w:r w:rsidR="00742591">
        <w:t xml:space="preserve">large B-cell lymphoma </w:t>
      </w:r>
      <w:r w:rsidRPr="00EB5A28">
        <w:rPr>
          <w:rFonts w:hint="eastAsia"/>
        </w:rPr>
        <w:t>after</w:t>
      </w:r>
      <w:r>
        <w:rPr>
          <w:rFonts w:hint="eastAsia"/>
        </w:rPr>
        <w:t xml:space="preserve"> </w:t>
      </w:r>
      <w:r>
        <w:t>≥2</w:t>
      </w:r>
      <w:r w:rsidRPr="00EB5A28">
        <w:rPr>
          <w:rFonts w:hint="eastAsia"/>
        </w:rPr>
        <w:t xml:space="preserve"> lines of systemic therapy and Eastern Cooperative Oncology Group performance status 0-1 were eligible. Patients were refractory to first</w:t>
      </w:r>
      <w:r w:rsidR="00742591">
        <w:t>-</w:t>
      </w:r>
      <w:r w:rsidRPr="00EB5A28">
        <w:rPr>
          <w:rFonts w:hint="eastAsia"/>
        </w:rPr>
        <w:t>line therapy, or had progres</w:t>
      </w:r>
      <w:r w:rsidRPr="00EB5A28">
        <w:t>sive disease or relapsed within 12 months after autologous stem cell transplant, and must have received an anti-CD20 monoclonal antibody and an anthracycline</w:t>
      </w:r>
      <w:r w:rsidR="00B61866">
        <w:t>-</w:t>
      </w:r>
      <w:r w:rsidRPr="00EB5A28">
        <w:t xml:space="preserve">containing chemotherapy regimen </w:t>
      </w:r>
    </w:p>
    <w:p w14:paraId="26C3AF5E" w14:textId="77777777" w:rsidR="009664BF" w:rsidRDefault="009664BF" w:rsidP="002B762A">
      <w:pPr>
        <w:pStyle w:val="ListParagraph"/>
        <w:spacing w:line="360" w:lineRule="auto"/>
      </w:pPr>
    </w:p>
    <w:p w14:paraId="274E76BC" w14:textId="05C1F89B" w:rsidR="009664BF" w:rsidRPr="001F400C" w:rsidRDefault="002B762A" w:rsidP="002707E1">
      <w:pPr>
        <w:pStyle w:val="Heading2"/>
      </w:pPr>
      <w:bookmarkStart w:id="5" w:name="_Toc151034585"/>
      <w:r>
        <w:t xml:space="preserve">Toxicity </w:t>
      </w:r>
      <w:r w:rsidR="00742591">
        <w:t>m</w:t>
      </w:r>
      <w:r>
        <w:t xml:space="preserve">anagement </w:t>
      </w:r>
      <w:r w:rsidR="00742591">
        <w:t>s</w:t>
      </w:r>
      <w:r>
        <w:t>trategy</w:t>
      </w:r>
      <w:bookmarkEnd w:id="5"/>
      <w:r>
        <w:t xml:space="preserve"> </w:t>
      </w:r>
    </w:p>
    <w:p w14:paraId="0158DD53" w14:textId="312020EB" w:rsidR="002F5514" w:rsidRDefault="009664BF" w:rsidP="00AB224A">
      <w:pPr>
        <w:pStyle w:val="ListParagraph"/>
        <w:numPr>
          <w:ilvl w:val="0"/>
          <w:numId w:val="2"/>
        </w:numPr>
        <w:spacing w:line="360" w:lineRule="auto"/>
      </w:pPr>
      <w:r w:rsidRPr="002707E1">
        <w:t xml:space="preserve">Specifically for </w:t>
      </w:r>
      <w:r w:rsidR="00742591">
        <w:t>c</w:t>
      </w:r>
      <w:r w:rsidR="009C4979">
        <w:t>ohort 6</w:t>
      </w:r>
      <w:r w:rsidRPr="002707E1">
        <w:t xml:space="preserve">, Grade </w:t>
      </w:r>
      <w:r w:rsidR="002F5514">
        <w:t>≥</w:t>
      </w:r>
      <w:r w:rsidRPr="002707E1">
        <w:t>1 neurologic events</w:t>
      </w:r>
      <w:r w:rsidR="0085453D">
        <w:t xml:space="preserve"> (NEs)</w:t>
      </w:r>
      <w:r w:rsidRPr="002707E1">
        <w:t xml:space="preserve">, Grade </w:t>
      </w:r>
      <w:r w:rsidR="002F5514">
        <w:t>≥</w:t>
      </w:r>
      <w:r w:rsidRPr="002707E1">
        <w:t xml:space="preserve">2 </w:t>
      </w:r>
      <w:r w:rsidR="002F5514">
        <w:t>cytokine release syndrome (</w:t>
      </w:r>
      <w:r w:rsidRPr="002707E1">
        <w:t>CRS</w:t>
      </w:r>
      <w:r w:rsidR="002F5514">
        <w:t>)</w:t>
      </w:r>
      <w:r w:rsidRPr="002707E1">
        <w:t>, and Grade 1 CRS with no improvement after 3 days were all managed with corticosteroids</w:t>
      </w:r>
    </w:p>
    <w:p w14:paraId="288BCE8E" w14:textId="654BB35A" w:rsidR="009664BF" w:rsidRPr="009664BF" w:rsidRDefault="009664BF" w:rsidP="00AB224A">
      <w:pPr>
        <w:pStyle w:val="ListParagraph"/>
        <w:numPr>
          <w:ilvl w:val="0"/>
          <w:numId w:val="2"/>
        </w:numPr>
        <w:spacing w:line="360" w:lineRule="auto"/>
      </w:pPr>
      <w:r w:rsidRPr="002707E1">
        <w:t xml:space="preserve">Grade </w:t>
      </w:r>
      <w:r w:rsidR="002F5514">
        <w:t>≥</w:t>
      </w:r>
      <w:r w:rsidRPr="002707E1">
        <w:t xml:space="preserve">2 </w:t>
      </w:r>
      <w:r w:rsidR="0085453D">
        <w:t>NEs</w:t>
      </w:r>
      <w:r w:rsidRPr="002707E1">
        <w:t xml:space="preserve"> with concurrent CRS, Grade </w:t>
      </w:r>
      <w:r w:rsidR="002F5514">
        <w:t>≥</w:t>
      </w:r>
      <w:r w:rsidRPr="002707E1">
        <w:t>2 CRS, and Grade 1 CRS with no improvement after 24 hours were all managed with tocilizumab</w:t>
      </w:r>
    </w:p>
    <w:p w14:paraId="6D36FD0B" w14:textId="77777777" w:rsidR="000C0A17" w:rsidRPr="006E6FD0" w:rsidRDefault="000C0A17" w:rsidP="006E6FD0"/>
    <w:p w14:paraId="31CDEDBB" w14:textId="5BB24E08" w:rsidR="006E6FD0" w:rsidRDefault="006E6FD0" w:rsidP="006E6FD0">
      <w:pPr>
        <w:pStyle w:val="Heading2"/>
      </w:pPr>
      <w:bookmarkStart w:id="6" w:name="_Toc151034586"/>
      <w:r>
        <w:t xml:space="preserve">Coding and </w:t>
      </w:r>
      <w:r w:rsidR="00742591">
        <w:t>g</w:t>
      </w:r>
      <w:r>
        <w:t xml:space="preserve">rading of </w:t>
      </w:r>
      <w:r w:rsidR="00742591">
        <w:t>a</w:t>
      </w:r>
      <w:r>
        <w:t xml:space="preserve">dverse </w:t>
      </w:r>
      <w:r w:rsidR="00742591">
        <w:t>e</w:t>
      </w:r>
      <w:r>
        <w:t>vents</w:t>
      </w:r>
      <w:bookmarkEnd w:id="6"/>
      <w:r>
        <w:t xml:space="preserve"> </w:t>
      </w:r>
    </w:p>
    <w:p w14:paraId="54B766D5" w14:textId="3FF2EFCF" w:rsidR="006E6FD0" w:rsidRDefault="006E6FD0" w:rsidP="00AB224A">
      <w:pPr>
        <w:pStyle w:val="ListParagraph"/>
        <w:numPr>
          <w:ilvl w:val="0"/>
          <w:numId w:val="3"/>
        </w:numPr>
        <w:spacing w:line="360" w:lineRule="auto"/>
      </w:pPr>
      <w:r w:rsidRPr="006E6FD0">
        <w:t xml:space="preserve">Adverse events </w:t>
      </w:r>
      <w:r>
        <w:t xml:space="preserve">(AEs) </w:t>
      </w:r>
      <w:r w:rsidRPr="006E6FD0">
        <w:t xml:space="preserve">were coded using Medical Dictionary for Regulatory Activities </w:t>
      </w:r>
      <w:r w:rsidR="00DF76AF">
        <w:t xml:space="preserve">(MedDRA) </w:t>
      </w:r>
      <w:r w:rsidRPr="006E6FD0">
        <w:t>version 24.1</w:t>
      </w:r>
    </w:p>
    <w:p w14:paraId="44685D3D" w14:textId="67C2F550" w:rsidR="006E6FD0" w:rsidRDefault="006E6FD0" w:rsidP="00AB224A">
      <w:pPr>
        <w:pStyle w:val="ListParagraph"/>
        <w:numPr>
          <w:ilvl w:val="1"/>
          <w:numId w:val="3"/>
        </w:numPr>
        <w:spacing w:line="360" w:lineRule="auto"/>
      </w:pPr>
      <w:r>
        <w:t>S</w:t>
      </w:r>
      <w:r w:rsidRPr="006E6FD0">
        <w:t xml:space="preserve">everity </w:t>
      </w:r>
      <w:r>
        <w:t xml:space="preserve">of AEs, excluding CRS, </w:t>
      </w:r>
      <w:r w:rsidRPr="006E6FD0">
        <w:t>was graded using the National Cancer Institute Common Terminology Criteria for Adverse Events version 4.03</w:t>
      </w:r>
    </w:p>
    <w:p w14:paraId="3A034288" w14:textId="77777777" w:rsidR="00B66419" w:rsidRPr="00B66419" w:rsidRDefault="00B66419" w:rsidP="006E6FD0">
      <w:pPr>
        <w:spacing w:line="360" w:lineRule="auto"/>
      </w:pPr>
    </w:p>
    <w:p w14:paraId="38C0E433" w14:textId="50D51D8F" w:rsidR="008926DA" w:rsidRDefault="008926DA" w:rsidP="00A06994">
      <w:pPr>
        <w:pStyle w:val="Heading2"/>
      </w:pPr>
      <w:bookmarkStart w:id="7" w:name="_Toc151034587"/>
      <w:r>
        <w:t>Statistical analysis</w:t>
      </w:r>
      <w:bookmarkEnd w:id="7"/>
    </w:p>
    <w:p w14:paraId="2532AC79" w14:textId="0E17DA83" w:rsidR="008926DA" w:rsidRDefault="008926DA" w:rsidP="00AB224A">
      <w:pPr>
        <w:pStyle w:val="ListParagraph"/>
        <w:numPr>
          <w:ilvl w:val="0"/>
          <w:numId w:val="4"/>
        </w:numPr>
        <w:spacing w:line="360" w:lineRule="auto"/>
      </w:pPr>
      <w:r w:rsidRPr="008926DA">
        <w:rPr>
          <w:rFonts w:hint="eastAsia"/>
        </w:rPr>
        <w:t>Safety was assessed in all treated patients (any axi</w:t>
      </w:r>
      <w:r>
        <w:t>-</w:t>
      </w:r>
      <w:r w:rsidRPr="008926DA">
        <w:rPr>
          <w:rFonts w:hint="eastAsia"/>
        </w:rPr>
        <w:t>cel dose) and responses in the modified intent-to-treat population, which included all patients treated with the minimum or greater axi</w:t>
      </w:r>
      <w:r>
        <w:noBreakHyphen/>
      </w:r>
      <w:r w:rsidRPr="008926DA">
        <w:rPr>
          <w:rFonts w:hint="eastAsia"/>
        </w:rPr>
        <w:t xml:space="preserve">cel dose </w:t>
      </w:r>
      <w:r>
        <w:rPr>
          <w:rFonts w:hint="eastAsia"/>
        </w:rPr>
        <w:t>(</w:t>
      </w:r>
      <w:r>
        <w:t>≥</w:t>
      </w:r>
      <w:r w:rsidRPr="008926DA">
        <w:rPr>
          <w:rFonts w:hint="eastAsia"/>
        </w:rPr>
        <w:t>1</w:t>
      </w:r>
      <w:r>
        <w:rPr>
          <w:rFonts w:ascii="Calibri" w:hAnsi="Calibri" w:cs="Calibri"/>
        </w:rPr>
        <w:t>×</w:t>
      </w:r>
      <w:r w:rsidRPr="008926DA">
        <w:rPr>
          <w:rFonts w:hint="eastAsia"/>
        </w:rPr>
        <w:t>10</w:t>
      </w:r>
      <w:r w:rsidRPr="008926DA">
        <w:rPr>
          <w:rFonts w:hint="eastAsia"/>
          <w:vertAlign w:val="superscript"/>
        </w:rPr>
        <w:t>6</w:t>
      </w:r>
      <w:r w:rsidRPr="008926DA">
        <w:rPr>
          <w:rFonts w:hint="eastAsia"/>
        </w:rPr>
        <w:t xml:space="preserve"> CAR T cells/kg)</w:t>
      </w:r>
    </w:p>
    <w:p w14:paraId="724FC3C5" w14:textId="7624A311" w:rsidR="006F210C" w:rsidRDefault="008926DA" w:rsidP="00AB224A">
      <w:pPr>
        <w:pStyle w:val="ListParagraph"/>
        <w:numPr>
          <w:ilvl w:val="0"/>
          <w:numId w:val="4"/>
        </w:numPr>
        <w:spacing w:line="360" w:lineRule="auto"/>
      </w:pPr>
      <w:r w:rsidRPr="008926DA">
        <w:rPr>
          <w:rFonts w:hint="eastAsia"/>
        </w:rPr>
        <w:t>Time-to-event endpoints w</w:t>
      </w:r>
      <w:r w:rsidRPr="008926DA">
        <w:t xml:space="preserve">ere </w:t>
      </w:r>
      <w:r w:rsidR="00CF24AE" w:rsidRPr="008926DA">
        <w:t>analy</w:t>
      </w:r>
      <w:r w:rsidR="00CF24AE">
        <w:t>z</w:t>
      </w:r>
      <w:r w:rsidR="00CF24AE" w:rsidRPr="008926DA">
        <w:t xml:space="preserve">ed </w:t>
      </w:r>
      <w:r w:rsidRPr="008926DA">
        <w:t xml:space="preserve">using Kaplan-Meier method </w:t>
      </w:r>
    </w:p>
    <w:p w14:paraId="2D6AC472" w14:textId="6DDAC8C0" w:rsidR="00A0270A" w:rsidRDefault="00A0270A" w:rsidP="00AB224A">
      <w:pPr>
        <w:pStyle w:val="ListParagraph"/>
        <w:numPr>
          <w:ilvl w:val="0"/>
          <w:numId w:val="1"/>
        </w:numPr>
        <w:spacing w:line="360" w:lineRule="auto"/>
      </w:pPr>
      <w:r>
        <w:t>A post hoc analysis was performed to combine the following MedDRA preferred terms into 1</w:t>
      </w:r>
      <w:r w:rsidR="00156305">
        <w:t> </w:t>
      </w:r>
      <w:r>
        <w:t xml:space="preserve">comprehensive term. As such, herein, </w:t>
      </w:r>
    </w:p>
    <w:p w14:paraId="73FF1B3C" w14:textId="77777777" w:rsidR="00A0270A" w:rsidRDefault="00A0270A" w:rsidP="00AB224A">
      <w:pPr>
        <w:pStyle w:val="ListParagraph"/>
        <w:numPr>
          <w:ilvl w:val="1"/>
          <w:numId w:val="1"/>
        </w:numPr>
        <w:spacing w:line="360" w:lineRule="auto"/>
      </w:pPr>
      <w:r>
        <w:t>Neutropenia refers to the combined preferred terms of neutropenia and neutrophil count decreased</w:t>
      </w:r>
    </w:p>
    <w:p w14:paraId="1CC4B420" w14:textId="77777777" w:rsidR="00A0270A" w:rsidRDefault="00A0270A" w:rsidP="00AB224A">
      <w:pPr>
        <w:pStyle w:val="ListParagraph"/>
        <w:numPr>
          <w:ilvl w:val="1"/>
          <w:numId w:val="1"/>
        </w:numPr>
        <w:spacing w:line="360" w:lineRule="auto"/>
      </w:pPr>
      <w:r>
        <w:lastRenderedPageBreak/>
        <w:t>Leukopenia refers to the combined preferred terms of leukopenia and white blood cell count decreased</w:t>
      </w:r>
    </w:p>
    <w:p w14:paraId="413EF5AF" w14:textId="358D04A1" w:rsidR="00A0270A" w:rsidRDefault="00A0270A" w:rsidP="00AB224A">
      <w:pPr>
        <w:pStyle w:val="ListParagraph"/>
        <w:numPr>
          <w:ilvl w:val="1"/>
          <w:numId w:val="1"/>
        </w:numPr>
        <w:spacing w:line="360" w:lineRule="auto"/>
      </w:pPr>
      <w:r>
        <w:t>Thrombocytopenia refers to the combined preferred terms of thrombocytopenia and platelet count decreased</w:t>
      </w:r>
    </w:p>
    <w:p w14:paraId="4BF09282" w14:textId="77777777" w:rsidR="00DB4DEC" w:rsidRPr="0094495B" w:rsidRDefault="00DB4DEC" w:rsidP="002707E1">
      <w:pPr>
        <w:spacing w:line="360" w:lineRule="auto"/>
        <w:ind w:left="360"/>
      </w:pPr>
    </w:p>
    <w:p w14:paraId="4E32B6A7" w14:textId="2AFB05A3" w:rsidR="001F400C" w:rsidRDefault="001F400C">
      <w:pPr>
        <w:spacing w:after="160" w:line="259" w:lineRule="auto"/>
      </w:pPr>
      <w:r>
        <w:br w:type="page"/>
      </w:r>
    </w:p>
    <w:p w14:paraId="7B13F9EE" w14:textId="261390C4" w:rsidR="00C21BEC" w:rsidRDefault="001F400C" w:rsidP="001F400C">
      <w:pPr>
        <w:pStyle w:val="Heading1"/>
      </w:pPr>
      <w:bookmarkStart w:id="8" w:name="_Toc151034588"/>
      <w:r>
        <w:lastRenderedPageBreak/>
        <w:t>Supplement</w:t>
      </w:r>
      <w:r w:rsidR="00B8462B">
        <w:t>ary</w:t>
      </w:r>
      <w:r>
        <w:t xml:space="preserve"> </w:t>
      </w:r>
      <w:r w:rsidR="00742591">
        <w:t>r</w:t>
      </w:r>
      <w:r>
        <w:t>esults</w:t>
      </w:r>
      <w:bookmarkEnd w:id="8"/>
      <w:r>
        <w:t xml:space="preserve"> </w:t>
      </w:r>
    </w:p>
    <w:p w14:paraId="180F6DD9" w14:textId="0C63E732" w:rsidR="001F400C" w:rsidRDefault="001F400C" w:rsidP="001F400C">
      <w:pPr>
        <w:pStyle w:val="Heading2"/>
      </w:pPr>
      <w:bookmarkStart w:id="9" w:name="_Toc151034589"/>
      <w:r>
        <w:t>Safety</w:t>
      </w:r>
      <w:bookmarkEnd w:id="9"/>
      <w:r>
        <w:t xml:space="preserve"> </w:t>
      </w:r>
    </w:p>
    <w:p w14:paraId="152CA422" w14:textId="1B6FAF82" w:rsidR="0094495B" w:rsidRDefault="001F400C" w:rsidP="002707E1">
      <w:pPr>
        <w:spacing w:line="360" w:lineRule="auto"/>
      </w:pPr>
      <w:r w:rsidRPr="002707E1">
        <w:t>The median time to onset of any</w:t>
      </w:r>
      <w:r w:rsidR="00742591">
        <w:t>-</w:t>
      </w:r>
      <w:r w:rsidRPr="002707E1">
        <w:t>grade CRS was 5 days (range, 1-15), with a median duration of 4 days (range, 1</w:t>
      </w:r>
      <w:r w:rsidR="00742591">
        <w:t>–</w:t>
      </w:r>
      <w:r w:rsidRPr="002707E1">
        <w:t xml:space="preserve">11). No changes in CRS symptoms were observed since the prior analysis. The most commonly reported signs and symptoms of CRS were pyrexia (97%), hypotension (53%), hypoxia (19%), and headache (16%). </w:t>
      </w:r>
    </w:p>
    <w:p w14:paraId="06F0C832" w14:textId="77777777" w:rsidR="0048603B" w:rsidRDefault="0048603B" w:rsidP="0048603B">
      <w:pPr>
        <w:spacing w:line="360" w:lineRule="auto"/>
      </w:pPr>
    </w:p>
    <w:p w14:paraId="2C3887F9" w14:textId="5052DCBD" w:rsidR="00E52CF1" w:rsidRDefault="00E52CF1">
      <w:pPr>
        <w:spacing w:line="360" w:lineRule="auto"/>
      </w:pPr>
      <w:r w:rsidRPr="00E52CF1">
        <w:t>Median time to onset of any</w:t>
      </w:r>
      <w:r w:rsidR="00742591">
        <w:t>-</w:t>
      </w:r>
      <w:r w:rsidRPr="00E52CF1">
        <w:t xml:space="preserve">grade </w:t>
      </w:r>
      <w:r w:rsidR="00742591">
        <w:t xml:space="preserve">NE </w:t>
      </w:r>
      <w:r w:rsidRPr="00E52CF1">
        <w:t>was 6 days (range, 2-162), with a median duration of 19 days (range, 1</w:t>
      </w:r>
      <w:r w:rsidR="00742591">
        <w:t>–</w:t>
      </w:r>
      <w:r w:rsidRPr="00E52CF1">
        <w:t xml:space="preserve">438). The most frequent </w:t>
      </w:r>
      <w:r w:rsidR="0085453D">
        <w:t>NEs</w:t>
      </w:r>
      <w:r w:rsidR="0085453D" w:rsidRPr="00E52CF1">
        <w:t xml:space="preserve"> </w:t>
      </w:r>
      <w:r w:rsidRPr="00E52CF1">
        <w:t xml:space="preserve">of any grade were confusional state (38%), tremor (23%), aphasia (15%), and somnolence (15%). </w:t>
      </w:r>
    </w:p>
    <w:p w14:paraId="515F2958" w14:textId="0F191C53" w:rsidR="00F87E62" w:rsidRDefault="00F87E62">
      <w:pPr>
        <w:spacing w:line="360" w:lineRule="auto"/>
      </w:pPr>
    </w:p>
    <w:p w14:paraId="516059D1" w14:textId="4BB59520" w:rsidR="00F87E62" w:rsidRDefault="00F87E62" w:rsidP="002707E1">
      <w:pPr>
        <w:pStyle w:val="Heading2"/>
      </w:pPr>
      <w:bookmarkStart w:id="10" w:name="_Toc151034590"/>
      <w:r>
        <w:t xml:space="preserve">Associations </w:t>
      </w:r>
      <w:r w:rsidR="00742591">
        <w:t>b</w:t>
      </w:r>
      <w:r>
        <w:t xml:space="preserve">etween CAR T-cell </w:t>
      </w:r>
      <w:r w:rsidR="00742591">
        <w:t>e</w:t>
      </w:r>
      <w:r>
        <w:t xml:space="preserve">xpansion </w:t>
      </w:r>
      <w:r w:rsidR="00B61866">
        <w:t>and</w:t>
      </w:r>
      <w:r>
        <w:t xml:space="preserve"> </w:t>
      </w:r>
      <w:r w:rsidR="00742591">
        <w:t>t</w:t>
      </w:r>
      <w:r>
        <w:t>oxicity</w:t>
      </w:r>
      <w:bookmarkEnd w:id="10"/>
    </w:p>
    <w:p w14:paraId="2CF6AFBB" w14:textId="72C5664E" w:rsidR="00F87E62" w:rsidRDefault="00F87E62">
      <w:pPr>
        <w:spacing w:line="360" w:lineRule="auto"/>
      </w:pPr>
      <w:r w:rsidRPr="00F87E62">
        <w:rPr>
          <w:rFonts w:hint="eastAsia"/>
        </w:rPr>
        <w:t>As no patients had Grade</w:t>
      </w:r>
      <w:r>
        <w:t xml:space="preserve"> ≥</w:t>
      </w:r>
      <w:r w:rsidRPr="00F87E62">
        <w:rPr>
          <w:rFonts w:hint="eastAsia"/>
        </w:rPr>
        <w:t>3 CRS, assoc</w:t>
      </w:r>
      <w:r w:rsidR="00742591">
        <w:t>i</w:t>
      </w:r>
      <w:r w:rsidRPr="00F87E62">
        <w:rPr>
          <w:rFonts w:hint="eastAsia"/>
        </w:rPr>
        <w:t>ations between median peak CAR T</w:t>
      </w:r>
      <w:r>
        <w:noBreakHyphen/>
      </w:r>
      <w:r w:rsidRPr="00F87E62">
        <w:rPr>
          <w:rFonts w:hint="eastAsia"/>
        </w:rPr>
        <w:t xml:space="preserve">cell levels and </w:t>
      </w:r>
      <w:r w:rsidRPr="00F87E62">
        <w:t xml:space="preserve">area under the curve within the first 28 days after treatment </w:t>
      </w:r>
      <w:r>
        <w:t>(</w:t>
      </w:r>
      <w:r w:rsidRPr="00F87E62">
        <w:rPr>
          <w:rFonts w:hint="eastAsia"/>
        </w:rPr>
        <w:t>AUC</w:t>
      </w:r>
      <w:r w:rsidRPr="002707E1">
        <w:rPr>
          <w:vertAlign w:val="subscript"/>
        </w:rPr>
        <w:t>0-28</w:t>
      </w:r>
      <w:r>
        <w:t xml:space="preserve">) </w:t>
      </w:r>
      <w:r w:rsidRPr="00F87E62">
        <w:rPr>
          <w:rFonts w:hint="eastAsia"/>
        </w:rPr>
        <w:t>were compared between patients with Grade</w:t>
      </w:r>
      <w:r w:rsidR="00CA1C86">
        <w:t> </w:t>
      </w:r>
      <w:r w:rsidRPr="00F87E62">
        <w:rPr>
          <w:rFonts w:hint="eastAsia"/>
        </w:rPr>
        <w:t>2 (</w:t>
      </w:r>
      <w:r w:rsidRPr="00100CB7">
        <w:rPr>
          <w:rFonts w:hint="eastAsia"/>
          <w:i/>
          <w:iCs/>
        </w:rPr>
        <w:t>n</w:t>
      </w:r>
      <w:r w:rsidRPr="00F87E62">
        <w:rPr>
          <w:rFonts w:hint="eastAsia"/>
        </w:rPr>
        <w:t>=18) versus Grade 1 or no CRS (</w:t>
      </w:r>
      <w:r w:rsidRPr="00100CB7">
        <w:rPr>
          <w:rFonts w:hint="eastAsia"/>
          <w:i/>
          <w:iCs/>
        </w:rPr>
        <w:t>n</w:t>
      </w:r>
      <w:r w:rsidRPr="00F87E62">
        <w:rPr>
          <w:rFonts w:hint="eastAsia"/>
        </w:rPr>
        <w:t>=22). No association between median peak and CRS severity was noted between pat</w:t>
      </w:r>
      <w:r w:rsidRPr="00F87E62">
        <w:t>ients with Grade 2 versus Grade 1 or no CRS (84 cells/µ</w:t>
      </w:r>
      <w:r w:rsidR="00742591">
        <w:t>l</w:t>
      </w:r>
      <w:r w:rsidRPr="00F87E62">
        <w:t xml:space="preserve"> [range, 6</w:t>
      </w:r>
      <w:r w:rsidR="00742591">
        <w:t>–</w:t>
      </w:r>
      <w:r w:rsidRPr="00F87E62">
        <w:t>266] versus 60 cells/µ</w:t>
      </w:r>
      <w:r w:rsidR="00742591">
        <w:t>l</w:t>
      </w:r>
      <w:r w:rsidRPr="00F87E62">
        <w:t xml:space="preserve"> [range, 2</w:t>
      </w:r>
      <w:r w:rsidR="00742591">
        <w:t>–</w:t>
      </w:r>
      <w:r w:rsidRPr="00F87E62">
        <w:t xml:space="preserve">427]; </w:t>
      </w:r>
      <w:r w:rsidRPr="002707E1">
        <w:rPr>
          <w:i/>
          <w:iCs/>
        </w:rPr>
        <w:t>P</w:t>
      </w:r>
      <w:r w:rsidRPr="00F87E62">
        <w:t>=0.06). Median AUC</w:t>
      </w:r>
      <w:r w:rsidRPr="002707E1">
        <w:rPr>
          <w:vertAlign w:val="subscript"/>
        </w:rPr>
        <w:t>0-28</w:t>
      </w:r>
      <w:r w:rsidRPr="00F87E62">
        <w:t xml:space="preserve"> was 2.4-fold higher among patients with Grade 2 CRS (713 cells/µ</w:t>
      </w:r>
      <w:r w:rsidR="00742591">
        <w:t>l</w:t>
      </w:r>
      <w:r w:rsidRPr="00F87E62">
        <w:t xml:space="preserve"> [range, 74</w:t>
      </w:r>
      <w:r w:rsidR="00742591">
        <w:t>–</w:t>
      </w:r>
      <w:r w:rsidRPr="00F87E62">
        <w:t>3573]) versus Grade 1 or no CRS (294 cells/µ</w:t>
      </w:r>
      <w:r w:rsidR="00742591">
        <w:t>l</w:t>
      </w:r>
      <w:r w:rsidRPr="00F87E62">
        <w:t xml:space="preserve"> [</w:t>
      </w:r>
      <w:r w:rsidRPr="00F87E62">
        <w:rPr>
          <w:rFonts w:hint="eastAsia"/>
        </w:rPr>
        <w:t>range, 17</w:t>
      </w:r>
      <w:r w:rsidR="00742591">
        <w:t>–</w:t>
      </w:r>
      <w:r w:rsidRPr="00F87E62">
        <w:rPr>
          <w:rFonts w:hint="eastAsia"/>
        </w:rPr>
        <w:t xml:space="preserve">2712]; </w:t>
      </w:r>
      <w:r w:rsidRPr="002707E1">
        <w:rPr>
          <w:i/>
          <w:iCs/>
        </w:rPr>
        <w:t>P</w:t>
      </w:r>
      <w:r w:rsidRPr="00F87E62">
        <w:rPr>
          <w:rFonts w:hint="eastAsia"/>
        </w:rPr>
        <w:t xml:space="preserve">=.04). With respect to </w:t>
      </w:r>
      <w:r w:rsidR="0085453D">
        <w:t>NEs</w:t>
      </w:r>
      <w:r w:rsidRPr="00F87E62">
        <w:rPr>
          <w:rFonts w:hint="eastAsia"/>
        </w:rPr>
        <w:t xml:space="preserve">, median CAR T-cell peak was 2.0-fold higher among patients with Grade </w:t>
      </w:r>
      <w:r>
        <w:t>≥</w:t>
      </w:r>
      <w:r w:rsidRPr="00F87E62">
        <w:rPr>
          <w:rFonts w:hint="eastAsia"/>
        </w:rPr>
        <w:t>3 events (</w:t>
      </w:r>
      <w:r w:rsidRPr="00100CB7">
        <w:rPr>
          <w:rFonts w:hint="eastAsia"/>
          <w:i/>
          <w:iCs/>
        </w:rPr>
        <w:t>n</w:t>
      </w:r>
      <w:r w:rsidRPr="00F87E62">
        <w:rPr>
          <w:rFonts w:hint="eastAsia"/>
        </w:rPr>
        <w:t>=7; 120 cells/µ</w:t>
      </w:r>
      <w:r w:rsidR="00742591">
        <w:t>l</w:t>
      </w:r>
      <w:r w:rsidRPr="00F87E62">
        <w:rPr>
          <w:rFonts w:hint="eastAsia"/>
        </w:rPr>
        <w:t xml:space="preserve"> [range, 30</w:t>
      </w:r>
      <w:r w:rsidR="00742591">
        <w:t>–</w:t>
      </w:r>
      <w:r w:rsidRPr="00F87E62">
        <w:rPr>
          <w:rFonts w:hint="eastAsia"/>
        </w:rPr>
        <w:t>172]) versus Grade</w:t>
      </w:r>
      <w:r>
        <w:t xml:space="preserve"> ≤</w:t>
      </w:r>
      <w:r w:rsidRPr="00F87E62">
        <w:rPr>
          <w:rFonts w:hint="eastAsia"/>
        </w:rPr>
        <w:t>2 or no (</w:t>
      </w:r>
      <w:r w:rsidRPr="00100CB7">
        <w:rPr>
          <w:rFonts w:hint="eastAsia"/>
          <w:i/>
          <w:iCs/>
        </w:rPr>
        <w:t>n</w:t>
      </w:r>
      <w:r w:rsidRPr="00F87E62">
        <w:rPr>
          <w:rFonts w:hint="eastAsia"/>
        </w:rPr>
        <w:t>=33; 59 cells/µ</w:t>
      </w:r>
      <w:r w:rsidR="00742591">
        <w:t>l</w:t>
      </w:r>
      <w:r w:rsidRPr="00F87E62">
        <w:rPr>
          <w:rFonts w:hint="eastAsia"/>
        </w:rPr>
        <w:t xml:space="preserve"> [range, 2</w:t>
      </w:r>
      <w:r w:rsidR="00742591">
        <w:t>–</w:t>
      </w:r>
      <w:r w:rsidRPr="00F87E62">
        <w:rPr>
          <w:rFonts w:hint="eastAsia"/>
        </w:rPr>
        <w:t xml:space="preserve">427]) </w:t>
      </w:r>
      <w:r w:rsidR="0085453D">
        <w:t>NEs</w:t>
      </w:r>
      <w:r w:rsidR="0085453D" w:rsidRPr="00F87E62">
        <w:rPr>
          <w:rFonts w:hint="eastAsia"/>
        </w:rPr>
        <w:t xml:space="preserve"> </w:t>
      </w:r>
      <w:r w:rsidRPr="00F87E62">
        <w:rPr>
          <w:rFonts w:hint="eastAsia"/>
        </w:rPr>
        <w:t>(</w:t>
      </w:r>
      <w:r w:rsidRPr="002707E1">
        <w:rPr>
          <w:i/>
          <w:iCs/>
        </w:rPr>
        <w:t>P</w:t>
      </w:r>
      <w:r w:rsidRPr="00F87E62">
        <w:rPr>
          <w:rFonts w:hint="eastAsia"/>
        </w:rPr>
        <w:t>=.03). Similarly, a positive association was observed with AUC</w:t>
      </w:r>
      <w:r w:rsidRPr="002707E1">
        <w:rPr>
          <w:vertAlign w:val="subscript"/>
        </w:rPr>
        <w:t>0-28</w:t>
      </w:r>
      <w:r w:rsidRPr="00F87E62">
        <w:rPr>
          <w:rFonts w:hint="eastAsia"/>
        </w:rPr>
        <w:t xml:space="preserve">, with 3.0-fold higher AUC among patients with Grade </w:t>
      </w:r>
      <w:r>
        <w:t>≥</w:t>
      </w:r>
      <w:r w:rsidRPr="00F87E62">
        <w:rPr>
          <w:rFonts w:hint="eastAsia"/>
        </w:rPr>
        <w:t>3 (1250 cells/µ</w:t>
      </w:r>
      <w:r w:rsidR="00742591">
        <w:t>l</w:t>
      </w:r>
      <w:r w:rsidRPr="00F87E62">
        <w:rPr>
          <w:rFonts w:hint="eastAsia"/>
        </w:rPr>
        <w:t xml:space="preserve"> [range, 461</w:t>
      </w:r>
      <w:r w:rsidR="00742591">
        <w:t>–</w:t>
      </w:r>
      <w:r w:rsidRPr="00F87E62">
        <w:rPr>
          <w:rFonts w:hint="eastAsia"/>
        </w:rPr>
        <w:t xml:space="preserve">3573]) versus Grade </w:t>
      </w:r>
      <w:r>
        <w:rPr>
          <w:rFonts w:ascii="Calibri" w:hAnsi="Calibri" w:cs="Calibri"/>
        </w:rPr>
        <w:t>≤</w:t>
      </w:r>
      <w:r w:rsidRPr="00F87E62">
        <w:rPr>
          <w:rFonts w:hint="eastAsia"/>
        </w:rPr>
        <w:t>2 or no (415 cells/µ</w:t>
      </w:r>
      <w:r w:rsidR="00742591">
        <w:t>l</w:t>
      </w:r>
      <w:r w:rsidRPr="00F87E62">
        <w:rPr>
          <w:rFonts w:hint="eastAsia"/>
        </w:rPr>
        <w:t xml:space="preserve"> [range, 17</w:t>
      </w:r>
      <w:r w:rsidR="00742591">
        <w:t>–</w:t>
      </w:r>
      <w:r w:rsidRPr="00F87E62">
        <w:rPr>
          <w:rFonts w:hint="eastAsia"/>
        </w:rPr>
        <w:t xml:space="preserve">2712]) </w:t>
      </w:r>
      <w:r w:rsidR="0085453D">
        <w:t>NEs</w:t>
      </w:r>
      <w:r w:rsidR="0085453D" w:rsidRPr="00F87E62">
        <w:rPr>
          <w:rFonts w:hint="eastAsia"/>
        </w:rPr>
        <w:t xml:space="preserve"> </w:t>
      </w:r>
      <w:r w:rsidRPr="00F87E62">
        <w:rPr>
          <w:rFonts w:hint="eastAsia"/>
        </w:rPr>
        <w:t>(</w:t>
      </w:r>
      <w:r w:rsidRPr="002707E1">
        <w:rPr>
          <w:i/>
          <w:iCs/>
        </w:rPr>
        <w:t>P</w:t>
      </w:r>
      <w:r w:rsidRPr="00F87E62">
        <w:rPr>
          <w:rFonts w:hint="eastAsia"/>
        </w:rPr>
        <w:t>=.01).</w:t>
      </w:r>
    </w:p>
    <w:p w14:paraId="4BC52EFE" w14:textId="66A891E0" w:rsidR="001800D6" w:rsidRDefault="001800D6">
      <w:pPr>
        <w:spacing w:line="360" w:lineRule="auto"/>
      </w:pPr>
    </w:p>
    <w:p w14:paraId="74EEF770" w14:textId="795E25EB" w:rsidR="001800D6" w:rsidRPr="002707E1" w:rsidRDefault="001800D6" w:rsidP="001800D6">
      <w:pPr>
        <w:pStyle w:val="Heading2"/>
      </w:pPr>
      <w:bookmarkStart w:id="11" w:name="_Toc151034591"/>
      <w:r w:rsidRPr="002707E1">
        <w:t xml:space="preserve">Propensity </w:t>
      </w:r>
      <w:r w:rsidR="00742591">
        <w:t>s</w:t>
      </w:r>
      <w:r w:rsidRPr="002707E1">
        <w:t xml:space="preserve">core </w:t>
      </w:r>
      <w:r w:rsidR="00742591">
        <w:t>m</w:t>
      </w:r>
      <w:r w:rsidRPr="002707E1">
        <w:t xml:space="preserve">atching </w:t>
      </w:r>
      <w:r w:rsidR="00742591">
        <w:t>a</w:t>
      </w:r>
      <w:r w:rsidRPr="002707E1">
        <w:t>nalysis</w:t>
      </w:r>
      <w:bookmarkEnd w:id="11"/>
    </w:p>
    <w:p w14:paraId="6BF122C7" w14:textId="03D2DBFA" w:rsidR="001800D6" w:rsidRPr="002707E1" w:rsidRDefault="001800D6" w:rsidP="002707E1">
      <w:pPr>
        <w:spacing w:line="360" w:lineRule="auto"/>
      </w:pPr>
      <w:r w:rsidRPr="002707E1">
        <w:t xml:space="preserve">ZUMA-1 safety management cohorts were exploratory and not powered to provide comparisons to pivotal </w:t>
      </w:r>
      <w:r w:rsidR="00742591">
        <w:t>c</w:t>
      </w:r>
      <w:r w:rsidRPr="002707E1">
        <w:t>ohorts 1+2.</w:t>
      </w:r>
      <w:r w:rsidRPr="002707E1">
        <w:fldChar w:fldCharType="begin">
          <w:fldData xml:space="preserve">PEVuZE5vdGU+PENpdGU+PEF1dGhvcj5Mb2NrZTwvQXV0aG9yPjxZZWFyPjIwMTc8L1llYXI+PFJl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</w:fldData>
        </w:fldChar>
      </w:r>
      <w:r w:rsidR="001F06AC">
        <w:instrText xml:space="preserve"> ADDIN EN.CITE </w:instrText>
      </w:r>
      <w:r w:rsidR="001F06AC">
        <w:fldChar w:fldCharType="begin">
          <w:fldData xml:space="preserve">PEVuZE5vdGU+PENpdGU+PEF1dGhvcj5Mb2NrZTwvQXV0aG9yPjxZZWFyPjIwMTc8L1llYXI+PFJl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</w:fldData>
        </w:fldChar>
      </w:r>
      <w:r w:rsidR="001F06AC">
        <w:instrText xml:space="preserve"> ADDIN EN.CITE.DATA </w:instrText>
      </w:r>
      <w:r w:rsidR="001F06AC">
        <w:fldChar w:fldCharType="end"/>
      </w:r>
      <w:r w:rsidRPr="002707E1">
        <w:fldChar w:fldCharType="separate"/>
      </w:r>
      <w:r w:rsidR="001F06AC" w:rsidRPr="001F06AC">
        <w:rPr>
          <w:noProof/>
          <w:vertAlign w:val="superscript"/>
        </w:rPr>
        <w:t>1-3</w:t>
      </w:r>
      <w:r w:rsidRPr="002707E1">
        <w:fldChar w:fldCharType="end"/>
      </w:r>
      <w:r w:rsidRPr="002707E1">
        <w:t xml:space="preserve"> Without a </w:t>
      </w:r>
      <w:r w:rsidR="00D978B0" w:rsidRPr="002707E1">
        <w:t>randomi</w:t>
      </w:r>
      <w:r w:rsidR="00D978B0">
        <w:t>z</w:t>
      </w:r>
      <w:r w:rsidR="00D978B0" w:rsidRPr="002707E1">
        <w:t xml:space="preserve">ed </w:t>
      </w:r>
      <w:r w:rsidRPr="002707E1">
        <w:t xml:space="preserve">study, </w:t>
      </w:r>
      <w:r w:rsidR="009A0F98">
        <w:t xml:space="preserve">propensity score matching </w:t>
      </w:r>
      <w:r w:rsidRPr="002707E1">
        <w:t xml:space="preserve">aims to </w:t>
      </w:r>
      <w:r w:rsidR="00D978B0" w:rsidRPr="002707E1">
        <w:t>minimi</w:t>
      </w:r>
      <w:r w:rsidR="00D978B0">
        <w:t>z</w:t>
      </w:r>
      <w:r w:rsidR="00D978B0" w:rsidRPr="002707E1">
        <w:t xml:space="preserve">e </w:t>
      </w:r>
      <w:r w:rsidRPr="002707E1">
        <w:t xml:space="preserve">inherent differences between </w:t>
      </w:r>
      <w:r w:rsidR="00742591">
        <w:t>two</w:t>
      </w:r>
      <w:r w:rsidRPr="002707E1">
        <w:t xml:space="preserve"> distinct patient populations at baseline but cannot completely eliminate confounding effects of treatment on outcomes when using observational data.</w:t>
      </w:r>
      <w:r w:rsidRPr="002707E1">
        <w:fldChar w:fldCharType="begin">
          <w:fldData xml:space="preserve">PEVuZE5vdGU+PENpdGU+PEF1dGhvcj5Sb3NlbmJhdW08L0F1dGhvcj48WWVhcj4xOTgzPC9ZZWFy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</w:fldData>
        </w:fldChar>
      </w:r>
      <w:r w:rsidR="001F06AC">
        <w:instrText xml:space="preserve"> ADDIN EN.CITE </w:instrText>
      </w:r>
      <w:r w:rsidR="001F06AC">
        <w:fldChar w:fldCharType="begin">
          <w:fldData xml:space="preserve">PEVuZE5vdGU+PENpdGU+PEF1dGhvcj5Sb3NlbmJhdW08L0F1dGhvcj48WWVhcj4xOTgzPC9ZZWFy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</w:fldData>
        </w:fldChar>
      </w:r>
      <w:r w:rsidR="001F06AC">
        <w:instrText xml:space="preserve"> ADDIN EN.CITE.DATA </w:instrText>
      </w:r>
      <w:r w:rsidR="001F06AC">
        <w:fldChar w:fldCharType="end"/>
      </w:r>
      <w:r w:rsidRPr="002707E1">
        <w:fldChar w:fldCharType="separate"/>
      </w:r>
      <w:r w:rsidR="001F06AC" w:rsidRPr="001F06AC">
        <w:rPr>
          <w:noProof/>
          <w:vertAlign w:val="superscript"/>
        </w:rPr>
        <w:t>4, 5</w:t>
      </w:r>
      <w:r w:rsidRPr="002707E1">
        <w:fldChar w:fldCharType="end"/>
      </w:r>
      <w:r w:rsidRPr="002707E1">
        <w:t xml:space="preserve"> Unidentified factors that are unaccounted for during cohort matching may still influence the analysis through residual confounding. Notably, these long-term </w:t>
      </w:r>
      <w:r w:rsidR="00742591">
        <w:t>c</w:t>
      </w:r>
      <w:r w:rsidR="009C4979">
        <w:t>ohort 6</w:t>
      </w:r>
      <w:r w:rsidRPr="002707E1">
        <w:t xml:space="preserve"> findings are consistent with patterns observed previously and reported in the context of a propensity score matching analysis with ZUMA-1 pivotal </w:t>
      </w:r>
      <w:r w:rsidR="00742591">
        <w:lastRenderedPageBreak/>
        <w:t>c</w:t>
      </w:r>
      <w:r w:rsidRPr="002707E1">
        <w:t>ohorts 1+2.</w:t>
      </w:r>
      <w:r w:rsidRPr="002707E1">
        <w:fldChar w:fldCharType="begin">
          <w:fldData xml:space="preserve">PEVuZE5vdGU+PENpdGU+PEF1dGhvcj5PbHV3b2xlPC9BdXRob3I+PFllYXI+MjAyMTwvWWVhcj48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</w:fldData>
        </w:fldChar>
      </w:r>
      <w:r w:rsidR="001F06AC">
        <w:instrText xml:space="preserve"> ADDIN EN.CITE </w:instrText>
      </w:r>
      <w:r w:rsidR="001F06AC">
        <w:fldChar w:fldCharType="begin">
          <w:fldData xml:space="preserve">PEVuZE5vdGU+PENpdGU+PEF1dGhvcj5PbHV3b2xlPC9BdXRob3I+PFllYXI+MjAyMTwvWWVhcj48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</w:fldData>
        </w:fldChar>
      </w:r>
      <w:r w:rsidR="001F06AC">
        <w:instrText xml:space="preserve"> ADDIN EN.CITE.DATA </w:instrText>
      </w:r>
      <w:r w:rsidR="001F06AC">
        <w:fldChar w:fldCharType="end"/>
      </w:r>
      <w:r w:rsidRPr="002707E1">
        <w:fldChar w:fldCharType="separate"/>
      </w:r>
      <w:r w:rsidR="001F06AC" w:rsidRPr="001F06AC">
        <w:rPr>
          <w:noProof/>
          <w:vertAlign w:val="superscript"/>
        </w:rPr>
        <w:t>3, 6</w:t>
      </w:r>
      <w:r w:rsidRPr="002707E1">
        <w:fldChar w:fldCharType="end"/>
      </w:r>
      <w:r w:rsidRPr="002707E1">
        <w:t xml:space="preserve"> However, the potential bias that may still exist with propensity score matching is a </w:t>
      </w:r>
      <w:r w:rsidR="00D978B0" w:rsidRPr="002707E1">
        <w:t>recogni</w:t>
      </w:r>
      <w:r w:rsidR="00D978B0">
        <w:t>z</w:t>
      </w:r>
      <w:r w:rsidR="00D978B0" w:rsidRPr="002707E1">
        <w:t xml:space="preserve">able </w:t>
      </w:r>
      <w:r w:rsidRPr="002707E1">
        <w:t>limitation of this methodology.</w:t>
      </w:r>
    </w:p>
    <w:p w14:paraId="2636557E" w14:textId="77777777" w:rsidR="0094495B" w:rsidRDefault="0094495B">
      <w:pPr>
        <w:spacing w:after="160" w:line="259" w:lineRule="auto"/>
        <w:rPr>
          <w:b/>
          <w:bCs/>
        </w:rPr>
      </w:pPr>
      <w:r>
        <w:br w:type="page"/>
      </w:r>
    </w:p>
    <w:p w14:paraId="70818337" w14:textId="02DDCFD0" w:rsidR="00BC21F0" w:rsidRPr="00646FFF" w:rsidRDefault="00751D56" w:rsidP="00532A6C">
      <w:pPr>
        <w:pStyle w:val="Heading1"/>
      </w:pPr>
      <w:bookmarkStart w:id="12" w:name="_Toc151034592"/>
      <w:r w:rsidRPr="00646FFF">
        <w:lastRenderedPageBreak/>
        <w:t xml:space="preserve">Table </w:t>
      </w:r>
      <w:r w:rsidR="00742591">
        <w:t>S</w:t>
      </w:r>
      <w:r w:rsidR="00B8462B">
        <w:t>1</w:t>
      </w:r>
      <w:r w:rsidRPr="00646FFF">
        <w:t xml:space="preserve">. </w:t>
      </w:r>
      <w:r w:rsidR="003C0FE9" w:rsidRPr="00100CB7">
        <w:rPr>
          <w:b w:val="0"/>
          <w:bCs w:val="0"/>
        </w:rPr>
        <w:t xml:space="preserve">Serious </w:t>
      </w:r>
      <w:r w:rsidR="00742591" w:rsidRPr="00100CB7">
        <w:rPr>
          <w:b w:val="0"/>
          <w:bCs w:val="0"/>
        </w:rPr>
        <w:t>t</w:t>
      </w:r>
      <w:r w:rsidR="003C0FE9" w:rsidRPr="00100CB7">
        <w:rPr>
          <w:b w:val="0"/>
          <w:bCs w:val="0"/>
        </w:rPr>
        <w:t xml:space="preserve">reatment-emergent </w:t>
      </w:r>
      <w:r w:rsidR="00742591" w:rsidRPr="00100CB7">
        <w:rPr>
          <w:b w:val="0"/>
          <w:bCs w:val="0"/>
        </w:rPr>
        <w:t>a</w:t>
      </w:r>
      <w:r w:rsidR="003C0FE9" w:rsidRPr="00100CB7">
        <w:rPr>
          <w:b w:val="0"/>
          <w:bCs w:val="0"/>
        </w:rPr>
        <w:t xml:space="preserve">dverse </w:t>
      </w:r>
      <w:r w:rsidR="00742591" w:rsidRPr="00100CB7">
        <w:rPr>
          <w:b w:val="0"/>
          <w:bCs w:val="0"/>
        </w:rPr>
        <w:t>e</w:t>
      </w:r>
      <w:r w:rsidR="003C0FE9" w:rsidRPr="00100CB7">
        <w:rPr>
          <w:b w:val="0"/>
          <w:bCs w:val="0"/>
        </w:rPr>
        <w:t xml:space="preserve">vents </w:t>
      </w:r>
      <w:r w:rsidR="00742591" w:rsidRPr="00100CB7">
        <w:rPr>
          <w:b w:val="0"/>
          <w:bCs w:val="0"/>
        </w:rPr>
        <w:t>r</w:t>
      </w:r>
      <w:r w:rsidR="003C0FE9" w:rsidRPr="00100CB7">
        <w:rPr>
          <w:b w:val="0"/>
          <w:bCs w:val="0"/>
        </w:rPr>
        <w:t xml:space="preserve">eported in at </w:t>
      </w:r>
      <w:r w:rsidR="00742591" w:rsidRPr="00100CB7">
        <w:rPr>
          <w:b w:val="0"/>
          <w:bCs w:val="0"/>
        </w:rPr>
        <w:t>l</w:t>
      </w:r>
      <w:r w:rsidR="003C0FE9" w:rsidRPr="00100CB7">
        <w:rPr>
          <w:b w:val="0"/>
          <w:bCs w:val="0"/>
        </w:rPr>
        <w:t xml:space="preserve">east 2 </w:t>
      </w:r>
      <w:r w:rsidR="00742591" w:rsidRPr="00100CB7">
        <w:rPr>
          <w:b w:val="0"/>
          <w:bCs w:val="0"/>
        </w:rPr>
        <w:t>p</w:t>
      </w:r>
      <w:r w:rsidR="003C0FE9" w:rsidRPr="00100CB7">
        <w:rPr>
          <w:b w:val="0"/>
          <w:bCs w:val="0"/>
        </w:rPr>
        <w:t>atients</w:t>
      </w:r>
      <w:r w:rsidR="000B19D6" w:rsidRPr="00100CB7">
        <w:rPr>
          <w:b w:val="0"/>
          <w:bCs w:val="0"/>
        </w:rPr>
        <w:t xml:space="preserve"> since start of study</w:t>
      </w:r>
      <w:r w:rsidR="00DB2737" w:rsidRPr="00100CB7">
        <w:rPr>
          <w:b w:val="0"/>
          <w:bCs w:val="0"/>
        </w:rPr>
        <w:t>.</w:t>
      </w:r>
      <w:bookmarkEnd w:id="12"/>
    </w:p>
    <w:tbl>
      <w:tblPr>
        <w:tblStyle w:val="TableGrid"/>
        <w:tblW w:w="9432" w:type="dxa"/>
        <w:tblCellMar>
          <w:right w:w="58" w:type="dxa"/>
        </w:tblCellMar>
        <w:tblLook w:val="04A0" w:firstRow="1" w:lastRow="0" w:firstColumn="1" w:lastColumn="0" w:noHBand="0" w:noVBand="1"/>
      </w:tblPr>
      <w:tblGrid>
        <w:gridCol w:w="2520"/>
        <w:gridCol w:w="1728"/>
        <w:gridCol w:w="1728"/>
        <w:gridCol w:w="1728"/>
        <w:gridCol w:w="1728"/>
      </w:tblGrid>
      <w:tr w:rsidR="00C87453" w14:paraId="77403877" w14:textId="279E6F2D" w:rsidTr="00C87453">
        <w:tc>
          <w:tcPr>
            <w:tcW w:w="2520" w:type="dxa"/>
          </w:tcPr>
          <w:p w14:paraId="41BE19C3" w14:textId="77777777" w:rsidR="00C87453" w:rsidRPr="00C57754" w:rsidRDefault="00C87453" w:rsidP="004F6F4A">
            <w:pPr>
              <w:rPr>
                <w:b/>
                <w:bCs/>
              </w:rPr>
            </w:pPr>
            <w:r w:rsidRPr="00100CB7">
              <w:rPr>
                <w:b/>
                <w:bCs/>
                <w:i/>
                <w:iCs/>
              </w:rPr>
              <w:t>n</w:t>
            </w:r>
            <w:r>
              <w:rPr>
                <w:b/>
                <w:bCs/>
              </w:rPr>
              <w:t xml:space="preserve"> (%)</w:t>
            </w:r>
          </w:p>
        </w:tc>
        <w:tc>
          <w:tcPr>
            <w:tcW w:w="1728" w:type="dxa"/>
          </w:tcPr>
          <w:p w14:paraId="34EF2429" w14:textId="6DA98DC1" w:rsidR="00C87453" w:rsidRPr="00D04DA0" w:rsidRDefault="00C87453" w:rsidP="004F6F4A">
            <w:pPr>
              <w:jc w:val="center"/>
              <w:rPr>
                <w:b/>
                <w:bCs/>
              </w:rPr>
            </w:pPr>
            <w:r>
              <w:rPr>
                <w:b/>
                <w:bCs/>
              </w:rPr>
              <w:t>Any grade</w:t>
            </w:r>
          </w:p>
        </w:tc>
        <w:tc>
          <w:tcPr>
            <w:tcW w:w="1728" w:type="dxa"/>
          </w:tcPr>
          <w:p w14:paraId="554AF5F6" w14:textId="7833FA1D" w:rsidR="00C87453" w:rsidRPr="00D04DA0" w:rsidRDefault="00C87453" w:rsidP="004F6F4A">
            <w:pPr>
              <w:jc w:val="center"/>
              <w:rPr>
                <w:b/>
                <w:bCs/>
              </w:rPr>
            </w:pPr>
            <w:r>
              <w:rPr>
                <w:b/>
                <w:bCs/>
              </w:rPr>
              <w:t>Worst Grade 3</w:t>
            </w:r>
          </w:p>
        </w:tc>
        <w:tc>
          <w:tcPr>
            <w:tcW w:w="1728" w:type="dxa"/>
          </w:tcPr>
          <w:p w14:paraId="37CAB9A1" w14:textId="1AA1C3D6" w:rsidR="00C87453" w:rsidRPr="00D04DA0" w:rsidRDefault="00C87453" w:rsidP="004F6F4A">
            <w:pPr>
              <w:jc w:val="center"/>
              <w:rPr>
                <w:b/>
                <w:bCs/>
              </w:rPr>
            </w:pPr>
            <w:r>
              <w:rPr>
                <w:b/>
                <w:bCs/>
              </w:rPr>
              <w:t>Worst Grade 4</w:t>
            </w:r>
          </w:p>
        </w:tc>
        <w:tc>
          <w:tcPr>
            <w:tcW w:w="1728" w:type="dxa"/>
          </w:tcPr>
          <w:p w14:paraId="041BCCB2" w14:textId="555DAA2B" w:rsidR="00C87453" w:rsidRDefault="00C87453" w:rsidP="004F6F4A">
            <w:pPr>
              <w:jc w:val="center"/>
              <w:rPr>
                <w:b/>
                <w:bCs/>
              </w:rPr>
            </w:pPr>
            <w:r>
              <w:rPr>
                <w:b/>
                <w:bCs/>
              </w:rPr>
              <w:t>Worst Grade 5</w:t>
            </w:r>
          </w:p>
        </w:tc>
      </w:tr>
      <w:tr w:rsidR="00C87453" w14:paraId="54A3C23F" w14:textId="398876BF" w:rsidTr="00C87453">
        <w:tc>
          <w:tcPr>
            <w:tcW w:w="2520" w:type="dxa"/>
            <w:shd w:val="clear" w:color="auto" w:fill="auto"/>
          </w:tcPr>
          <w:p w14:paraId="75C32B68" w14:textId="77777777" w:rsidR="00C87453" w:rsidRPr="00361545" w:rsidRDefault="00C87453" w:rsidP="004F6F4A">
            <w:pPr>
              <w:rPr>
                <w:b/>
                <w:bCs/>
              </w:rPr>
            </w:pPr>
            <w:r>
              <w:rPr>
                <w:b/>
                <w:bCs/>
              </w:rPr>
              <w:t>Any</w:t>
            </w:r>
          </w:p>
        </w:tc>
        <w:tc>
          <w:tcPr>
            <w:tcW w:w="1728" w:type="dxa"/>
            <w:shd w:val="clear" w:color="auto" w:fill="auto"/>
          </w:tcPr>
          <w:p w14:paraId="5B65307D" w14:textId="53B0A75F" w:rsidR="00C87453" w:rsidRPr="00AF1716" w:rsidRDefault="00C87453" w:rsidP="004F6F4A">
            <w:pPr>
              <w:jc w:val="center"/>
              <w:rPr>
                <w:b/>
                <w:bCs/>
              </w:rPr>
            </w:pPr>
            <w:r w:rsidRPr="00AF1716">
              <w:rPr>
                <w:b/>
                <w:bCs/>
              </w:rPr>
              <w:t>24 (60)</w:t>
            </w:r>
          </w:p>
        </w:tc>
        <w:tc>
          <w:tcPr>
            <w:tcW w:w="1728" w:type="dxa"/>
            <w:shd w:val="clear" w:color="auto" w:fill="auto"/>
          </w:tcPr>
          <w:p w14:paraId="5402010D" w14:textId="1069232E" w:rsidR="00C87453" w:rsidRPr="00AF1716" w:rsidRDefault="00C87453" w:rsidP="004F6F4A">
            <w:pPr>
              <w:jc w:val="center"/>
              <w:rPr>
                <w:b/>
                <w:bCs/>
              </w:rPr>
            </w:pPr>
            <w:r w:rsidRPr="00AF1716">
              <w:rPr>
                <w:b/>
                <w:bCs/>
              </w:rPr>
              <w:t>10 (25)</w:t>
            </w:r>
          </w:p>
        </w:tc>
        <w:tc>
          <w:tcPr>
            <w:tcW w:w="1728" w:type="dxa"/>
            <w:shd w:val="clear" w:color="auto" w:fill="auto"/>
          </w:tcPr>
          <w:p w14:paraId="6BEF4129" w14:textId="30718838" w:rsidR="00C87453" w:rsidRPr="00AF1716" w:rsidRDefault="00C87453" w:rsidP="004F6F4A">
            <w:pPr>
              <w:jc w:val="center"/>
              <w:rPr>
                <w:b/>
                <w:bCs/>
              </w:rPr>
            </w:pPr>
            <w:r w:rsidRPr="00AF1716">
              <w:rPr>
                <w:b/>
                <w:bCs/>
              </w:rPr>
              <w:t>3 (8)</w:t>
            </w:r>
          </w:p>
        </w:tc>
        <w:tc>
          <w:tcPr>
            <w:tcW w:w="1728" w:type="dxa"/>
          </w:tcPr>
          <w:p w14:paraId="43404C10" w14:textId="23EBD97E" w:rsidR="00C87453" w:rsidRPr="00AF1716" w:rsidRDefault="00DC54D8" w:rsidP="004F6F4A">
            <w:pPr>
              <w:jc w:val="center"/>
              <w:rPr>
                <w:b/>
                <w:bCs/>
              </w:rPr>
            </w:pPr>
            <w:r>
              <w:rPr>
                <w:b/>
                <w:bCs/>
              </w:rPr>
              <w:t>7 (18)</w:t>
            </w:r>
          </w:p>
        </w:tc>
      </w:tr>
      <w:tr w:rsidR="00C87453" w14:paraId="58EC5F54" w14:textId="14B2D104" w:rsidTr="00C87453">
        <w:tc>
          <w:tcPr>
            <w:tcW w:w="2520" w:type="dxa"/>
          </w:tcPr>
          <w:p w14:paraId="295FCA92" w14:textId="2AC5B345" w:rsidR="00C87453" w:rsidRDefault="00C87453" w:rsidP="004F6F4A">
            <w:pPr>
              <w:ind w:left="144"/>
            </w:pPr>
            <w:r>
              <w:t>Confusional state</w:t>
            </w:r>
          </w:p>
        </w:tc>
        <w:tc>
          <w:tcPr>
            <w:tcW w:w="1728" w:type="dxa"/>
          </w:tcPr>
          <w:p w14:paraId="5AEB1B27" w14:textId="0B593F6F" w:rsidR="00C87453" w:rsidRDefault="00C87453" w:rsidP="004F6F4A">
            <w:pPr>
              <w:jc w:val="center"/>
            </w:pPr>
            <w:r>
              <w:t>5 (13)</w:t>
            </w:r>
          </w:p>
        </w:tc>
        <w:tc>
          <w:tcPr>
            <w:tcW w:w="1728" w:type="dxa"/>
          </w:tcPr>
          <w:p w14:paraId="087D9863" w14:textId="03DE9C67" w:rsidR="00C87453" w:rsidRPr="00290E22" w:rsidRDefault="00C87453" w:rsidP="004F6F4A">
            <w:pPr>
              <w:jc w:val="center"/>
            </w:pPr>
            <w:r w:rsidRPr="00290E22">
              <w:t>0</w:t>
            </w:r>
          </w:p>
        </w:tc>
        <w:tc>
          <w:tcPr>
            <w:tcW w:w="1728" w:type="dxa"/>
          </w:tcPr>
          <w:p w14:paraId="554BD30C" w14:textId="226035FD" w:rsidR="00C87453" w:rsidRPr="00290E22" w:rsidRDefault="00C87453" w:rsidP="004F6F4A">
            <w:pPr>
              <w:jc w:val="center"/>
            </w:pPr>
            <w:r w:rsidRPr="00290E22">
              <w:t>0</w:t>
            </w:r>
          </w:p>
        </w:tc>
        <w:tc>
          <w:tcPr>
            <w:tcW w:w="1728" w:type="dxa"/>
          </w:tcPr>
          <w:p w14:paraId="2B0939B5" w14:textId="0EDE763E" w:rsidR="00C87453" w:rsidRPr="00290E22" w:rsidRDefault="00DC54D8" w:rsidP="004F6F4A">
            <w:pPr>
              <w:jc w:val="center"/>
            </w:pPr>
            <w:r>
              <w:t>0</w:t>
            </w:r>
          </w:p>
        </w:tc>
      </w:tr>
      <w:tr w:rsidR="00C87453" w14:paraId="036F6A58" w14:textId="1BF79186" w:rsidTr="00C87453">
        <w:tc>
          <w:tcPr>
            <w:tcW w:w="2520" w:type="dxa"/>
          </w:tcPr>
          <w:p w14:paraId="7F120FE6" w14:textId="1EA2889A" w:rsidR="00C87453" w:rsidRDefault="00C87453" w:rsidP="004F6F4A">
            <w:pPr>
              <w:ind w:left="144"/>
            </w:pPr>
            <w:r>
              <w:t>Pyrexia</w:t>
            </w:r>
          </w:p>
        </w:tc>
        <w:tc>
          <w:tcPr>
            <w:tcW w:w="1728" w:type="dxa"/>
          </w:tcPr>
          <w:p w14:paraId="72F8EA74" w14:textId="33AA82E2" w:rsidR="00C87453" w:rsidRDefault="00C87453" w:rsidP="004F6F4A">
            <w:pPr>
              <w:jc w:val="center"/>
            </w:pPr>
            <w:r>
              <w:t>4 (10)</w:t>
            </w:r>
          </w:p>
        </w:tc>
        <w:tc>
          <w:tcPr>
            <w:tcW w:w="1728" w:type="dxa"/>
          </w:tcPr>
          <w:p w14:paraId="524766BD" w14:textId="0E22D6FD" w:rsidR="00C87453" w:rsidRPr="00290E22" w:rsidRDefault="00C87453" w:rsidP="004F6F4A">
            <w:pPr>
              <w:jc w:val="center"/>
            </w:pPr>
            <w:r w:rsidRPr="00290E22">
              <w:t>0</w:t>
            </w:r>
          </w:p>
        </w:tc>
        <w:tc>
          <w:tcPr>
            <w:tcW w:w="1728" w:type="dxa"/>
          </w:tcPr>
          <w:p w14:paraId="183D5194" w14:textId="63AA9698" w:rsidR="00C87453" w:rsidRPr="00290E22" w:rsidRDefault="00C87453" w:rsidP="004F6F4A">
            <w:pPr>
              <w:jc w:val="center"/>
            </w:pPr>
            <w:r w:rsidRPr="00290E22">
              <w:t>0</w:t>
            </w:r>
          </w:p>
        </w:tc>
        <w:tc>
          <w:tcPr>
            <w:tcW w:w="1728" w:type="dxa"/>
          </w:tcPr>
          <w:p w14:paraId="03968113" w14:textId="261EB732" w:rsidR="00C87453" w:rsidRPr="00290E22" w:rsidRDefault="00DC54D8" w:rsidP="004F6F4A">
            <w:pPr>
              <w:jc w:val="center"/>
            </w:pPr>
            <w:r>
              <w:t>0</w:t>
            </w:r>
          </w:p>
        </w:tc>
      </w:tr>
      <w:tr w:rsidR="00C87453" w14:paraId="42CCEE52" w14:textId="3FE25CA4" w:rsidTr="00C87453">
        <w:tc>
          <w:tcPr>
            <w:tcW w:w="2520" w:type="dxa"/>
          </w:tcPr>
          <w:p w14:paraId="644F61B2" w14:textId="27BA8282" w:rsidR="00C87453" w:rsidRDefault="00C87453" w:rsidP="00290E22">
            <w:pPr>
              <w:ind w:left="144"/>
            </w:pPr>
            <w:r>
              <w:t>Aphasia</w:t>
            </w:r>
          </w:p>
        </w:tc>
        <w:tc>
          <w:tcPr>
            <w:tcW w:w="1728" w:type="dxa"/>
          </w:tcPr>
          <w:p w14:paraId="5463DE8D" w14:textId="2E2E5AC2" w:rsidR="00C87453" w:rsidRDefault="00C87453" w:rsidP="00290E22">
            <w:pPr>
              <w:jc w:val="center"/>
            </w:pPr>
            <w:r w:rsidRPr="009D3444">
              <w:t>3 (8)</w:t>
            </w:r>
          </w:p>
        </w:tc>
        <w:tc>
          <w:tcPr>
            <w:tcW w:w="1728" w:type="dxa"/>
          </w:tcPr>
          <w:p w14:paraId="165DAEDA" w14:textId="699E6AE5" w:rsidR="00C87453" w:rsidRDefault="00C87453" w:rsidP="00290E22">
            <w:pPr>
              <w:jc w:val="center"/>
            </w:pPr>
            <w:r>
              <w:t>0</w:t>
            </w:r>
          </w:p>
        </w:tc>
        <w:tc>
          <w:tcPr>
            <w:tcW w:w="1728" w:type="dxa"/>
          </w:tcPr>
          <w:p w14:paraId="23099CB1" w14:textId="2486D51E" w:rsidR="00C87453" w:rsidRDefault="00C87453" w:rsidP="00290E22">
            <w:pPr>
              <w:jc w:val="center"/>
            </w:pPr>
            <w:r>
              <w:t>0</w:t>
            </w:r>
          </w:p>
        </w:tc>
        <w:tc>
          <w:tcPr>
            <w:tcW w:w="1728" w:type="dxa"/>
          </w:tcPr>
          <w:p w14:paraId="6A08D5E5" w14:textId="3FACE8BE" w:rsidR="00C87453" w:rsidRDefault="00DC54D8" w:rsidP="00290E22">
            <w:pPr>
              <w:jc w:val="center"/>
            </w:pPr>
            <w:r>
              <w:t>0</w:t>
            </w:r>
          </w:p>
        </w:tc>
      </w:tr>
      <w:tr w:rsidR="00C87453" w14:paraId="1F9C5D50" w14:textId="7002959E" w:rsidTr="00C87453">
        <w:tc>
          <w:tcPr>
            <w:tcW w:w="2520" w:type="dxa"/>
          </w:tcPr>
          <w:p w14:paraId="4ADF8639" w14:textId="5C42FB7D" w:rsidR="00C87453" w:rsidRDefault="00C87453" w:rsidP="00290E22">
            <w:pPr>
              <w:ind w:left="144"/>
            </w:pPr>
            <w:r>
              <w:t>COVID-19</w:t>
            </w:r>
          </w:p>
        </w:tc>
        <w:tc>
          <w:tcPr>
            <w:tcW w:w="1728" w:type="dxa"/>
          </w:tcPr>
          <w:p w14:paraId="7C2D08A7" w14:textId="56FEA28D" w:rsidR="00C87453" w:rsidRDefault="00C87453" w:rsidP="00290E22">
            <w:pPr>
              <w:jc w:val="center"/>
            </w:pPr>
            <w:r w:rsidRPr="009D3444">
              <w:t>3 (8)</w:t>
            </w:r>
          </w:p>
        </w:tc>
        <w:tc>
          <w:tcPr>
            <w:tcW w:w="1728" w:type="dxa"/>
          </w:tcPr>
          <w:p w14:paraId="66B1E79A" w14:textId="3B103D29" w:rsidR="00C87453" w:rsidRDefault="00C87453" w:rsidP="00290E22">
            <w:pPr>
              <w:jc w:val="center"/>
            </w:pPr>
            <w:r>
              <w:t>1 (3)</w:t>
            </w:r>
          </w:p>
        </w:tc>
        <w:tc>
          <w:tcPr>
            <w:tcW w:w="1728" w:type="dxa"/>
          </w:tcPr>
          <w:p w14:paraId="520EDF61" w14:textId="4B15F5E3" w:rsidR="00C87453" w:rsidRDefault="00C87453" w:rsidP="00290E22">
            <w:pPr>
              <w:jc w:val="center"/>
            </w:pPr>
            <w:r>
              <w:t>0</w:t>
            </w:r>
          </w:p>
        </w:tc>
        <w:tc>
          <w:tcPr>
            <w:tcW w:w="1728" w:type="dxa"/>
          </w:tcPr>
          <w:p w14:paraId="2E32D007" w14:textId="2FF15F65" w:rsidR="00C87453" w:rsidRDefault="00DC54D8" w:rsidP="00290E22">
            <w:pPr>
              <w:jc w:val="center"/>
            </w:pPr>
            <w:r>
              <w:t>1 (3)*</w:t>
            </w:r>
          </w:p>
        </w:tc>
      </w:tr>
      <w:tr w:rsidR="00C87453" w14:paraId="5AF89177" w14:textId="6E63594F" w:rsidTr="00C87453">
        <w:tc>
          <w:tcPr>
            <w:tcW w:w="2520" w:type="dxa"/>
          </w:tcPr>
          <w:p w14:paraId="4CB48E11" w14:textId="55D909B8" w:rsidR="00C87453" w:rsidRDefault="00C87453" w:rsidP="004F6F4A">
            <w:pPr>
              <w:ind w:left="144"/>
            </w:pPr>
            <w:r>
              <w:t>Seizure</w:t>
            </w:r>
          </w:p>
        </w:tc>
        <w:tc>
          <w:tcPr>
            <w:tcW w:w="1728" w:type="dxa"/>
          </w:tcPr>
          <w:p w14:paraId="45BB115F" w14:textId="563B9847" w:rsidR="00C87453" w:rsidRDefault="00C87453" w:rsidP="004F6F4A">
            <w:pPr>
              <w:jc w:val="center"/>
            </w:pPr>
            <w:r>
              <w:t>3 (8)</w:t>
            </w:r>
          </w:p>
        </w:tc>
        <w:tc>
          <w:tcPr>
            <w:tcW w:w="1728" w:type="dxa"/>
          </w:tcPr>
          <w:p w14:paraId="34963245" w14:textId="73E76D34" w:rsidR="00C87453" w:rsidRDefault="00C87453" w:rsidP="004F6F4A">
            <w:pPr>
              <w:jc w:val="center"/>
            </w:pPr>
            <w:r>
              <w:t>1 (3)</w:t>
            </w:r>
          </w:p>
        </w:tc>
        <w:tc>
          <w:tcPr>
            <w:tcW w:w="1728" w:type="dxa"/>
          </w:tcPr>
          <w:p w14:paraId="011342DC" w14:textId="2B0DCA48" w:rsidR="00C87453" w:rsidRDefault="00C87453" w:rsidP="004F6F4A">
            <w:pPr>
              <w:jc w:val="center"/>
            </w:pPr>
            <w:r>
              <w:t>2 (5)</w:t>
            </w:r>
          </w:p>
        </w:tc>
        <w:tc>
          <w:tcPr>
            <w:tcW w:w="1728" w:type="dxa"/>
          </w:tcPr>
          <w:p w14:paraId="74661173" w14:textId="5F4BD997" w:rsidR="00C87453" w:rsidRDefault="00DC54D8" w:rsidP="004F6F4A">
            <w:pPr>
              <w:jc w:val="center"/>
            </w:pPr>
            <w:r>
              <w:t>0</w:t>
            </w:r>
          </w:p>
        </w:tc>
      </w:tr>
      <w:tr w:rsidR="00C87453" w14:paraId="2459CF1C" w14:textId="4232AB30" w:rsidTr="00C87453">
        <w:tc>
          <w:tcPr>
            <w:tcW w:w="2520" w:type="dxa"/>
          </w:tcPr>
          <w:p w14:paraId="5D0D1D93" w14:textId="1D4415EB" w:rsidR="00C87453" w:rsidRDefault="00C87453" w:rsidP="00290E22">
            <w:pPr>
              <w:ind w:left="144"/>
            </w:pPr>
            <w:r>
              <w:t>Febrile neutropenia</w:t>
            </w:r>
          </w:p>
        </w:tc>
        <w:tc>
          <w:tcPr>
            <w:tcW w:w="1728" w:type="dxa"/>
          </w:tcPr>
          <w:p w14:paraId="5B3487E9" w14:textId="2AB15905" w:rsidR="00C87453" w:rsidRDefault="00C87453" w:rsidP="00290E22">
            <w:pPr>
              <w:jc w:val="center"/>
            </w:pPr>
            <w:r w:rsidRPr="00542415">
              <w:t>2 (5)</w:t>
            </w:r>
          </w:p>
        </w:tc>
        <w:tc>
          <w:tcPr>
            <w:tcW w:w="1728" w:type="dxa"/>
          </w:tcPr>
          <w:p w14:paraId="094EEAFC" w14:textId="71AA16B4" w:rsidR="00C87453" w:rsidRDefault="00C87453" w:rsidP="00290E22">
            <w:pPr>
              <w:jc w:val="center"/>
            </w:pPr>
            <w:r w:rsidRPr="00A50D23">
              <w:t>1 (3)</w:t>
            </w:r>
          </w:p>
        </w:tc>
        <w:tc>
          <w:tcPr>
            <w:tcW w:w="1728" w:type="dxa"/>
          </w:tcPr>
          <w:p w14:paraId="33998A42" w14:textId="0E35B806" w:rsidR="00C87453" w:rsidRDefault="00C87453" w:rsidP="00290E22">
            <w:pPr>
              <w:jc w:val="center"/>
            </w:pPr>
            <w:r>
              <w:t>0</w:t>
            </w:r>
          </w:p>
        </w:tc>
        <w:tc>
          <w:tcPr>
            <w:tcW w:w="1728" w:type="dxa"/>
          </w:tcPr>
          <w:p w14:paraId="2CDE2854" w14:textId="0B37ED74" w:rsidR="00C87453" w:rsidRDefault="00DC54D8" w:rsidP="00290E22">
            <w:pPr>
              <w:jc w:val="center"/>
            </w:pPr>
            <w:r>
              <w:t>0</w:t>
            </w:r>
          </w:p>
        </w:tc>
      </w:tr>
      <w:tr w:rsidR="00C87453" w14:paraId="24E75D5C" w14:textId="61BDFAD3" w:rsidTr="00C87453">
        <w:tc>
          <w:tcPr>
            <w:tcW w:w="2520" w:type="dxa"/>
          </w:tcPr>
          <w:p w14:paraId="246B2370" w14:textId="4CE6546D" w:rsidR="00C87453" w:rsidRDefault="00C87453" w:rsidP="00290E22">
            <w:pPr>
              <w:ind w:left="144"/>
            </w:pPr>
            <w:r>
              <w:t>Hypotension</w:t>
            </w:r>
          </w:p>
        </w:tc>
        <w:tc>
          <w:tcPr>
            <w:tcW w:w="1728" w:type="dxa"/>
          </w:tcPr>
          <w:p w14:paraId="3D3B575B" w14:textId="70B0EB6E" w:rsidR="00C87453" w:rsidRDefault="00C87453" w:rsidP="00290E22">
            <w:pPr>
              <w:jc w:val="center"/>
            </w:pPr>
            <w:r w:rsidRPr="00542415">
              <w:t>2 (5)</w:t>
            </w:r>
          </w:p>
        </w:tc>
        <w:tc>
          <w:tcPr>
            <w:tcW w:w="1728" w:type="dxa"/>
          </w:tcPr>
          <w:p w14:paraId="28930578" w14:textId="2535D979" w:rsidR="00C87453" w:rsidRDefault="00C87453" w:rsidP="00290E22">
            <w:pPr>
              <w:jc w:val="center"/>
            </w:pPr>
            <w:r w:rsidRPr="00A50D23">
              <w:t>1 (3)</w:t>
            </w:r>
          </w:p>
        </w:tc>
        <w:tc>
          <w:tcPr>
            <w:tcW w:w="1728" w:type="dxa"/>
          </w:tcPr>
          <w:p w14:paraId="2B45840B" w14:textId="25AA3811" w:rsidR="00C87453" w:rsidRDefault="00C87453" w:rsidP="00290E22">
            <w:pPr>
              <w:jc w:val="center"/>
            </w:pPr>
            <w:r>
              <w:t>0</w:t>
            </w:r>
          </w:p>
        </w:tc>
        <w:tc>
          <w:tcPr>
            <w:tcW w:w="1728" w:type="dxa"/>
          </w:tcPr>
          <w:p w14:paraId="504C6876" w14:textId="4AD9FFD1" w:rsidR="00C87453" w:rsidRDefault="00DC54D8" w:rsidP="00290E22">
            <w:pPr>
              <w:jc w:val="center"/>
            </w:pPr>
            <w:r>
              <w:t>0</w:t>
            </w:r>
          </w:p>
        </w:tc>
      </w:tr>
      <w:tr w:rsidR="00C87453" w14:paraId="3A50F231" w14:textId="1E5061B8" w:rsidTr="00C87453">
        <w:tc>
          <w:tcPr>
            <w:tcW w:w="2520" w:type="dxa"/>
          </w:tcPr>
          <w:p w14:paraId="5AF55136" w14:textId="46D860FB" w:rsidR="00C87453" w:rsidRDefault="00C87453" w:rsidP="00290E22">
            <w:pPr>
              <w:ind w:left="144"/>
            </w:pPr>
            <w:r>
              <w:t>Mental status changes</w:t>
            </w:r>
          </w:p>
        </w:tc>
        <w:tc>
          <w:tcPr>
            <w:tcW w:w="1728" w:type="dxa"/>
          </w:tcPr>
          <w:p w14:paraId="103966B4" w14:textId="4E44DA43" w:rsidR="00C87453" w:rsidRDefault="00C87453" w:rsidP="00290E22">
            <w:pPr>
              <w:jc w:val="center"/>
            </w:pPr>
            <w:r w:rsidRPr="00542415">
              <w:t>2 (5)</w:t>
            </w:r>
          </w:p>
        </w:tc>
        <w:tc>
          <w:tcPr>
            <w:tcW w:w="1728" w:type="dxa"/>
          </w:tcPr>
          <w:p w14:paraId="0525B1F4" w14:textId="1DE4C7F5" w:rsidR="00C87453" w:rsidRDefault="00C87453" w:rsidP="00290E22">
            <w:pPr>
              <w:jc w:val="center"/>
            </w:pPr>
            <w:r w:rsidRPr="00A50D23">
              <w:t>1 (3)</w:t>
            </w:r>
          </w:p>
        </w:tc>
        <w:tc>
          <w:tcPr>
            <w:tcW w:w="1728" w:type="dxa"/>
          </w:tcPr>
          <w:p w14:paraId="122897B7" w14:textId="54F387CC" w:rsidR="00C87453" w:rsidRDefault="00C87453" w:rsidP="00290E22">
            <w:pPr>
              <w:jc w:val="center"/>
            </w:pPr>
            <w:r w:rsidRPr="00845951">
              <w:t>1 (3)</w:t>
            </w:r>
          </w:p>
        </w:tc>
        <w:tc>
          <w:tcPr>
            <w:tcW w:w="1728" w:type="dxa"/>
          </w:tcPr>
          <w:p w14:paraId="0CC18412" w14:textId="4957941C" w:rsidR="00C87453" w:rsidRPr="00845951" w:rsidRDefault="00DC54D8" w:rsidP="00290E22">
            <w:pPr>
              <w:jc w:val="center"/>
            </w:pPr>
            <w:r>
              <w:t>0</w:t>
            </w:r>
          </w:p>
        </w:tc>
      </w:tr>
      <w:tr w:rsidR="00C87453" w14:paraId="0369A1C6" w14:textId="76F4712A" w:rsidTr="00C87453">
        <w:tc>
          <w:tcPr>
            <w:tcW w:w="2520" w:type="dxa"/>
          </w:tcPr>
          <w:p w14:paraId="4E6809CE" w14:textId="7C18719F" w:rsidR="00C87453" w:rsidRDefault="00C87453" w:rsidP="00290E22">
            <w:pPr>
              <w:ind w:left="144"/>
            </w:pPr>
            <w:r>
              <w:t>Pancytopenia</w:t>
            </w:r>
          </w:p>
        </w:tc>
        <w:tc>
          <w:tcPr>
            <w:tcW w:w="1728" w:type="dxa"/>
          </w:tcPr>
          <w:p w14:paraId="084D1309" w14:textId="213D7477" w:rsidR="00C87453" w:rsidRDefault="00C87453" w:rsidP="00290E22">
            <w:pPr>
              <w:jc w:val="center"/>
            </w:pPr>
            <w:r>
              <w:t>2 (5)</w:t>
            </w:r>
          </w:p>
        </w:tc>
        <w:tc>
          <w:tcPr>
            <w:tcW w:w="1728" w:type="dxa"/>
          </w:tcPr>
          <w:p w14:paraId="0FDFE2AA" w14:textId="6CD7C30A" w:rsidR="00C87453" w:rsidRDefault="00C87453" w:rsidP="00290E22">
            <w:pPr>
              <w:jc w:val="center"/>
            </w:pPr>
            <w:r w:rsidRPr="00A50D23">
              <w:t>1 (3)</w:t>
            </w:r>
          </w:p>
        </w:tc>
        <w:tc>
          <w:tcPr>
            <w:tcW w:w="1728" w:type="dxa"/>
          </w:tcPr>
          <w:p w14:paraId="1B07558C" w14:textId="1DAD8A95" w:rsidR="00C87453" w:rsidRDefault="00C87453" w:rsidP="00290E22">
            <w:pPr>
              <w:jc w:val="center"/>
            </w:pPr>
            <w:r w:rsidRPr="00845951">
              <w:t>1 (3)</w:t>
            </w:r>
          </w:p>
        </w:tc>
        <w:tc>
          <w:tcPr>
            <w:tcW w:w="1728" w:type="dxa"/>
          </w:tcPr>
          <w:p w14:paraId="1AA6552A" w14:textId="04022F50" w:rsidR="00C87453" w:rsidRPr="00845951" w:rsidRDefault="00DC54D8" w:rsidP="00290E22">
            <w:pPr>
              <w:jc w:val="center"/>
            </w:pPr>
            <w:r>
              <w:t>0</w:t>
            </w:r>
          </w:p>
        </w:tc>
      </w:tr>
    </w:tbl>
    <w:p w14:paraId="4D308810" w14:textId="2AD3FDF1" w:rsidR="00290E22" w:rsidRDefault="00290E22" w:rsidP="00290E22">
      <w:r w:rsidRPr="00EA30B9">
        <w:t>Adverse events were coded using Medical Dictionary for Regulatory Activities version 24.1; severity was graded using the National Cancer Institute Common Terminology Criteria for Adverse Events version 4.03.</w:t>
      </w:r>
    </w:p>
    <w:p w14:paraId="7E4B1746" w14:textId="711DEA87" w:rsidR="004A4309" w:rsidRDefault="004A4309" w:rsidP="004A4309">
      <w:r>
        <w:t xml:space="preserve">* </w:t>
      </w:r>
      <w:r w:rsidRPr="00C87453">
        <w:t xml:space="preserve">One additional death due to COVID-19 </w:t>
      </w:r>
      <w:r w:rsidR="00B92048">
        <w:t xml:space="preserve">was reported; </w:t>
      </w:r>
      <w:r w:rsidRPr="00C87453">
        <w:t xml:space="preserve">the </w:t>
      </w:r>
      <w:r w:rsidR="00B92048">
        <w:t xml:space="preserve">COVID-19 infection </w:t>
      </w:r>
      <w:r w:rsidRPr="00C87453">
        <w:t xml:space="preserve">was </w:t>
      </w:r>
      <w:r w:rsidR="00B92048">
        <w:t xml:space="preserve">not </w:t>
      </w:r>
      <w:r w:rsidRPr="00C87453">
        <w:t xml:space="preserve">reported </w:t>
      </w:r>
      <w:r w:rsidR="00B92048">
        <w:t xml:space="preserve">as a Grade 5 AE </w:t>
      </w:r>
      <w:r>
        <w:t>given that</w:t>
      </w:r>
      <w:r w:rsidRPr="00C87453">
        <w:t xml:space="preserve"> </w:t>
      </w:r>
      <w:r w:rsidR="00B92048">
        <w:t xml:space="preserve">it </w:t>
      </w:r>
      <w:r w:rsidRPr="00C87453">
        <w:t xml:space="preserve">occurred outside of the protocol-specified </w:t>
      </w:r>
      <w:r w:rsidR="00B92048">
        <w:t xml:space="preserve">AE </w:t>
      </w:r>
      <w:r w:rsidRPr="00C87453">
        <w:t>reporting period.</w:t>
      </w:r>
    </w:p>
    <w:p w14:paraId="2D9AEA6C" w14:textId="396513C8" w:rsidR="00751D56" w:rsidRDefault="00751D56" w:rsidP="00611E0C"/>
    <w:p w14:paraId="75B4AB08" w14:textId="2F1247C5" w:rsidR="004D0DCC" w:rsidRDefault="004D0DCC">
      <w:pPr>
        <w:spacing w:after="160" w:line="259" w:lineRule="auto"/>
      </w:pPr>
      <w:r>
        <w:br w:type="page"/>
      </w:r>
    </w:p>
    <w:p w14:paraId="2EC77BD2" w14:textId="6F6C22CE" w:rsidR="004D0DCC" w:rsidRPr="00646FFF" w:rsidRDefault="004D0DCC" w:rsidP="004D0DCC">
      <w:pPr>
        <w:pStyle w:val="Heading1"/>
      </w:pPr>
      <w:bookmarkStart w:id="13" w:name="_Toc151034593"/>
      <w:r w:rsidRPr="00646FFF">
        <w:lastRenderedPageBreak/>
        <w:t xml:space="preserve">Table </w:t>
      </w:r>
      <w:r w:rsidR="00742591">
        <w:t>S</w:t>
      </w:r>
      <w:r w:rsidR="00B8462B">
        <w:t>2</w:t>
      </w:r>
      <w:r w:rsidRPr="00646FFF">
        <w:t xml:space="preserve">. </w:t>
      </w:r>
      <w:r w:rsidRPr="00100CB7">
        <w:rPr>
          <w:b w:val="0"/>
          <w:bCs w:val="0"/>
        </w:rPr>
        <w:t xml:space="preserve">Summary of </w:t>
      </w:r>
      <w:r w:rsidR="00742591" w:rsidRPr="00100CB7">
        <w:rPr>
          <w:b w:val="0"/>
          <w:bCs w:val="0"/>
        </w:rPr>
        <w:t>c</w:t>
      </w:r>
      <w:r w:rsidRPr="00100CB7">
        <w:rPr>
          <w:b w:val="0"/>
          <w:bCs w:val="0"/>
        </w:rPr>
        <w:t xml:space="preserve">ytopenias </w:t>
      </w:r>
      <w:r w:rsidR="00742591" w:rsidRPr="00100CB7">
        <w:rPr>
          <w:b w:val="0"/>
          <w:bCs w:val="0"/>
        </w:rPr>
        <w:t>p</w:t>
      </w:r>
      <w:r w:rsidRPr="00100CB7">
        <w:rPr>
          <w:b w:val="0"/>
          <w:bCs w:val="0"/>
        </w:rPr>
        <w:t xml:space="preserve">resent </w:t>
      </w:r>
      <w:r w:rsidR="00742591" w:rsidRPr="00100CB7">
        <w:rPr>
          <w:b w:val="0"/>
          <w:bCs w:val="0"/>
        </w:rPr>
        <w:t>o</w:t>
      </w:r>
      <w:r w:rsidRPr="00100CB7">
        <w:rPr>
          <w:b w:val="0"/>
          <w:bCs w:val="0"/>
        </w:rPr>
        <w:t xml:space="preserve">n or </w:t>
      </w:r>
      <w:r w:rsidR="00742591" w:rsidRPr="00100CB7">
        <w:rPr>
          <w:b w:val="0"/>
          <w:bCs w:val="0"/>
        </w:rPr>
        <w:t>a</w:t>
      </w:r>
      <w:r w:rsidRPr="00100CB7">
        <w:rPr>
          <w:b w:val="0"/>
          <w:bCs w:val="0"/>
        </w:rPr>
        <w:t xml:space="preserve">fter </w:t>
      </w:r>
      <w:r w:rsidR="00742591" w:rsidRPr="00100CB7">
        <w:rPr>
          <w:b w:val="0"/>
          <w:bCs w:val="0"/>
        </w:rPr>
        <w:t>d</w:t>
      </w:r>
      <w:r w:rsidRPr="00100CB7">
        <w:rPr>
          <w:b w:val="0"/>
          <w:bCs w:val="0"/>
        </w:rPr>
        <w:t xml:space="preserve">ay 30 </w:t>
      </w:r>
      <w:r w:rsidR="0038242B" w:rsidRPr="00100CB7">
        <w:rPr>
          <w:b w:val="0"/>
          <w:bCs w:val="0"/>
        </w:rPr>
        <w:t>from</w:t>
      </w:r>
      <w:r w:rsidRPr="00100CB7">
        <w:rPr>
          <w:b w:val="0"/>
          <w:bCs w:val="0"/>
        </w:rPr>
        <w:t xml:space="preserve"> </w:t>
      </w:r>
      <w:r w:rsidR="00742591" w:rsidRPr="00100CB7">
        <w:rPr>
          <w:b w:val="0"/>
          <w:bCs w:val="0"/>
        </w:rPr>
        <w:t>a</w:t>
      </w:r>
      <w:r w:rsidRPr="00100CB7">
        <w:rPr>
          <w:b w:val="0"/>
          <w:bCs w:val="0"/>
        </w:rPr>
        <w:t>xi-</w:t>
      </w:r>
      <w:r w:rsidR="00742591" w:rsidRPr="00100CB7">
        <w:rPr>
          <w:b w:val="0"/>
          <w:bCs w:val="0"/>
        </w:rPr>
        <w:t>c</w:t>
      </w:r>
      <w:r w:rsidRPr="00100CB7">
        <w:rPr>
          <w:b w:val="0"/>
          <w:bCs w:val="0"/>
        </w:rPr>
        <w:t xml:space="preserve">el </w:t>
      </w:r>
      <w:r w:rsidR="00742591" w:rsidRPr="00100CB7">
        <w:rPr>
          <w:b w:val="0"/>
          <w:bCs w:val="0"/>
        </w:rPr>
        <w:t>i</w:t>
      </w:r>
      <w:r w:rsidRPr="00100CB7">
        <w:rPr>
          <w:b w:val="0"/>
          <w:bCs w:val="0"/>
        </w:rPr>
        <w:t>nfusion</w:t>
      </w:r>
      <w:r w:rsidR="000B19D6" w:rsidRPr="00100CB7">
        <w:rPr>
          <w:b w:val="0"/>
          <w:bCs w:val="0"/>
        </w:rPr>
        <w:t xml:space="preserve"> since start of study</w:t>
      </w:r>
      <w:r w:rsidR="00DB2737" w:rsidRPr="00100CB7">
        <w:rPr>
          <w:b w:val="0"/>
          <w:bCs w:val="0"/>
        </w:rPr>
        <w:t>.</w:t>
      </w:r>
      <w:bookmarkEnd w:id="13"/>
    </w:p>
    <w:tbl>
      <w:tblPr>
        <w:tblStyle w:val="TableGrid"/>
        <w:tblW w:w="7344" w:type="dxa"/>
        <w:tblCellMar>
          <w:right w:w="58" w:type="dxa"/>
        </w:tblCellMar>
        <w:tblLook w:val="04A0" w:firstRow="1" w:lastRow="0" w:firstColumn="1" w:lastColumn="0" w:noHBand="0" w:noVBand="1"/>
      </w:tblPr>
      <w:tblGrid>
        <w:gridCol w:w="4032"/>
        <w:gridCol w:w="1656"/>
        <w:gridCol w:w="1656"/>
      </w:tblGrid>
      <w:tr w:rsidR="004D0DCC" w14:paraId="6C691677" w14:textId="77777777" w:rsidTr="00A52354">
        <w:tc>
          <w:tcPr>
            <w:tcW w:w="4032" w:type="dxa"/>
            <w:shd w:val="clear" w:color="auto" w:fill="auto"/>
          </w:tcPr>
          <w:p w14:paraId="35E5E40F" w14:textId="77777777" w:rsidR="004D0DCC" w:rsidRPr="00C57754" w:rsidRDefault="004D0DCC" w:rsidP="004F6F4A">
            <w:pPr>
              <w:rPr>
                <w:b/>
                <w:bCs/>
              </w:rPr>
            </w:pPr>
            <w:r w:rsidRPr="00100CB7">
              <w:rPr>
                <w:b/>
                <w:bCs/>
                <w:i/>
                <w:iCs/>
              </w:rPr>
              <w:t>n</w:t>
            </w:r>
            <w:r>
              <w:rPr>
                <w:b/>
                <w:bCs/>
              </w:rPr>
              <w:t xml:space="preserve"> (%)</w:t>
            </w:r>
          </w:p>
        </w:tc>
        <w:tc>
          <w:tcPr>
            <w:tcW w:w="1656" w:type="dxa"/>
            <w:shd w:val="clear" w:color="auto" w:fill="auto"/>
          </w:tcPr>
          <w:p w14:paraId="4F6AD2D7" w14:textId="46D17653" w:rsidR="004D0DCC" w:rsidRPr="00D04DA0" w:rsidRDefault="004D0DCC" w:rsidP="004F6F4A">
            <w:pPr>
              <w:jc w:val="center"/>
              <w:rPr>
                <w:b/>
                <w:bCs/>
              </w:rPr>
            </w:pPr>
            <w:r>
              <w:rPr>
                <w:b/>
                <w:bCs/>
              </w:rPr>
              <w:t xml:space="preserve">Any </w:t>
            </w:r>
            <w:r w:rsidR="00742591">
              <w:rPr>
                <w:b/>
                <w:bCs/>
              </w:rPr>
              <w:t>g</w:t>
            </w:r>
            <w:r>
              <w:rPr>
                <w:b/>
                <w:bCs/>
              </w:rPr>
              <w:t>rade</w:t>
            </w:r>
          </w:p>
        </w:tc>
        <w:tc>
          <w:tcPr>
            <w:tcW w:w="1656" w:type="dxa"/>
            <w:shd w:val="clear" w:color="auto" w:fill="auto"/>
          </w:tcPr>
          <w:p w14:paraId="50274F35" w14:textId="4FF185F0" w:rsidR="004D0DCC" w:rsidRPr="00D04DA0" w:rsidRDefault="004D0DCC" w:rsidP="004F6F4A">
            <w:pPr>
              <w:jc w:val="center"/>
              <w:rPr>
                <w:b/>
                <w:bCs/>
              </w:rPr>
            </w:pPr>
            <w:r>
              <w:rPr>
                <w:b/>
                <w:bCs/>
              </w:rPr>
              <w:t>Worst Grade ≥3</w:t>
            </w:r>
          </w:p>
        </w:tc>
      </w:tr>
      <w:tr w:rsidR="004D0DCC" w14:paraId="7BBA31BB" w14:textId="77777777" w:rsidTr="00FC0A4F">
        <w:tc>
          <w:tcPr>
            <w:tcW w:w="4032" w:type="dxa"/>
            <w:shd w:val="clear" w:color="auto" w:fill="F2F2F2" w:themeFill="background1" w:themeFillShade="F2"/>
          </w:tcPr>
          <w:p w14:paraId="168FD4DC" w14:textId="37C50FA4" w:rsidR="004D0DCC" w:rsidRPr="00361545" w:rsidRDefault="004D0DCC" w:rsidP="004F6F4A">
            <w:pPr>
              <w:rPr>
                <w:b/>
                <w:bCs/>
              </w:rPr>
            </w:pPr>
            <w:r>
              <w:rPr>
                <w:b/>
                <w:bCs/>
              </w:rPr>
              <w:t>Any prolonged cytopenia</w:t>
            </w:r>
          </w:p>
        </w:tc>
        <w:tc>
          <w:tcPr>
            <w:tcW w:w="1656" w:type="dxa"/>
            <w:shd w:val="clear" w:color="auto" w:fill="F2F2F2" w:themeFill="background1" w:themeFillShade="F2"/>
          </w:tcPr>
          <w:p w14:paraId="26E5B8B1" w14:textId="32D3FF00" w:rsidR="004D0DCC" w:rsidRPr="00AF1716" w:rsidRDefault="004D0DCC" w:rsidP="004F6F4A">
            <w:pPr>
              <w:jc w:val="center"/>
              <w:rPr>
                <w:b/>
                <w:bCs/>
              </w:rPr>
            </w:pPr>
            <w:r w:rsidRPr="00AF1716">
              <w:rPr>
                <w:b/>
                <w:bCs/>
              </w:rPr>
              <w:t>26 (65)</w:t>
            </w:r>
          </w:p>
        </w:tc>
        <w:tc>
          <w:tcPr>
            <w:tcW w:w="1656" w:type="dxa"/>
            <w:shd w:val="clear" w:color="auto" w:fill="F2F2F2" w:themeFill="background1" w:themeFillShade="F2"/>
          </w:tcPr>
          <w:p w14:paraId="55EB1DB0" w14:textId="52EB3C18" w:rsidR="004D0DCC" w:rsidRPr="00AF1716" w:rsidRDefault="004D0DCC" w:rsidP="004F6F4A">
            <w:pPr>
              <w:jc w:val="center"/>
              <w:rPr>
                <w:b/>
                <w:bCs/>
              </w:rPr>
            </w:pPr>
            <w:r w:rsidRPr="00AF1716">
              <w:rPr>
                <w:b/>
                <w:bCs/>
              </w:rPr>
              <w:t>21 (53)</w:t>
            </w:r>
          </w:p>
        </w:tc>
      </w:tr>
      <w:tr w:rsidR="004D0DCC" w14:paraId="553DC2B5" w14:textId="77777777" w:rsidTr="00FC0A4F">
        <w:tc>
          <w:tcPr>
            <w:tcW w:w="4032" w:type="dxa"/>
            <w:shd w:val="clear" w:color="auto" w:fill="F2F2F2" w:themeFill="background1" w:themeFillShade="F2"/>
          </w:tcPr>
          <w:p w14:paraId="3112DCBA" w14:textId="37DB7E99" w:rsidR="004D0DCC" w:rsidRPr="004D0DCC" w:rsidRDefault="004D0DCC" w:rsidP="004D0DCC">
            <w:pPr>
              <w:rPr>
                <w:b/>
                <w:bCs/>
              </w:rPr>
            </w:pPr>
            <w:r>
              <w:rPr>
                <w:b/>
                <w:bCs/>
              </w:rPr>
              <w:t>Prolonged thrombocytopenia</w:t>
            </w:r>
          </w:p>
        </w:tc>
        <w:tc>
          <w:tcPr>
            <w:tcW w:w="1656" w:type="dxa"/>
            <w:shd w:val="clear" w:color="auto" w:fill="F2F2F2" w:themeFill="background1" w:themeFillShade="F2"/>
          </w:tcPr>
          <w:p w14:paraId="3BAAA6E9" w14:textId="0C886673" w:rsidR="004D0DCC" w:rsidRPr="00AF1716" w:rsidRDefault="004D0DCC" w:rsidP="004F6F4A">
            <w:pPr>
              <w:jc w:val="center"/>
              <w:rPr>
                <w:b/>
                <w:bCs/>
              </w:rPr>
            </w:pPr>
            <w:r w:rsidRPr="00AF1716">
              <w:rPr>
                <w:b/>
                <w:bCs/>
              </w:rPr>
              <w:t>11 (28)</w:t>
            </w:r>
          </w:p>
        </w:tc>
        <w:tc>
          <w:tcPr>
            <w:tcW w:w="1656" w:type="dxa"/>
            <w:shd w:val="clear" w:color="auto" w:fill="F2F2F2" w:themeFill="background1" w:themeFillShade="F2"/>
          </w:tcPr>
          <w:p w14:paraId="1CD1FC3B" w14:textId="06AF2850" w:rsidR="004D0DCC" w:rsidRPr="00AF1716" w:rsidRDefault="004D0DCC" w:rsidP="004F6F4A">
            <w:pPr>
              <w:jc w:val="center"/>
              <w:rPr>
                <w:b/>
                <w:bCs/>
              </w:rPr>
            </w:pPr>
            <w:r w:rsidRPr="00AF1716">
              <w:rPr>
                <w:b/>
                <w:bCs/>
              </w:rPr>
              <w:t>8 (20)</w:t>
            </w:r>
          </w:p>
        </w:tc>
      </w:tr>
      <w:tr w:rsidR="004D0DCC" w14:paraId="0FB0576B" w14:textId="77777777" w:rsidTr="00A52354">
        <w:tc>
          <w:tcPr>
            <w:tcW w:w="4032" w:type="dxa"/>
            <w:shd w:val="clear" w:color="auto" w:fill="auto"/>
          </w:tcPr>
          <w:p w14:paraId="3D636BCD" w14:textId="7EC62623" w:rsidR="004D0DCC" w:rsidRDefault="004D0DCC" w:rsidP="004F6F4A">
            <w:pPr>
              <w:ind w:left="144"/>
            </w:pPr>
            <w:r>
              <w:t>Thrombocytopenia</w:t>
            </w:r>
          </w:p>
        </w:tc>
        <w:tc>
          <w:tcPr>
            <w:tcW w:w="1656" w:type="dxa"/>
            <w:shd w:val="clear" w:color="auto" w:fill="auto"/>
          </w:tcPr>
          <w:p w14:paraId="2A2B6D58" w14:textId="7F91436F" w:rsidR="004D0DCC" w:rsidRDefault="004D0DCC" w:rsidP="004F6F4A">
            <w:pPr>
              <w:jc w:val="center"/>
            </w:pPr>
            <w:r>
              <w:t>7 (18)</w:t>
            </w:r>
          </w:p>
        </w:tc>
        <w:tc>
          <w:tcPr>
            <w:tcW w:w="1656" w:type="dxa"/>
            <w:shd w:val="clear" w:color="auto" w:fill="auto"/>
          </w:tcPr>
          <w:p w14:paraId="5F0E8296" w14:textId="54BBD3A9" w:rsidR="004D0DCC" w:rsidRPr="00290E22" w:rsidRDefault="004D0DCC" w:rsidP="004F6F4A">
            <w:pPr>
              <w:jc w:val="center"/>
            </w:pPr>
            <w:r>
              <w:t>5 (13)</w:t>
            </w:r>
          </w:p>
        </w:tc>
      </w:tr>
      <w:tr w:rsidR="004D0DCC" w14:paraId="12D35E58" w14:textId="77777777" w:rsidTr="00A52354">
        <w:tc>
          <w:tcPr>
            <w:tcW w:w="4032" w:type="dxa"/>
            <w:shd w:val="clear" w:color="auto" w:fill="auto"/>
          </w:tcPr>
          <w:p w14:paraId="7B166A73" w14:textId="63B6110F" w:rsidR="004D0DCC" w:rsidRDefault="004D0DCC" w:rsidP="004F6F4A">
            <w:pPr>
              <w:ind w:left="144"/>
            </w:pPr>
            <w:r>
              <w:t>Platelet count decreased</w:t>
            </w:r>
          </w:p>
        </w:tc>
        <w:tc>
          <w:tcPr>
            <w:tcW w:w="1656" w:type="dxa"/>
            <w:shd w:val="clear" w:color="auto" w:fill="auto"/>
          </w:tcPr>
          <w:p w14:paraId="25FEC207" w14:textId="4EA7A08C" w:rsidR="004D0DCC" w:rsidRDefault="004D0DCC" w:rsidP="004F6F4A">
            <w:pPr>
              <w:jc w:val="center"/>
            </w:pPr>
            <w:r>
              <w:t>4 (10)</w:t>
            </w:r>
          </w:p>
        </w:tc>
        <w:tc>
          <w:tcPr>
            <w:tcW w:w="1656" w:type="dxa"/>
            <w:shd w:val="clear" w:color="auto" w:fill="auto"/>
          </w:tcPr>
          <w:p w14:paraId="396650F3" w14:textId="4619DD9B" w:rsidR="004D0DCC" w:rsidRDefault="004D0DCC" w:rsidP="004F6F4A">
            <w:pPr>
              <w:jc w:val="center"/>
            </w:pPr>
            <w:r>
              <w:t>3 (8)</w:t>
            </w:r>
          </w:p>
        </w:tc>
      </w:tr>
      <w:tr w:rsidR="004D0DCC" w14:paraId="23772D4A" w14:textId="77777777" w:rsidTr="00FC0A4F">
        <w:tc>
          <w:tcPr>
            <w:tcW w:w="4032" w:type="dxa"/>
            <w:shd w:val="clear" w:color="auto" w:fill="F2F2F2" w:themeFill="background1" w:themeFillShade="F2"/>
          </w:tcPr>
          <w:p w14:paraId="51D723BE" w14:textId="3DE361AE" w:rsidR="004D0DCC" w:rsidRPr="004D0DCC" w:rsidRDefault="004D0DCC" w:rsidP="004D0DCC">
            <w:pPr>
              <w:rPr>
                <w:b/>
                <w:bCs/>
              </w:rPr>
            </w:pPr>
            <w:r>
              <w:rPr>
                <w:b/>
                <w:bCs/>
              </w:rPr>
              <w:t>Prolonged neutropenia</w:t>
            </w:r>
          </w:p>
        </w:tc>
        <w:tc>
          <w:tcPr>
            <w:tcW w:w="1656" w:type="dxa"/>
            <w:shd w:val="clear" w:color="auto" w:fill="F2F2F2" w:themeFill="background1" w:themeFillShade="F2"/>
          </w:tcPr>
          <w:p w14:paraId="45831EB1" w14:textId="60ACA25E" w:rsidR="004D0DCC" w:rsidRPr="00AF1716" w:rsidRDefault="004D0DCC" w:rsidP="004F6F4A">
            <w:pPr>
              <w:jc w:val="center"/>
              <w:rPr>
                <w:b/>
                <w:bCs/>
              </w:rPr>
            </w:pPr>
            <w:r w:rsidRPr="00AF1716">
              <w:rPr>
                <w:b/>
                <w:bCs/>
              </w:rPr>
              <w:t>19 (48)</w:t>
            </w:r>
          </w:p>
        </w:tc>
        <w:tc>
          <w:tcPr>
            <w:tcW w:w="1656" w:type="dxa"/>
            <w:shd w:val="clear" w:color="auto" w:fill="F2F2F2" w:themeFill="background1" w:themeFillShade="F2"/>
          </w:tcPr>
          <w:p w14:paraId="523D5101" w14:textId="35D4DE66" w:rsidR="004D0DCC" w:rsidRPr="00AF1716" w:rsidRDefault="004D0DCC" w:rsidP="004F6F4A">
            <w:pPr>
              <w:jc w:val="center"/>
              <w:rPr>
                <w:b/>
                <w:bCs/>
              </w:rPr>
            </w:pPr>
            <w:r w:rsidRPr="00AF1716">
              <w:rPr>
                <w:b/>
                <w:bCs/>
              </w:rPr>
              <w:t>15 (38)</w:t>
            </w:r>
          </w:p>
        </w:tc>
      </w:tr>
      <w:tr w:rsidR="004D0DCC" w14:paraId="5B7CFC35" w14:textId="77777777" w:rsidTr="00A52354">
        <w:tc>
          <w:tcPr>
            <w:tcW w:w="4032" w:type="dxa"/>
            <w:shd w:val="clear" w:color="auto" w:fill="auto"/>
          </w:tcPr>
          <w:p w14:paraId="2E1127B5" w14:textId="01820996" w:rsidR="004D0DCC" w:rsidRDefault="004D0DCC" w:rsidP="004F6F4A">
            <w:pPr>
              <w:ind w:left="144"/>
            </w:pPr>
            <w:r>
              <w:t>Neutropenia</w:t>
            </w:r>
          </w:p>
        </w:tc>
        <w:tc>
          <w:tcPr>
            <w:tcW w:w="1656" w:type="dxa"/>
            <w:shd w:val="clear" w:color="auto" w:fill="auto"/>
          </w:tcPr>
          <w:p w14:paraId="632D0A97" w14:textId="39C95612" w:rsidR="004D0DCC" w:rsidRDefault="004D0DCC" w:rsidP="004F6F4A">
            <w:pPr>
              <w:jc w:val="center"/>
            </w:pPr>
            <w:r>
              <w:t>12 (30)</w:t>
            </w:r>
          </w:p>
        </w:tc>
        <w:tc>
          <w:tcPr>
            <w:tcW w:w="1656" w:type="dxa"/>
            <w:shd w:val="clear" w:color="auto" w:fill="auto"/>
          </w:tcPr>
          <w:p w14:paraId="51FC39C4" w14:textId="45DF9D7A" w:rsidR="004D0DCC" w:rsidRDefault="004D0DCC" w:rsidP="004F6F4A">
            <w:pPr>
              <w:jc w:val="center"/>
            </w:pPr>
            <w:r>
              <w:t>9 (23)</w:t>
            </w:r>
          </w:p>
        </w:tc>
      </w:tr>
      <w:tr w:rsidR="004D0DCC" w14:paraId="7F3B8C2B" w14:textId="77777777" w:rsidTr="00A52354">
        <w:tc>
          <w:tcPr>
            <w:tcW w:w="4032" w:type="dxa"/>
            <w:shd w:val="clear" w:color="auto" w:fill="auto"/>
          </w:tcPr>
          <w:p w14:paraId="64E469C0" w14:textId="10469B1D" w:rsidR="004D0DCC" w:rsidRDefault="004D0DCC" w:rsidP="004F6F4A">
            <w:pPr>
              <w:ind w:left="144"/>
            </w:pPr>
            <w:r>
              <w:t>Neutrophil count decreased</w:t>
            </w:r>
          </w:p>
        </w:tc>
        <w:tc>
          <w:tcPr>
            <w:tcW w:w="1656" w:type="dxa"/>
            <w:shd w:val="clear" w:color="auto" w:fill="auto"/>
          </w:tcPr>
          <w:p w14:paraId="29B9C531" w14:textId="08A9D931" w:rsidR="004D0DCC" w:rsidRDefault="004D0DCC" w:rsidP="004F6F4A">
            <w:pPr>
              <w:jc w:val="center"/>
            </w:pPr>
            <w:r>
              <w:t>7 (18)</w:t>
            </w:r>
          </w:p>
        </w:tc>
        <w:tc>
          <w:tcPr>
            <w:tcW w:w="1656" w:type="dxa"/>
            <w:shd w:val="clear" w:color="auto" w:fill="auto"/>
          </w:tcPr>
          <w:p w14:paraId="56CEA57E" w14:textId="6C19D2B2" w:rsidR="004D0DCC" w:rsidRDefault="004D0DCC" w:rsidP="004F6F4A">
            <w:pPr>
              <w:jc w:val="center"/>
            </w:pPr>
            <w:r>
              <w:t>6 (15)</w:t>
            </w:r>
          </w:p>
        </w:tc>
      </w:tr>
      <w:tr w:rsidR="004D0DCC" w14:paraId="51714E0C" w14:textId="77777777" w:rsidTr="00A52354">
        <w:tc>
          <w:tcPr>
            <w:tcW w:w="4032" w:type="dxa"/>
            <w:shd w:val="clear" w:color="auto" w:fill="auto"/>
          </w:tcPr>
          <w:p w14:paraId="2A7D49EE" w14:textId="77777777" w:rsidR="004D0DCC" w:rsidRDefault="004D0DCC" w:rsidP="004F6F4A">
            <w:pPr>
              <w:ind w:left="144"/>
            </w:pPr>
            <w:r>
              <w:t>Febrile neutropenia</w:t>
            </w:r>
          </w:p>
        </w:tc>
        <w:tc>
          <w:tcPr>
            <w:tcW w:w="1656" w:type="dxa"/>
            <w:shd w:val="clear" w:color="auto" w:fill="auto"/>
          </w:tcPr>
          <w:p w14:paraId="2389F020" w14:textId="18F427AC" w:rsidR="004D0DCC" w:rsidRDefault="004D0DCC" w:rsidP="004F6F4A">
            <w:pPr>
              <w:jc w:val="center"/>
            </w:pPr>
            <w:r>
              <w:t>2 (5)</w:t>
            </w:r>
          </w:p>
        </w:tc>
        <w:tc>
          <w:tcPr>
            <w:tcW w:w="1656" w:type="dxa"/>
            <w:shd w:val="clear" w:color="auto" w:fill="auto"/>
          </w:tcPr>
          <w:p w14:paraId="7DCDCC18" w14:textId="4E92F76B" w:rsidR="004D0DCC" w:rsidRDefault="004D0DCC" w:rsidP="004F6F4A">
            <w:pPr>
              <w:jc w:val="center"/>
            </w:pPr>
            <w:r>
              <w:t>1 (3)</w:t>
            </w:r>
          </w:p>
        </w:tc>
      </w:tr>
      <w:tr w:rsidR="004D0DCC" w14:paraId="2063B4FC" w14:textId="77777777" w:rsidTr="00FC0A4F">
        <w:tc>
          <w:tcPr>
            <w:tcW w:w="4032" w:type="dxa"/>
            <w:shd w:val="clear" w:color="auto" w:fill="F2F2F2" w:themeFill="background1" w:themeFillShade="F2"/>
          </w:tcPr>
          <w:p w14:paraId="02CC1574" w14:textId="43AA94CA" w:rsidR="004D0DCC" w:rsidRPr="004D0DCC" w:rsidRDefault="004D0DCC" w:rsidP="004D0DCC">
            <w:pPr>
              <w:rPr>
                <w:b/>
                <w:bCs/>
              </w:rPr>
            </w:pPr>
            <w:r w:rsidRPr="004D0DCC">
              <w:rPr>
                <w:b/>
                <w:bCs/>
              </w:rPr>
              <w:t>Prolonged an</w:t>
            </w:r>
            <w:r w:rsidR="00614DEC">
              <w:rPr>
                <w:b/>
                <w:bCs/>
              </w:rPr>
              <w:t>emia</w:t>
            </w:r>
          </w:p>
        </w:tc>
        <w:tc>
          <w:tcPr>
            <w:tcW w:w="1656" w:type="dxa"/>
            <w:shd w:val="clear" w:color="auto" w:fill="F2F2F2" w:themeFill="background1" w:themeFillShade="F2"/>
          </w:tcPr>
          <w:p w14:paraId="6A5FB69D" w14:textId="55FF1150" w:rsidR="004D0DCC" w:rsidRPr="00AF1716" w:rsidRDefault="004D0DCC" w:rsidP="004F6F4A">
            <w:pPr>
              <w:jc w:val="center"/>
              <w:rPr>
                <w:b/>
                <w:bCs/>
              </w:rPr>
            </w:pPr>
            <w:r w:rsidRPr="00AF1716">
              <w:rPr>
                <w:b/>
                <w:bCs/>
              </w:rPr>
              <w:t>7 (18)</w:t>
            </w:r>
          </w:p>
        </w:tc>
        <w:tc>
          <w:tcPr>
            <w:tcW w:w="1656" w:type="dxa"/>
            <w:shd w:val="clear" w:color="auto" w:fill="F2F2F2" w:themeFill="background1" w:themeFillShade="F2"/>
          </w:tcPr>
          <w:p w14:paraId="74ED9D12" w14:textId="3197AE43" w:rsidR="004D0DCC" w:rsidRPr="00AF1716" w:rsidRDefault="004D0DCC" w:rsidP="004F6F4A">
            <w:pPr>
              <w:jc w:val="center"/>
              <w:rPr>
                <w:b/>
                <w:bCs/>
              </w:rPr>
            </w:pPr>
            <w:r w:rsidRPr="00AF1716">
              <w:rPr>
                <w:b/>
                <w:bCs/>
              </w:rPr>
              <w:t>4 (10)</w:t>
            </w:r>
          </w:p>
        </w:tc>
      </w:tr>
      <w:tr w:rsidR="004D0DCC" w14:paraId="5D9449D0" w14:textId="77777777" w:rsidTr="00A52354">
        <w:tc>
          <w:tcPr>
            <w:tcW w:w="4032" w:type="dxa"/>
            <w:shd w:val="clear" w:color="auto" w:fill="auto"/>
          </w:tcPr>
          <w:p w14:paraId="745EAF37" w14:textId="0CF55FBE" w:rsidR="004D0DCC" w:rsidRDefault="004D0DCC" w:rsidP="004F6F4A">
            <w:pPr>
              <w:ind w:left="144"/>
            </w:pPr>
            <w:r>
              <w:t>Anemia</w:t>
            </w:r>
          </w:p>
        </w:tc>
        <w:tc>
          <w:tcPr>
            <w:tcW w:w="1656" w:type="dxa"/>
            <w:shd w:val="clear" w:color="auto" w:fill="auto"/>
          </w:tcPr>
          <w:p w14:paraId="6F74BF92" w14:textId="2793BD8A" w:rsidR="004D0DCC" w:rsidRDefault="004D0DCC" w:rsidP="004F6F4A">
            <w:pPr>
              <w:jc w:val="center"/>
            </w:pPr>
            <w:r>
              <w:t>7 (18)</w:t>
            </w:r>
          </w:p>
        </w:tc>
        <w:tc>
          <w:tcPr>
            <w:tcW w:w="1656" w:type="dxa"/>
            <w:shd w:val="clear" w:color="auto" w:fill="auto"/>
          </w:tcPr>
          <w:p w14:paraId="6CE64823" w14:textId="6AD627F9" w:rsidR="004D0DCC" w:rsidRDefault="004D0DCC" w:rsidP="004F6F4A">
            <w:pPr>
              <w:jc w:val="center"/>
            </w:pPr>
            <w:r>
              <w:t>4 (10)</w:t>
            </w:r>
          </w:p>
        </w:tc>
      </w:tr>
    </w:tbl>
    <w:p w14:paraId="7A23813D" w14:textId="77777777" w:rsidR="00100CB7" w:rsidRDefault="00100CB7" w:rsidP="00100CB7">
      <w:r w:rsidRPr="00B61866">
        <w:t>Axi-cel, axicabtagene ciloleucel; MedDRA, Medical Dictionary for Regulatory Activities; SMQ, Standardized MedDRA Query.</w:t>
      </w:r>
    </w:p>
    <w:p w14:paraId="424FCF0B" w14:textId="1F1B6F35" w:rsidR="00100CB7" w:rsidRDefault="004D0DCC" w:rsidP="004D0DCC">
      <w:r>
        <w:t>Adverse events were coded using M</w:t>
      </w:r>
      <w:r w:rsidR="00D66992">
        <w:t xml:space="preserve">edDRA </w:t>
      </w:r>
      <w:r>
        <w:t>version 24.1; severity was graded using the National Cancer Institute Common Terminology Criteria for Adverse Events version 4.03. Prolonged</w:t>
      </w:r>
      <w:r w:rsidR="00D66992">
        <w:t xml:space="preserve"> </w:t>
      </w:r>
      <w:r>
        <w:t>thrombocytopenia/neutropenia/anemia were defined as</w:t>
      </w:r>
      <w:r w:rsidR="00D66992">
        <w:t xml:space="preserve"> </w:t>
      </w:r>
      <w:r>
        <w:t>thrombocytopenia/neutropenia/anemia present on or after 30 days from axi-cel infusion.</w:t>
      </w:r>
      <w:r w:rsidR="00D66992">
        <w:t xml:space="preserve"> </w:t>
      </w:r>
      <w:r>
        <w:t xml:space="preserve">Thrombocytopenia was identified using the </w:t>
      </w:r>
      <w:r w:rsidR="00D66992">
        <w:t xml:space="preserve">SMQ </w:t>
      </w:r>
      <w:r>
        <w:t xml:space="preserve">hematopoietic thrombocytopenia (narrow). Neutropenia was identified using MedDRA search terms </w:t>
      </w:r>
      <w:r w:rsidR="00D66992">
        <w:t>prespecified by the study sponsor</w:t>
      </w:r>
      <w:r w:rsidR="00A6735A">
        <w:t>: autoimmune neutropenia, band neutrophil count decreased, band neutrophil percentage decreased, febrile neutropenia, granulocyte count decreased, granulocytes abnormal, granulocytopenia, idiopathic neutropenia, mononuclear cell count decreased, neutropenia, neutropenic colitis, neutropenic infection, neutropenic sepsis, neutrophil count abnormal, neutrophil count decreased, neutrophil percentage abnormal, neutrophil percentage decreased, transfusion-related alloimmune neutropenia</w:t>
      </w:r>
      <w:r w:rsidR="00D66992">
        <w:t xml:space="preserve">. </w:t>
      </w:r>
      <w:r>
        <w:t>Anemia was identified using the SMQ hematopoietic erythropenia (broad).</w:t>
      </w:r>
    </w:p>
    <w:p w14:paraId="3FE2682A" w14:textId="77777777" w:rsidR="004D0DCC" w:rsidRDefault="004D0DCC" w:rsidP="004D0DCC"/>
    <w:p w14:paraId="6B581FC3" w14:textId="1D215A3D" w:rsidR="00900000" w:rsidRDefault="00900000">
      <w:pPr>
        <w:spacing w:after="160" w:line="259" w:lineRule="auto"/>
      </w:pPr>
      <w:r>
        <w:br w:type="page"/>
      </w:r>
    </w:p>
    <w:p w14:paraId="3012CFF6" w14:textId="2B0DB27C" w:rsidR="00900000" w:rsidRDefault="00900000" w:rsidP="00900000">
      <w:pPr>
        <w:pStyle w:val="Heading1"/>
      </w:pPr>
      <w:bookmarkStart w:id="14" w:name="_Toc151034594"/>
      <w:r w:rsidRPr="00646FFF">
        <w:lastRenderedPageBreak/>
        <w:t xml:space="preserve">Table </w:t>
      </w:r>
      <w:r w:rsidR="00742591">
        <w:t>S</w:t>
      </w:r>
      <w:r w:rsidR="00B8462B">
        <w:t>3</w:t>
      </w:r>
      <w:r w:rsidRPr="00646FFF">
        <w:t xml:space="preserve">. </w:t>
      </w:r>
      <w:r w:rsidRPr="00100CB7">
        <w:rPr>
          <w:b w:val="0"/>
          <w:bCs w:val="0"/>
        </w:rPr>
        <w:t xml:space="preserve">Additional </w:t>
      </w:r>
      <w:r w:rsidR="00742591" w:rsidRPr="00100CB7">
        <w:rPr>
          <w:b w:val="0"/>
          <w:bCs w:val="0"/>
        </w:rPr>
        <w:t>i</w:t>
      </w:r>
      <w:r w:rsidRPr="00100CB7">
        <w:rPr>
          <w:b w:val="0"/>
          <w:bCs w:val="0"/>
        </w:rPr>
        <w:t xml:space="preserve">nformation on COVID-19 </w:t>
      </w:r>
      <w:r w:rsidR="00742591" w:rsidRPr="00100CB7">
        <w:rPr>
          <w:b w:val="0"/>
          <w:bCs w:val="0"/>
        </w:rPr>
        <w:t>i</w:t>
      </w:r>
      <w:r w:rsidRPr="00100CB7">
        <w:rPr>
          <w:b w:val="0"/>
          <w:bCs w:val="0"/>
        </w:rPr>
        <w:t xml:space="preserve">nfections </w:t>
      </w:r>
      <w:r w:rsidR="00742591" w:rsidRPr="00100CB7">
        <w:rPr>
          <w:b w:val="0"/>
          <w:bCs w:val="0"/>
        </w:rPr>
        <w:t>r</w:t>
      </w:r>
      <w:r w:rsidRPr="00100CB7">
        <w:rPr>
          <w:b w:val="0"/>
          <w:bCs w:val="0"/>
        </w:rPr>
        <w:t xml:space="preserve">eported to </w:t>
      </w:r>
      <w:r w:rsidR="00742591" w:rsidRPr="00100CB7">
        <w:rPr>
          <w:b w:val="0"/>
          <w:bCs w:val="0"/>
        </w:rPr>
        <w:t>d</w:t>
      </w:r>
      <w:r w:rsidRPr="00100CB7">
        <w:rPr>
          <w:b w:val="0"/>
          <w:bCs w:val="0"/>
        </w:rPr>
        <w:t xml:space="preserve">ate for </w:t>
      </w:r>
      <w:r w:rsidR="00742591" w:rsidRPr="00100CB7">
        <w:rPr>
          <w:b w:val="0"/>
          <w:bCs w:val="0"/>
        </w:rPr>
        <w:t>c</w:t>
      </w:r>
      <w:r w:rsidR="009C4979" w:rsidRPr="00100CB7">
        <w:rPr>
          <w:b w:val="0"/>
          <w:bCs w:val="0"/>
        </w:rPr>
        <w:t>ohort 6</w:t>
      </w:r>
      <w:r w:rsidR="00DB2737" w:rsidRPr="00100CB7">
        <w:rPr>
          <w:b w:val="0"/>
          <w:bCs w:val="0"/>
        </w:rPr>
        <w:t>.</w:t>
      </w:r>
      <w:r w:rsidR="006F7DE9">
        <w:t>*</w:t>
      </w:r>
      <w:bookmarkEnd w:id="14"/>
    </w:p>
    <w:tbl>
      <w:tblPr>
        <w:tblStyle w:val="TableGrid"/>
        <w:tblW w:w="9660" w:type="dxa"/>
        <w:tblCellMar>
          <w:right w:w="58" w:type="dxa"/>
        </w:tblCellMar>
        <w:tblLook w:val="04A0" w:firstRow="1" w:lastRow="0" w:firstColumn="1" w:lastColumn="0" w:noHBand="0" w:noVBand="1"/>
      </w:tblPr>
      <w:tblGrid>
        <w:gridCol w:w="864"/>
        <w:gridCol w:w="1296"/>
        <w:gridCol w:w="1008"/>
        <w:gridCol w:w="1008"/>
        <w:gridCol w:w="1008"/>
        <w:gridCol w:w="1308"/>
        <w:gridCol w:w="864"/>
        <w:gridCol w:w="1296"/>
        <w:gridCol w:w="1008"/>
      </w:tblGrid>
      <w:tr w:rsidR="007D7B14" w14:paraId="7959084C" w14:textId="1156B4E4" w:rsidTr="00100CB7">
        <w:tc>
          <w:tcPr>
            <w:tcW w:w="864" w:type="dxa"/>
            <w:vAlign w:val="center"/>
          </w:tcPr>
          <w:p w14:paraId="5CC0EE07" w14:textId="77777777" w:rsidR="007D7B14" w:rsidRPr="00C57754" w:rsidRDefault="007D7B14" w:rsidP="004F6F4A">
            <w:pPr>
              <w:rPr>
                <w:b/>
                <w:bCs/>
              </w:rPr>
            </w:pPr>
            <w:r>
              <w:rPr>
                <w:b/>
                <w:bCs/>
              </w:rPr>
              <w:t>Patient</w:t>
            </w:r>
          </w:p>
        </w:tc>
        <w:tc>
          <w:tcPr>
            <w:tcW w:w="1296" w:type="dxa"/>
            <w:vAlign w:val="center"/>
          </w:tcPr>
          <w:p w14:paraId="54C7A9E9" w14:textId="54E74CB8" w:rsidR="007D7B14" w:rsidRPr="00D04DA0" w:rsidRDefault="007D7B14" w:rsidP="004F6F4A">
            <w:pPr>
              <w:rPr>
                <w:b/>
                <w:bCs/>
              </w:rPr>
            </w:pPr>
            <w:r>
              <w:rPr>
                <w:b/>
                <w:bCs/>
              </w:rPr>
              <w:t xml:space="preserve">Preferred </w:t>
            </w:r>
            <w:r w:rsidR="00742591">
              <w:rPr>
                <w:b/>
                <w:bCs/>
              </w:rPr>
              <w:t>t</w:t>
            </w:r>
            <w:r>
              <w:rPr>
                <w:b/>
                <w:bCs/>
              </w:rPr>
              <w:t>erm</w:t>
            </w:r>
          </w:p>
        </w:tc>
        <w:tc>
          <w:tcPr>
            <w:tcW w:w="1008" w:type="dxa"/>
            <w:vAlign w:val="center"/>
          </w:tcPr>
          <w:p w14:paraId="0ACE30FB" w14:textId="2FC4FF7B" w:rsidR="007D7B14" w:rsidRPr="00D04DA0" w:rsidRDefault="007D7B14" w:rsidP="004F6F4A">
            <w:pPr>
              <w:rPr>
                <w:b/>
                <w:bCs/>
              </w:rPr>
            </w:pPr>
            <w:r>
              <w:rPr>
                <w:b/>
                <w:bCs/>
              </w:rPr>
              <w:t xml:space="preserve">AE </w:t>
            </w:r>
            <w:r w:rsidR="00742591">
              <w:rPr>
                <w:b/>
                <w:bCs/>
              </w:rPr>
              <w:t>s</w:t>
            </w:r>
            <w:r>
              <w:rPr>
                <w:b/>
                <w:bCs/>
              </w:rPr>
              <w:t xml:space="preserve">tart </w:t>
            </w:r>
            <w:r w:rsidR="00742591">
              <w:rPr>
                <w:b/>
                <w:bCs/>
              </w:rPr>
              <w:t>d</w:t>
            </w:r>
            <w:r>
              <w:rPr>
                <w:b/>
                <w:bCs/>
              </w:rPr>
              <w:t>ate</w:t>
            </w:r>
          </w:p>
        </w:tc>
        <w:tc>
          <w:tcPr>
            <w:tcW w:w="1008" w:type="dxa"/>
          </w:tcPr>
          <w:p w14:paraId="58C4D2B1" w14:textId="7CD0A595" w:rsidR="007D7B14" w:rsidRDefault="007D7B14" w:rsidP="004F6F4A">
            <w:pPr>
              <w:rPr>
                <w:b/>
                <w:bCs/>
              </w:rPr>
            </w:pPr>
            <w:r>
              <w:rPr>
                <w:b/>
                <w:bCs/>
              </w:rPr>
              <w:t xml:space="preserve">AE </w:t>
            </w:r>
            <w:r w:rsidR="00742591">
              <w:rPr>
                <w:b/>
                <w:bCs/>
              </w:rPr>
              <w:t>e</w:t>
            </w:r>
            <w:r>
              <w:rPr>
                <w:b/>
                <w:bCs/>
              </w:rPr>
              <w:t xml:space="preserve">nd </w:t>
            </w:r>
            <w:r w:rsidR="00742591">
              <w:rPr>
                <w:b/>
                <w:bCs/>
              </w:rPr>
              <w:t>d</w:t>
            </w:r>
            <w:r>
              <w:rPr>
                <w:b/>
                <w:bCs/>
              </w:rPr>
              <w:t>ate</w:t>
            </w:r>
          </w:p>
        </w:tc>
        <w:tc>
          <w:tcPr>
            <w:tcW w:w="1008" w:type="dxa"/>
            <w:vAlign w:val="center"/>
          </w:tcPr>
          <w:p w14:paraId="2339BECA" w14:textId="59C4A2BA" w:rsidR="007D7B14" w:rsidRDefault="007D7B14" w:rsidP="004F6F4A">
            <w:pPr>
              <w:rPr>
                <w:b/>
                <w:bCs/>
              </w:rPr>
            </w:pPr>
            <w:r>
              <w:rPr>
                <w:b/>
                <w:bCs/>
              </w:rPr>
              <w:t xml:space="preserve">Toxicity </w:t>
            </w:r>
            <w:r w:rsidR="00742591">
              <w:rPr>
                <w:b/>
                <w:bCs/>
              </w:rPr>
              <w:t>g</w:t>
            </w:r>
            <w:r>
              <w:rPr>
                <w:b/>
                <w:bCs/>
              </w:rPr>
              <w:t>rade</w:t>
            </w:r>
          </w:p>
        </w:tc>
        <w:tc>
          <w:tcPr>
            <w:tcW w:w="1308" w:type="dxa"/>
          </w:tcPr>
          <w:p w14:paraId="432ADC2A" w14:textId="0DAAC329" w:rsidR="007D7B14" w:rsidRDefault="007D7B14" w:rsidP="004F6F4A">
            <w:pPr>
              <w:rPr>
                <w:b/>
                <w:bCs/>
              </w:rPr>
            </w:pPr>
            <w:r>
              <w:rPr>
                <w:b/>
                <w:bCs/>
              </w:rPr>
              <w:t xml:space="preserve">Causal </w:t>
            </w:r>
            <w:r w:rsidR="00742591">
              <w:rPr>
                <w:b/>
                <w:bCs/>
              </w:rPr>
              <w:t>r</w:t>
            </w:r>
            <w:r>
              <w:rPr>
                <w:b/>
                <w:bCs/>
              </w:rPr>
              <w:t>elationship</w:t>
            </w:r>
          </w:p>
        </w:tc>
        <w:tc>
          <w:tcPr>
            <w:tcW w:w="864" w:type="dxa"/>
            <w:vAlign w:val="center"/>
          </w:tcPr>
          <w:p w14:paraId="5EC62CDB" w14:textId="22436657" w:rsidR="007D7B14" w:rsidRDefault="007D7B14" w:rsidP="00100CB7">
            <w:pPr>
              <w:rPr>
                <w:b/>
                <w:bCs/>
              </w:rPr>
            </w:pPr>
            <w:r>
              <w:rPr>
                <w:b/>
                <w:bCs/>
              </w:rPr>
              <w:t>SAE</w:t>
            </w:r>
          </w:p>
        </w:tc>
        <w:tc>
          <w:tcPr>
            <w:tcW w:w="1296" w:type="dxa"/>
          </w:tcPr>
          <w:p w14:paraId="62EE8CEA" w14:textId="058C7284" w:rsidR="007D7B14" w:rsidRDefault="007D7B14" w:rsidP="004F6F4A">
            <w:pPr>
              <w:rPr>
                <w:b/>
                <w:bCs/>
              </w:rPr>
            </w:pPr>
            <w:r>
              <w:rPr>
                <w:b/>
                <w:bCs/>
              </w:rPr>
              <w:t xml:space="preserve">Vaccination </w:t>
            </w:r>
            <w:r w:rsidR="00742591">
              <w:rPr>
                <w:b/>
                <w:bCs/>
              </w:rPr>
              <w:t>s</w:t>
            </w:r>
            <w:r>
              <w:rPr>
                <w:b/>
                <w:bCs/>
              </w:rPr>
              <w:t>tatus</w:t>
            </w:r>
          </w:p>
        </w:tc>
        <w:tc>
          <w:tcPr>
            <w:tcW w:w="1008" w:type="dxa"/>
            <w:vAlign w:val="center"/>
          </w:tcPr>
          <w:p w14:paraId="49D55F19" w14:textId="59DF8C2B" w:rsidR="007D7B14" w:rsidRDefault="007D7B14" w:rsidP="006E4B14">
            <w:pPr>
              <w:rPr>
                <w:b/>
                <w:bCs/>
              </w:rPr>
            </w:pPr>
            <w:r>
              <w:rPr>
                <w:b/>
                <w:bCs/>
              </w:rPr>
              <w:t>ANC</w:t>
            </w:r>
          </w:p>
        </w:tc>
      </w:tr>
      <w:tr w:rsidR="007D7B14" w14:paraId="47C664E3" w14:textId="5FDEAFE8" w:rsidTr="007D7B14">
        <w:tc>
          <w:tcPr>
            <w:tcW w:w="864" w:type="dxa"/>
            <w:vMerge w:val="restart"/>
            <w:shd w:val="clear" w:color="auto" w:fill="auto"/>
            <w:vAlign w:val="center"/>
          </w:tcPr>
          <w:p w14:paraId="67A03F4C" w14:textId="4FD1C949" w:rsidR="007D7B14" w:rsidRPr="00144C35" w:rsidRDefault="007D7B14" w:rsidP="004F6F4A">
            <w:r w:rsidRPr="00144C35">
              <w:t>1</w:t>
            </w:r>
          </w:p>
        </w:tc>
        <w:tc>
          <w:tcPr>
            <w:tcW w:w="1296" w:type="dxa"/>
            <w:shd w:val="clear" w:color="auto" w:fill="auto"/>
            <w:vAlign w:val="center"/>
          </w:tcPr>
          <w:p w14:paraId="09A931D6" w14:textId="1C890C4A" w:rsidR="007D7B14" w:rsidRPr="00144C35" w:rsidRDefault="007D7B14" w:rsidP="004F6F4A">
            <w:r>
              <w:t>COVID-19</w:t>
            </w:r>
          </w:p>
        </w:tc>
        <w:tc>
          <w:tcPr>
            <w:tcW w:w="1008" w:type="dxa"/>
            <w:shd w:val="clear" w:color="auto" w:fill="auto"/>
            <w:vAlign w:val="center"/>
          </w:tcPr>
          <w:p w14:paraId="3AE98F72" w14:textId="1EAC673C" w:rsidR="007D7B14" w:rsidRPr="00144C35" w:rsidRDefault="007D7B14" w:rsidP="004F6F4A">
            <w:r>
              <w:t>201</w:t>
            </w:r>
          </w:p>
        </w:tc>
        <w:tc>
          <w:tcPr>
            <w:tcW w:w="1008" w:type="dxa"/>
          </w:tcPr>
          <w:p w14:paraId="04ADE527" w14:textId="3F4EBB50" w:rsidR="007D7B14" w:rsidRPr="00144C35" w:rsidRDefault="007D7B14" w:rsidP="004F6F4A">
            <w:r>
              <w:t>214</w:t>
            </w:r>
          </w:p>
        </w:tc>
        <w:tc>
          <w:tcPr>
            <w:tcW w:w="1008" w:type="dxa"/>
            <w:vAlign w:val="center"/>
          </w:tcPr>
          <w:p w14:paraId="2D30E4CD" w14:textId="57B28822" w:rsidR="007D7B14" w:rsidRPr="00144C35" w:rsidRDefault="007D7B14" w:rsidP="004F6F4A">
            <w:r>
              <w:t>3</w:t>
            </w:r>
          </w:p>
        </w:tc>
        <w:tc>
          <w:tcPr>
            <w:tcW w:w="1308" w:type="dxa"/>
          </w:tcPr>
          <w:p w14:paraId="4BBB7318" w14:textId="3F134F67" w:rsidR="007D7B14" w:rsidRPr="00144C35" w:rsidRDefault="007D7B14" w:rsidP="004F6F4A">
            <w:r>
              <w:t>None</w:t>
            </w:r>
          </w:p>
        </w:tc>
        <w:tc>
          <w:tcPr>
            <w:tcW w:w="864" w:type="dxa"/>
          </w:tcPr>
          <w:p w14:paraId="4E5D8EDD" w14:textId="60408C63" w:rsidR="007D7B14" w:rsidRPr="00144C35" w:rsidRDefault="007D7B14" w:rsidP="004F6F4A">
            <w:r>
              <w:t>Yes</w:t>
            </w:r>
          </w:p>
        </w:tc>
        <w:tc>
          <w:tcPr>
            <w:tcW w:w="1296" w:type="dxa"/>
            <w:vMerge w:val="restart"/>
            <w:vAlign w:val="center"/>
          </w:tcPr>
          <w:p w14:paraId="58D94EE8" w14:textId="69AEB30B" w:rsidR="007D7B14" w:rsidRDefault="007D7B14" w:rsidP="007D7B14">
            <w:r>
              <w:t>N/A</w:t>
            </w:r>
          </w:p>
        </w:tc>
        <w:tc>
          <w:tcPr>
            <w:tcW w:w="1008" w:type="dxa"/>
            <w:vMerge w:val="restart"/>
            <w:vAlign w:val="center"/>
          </w:tcPr>
          <w:p w14:paraId="47639F0D" w14:textId="3B770CBB" w:rsidR="007D7B14" w:rsidRDefault="007D7B14" w:rsidP="007D7B14">
            <w:r>
              <w:t>Normal</w:t>
            </w:r>
          </w:p>
        </w:tc>
      </w:tr>
      <w:tr w:rsidR="007D7B14" w14:paraId="7DF475D7" w14:textId="4CEA4C44" w:rsidTr="007D7B14">
        <w:tc>
          <w:tcPr>
            <w:tcW w:w="864" w:type="dxa"/>
            <w:vMerge/>
            <w:vAlign w:val="center"/>
          </w:tcPr>
          <w:p w14:paraId="21193F32" w14:textId="77777777" w:rsidR="007D7B14" w:rsidRPr="00144C35" w:rsidRDefault="007D7B14" w:rsidP="004F6F4A"/>
        </w:tc>
        <w:tc>
          <w:tcPr>
            <w:tcW w:w="1296" w:type="dxa"/>
            <w:vAlign w:val="center"/>
          </w:tcPr>
          <w:p w14:paraId="609A15C3" w14:textId="05455CAF" w:rsidR="007D7B14" w:rsidRPr="00144C35" w:rsidRDefault="007D7B14" w:rsidP="004F6F4A">
            <w:r>
              <w:t>COVID-19</w:t>
            </w:r>
          </w:p>
        </w:tc>
        <w:tc>
          <w:tcPr>
            <w:tcW w:w="1008" w:type="dxa"/>
            <w:vAlign w:val="center"/>
          </w:tcPr>
          <w:p w14:paraId="1241C750" w14:textId="3A878F92" w:rsidR="007D7B14" w:rsidRPr="00144C35" w:rsidRDefault="007D7B14" w:rsidP="004F6F4A">
            <w:r>
              <w:t>276</w:t>
            </w:r>
          </w:p>
        </w:tc>
        <w:tc>
          <w:tcPr>
            <w:tcW w:w="1008" w:type="dxa"/>
          </w:tcPr>
          <w:p w14:paraId="1BD8AF36" w14:textId="20AE3EF9" w:rsidR="007D7B14" w:rsidRPr="00144C35" w:rsidRDefault="007D7B14" w:rsidP="004F6F4A">
            <w:r>
              <w:t>331</w:t>
            </w:r>
          </w:p>
        </w:tc>
        <w:tc>
          <w:tcPr>
            <w:tcW w:w="1008" w:type="dxa"/>
            <w:vAlign w:val="center"/>
          </w:tcPr>
          <w:p w14:paraId="00880A01" w14:textId="771D6A99" w:rsidR="007D7B14" w:rsidRPr="00144C35" w:rsidRDefault="007D7B14" w:rsidP="004F6F4A">
            <w:r>
              <w:t>1</w:t>
            </w:r>
          </w:p>
        </w:tc>
        <w:tc>
          <w:tcPr>
            <w:tcW w:w="1308" w:type="dxa"/>
          </w:tcPr>
          <w:p w14:paraId="067567A3" w14:textId="38302B1F" w:rsidR="007D7B14" w:rsidRPr="00144C35" w:rsidRDefault="007D7B14" w:rsidP="004F6F4A">
            <w:r>
              <w:t>None</w:t>
            </w:r>
          </w:p>
        </w:tc>
        <w:tc>
          <w:tcPr>
            <w:tcW w:w="864" w:type="dxa"/>
          </w:tcPr>
          <w:p w14:paraId="57FEFD62" w14:textId="42E9F9B5" w:rsidR="007D7B14" w:rsidRPr="00144C35" w:rsidRDefault="007D7B14" w:rsidP="004F6F4A">
            <w:r>
              <w:t>No</w:t>
            </w:r>
          </w:p>
        </w:tc>
        <w:tc>
          <w:tcPr>
            <w:tcW w:w="1296" w:type="dxa"/>
            <w:vMerge/>
          </w:tcPr>
          <w:p w14:paraId="7050D792" w14:textId="77777777" w:rsidR="007D7B14" w:rsidRDefault="007D7B14" w:rsidP="004F6F4A"/>
        </w:tc>
        <w:tc>
          <w:tcPr>
            <w:tcW w:w="1008" w:type="dxa"/>
            <w:vMerge/>
            <w:vAlign w:val="center"/>
          </w:tcPr>
          <w:p w14:paraId="5F6A9632" w14:textId="77777777" w:rsidR="007D7B14" w:rsidRDefault="007D7B14" w:rsidP="007D7B14"/>
        </w:tc>
      </w:tr>
      <w:tr w:rsidR="007D7B14" w14:paraId="7F1A673C" w14:textId="71F69E2E" w:rsidTr="007D7B14">
        <w:tc>
          <w:tcPr>
            <w:tcW w:w="864" w:type="dxa"/>
            <w:shd w:val="clear" w:color="auto" w:fill="F2F2F2" w:themeFill="background1" w:themeFillShade="F2"/>
            <w:vAlign w:val="center"/>
          </w:tcPr>
          <w:p w14:paraId="4C8A0567" w14:textId="0000470C" w:rsidR="007D7B14" w:rsidRPr="00144C35" w:rsidRDefault="007D7B14" w:rsidP="00144C35">
            <w:r>
              <w:t>2</w:t>
            </w:r>
          </w:p>
        </w:tc>
        <w:tc>
          <w:tcPr>
            <w:tcW w:w="1296" w:type="dxa"/>
            <w:shd w:val="clear" w:color="auto" w:fill="F2F2F2" w:themeFill="background1" w:themeFillShade="F2"/>
            <w:vAlign w:val="center"/>
          </w:tcPr>
          <w:p w14:paraId="65FE11CA" w14:textId="4B7760A7" w:rsidR="007D7B14" w:rsidRDefault="007D7B14" w:rsidP="00144C35">
            <w:r>
              <w:t>COVID-19</w:t>
            </w:r>
          </w:p>
        </w:tc>
        <w:tc>
          <w:tcPr>
            <w:tcW w:w="1008" w:type="dxa"/>
            <w:shd w:val="clear" w:color="auto" w:fill="F2F2F2" w:themeFill="background1" w:themeFillShade="F2"/>
            <w:vAlign w:val="center"/>
          </w:tcPr>
          <w:p w14:paraId="5EFD5643" w14:textId="7EB1C689" w:rsidR="007D7B14" w:rsidRDefault="007D7B14" w:rsidP="00144C35">
            <w:r>
              <w:t>559</w:t>
            </w:r>
          </w:p>
        </w:tc>
        <w:tc>
          <w:tcPr>
            <w:tcW w:w="1008" w:type="dxa"/>
            <w:shd w:val="clear" w:color="auto" w:fill="F2F2F2" w:themeFill="background1" w:themeFillShade="F2"/>
          </w:tcPr>
          <w:p w14:paraId="37E3270D" w14:textId="6020250A" w:rsidR="007D7B14" w:rsidRDefault="007D7B14" w:rsidP="00144C35">
            <w:r>
              <w:t>556</w:t>
            </w:r>
          </w:p>
        </w:tc>
        <w:tc>
          <w:tcPr>
            <w:tcW w:w="1008" w:type="dxa"/>
            <w:shd w:val="clear" w:color="auto" w:fill="F2F2F2" w:themeFill="background1" w:themeFillShade="F2"/>
            <w:vAlign w:val="center"/>
          </w:tcPr>
          <w:p w14:paraId="205DE7FB" w14:textId="4C39CC1F" w:rsidR="007D7B14" w:rsidRDefault="007D7B14" w:rsidP="00144C35">
            <w:r>
              <w:t>1</w:t>
            </w:r>
          </w:p>
        </w:tc>
        <w:tc>
          <w:tcPr>
            <w:tcW w:w="1308" w:type="dxa"/>
            <w:shd w:val="clear" w:color="auto" w:fill="F2F2F2" w:themeFill="background1" w:themeFillShade="F2"/>
          </w:tcPr>
          <w:p w14:paraId="4D993BE2" w14:textId="116BCC9B" w:rsidR="007D7B14" w:rsidRDefault="007D7B14" w:rsidP="00144C35">
            <w:r>
              <w:t>None</w:t>
            </w:r>
          </w:p>
        </w:tc>
        <w:tc>
          <w:tcPr>
            <w:tcW w:w="864" w:type="dxa"/>
            <w:shd w:val="clear" w:color="auto" w:fill="F2F2F2" w:themeFill="background1" w:themeFillShade="F2"/>
          </w:tcPr>
          <w:p w14:paraId="0A9B33AF" w14:textId="429FA176" w:rsidR="007D7B14" w:rsidRDefault="007D7B14" w:rsidP="00144C35">
            <w:r>
              <w:t>No</w:t>
            </w:r>
          </w:p>
        </w:tc>
        <w:tc>
          <w:tcPr>
            <w:tcW w:w="1296" w:type="dxa"/>
            <w:shd w:val="clear" w:color="auto" w:fill="F2F2F2" w:themeFill="background1" w:themeFillShade="F2"/>
          </w:tcPr>
          <w:p w14:paraId="66BB5D8D" w14:textId="2A1F4FC8" w:rsidR="007D7B14" w:rsidRDefault="007D7B14" w:rsidP="00144C35">
            <w:r>
              <w:t>N/A</w:t>
            </w:r>
          </w:p>
        </w:tc>
        <w:tc>
          <w:tcPr>
            <w:tcW w:w="1008" w:type="dxa"/>
            <w:shd w:val="clear" w:color="auto" w:fill="F2F2F2" w:themeFill="background1" w:themeFillShade="F2"/>
          </w:tcPr>
          <w:p w14:paraId="7C75CFF4" w14:textId="21512661" w:rsidR="007D7B14" w:rsidRDefault="007D7B14" w:rsidP="00144C35">
            <w:r>
              <w:t>Normal</w:t>
            </w:r>
          </w:p>
        </w:tc>
      </w:tr>
      <w:tr w:rsidR="00B9244A" w14:paraId="2E2FEF68" w14:textId="52F756DC" w:rsidTr="00B9244A">
        <w:tc>
          <w:tcPr>
            <w:tcW w:w="864" w:type="dxa"/>
            <w:vMerge w:val="restart"/>
            <w:vAlign w:val="center"/>
          </w:tcPr>
          <w:p w14:paraId="5024F953" w14:textId="0101FCB8" w:rsidR="00B9244A" w:rsidRPr="00144C35" w:rsidRDefault="00B9244A" w:rsidP="00144C35">
            <w:r>
              <w:t>3</w:t>
            </w:r>
          </w:p>
        </w:tc>
        <w:tc>
          <w:tcPr>
            <w:tcW w:w="1296" w:type="dxa"/>
            <w:vAlign w:val="center"/>
          </w:tcPr>
          <w:p w14:paraId="357DCEA7" w14:textId="5C2EF52D" w:rsidR="00B9244A" w:rsidRDefault="00B9244A" w:rsidP="00144C35">
            <w:r>
              <w:t>COVID-19</w:t>
            </w:r>
          </w:p>
        </w:tc>
        <w:tc>
          <w:tcPr>
            <w:tcW w:w="1008" w:type="dxa"/>
            <w:vAlign w:val="center"/>
          </w:tcPr>
          <w:p w14:paraId="366DACEB" w14:textId="55901735" w:rsidR="00B9244A" w:rsidRDefault="00B9244A" w:rsidP="00144C35">
            <w:r>
              <w:t>473</w:t>
            </w:r>
          </w:p>
        </w:tc>
        <w:tc>
          <w:tcPr>
            <w:tcW w:w="1008" w:type="dxa"/>
          </w:tcPr>
          <w:p w14:paraId="288F7B74" w14:textId="3C0F96BA" w:rsidR="00B9244A" w:rsidRDefault="00B9244A" w:rsidP="00144C35">
            <w:r>
              <w:t>480</w:t>
            </w:r>
          </w:p>
        </w:tc>
        <w:tc>
          <w:tcPr>
            <w:tcW w:w="1008" w:type="dxa"/>
            <w:vAlign w:val="center"/>
          </w:tcPr>
          <w:p w14:paraId="237FE0F1" w14:textId="45906881" w:rsidR="00B9244A" w:rsidRDefault="00B9244A" w:rsidP="00144C35">
            <w:r>
              <w:t>4</w:t>
            </w:r>
          </w:p>
        </w:tc>
        <w:tc>
          <w:tcPr>
            <w:tcW w:w="1308" w:type="dxa"/>
          </w:tcPr>
          <w:p w14:paraId="7BE5422F" w14:textId="74FAE237" w:rsidR="00B9244A" w:rsidRDefault="00B9244A" w:rsidP="00144C35">
            <w:r w:rsidRPr="0033653A">
              <w:t>None</w:t>
            </w:r>
          </w:p>
        </w:tc>
        <w:tc>
          <w:tcPr>
            <w:tcW w:w="864" w:type="dxa"/>
          </w:tcPr>
          <w:p w14:paraId="2528ED9A" w14:textId="4CDD338B" w:rsidR="00B9244A" w:rsidRDefault="00B9244A" w:rsidP="00144C35">
            <w:r>
              <w:t>Yes</w:t>
            </w:r>
          </w:p>
        </w:tc>
        <w:tc>
          <w:tcPr>
            <w:tcW w:w="1296" w:type="dxa"/>
            <w:vMerge w:val="restart"/>
            <w:vAlign w:val="center"/>
          </w:tcPr>
          <w:p w14:paraId="63E3EF29" w14:textId="46C9D3CE" w:rsidR="00B9244A" w:rsidRDefault="00B9244A" w:rsidP="007D7B14">
            <w:r>
              <w:t>N/A</w:t>
            </w:r>
          </w:p>
        </w:tc>
        <w:tc>
          <w:tcPr>
            <w:tcW w:w="1008" w:type="dxa"/>
            <w:vMerge w:val="restart"/>
            <w:vAlign w:val="center"/>
          </w:tcPr>
          <w:p w14:paraId="7A87EB25" w14:textId="170BE4D1" w:rsidR="00B9244A" w:rsidRDefault="00B9244A" w:rsidP="00B9244A">
            <w:r>
              <w:t>Normal*</w:t>
            </w:r>
          </w:p>
        </w:tc>
      </w:tr>
      <w:tr w:rsidR="00B9244A" w14:paraId="44F234C4" w14:textId="31B90FAD" w:rsidTr="007D7B14">
        <w:tc>
          <w:tcPr>
            <w:tcW w:w="864" w:type="dxa"/>
            <w:vMerge/>
            <w:vAlign w:val="center"/>
          </w:tcPr>
          <w:p w14:paraId="05A05835" w14:textId="77777777" w:rsidR="00B9244A" w:rsidRDefault="00B9244A" w:rsidP="00144C35"/>
        </w:tc>
        <w:tc>
          <w:tcPr>
            <w:tcW w:w="1296" w:type="dxa"/>
            <w:vAlign w:val="center"/>
          </w:tcPr>
          <w:p w14:paraId="736494A2" w14:textId="0D246A56" w:rsidR="00B9244A" w:rsidRDefault="00B9244A" w:rsidP="00144C35">
            <w:r>
              <w:t>COVID-19</w:t>
            </w:r>
          </w:p>
        </w:tc>
        <w:tc>
          <w:tcPr>
            <w:tcW w:w="1008" w:type="dxa"/>
            <w:vAlign w:val="center"/>
          </w:tcPr>
          <w:p w14:paraId="74A71192" w14:textId="0E6803BC" w:rsidR="00B9244A" w:rsidRDefault="00B9244A" w:rsidP="00144C35">
            <w:r>
              <w:t>481</w:t>
            </w:r>
          </w:p>
        </w:tc>
        <w:tc>
          <w:tcPr>
            <w:tcW w:w="1008" w:type="dxa"/>
          </w:tcPr>
          <w:p w14:paraId="4859FEA8" w14:textId="0BFD1DD4" w:rsidR="00B9244A" w:rsidRDefault="00B9244A" w:rsidP="00144C35">
            <w:r>
              <w:t>507</w:t>
            </w:r>
          </w:p>
        </w:tc>
        <w:tc>
          <w:tcPr>
            <w:tcW w:w="1008" w:type="dxa"/>
            <w:vAlign w:val="center"/>
          </w:tcPr>
          <w:p w14:paraId="3F8B4D2C" w14:textId="5005FEDE" w:rsidR="00B9244A" w:rsidRDefault="00B9244A" w:rsidP="00144C35">
            <w:r>
              <w:t>2</w:t>
            </w:r>
          </w:p>
        </w:tc>
        <w:tc>
          <w:tcPr>
            <w:tcW w:w="1308" w:type="dxa"/>
          </w:tcPr>
          <w:p w14:paraId="5E1C582A" w14:textId="57C55FF9" w:rsidR="00B9244A" w:rsidRDefault="00B9244A" w:rsidP="00144C35">
            <w:r w:rsidRPr="0033653A">
              <w:t>None</w:t>
            </w:r>
          </w:p>
        </w:tc>
        <w:tc>
          <w:tcPr>
            <w:tcW w:w="864" w:type="dxa"/>
          </w:tcPr>
          <w:p w14:paraId="006F3288" w14:textId="2A7861AF" w:rsidR="00B9244A" w:rsidRDefault="00B9244A" w:rsidP="00144C35">
            <w:r>
              <w:t>No</w:t>
            </w:r>
          </w:p>
        </w:tc>
        <w:tc>
          <w:tcPr>
            <w:tcW w:w="1296" w:type="dxa"/>
            <w:vMerge/>
          </w:tcPr>
          <w:p w14:paraId="4BD62C51" w14:textId="77777777" w:rsidR="00B9244A" w:rsidRDefault="00B9244A" w:rsidP="00144C35"/>
        </w:tc>
        <w:tc>
          <w:tcPr>
            <w:tcW w:w="1008" w:type="dxa"/>
            <w:vMerge/>
          </w:tcPr>
          <w:p w14:paraId="158F18B0" w14:textId="77777777" w:rsidR="00B9244A" w:rsidRDefault="00B9244A" w:rsidP="00144C35"/>
        </w:tc>
      </w:tr>
      <w:tr w:rsidR="00B9244A" w14:paraId="001B1E5E" w14:textId="121B47FB" w:rsidTr="007D7B14">
        <w:tc>
          <w:tcPr>
            <w:tcW w:w="864" w:type="dxa"/>
            <w:vMerge/>
            <w:vAlign w:val="center"/>
          </w:tcPr>
          <w:p w14:paraId="2DB06F39" w14:textId="77777777" w:rsidR="00B9244A" w:rsidRDefault="00B9244A" w:rsidP="00144C35"/>
        </w:tc>
        <w:tc>
          <w:tcPr>
            <w:tcW w:w="1296" w:type="dxa"/>
            <w:vAlign w:val="center"/>
          </w:tcPr>
          <w:p w14:paraId="64A7BC31" w14:textId="05FAA8E6" w:rsidR="00B9244A" w:rsidRDefault="00B9244A" w:rsidP="00144C35">
            <w:r>
              <w:t>COVID-19</w:t>
            </w:r>
          </w:p>
        </w:tc>
        <w:tc>
          <w:tcPr>
            <w:tcW w:w="1008" w:type="dxa"/>
            <w:vAlign w:val="center"/>
          </w:tcPr>
          <w:p w14:paraId="11EB7F84" w14:textId="5138354C" w:rsidR="00B9244A" w:rsidRDefault="00B9244A" w:rsidP="00144C35">
            <w:r>
              <w:t>508</w:t>
            </w:r>
          </w:p>
        </w:tc>
        <w:tc>
          <w:tcPr>
            <w:tcW w:w="1008" w:type="dxa"/>
          </w:tcPr>
          <w:p w14:paraId="1287AB05" w14:textId="59AAE656" w:rsidR="00B9244A" w:rsidRDefault="00B9244A" w:rsidP="00144C35">
            <w:r>
              <w:t>521</w:t>
            </w:r>
          </w:p>
        </w:tc>
        <w:tc>
          <w:tcPr>
            <w:tcW w:w="1008" w:type="dxa"/>
            <w:vAlign w:val="center"/>
          </w:tcPr>
          <w:p w14:paraId="79B89DE7" w14:textId="110F7AF8" w:rsidR="00B9244A" w:rsidRDefault="00B9244A" w:rsidP="00144C35">
            <w:r>
              <w:t>4</w:t>
            </w:r>
          </w:p>
        </w:tc>
        <w:tc>
          <w:tcPr>
            <w:tcW w:w="1308" w:type="dxa"/>
          </w:tcPr>
          <w:p w14:paraId="3A8EA4E0" w14:textId="49FFC75F" w:rsidR="00B9244A" w:rsidRDefault="00B9244A" w:rsidP="00144C35">
            <w:r w:rsidRPr="0033653A">
              <w:t>None</w:t>
            </w:r>
          </w:p>
        </w:tc>
        <w:tc>
          <w:tcPr>
            <w:tcW w:w="864" w:type="dxa"/>
          </w:tcPr>
          <w:p w14:paraId="0D57E5E4" w14:textId="42C7E555" w:rsidR="00B9244A" w:rsidRDefault="00B9244A" w:rsidP="00144C35">
            <w:r>
              <w:t>Yes</w:t>
            </w:r>
          </w:p>
        </w:tc>
        <w:tc>
          <w:tcPr>
            <w:tcW w:w="1296" w:type="dxa"/>
            <w:vMerge/>
          </w:tcPr>
          <w:p w14:paraId="29687454" w14:textId="77777777" w:rsidR="00B9244A" w:rsidRDefault="00B9244A" w:rsidP="00144C35"/>
        </w:tc>
        <w:tc>
          <w:tcPr>
            <w:tcW w:w="1008" w:type="dxa"/>
            <w:vMerge/>
          </w:tcPr>
          <w:p w14:paraId="3E499DA8" w14:textId="77777777" w:rsidR="00B9244A" w:rsidRDefault="00B9244A" w:rsidP="00144C35"/>
        </w:tc>
      </w:tr>
      <w:tr w:rsidR="00B9244A" w14:paraId="50BE711B" w14:textId="466E07B9" w:rsidTr="007D7B14">
        <w:tc>
          <w:tcPr>
            <w:tcW w:w="864" w:type="dxa"/>
            <w:vMerge/>
            <w:vAlign w:val="center"/>
          </w:tcPr>
          <w:p w14:paraId="0C5AA740" w14:textId="77777777" w:rsidR="00B9244A" w:rsidRDefault="00B9244A" w:rsidP="00144C35"/>
        </w:tc>
        <w:tc>
          <w:tcPr>
            <w:tcW w:w="1296" w:type="dxa"/>
            <w:vAlign w:val="center"/>
          </w:tcPr>
          <w:p w14:paraId="0CCF09E3" w14:textId="3E6ABE06" w:rsidR="00B9244A" w:rsidRDefault="00B9244A" w:rsidP="00144C35">
            <w:r>
              <w:t>COVID-19</w:t>
            </w:r>
          </w:p>
        </w:tc>
        <w:tc>
          <w:tcPr>
            <w:tcW w:w="1008" w:type="dxa"/>
            <w:vAlign w:val="center"/>
          </w:tcPr>
          <w:p w14:paraId="7DBAEF73" w14:textId="222EABE3" w:rsidR="00B9244A" w:rsidRDefault="00B9244A" w:rsidP="00144C35">
            <w:r>
              <w:t>522</w:t>
            </w:r>
          </w:p>
        </w:tc>
        <w:tc>
          <w:tcPr>
            <w:tcW w:w="1008" w:type="dxa"/>
          </w:tcPr>
          <w:p w14:paraId="07811281" w14:textId="35317634" w:rsidR="00B9244A" w:rsidRDefault="00B9244A" w:rsidP="00144C35">
            <w:r>
              <w:t>522</w:t>
            </w:r>
          </w:p>
        </w:tc>
        <w:tc>
          <w:tcPr>
            <w:tcW w:w="1008" w:type="dxa"/>
            <w:vAlign w:val="center"/>
          </w:tcPr>
          <w:p w14:paraId="7DAF9EEC" w14:textId="19ED3A49" w:rsidR="00B9244A" w:rsidRDefault="00B9244A" w:rsidP="00144C35">
            <w:r>
              <w:t>5</w:t>
            </w:r>
          </w:p>
        </w:tc>
        <w:tc>
          <w:tcPr>
            <w:tcW w:w="1308" w:type="dxa"/>
          </w:tcPr>
          <w:p w14:paraId="5570CF8D" w14:textId="74906146" w:rsidR="00B9244A" w:rsidRDefault="00B9244A" w:rsidP="00144C35">
            <w:r w:rsidRPr="0033653A">
              <w:t>None</w:t>
            </w:r>
          </w:p>
        </w:tc>
        <w:tc>
          <w:tcPr>
            <w:tcW w:w="864" w:type="dxa"/>
          </w:tcPr>
          <w:p w14:paraId="63D72BF6" w14:textId="70129F75" w:rsidR="00B9244A" w:rsidRDefault="00B9244A" w:rsidP="00144C35">
            <w:r>
              <w:t>Yes</w:t>
            </w:r>
          </w:p>
        </w:tc>
        <w:tc>
          <w:tcPr>
            <w:tcW w:w="1296" w:type="dxa"/>
            <w:vMerge/>
          </w:tcPr>
          <w:p w14:paraId="65ED00BF" w14:textId="77777777" w:rsidR="00B9244A" w:rsidRDefault="00B9244A" w:rsidP="00144C35"/>
        </w:tc>
        <w:tc>
          <w:tcPr>
            <w:tcW w:w="1008" w:type="dxa"/>
            <w:vMerge/>
          </w:tcPr>
          <w:p w14:paraId="7ECEA43E" w14:textId="77777777" w:rsidR="00B9244A" w:rsidRDefault="00B9244A" w:rsidP="00144C35"/>
        </w:tc>
      </w:tr>
      <w:tr w:rsidR="007D7B14" w14:paraId="22B9D5D6" w14:textId="40FE2F15" w:rsidTr="007D7B14">
        <w:tc>
          <w:tcPr>
            <w:tcW w:w="864" w:type="dxa"/>
            <w:shd w:val="clear" w:color="auto" w:fill="F2F2F2" w:themeFill="background1" w:themeFillShade="F2"/>
            <w:vAlign w:val="center"/>
          </w:tcPr>
          <w:p w14:paraId="2659C320" w14:textId="157C2FE9" w:rsidR="007D7B14" w:rsidRPr="00144C35" w:rsidRDefault="007D7B14" w:rsidP="00144C35">
            <w:r>
              <w:t>4</w:t>
            </w:r>
          </w:p>
        </w:tc>
        <w:tc>
          <w:tcPr>
            <w:tcW w:w="1296" w:type="dxa"/>
            <w:shd w:val="clear" w:color="auto" w:fill="F2F2F2" w:themeFill="background1" w:themeFillShade="F2"/>
            <w:vAlign w:val="center"/>
          </w:tcPr>
          <w:p w14:paraId="5C9F77F8" w14:textId="714BB09E" w:rsidR="007D7B14" w:rsidRPr="00144C35" w:rsidRDefault="007D7B14" w:rsidP="00144C35">
            <w:r>
              <w:t>COVID-19 pneumonia</w:t>
            </w:r>
          </w:p>
        </w:tc>
        <w:tc>
          <w:tcPr>
            <w:tcW w:w="1008" w:type="dxa"/>
            <w:shd w:val="clear" w:color="auto" w:fill="F2F2F2" w:themeFill="background1" w:themeFillShade="F2"/>
            <w:vAlign w:val="center"/>
          </w:tcPr>
          <w:p w14:paraId="6CCA3AA9" w14:textId="579D6620" w:rsidR="007D7B14" w:rsidRPr="00144C35" w:rsidRDefault="007D7B14" w:rsidP="00144C35">
            <w:r>
              <w:t>213</w:t>
            </w:r>
          </w:p>
        </w:tc>
        <w:tc>
          <w:tcPr>
            <w:tcW w:w="1008" w:type="dxa"/>
            <w:shd w:val="clear" w:color="auto" w:fill="F2F2F2" w:themeFill="background1" w:themeFillShade="F2"/>
            <w:vAlign w:val="center"/>
          </w:tcPr>
          <w:p w14:paraId="6F1D3000" w14:textId="572DBA25" w:rsidR="007D7B14" w:rsidRPr="00144C35" w:rsidRDefault="007D7B14" w:rsidP="00144C35">
            <w:r>
              <w:t>226</w:t>
            </w:r>
          </w:p>
        </w:tc>
        <w:tc>
          <w:tcPr>
            <w:tcW w:w="1008" w:type="dxa"/>
            <w:shd w:val="clear" w:color="auto" w:fill="F2F2F2" w:themeFill="background1" w:themeFillShade="F2"/>
            <w:vAlign w:val="center"/>
          </w:tcPr>
          <w:p w14:paraId="25394FDF" w14:textId="104AF1BD" w:rsidR="007D7B14" w:rsidRPr="00144C35" w:rsidRDefault="007D7B14" w:rsidP="00144C35">
            <w:r>
              <w:t>3</w:t>
            </w:r>
          </w:p>
        </w:tc>
        <w:tc>
          <w:tcPr>
            <w:tcW w:w="1308" w:type="dxa"/>
            <w:shd w:val="clear" w:color="auto" w:fill="F2F2F2" w:themeFill="background1" w:themeFillShade="F2"/>
            <w:vAlign w:val="center"/>
          </w:tcPr>
          <w:p w14:paraId="115AE576" w14:textId="7987E752" w:rsidR="007D7B14" w:rsidRPr="00144C35" w:rsidRDefault="007D7B14" w:rsidP="00144C35">
            <w:r>
              <w:t>None</w:t>
            </w:r>
          </w:p>
        </w:tc>
        <w:tc>
          <w:tcPr>
            <w:tcW w:w="864" w:type="dxa"/>
            <w:shd w:val="clear" w:color="auto" w:fill="F2F2F2" w:themeFill="background1" w:themeFillShade="F2"/>
            <w:vAlign w:val="center"/>
          </w:tcPr>
          <w:p w14:paraId="278E9269" w14:textId="38E1546F" w:rsidR="007D7B14" w:rsidRPr="00144C35" w:rsidRDefault="007D7B14" w:rsidP="00144C35">
            <w:r>
              <w:t>Yes</w:t>
            </w:r>
          </w:p>
        </w:tc>
        <w:tc>
          <w:tcPr>
            <w:tcW w:w="1296" w:type="dxa"/>
            <w:shd w:val="clear" w:color="auto" w:fill="F2F2F2" w:themeFill="background1" w:themeFillShade="F2"/>
            <w:vAlign w:val="center"/>
          </w:tcPr>
          <w:p w14:paraId="24EBCCCF" w14:textId="374244BE" w:rsidR="007D7B14" w:rsidRDefault="007D7B14" w:rsidP="007D7B14">
            <w:r>
              <w:t>N/A</w:t>
            </w:r>
          </w:p>
        </w:tc>
        <w:tc>
          <w:tcPr>
            <w:tcW w:w="1008" w:type="dxa"/>
            <w:shd w:val="clear" w:color="auto" w:fill="F2F2F2" w:themeFill="background1" w:themeFillShade="F2"/>
            <w:vAlign w:val="center"/>
          </w:tcPr>
          <w:p w14:paraId="3CF4F2DE" w14:textId="102C32BE" w:rsidR="007D7B14" w:rsidRDefault="007D7B14" w:rsidP="007D7B14">
            <w:r>
              <w:t>Normal</w:t>
            </w:r>
          </w:p>
        </w:tc>
      </w:tr>
      <w:tr w:rsidR="00B9244A" w14:paraId="005BF14F" w14:textId="0EACF2B0" w:rsidTr="00B9244A">
        <w:tc>
          <w:tcPr>
            <w:tcW w:w="864" w:type="dxa"/>
            <w:vMerge w:val="restart"/>
            <w:vAlign w:val="center"/>
          </w:tcPr>
          <w:p w14:paraId="4E4D3295" w14:textId="64611053" w:rsidR="00B9244A" w:rsidRPr="00144C35" w:rsidRDefault="00B9244A" w:rsidP="00144C35">
            <w:r>
              <w:t>5</w:t>
            </w:r>
          </w:p>
        </w:tc>
        <w:tc>
          <w:tcPr>
            <w:tcW w:w="1296" w:type="dxa"/>
            <w:vAlign w:val="center"/>
          </w:tcPr>
          <w:p w14:paraId="029A4EAE" w14:textId="796B5E5A" w:rsidR="00B9244A" w:rsidRPr="00144C35" w:rsidRDefault="00B9244A" w:rsidP="00144C35">
            <w:r>
              <w:t>COVID-19</w:t>
            </w:r>
          </w:p>
        </w:tc>
        <w:tc>
          <w:tcPr>
            <w:tcW w:w="1008" w:type="dxa"/>
            <w:vAlign w:val="center"/>
          </w:tcPr>
          <w:p w14:paraId="74C926CD" w14:textId="392A0E97" w:rsidR="00B9244A" w:rsidRPr="00144C35" w:rsidRDefault="00B9244A" w:rsidP="00144C35">
            <w:r>
              <w:t>637</w:t>
            </w:r>
          </w:p>
        </w:tc>
        <w:tc>
          <w:tcPr>
            <w:tcW w:w="1008" w:type="dxa"/>
          </w:tcPr>
          <w:p w14:paraId="753CC2AD" w14:textId="3E7F9103" w:rsidR="00B9244A" w:rsidRPr="00144C35" w:rsidRDefault="00B9244A" w:rsidP="00144C35">
            <w:r>
              <w:t>644</w:t>
            </w:r>
          </w:p>
        </w:tc>
        <w:tc>
          <w:tcPr>
            <w:tcW w:w="1008" w:type="dxa"/>
            <w:vAlign w:val="center"/>
          </w:tcPr>
          <w:p w14:paraId="63E26C27" w14:textId="7890FF83" w:rsidR="00B9244A" w:rsidRPr="00144C35" w:rsidRDefault="00B9244A" w:rsidP="00144C35">
            <w:r>
              <w:t>1</w:t>
            </w:r>
          </w:p>
        </w:tc>
        <w:tc>
          <w:tcPr>
            <w:tcW w:w="1308" w:type="dxa"/>
          </w:tcPr>
          <w:p w14:paraId="0E3B275A" w14:textId="28B327CE" w:rsidR="00B9244A" w:rsidRPr="00144C35" w:rsidRDefault="00B9244A" w:rsidP="00144C35">
            <w:r>
              <w:t>None</w:t>
            </w:r>
          </w:p>
        </w:tc>
        <w:tc>
          <w:tcPr>
            <w:tcW w:w="864" w:type="dxa"/>
          </w:tcPr>
          <w:p w14:paraId="704265AA" w14:textId="01A424CC" w:rsidR="00B9244A" w:rsidRPr="00144C35" w:rsidRDefault="00B9244A" w:rsidP="00144C35">
            <w:r>
              <w:t>No</w:t>
            </w:r>
          </w:p>
        </w:tc>
        <w:tc>
          <w:tcPr>
            <w:tcW w:w="1296" w:type="dxa"/>
            <w:vMerge w:val="restart"/>
            <w:vAlign w:val="center"/>
          </w:tcPr>
          <w:p w14:paraId="3FF4ED0D" w14:textId="22F9A2E8" w:rsidR="00B9244A" w:rsidRDefault="00B9244A" w:rsidP="00B9244A">
            <w:r>
              <w:t>Vaccinated (Pfizer)</w:t>
            </w:r>
          </w:p>
        </w:tc>
        <w:tc>
          <w:tcPr>
            <w:tcW w:w="1008" w:type="dxa"/>
            <w:vMerge w:val="restart"/>
            <w:vAlign w:val="center"/>
          </w:tcPr>
          <w:p w14:paraId="11F7B01D" w14:textId="20E41AE2" w:rsidR="00B9244A" w:rsidRDefault="00B9244A" w:rsidP="00B9244A">
            <w:r>
              <w:t>N/A</w:t>
            </w:r>
          </w:p>
        </w:tc>
      </w:tr>
      <w:tr w:rsidR="00B9244A" w14:paraId="0148E40A" w14:textId="063BACB4" w:rsidTr="00B9244A">
        <w:tc>
          <w:tcPr>
            <w:tcW w:w="864" w:type="dxa"/>
            <w:vMerge/>
            <w:vAlign w:val="center"/>
          </w:tcPr>
          <w:p w14:paraId="17E6CEFF" w14:textId="77777777" w:rsidR="00B9244A" w:rsidRPr="00144C35" w:rsidRDefault="00B9244A" w:rsidP="00144C35"/>
        </w:tc>
        <w:tc>
          <w:tcPr>
            <w:tcW w:w="1296" w:type="dxa"/>
            <w:vAlign w:val="center"/>
          </w:tcPr>
          <w:p w14:paraId="0C9FC476" w14:textId="24F4A61C" w:rsidR="00B9244A" w:rsidRPr="00144C35" w:rsidRDefault="00B9244A" w:rsidP="00144C35">
            <w:r>
              <w:t>COVID-19</w:t>
            </w:r>
          </w:p>
        </w:tc>
        <w:tc>
          <w:tcPr>
            <w:tcW w:w="1008" w:type="dxa"/>
            <w:vAlign w:val="center"/>
          </w:tcPr>
          <w:p w14:paraId="6840A2B4" w14:textId="03AC1759" w:rsidR="00B9244A" w:rsidRPr="00144C35" w:rsidRDefault="00B9244A" w:rsidP="00144C35">
            <w:r>
              <w:t>645</w:t>
            </w:r>
          </w:p>
        </w:tc>
        <w:tc>
          <w:tcPr>
            <w:tcW w:w="1008" w:type="dxa"/>
          </w:tcPr>
          <w:p w14:paraId="12AECA4E" w14:textId="21E56644" w:rsidR="00B9244A" w:rsidRPr="00144C35" w:rsidRDefault="00B9244A" w:rsidP="00144C35">
            <w:r>
              <w:t>649</w:t>
            </w:r>
          </w:p>
        </w:tc>
        <w:tc>
          <w:tcPr>
            <w:tcW w:w="1008" w:type="dxa"/>
            <w:vAlign w:val="center"/>
          </w:tcPr>
          <w:p w14:paraId="5693CFED" w14:textId="6DA7495C" w:rsidR="00B9244A" w:rsidRPr="00144C35" w:rsidRDefault="00B9244A" w:rsidP="00144C35">
            <w:r>
              <w:t>2</w:t>
            </w:r>
          </w:p>
        </w:tc>
        <w:tc>
          <w:tcPr>
            <w:tcW w:w="1308" w:type="dxa"/>
          </w:tcPr>
          <w:p w14:paraId="7F9C9CC6" w14:textId="7C0AE0F9" w:rsidR="00B9244A" w:rsidRPr="00144C35" w:rsidRDefault="00B9244A" w:rsidP="00144C35">
            <w:r>
              <w:t>None</w:t>
            </w:r>
          </w:p>
        </w:tc>
        <w:tc>
          <w:tcPr>
            <w:tcW w:w="864" w:type="dxa"/>
          </w:tcPr>
          <w:p w14:paraId="3637446D" w14:textId="10668077" w:rsidR="00B9244A" w:rsidRPr="00144C35" w:rsidRDefault="00B9244A" w:rsidP="00144C35">
            <w:r>
              <w:t>Yes</w:t>
            </w:r>
          </w:p>
        </w:tc>
        <w:tc>
          <w:tcPr>
            <w:tcW w:w="1296" w:type="dxa"/>
            <w:vMerge/>
          </w:tcPr>
          <w:p w14:paraId="7FF78CA2" w14:textId="77777777" w:rsidR="00B9244A" w:rsidRDefault="00B9244A" w:rsidP="00144C35"/>
        </w:tc>
        <w:tc>
          <w:tcPr>
            <w:tcW w:w="1008" w:type="dxa"/>
            <w:vMerge/>
            <w:vAlign w:val="center"/>
          </w:tcPr>
          <w:p w14:paraId="42F693AA" w14:textId="77777777" w:rsidR="00B9244A" w:rsidRDefault="00B9244A" w:rsidP="00B9244A"/>
        </w:tc>
      </w:tr>
    </w:tbl>
    <w:p w14:paraId="6D11ED32" w14:textId="77777777" w:rsidR="00100CB7" w:rsidRDefault="00742591" w:rsidP="00900000">
      <w:r>
        <w:t>AE, adverse event; ANC, absolute neutrophil count; N/A, not available; SAE, serious adverse event</w:t>
      </w:r>
      <w:r w:rsidR="00100CB7">
        <w:t>.</w:t>
      </w:r>
    </w:p>
    <w:p w14:paraId="103D3AEF" w14:textId="285ED0B2" w:rsidR="004A4309" w:rsidRDefault="004A4309" w:rsidP="004A4309">
      <w:r>
        <w:t xml:space="preserve">* </w:t>
      </w:r>
      <w:r w:rsidRPr="00C87453">
        <w:t>One additional death due to COVID-19 was reported</w:t>
      </w:r>
      <w:r w:rsidR="00B92048">
        <w:t>; the COVID-19 infection was not reported as a Grade 5</w:t>
      </w:r>
      <w:r w:rsidRPr="00C87453">
        <w:t xml:space="preserve"> </w:t>
      </w:r>
      <w:r w:rsidR="00B92048">
        <w:t>AE given that it</w:t>
      </w:r>
      <w:r w:rsidRPr="00C87453">
        <w:t xml:space="preserve"> occurred outside of the protocol-specified </w:t>
      </w:r>
      <w:r w:rsidR="00B92048">
        <w:t xml:space="preserve">AE </w:t>
      </w:r>
      <w:r w:rsidRPr="00C87453">
        <w:t>reporting period.</w:t>
      </w:r>
    </w:p>
    <w:p w14:paraId="7EB8B3A1" w14:textId="277054B8" w:rsidR="007D7B14" w:rsidRDefault="006F7DE9" w:rsidP="00900000">
      <w:r w:rsidRPr="006F7DE9">
        <w:rPr>
          <w:rFonts w:ascii="Arial" w:hAnsi="Arial" w:cs="Arial"/>
          <w:color w:val="1D1C1D"/>
          <w:sz w:val="23"/>
          <w:szCs w:val="23"/>
          <w:shd w:val="clear" w:color="auto" w:fill="FFFFFF"/>
          <w:vertAlign w:val="superscript"/>
        </w:rPr>
        <w:t>†</w:t>
      </w:r>
      <w:r w:rsidR="00100CB7">
        <w:t xml:space="preserve"> N</w:t>
      </w:r>
      <w:r w:rsidR="007D7B14">
        <w:t>ormal 3 months prior</w:t>
      </w:r>
      <w:r w:rsidR="00B9244A">
        <w:t xml:space="preserve"> to the first event</w:t>
      </w:r>
      <w:r w:rsidR="007D7B14">
        <w:t xml:space="preserve">. </w:t>
      </w:r>
    </w:p>
    <w:p w14:paraId="0E5219A3" w14:textId="77777777" w:rsidR="00900000" w:rsidRPr="00646FFF" w:rsidRDefault="00900000" w:rsidP="00900000"/>
    <w:p w14:paraId="410DC211" w14:textId="77777777" w:rsidR="00900000" w:rsidRDefault="00900000">
      <w:pPr>
        <w:spacing w:after="160" w:line="259" w:lineRule="auto"/>
        <w:rPr>
          <w:b/>
          <w:bCs/>
        </w:rPr>
      </w:pPr>
      <w:r>
        <w:br w:type="page"/>
      </w:r>
    </w:p>
    <w:p w14:paraId="691A6141" w14:textId="382DD162" w:rsidR="00900000" w:rsidRDefault="00900000" w:rsidP="00900000">
      <w:pPr>
        <w:pStyle w:val="Heading1"/>
      </w:pPr>
      <w:bookmarkStart w:id="15" w:name="_Toc151034595"/>
      <w:r w:rsidRPr="00646FFF">
        <w:lastRenderedPageBreak/>
        <w:t xml:space="preserve">Table </w:t>
      </w:r>
      <w:r w:rsidR="00742591">
        <w:t>S</w:t>
      </w:r>
      <w:r w:rsidR="00B8462B">
        <w:t>4</w:t>
      </w:r>
      <w:r w:rsidRPr="00646FFF">
        <w:t xml:space="preserve">. </w:t>
      </w:r>
      <w:r w:rsidRPr="00100CB7">
        <w:rPr>
          <w:b w:val="0"/>
          <w:bCs w:val="0"/>
        </w:rPr>
        <w:t xml:space="preserve">Additional </w:t>
      </w:r>
      <w:r w:rsidR="00742591" w:rsidRPr="00100CB7">
        <w:rPr>
          <w:b w:val="0"/>
          <w:bCs w:val="0"/>
        </w:rPr>
        <w:t>i</w:t>
      </w:r>
      <w:r w:rsidRPr="00100CB7">
        <w:rPr>
          <w:b w:val="0"/>
          <w:bCs w:val="0"/>
        </w:rPr>
        <w:t xml:space="preserve">nformation on </w:t>
      </w:r>
      <w:r w:rsidR="00742591" w:rsidRPr="00100CB7">
        <w:rPr>
          <w:b w:val="0"/>
          <w:bCs w:val="0"/>
        </w:rPr>
        <w:t>i</w:t>
      </w:r>
      <w:r w:rsidRPr="00100CB7">
        <w:rPr>
          <w:b w:val="0"/>
          <w:bCs w:val="0"/>
        </w:rPr>
        <w:t xml:space="preserve">nfections </w:t>
      </w:r>
      <w:r w:rsidR="00742591" w:rsidRPr="00100CB7">
        <w:rPr>
          <w:b w:val="0"/>
          <w:bCs w:val="0"/>
        </w:rPr>
        <w:t>r</w:t>
      </w:r>
      <w:r w:rsidRPr="00100CB7">
        <w:rPr>
          <w:b w:val="0"/>
          <w:bCs w:val="0"/>
        </w:rPr>
        <w:t xml:space="preserve">eported </w:t>
      </w:r>
      <w:r w:rsidR="00742591" w:rsidRPr="00100CB7">
        <w:rPr>
          <w:b w:val="0"/>
          <w:bCs w:val="0"/>
        </w:rPr>
        <w:t>s</w:t>
      </w:r>
      <w:r w:rsidRPr="00100CB7">
        <w:rPr>
          <w:b w:val="0"/>
          <w:bCs w:val="0"/>
        </w:rPr>
        <w:t>ince the 1-</w:t>
      </w:r>
      <w:r w:rsidR="00742591" w:rsidRPr="00100CB7">
        <w:rPr>
          <w:b w:val="0"/>
          <w:bCs w:val="0"/>
        </w:rPr>
        <w:t>y</w:t>
      </w:r>
      <w:r w:rsidRPr="00100CB7">
        <w:rPr>
          <w:b w:val="0"/>
          <w:bCs w:val="0"/>
        </w:rPr>
        <w:t xml:space="preserve">ear </w:t>
      </w:r>
      <w:r w:rsidR="00742591" w:rsidRPr="00100CB7">
        <w:rPr>
          <w:b w:val="0"/>
          <w:bCs w:val="0"/>
        </w:rPr>
        <w:t>a</w:t>
      </w:r>
      <w:r w:rsidRPr="00100CB7">
        <w:rPr>
          <w:b w:val="0"/>
          <w:bCs w:val="0"/>
        </w:rPr>
        <w:t>nalysis</w:t>
      </w:r>
      <w:r w:rsidR="00DB2737" w:rsidRPr="00100CB7">
        <w:rPr>
          <w:b w:val="0"/>
          <w:bCs w:val="0"/>
        </w:rPr>
        <w:t>.</w:t>
      </w:r>
      <w:r w:rsidRPr="00B53E7E">
        <w:fldChar w:fldCharType="begin"/>
      </w:r>
      <w:r w:rsidR="001F06AC">
        <w:instrText xml:space="preserve"> ADDIN EN.CITE &lt;EndNote&gt;&lt;Cite&gt;&lt;Author&gt;Oluwole&lt;/Author&gt;&lt;Year&gt;2021&lt;/Year&gt;&lt;RecNum&gt;2240&lt;/RecNum&gt;&lt;DisplayText&gt;&lt;style face="superscript"&gt;6&lt;/style&gt;&lt;/DisplayText&gt;&lt;record&gt;&lt;rec-number&gt;2240&lt;/rec-number&gt;&lt;foreign-keys&gt;&lt;key app="EN" db-id="rdz0fpwwxepv5ee05tappvzs2dzpx9x5epff" timestamp="1678305377" guid="98d8b7ce-9d56-448e-9533-aff5f73de290"&gt;2240&lt;/key&gt;&lt;/foreign-keys&gt;&lt;ref-type name="Journal Article"&gt;17&lt;/ref-type&gt;&lt;contributors&gt;&lt;authors&gt;&lt;author&gt;Oluwole, O. O.&lt;/author&gt;&lt;author&gt;Forcade, E.&lt;/author&gt;&lt;author&gt;Muñoz, J.&lt;/author&gt;&lt;author&gt;de Guibert, S.&lt;/author&gt;&lt;author&gt;Vose, J. M.&lt;/author&gt;&lt;author&gt;Bartlett, N. L.&lt;/author&gt;&lt;author&gt;Lin, Y.&lt;/author&gt;&lt;author&gt;Deol, A.&lt;/author&gt;&lt;author&gt;McSweeney, P. A.&lt;/author&gt;&lt;author&gt;Goy, A. H.&lt;/author&gt;&lt;author&gt;Kersten, M. J.&lt;/author&gt;&lt;author&gt;Jacobson, C.&lt;/author&gt;&lt;author&gt;Farooq, U.&lt;/author&gt;&lt;author&gt;Minnema, M. C.&lt;/author&gt;&lt;author&gt;Thieblemont, C.&lt;/author&gt;&lt;author&gt;Timmerman, J. M.&lt;/author&gt;&lt;author&gt;Stiff, P.&lt;/author&gt;&lt;author&gt;Avivi, I.&lt;/author&gt;&lt;author&gt;Tzachanis, D.&lt;/author&gt;&lt;author&gt;Kim, J. J.&lt;/author&gt;&lt;author&gt;Zheng, Y.&lt;/author&gt;&lt;author&gt;Shen, R. R.&lt;/author&gt;&lt;author&gt;Vardhanabhuti, S.&lt;/author&gt;&lt;author&gt;Van Meerten, T.&lt;/author&gt;&lt;/authors&gt;&lt;/contributors&gt;&lt;titles&gt;&lt;title&gt;Prophylactic Corticosteroid Use with Axicabtagene Ciloleucel (Axi-Cel) in Patients (Pts) with Relapsed/Refractory Large B-Cell Lymphoma (R/R LBCL): One-Year Follow-up of ZUMA-1 Cohort 6 (C6)&lt;/title&gt;&lt;secondary-title&gt;Blood&lt;/secondary-title&gt;&lt;/titles&gt;&lt;periodical&gt;&lt;full-title&gt;Blood&lt;/full-title&gt;&lt;abbr-1&gt;Blood&lt;/abbr-1&gt;&lt;abbr-2&gt;Blood&lt;/abbr-2&gt;&lt;/periodical&gt;&lt;pages&gt;2832&lt;/pages&gt;&lt;volume&gt;138&lt;/volume&gt;&lt;num-vols&gt;1&lt;/num-vols&gt;&lt;dates&gt;&lt;year&gt;2021&lt;/year&gt;&lt;/dates&gt;&lt;urls&gt;&lt;/urls&gt;&lt;electronic-resource-num&gt;https://doi.org/10.1182/blood-2021-147403&lt;/electronic-resource-num&gt;&lt;/record&gt;&lt;/Cite&gt;&lt;/EndNote&gt;</w:instrText>
      </w:r>
      <w:r w:rsidRPr="00B53E7E">
        <w:fldChar w:fldCharType="separate"/>
      </w:r>
      <w:r w:rsidR="001F06AC" w:rsidRPr="001F06AC">
        <w:rPr>
          <w:noProof/>
          <w:vertAlign w:val="superscript"/>
        </w:rPr>
        <w:t>6</w:t>
      </w:r>
      <w:bookmarkEnd w:id="15"/>
      <w:r w:rsidRPr="00B53E7E">
        <w:fldChar w:fldCharType="end"/>
      </w:r>
    </w:p>
    <w:tbl>
      <w:tblPr>
        <w:tblStyle w:val="TableGrid"/>
        <w:tblW w:w="10426" w:type="dxa"/>
        <w:tblCellMar>
          <w:left w:w="58" w:type="dxa"/>
          <w:right w:w="58" w:type="dxa"/>
        </w:tblCellMar>
        <w:tblLook w:val="04A0" w:firstRow="1" w:lastRow="0" w:firstColumn="1" w:lastColumn="0" w:noHBand="0" w:noVBand="1"/>
      </w:tblPr>
      <w:tblGrid>
        <w:gridCol w:w="819"/>
        <w:gridCol w:w="1374"/>
        <w:gridCol w:w="595"/>
        <w:gridCol w:w="588"/>
        <w:gridCol w:w="844"/>
        <w:gridCol w:w="1501"/>
        <w:gridCol w:w="553"/>
        <w:gridCol w:w="575"/>
        <w:gridCol w:w="1750"/>
        <w:gridCol w:w="1827"/>
      </w:tblGrid>
      <w:tr w:rsidR="00E258CC" w14:paraId="1028766E" w14:textId="5A86C730" w:rsidTr="00742591">
        <w:tc>
          <w:tcPr>
            <w:tcW w:w="819" w:type="dxa"/>
            <w:vAlign w:val="center"/>
          </w:tcPr>
          <w:p w14:paraId="01E48C9A" w14:textId="77777777" w:rsidR="00E258CC" w:rsidRPr="00C57754" w:rsidRDefault="00E258CC" w:rsidP="00AB09BE">
            <w:pPr>
              <w:rPr>
                <w:b/>
                <w:bCs/>
              </w:rPr>
            </w:pPr>
            <w:r>
              <w:rPr>
                <w:b/>
                <w:bCs/>
              </w:rPr>
              <w:t>Patient</w:t>
            </w:r>
          </w:p>
        </w:tc>
        <w:tc>
          <w:tcPr>
            <w:tcW w:w="1374" w:type="dxa"/>
            <w:vAlign w:val="center"/>
          </w:tcPr>
          <w:p w14:paraId="37F2A8AB" w14:textId="65BDEE8A" w:rsidR="00E258CC" w:rsidRPr="00D04DA0" w:rsidRDefault="00E258CC" w:rsidP="00AB09BE">
            <w:pPr>
              <w:rPr>
                <w:b/>
                <w:bCs/>
              </w:rPr>
            </w:pPr>
            <w:r>
              <w:rPr>
                <w:b/>
                <w:bCs/>
              </w:rPr>
              <w:t xml:space="preserve">Preferred </w:t>
            </w:r>
            <w:r w:rsidR="00742591">
              <w:rPr>
                <w:b/>
                <w:bCs/>
              </w:rPr>
              <w:t>t</w:t>
            </w:r>
            <w:r>
              <w:rPr>
                <w:b/>
                <w:bCs/>
              </w:rPr>
              <w:t>erm</w:t>
            </w:r>
          </w:p>
        </w:tc>
        <w:tc>
          <w:tcPr>
            <w:tcW w:w="595" w:type="dxa"/>
            <w:vAlign w:val="center"/>
          </w:tcPr>
          <w:p w14:paraId="733D6EDA" w14:textId="0361986E" w:rsidR="00E258CC" w:rsidRPr="00D04DA0" w:rsidRDefault="00E258CC" w:rsidP="00AB09BE">
            <w:pPr>
              <w:rPr>
                <w:b/>
                <w:bCs/>
              </w:rPr>
            </w:pPr>
            <w:r>
              <w:rPr>
                <w:b/>
                <w:bCs/>
              </w:rPr>
              <w:t xml:space="preserve">AE </w:t>
            </w:r>
            <w:r w:rsidR="00742591">
              <w:rPr>
                <w:b/>
                <w:bCs/>
              </w:rPr>
              <w:t>s</w:t>
            </w:r>
            <w:r>
              <w:rPr>
                <w:b/>
                <w:bCs/>
              </w:rPr>
              <w:t xml:space="preserve">tart </w:t>
            </w:r>
            <w:r w:rsidR="00742591">
              <w:rPr>
                <w:b/>
                <w:bCs/>
              </w:rPr>
              <w:t>d</w:t>
            </w:r>
            <w:r>
              <w:rPr>
                <w:b/>
                <w:bCs/>
              </w:rPr>
              <w:t>ate</w:t>
            </w:r>
          </w:p>
        </w:tc>
        <w:tc>
          <w:tcPr>
            <w:tcW w:w="588" w:type="dxa"/>
            <w:vAlign w:val="center"/>
          </w:tcPr>
          <w:p w14:paraId="16D2A406" w14:textId="6F1CC2BE" w:rsidR="00E258CC" w:rsidRDefault="00E258CC" w:rsidP="00AB09BE">
            <w:pPr>
              <w:rPr>
                <w:b/>
                <w:bCs/>
              </w:rPr>
            </w:pPr>
            <w:r>
              <w:rPr>
                <w:b/>
                <w:bCs/>
              </w:rPr>
              <w:t xml:space="preserve">AE </w:t>
            </w:r>
            <w:r w:rsidR="00742591">
              <w:rPr>
                <w:b/>
                <w:bCs/>
              </w:rPr>
              <w:t>e</w:t>
            </w:r>
            <w:r>
              <w:rPr>
                <w:b/>
                <w:bCs/>
              </w:rPr>
              <w:t xml:space="preserve">nd </w:t>
            </w:r>
            <w:r w:rsidR="00742591">
              <w:rPr>
                <w:b/>
                <w:bCs/>
              </w:rPr>
              <w:t>d</w:t>
            </w:r>
            <w:r>
              <w:rPr>
                <w:b/>
                <w:bCs/>
              </w:rPr>
              <w:t>ate</w:t>
            </w:r>
          </w:p>
        </w:tc>
        <w:tc>
          <w:tcPr>
            <w:tcW w:w="844" w:type="dxa"/>
            <w:vAlign w:val="center"/>
          </w:tcPr>
          <w:p w14:paraId="29EB335A" w14:textId="49CEC64C" w:rsidR="00E258CC" w:rsidRDefault="00E258CC" w:rsidP="00AB09BE">
            <w:pPr>
              <w:rPr>
                <w:b/>
                <w:bCs/>
              </w:rPr>
            </w:pPr>
            <w:r>
              <w:rPr>
                <w:b/>
                <w:bCs/>
              </w:rPr>
              <w:t xml:space="preserve">Toxicity </w:t>
            </w:r>
            <w:r w:rsidR="00742591">
              <w:rPr>
                <w:b/>
                <w:bCs/>
              </w:rPr>
              <w:t>g</w:t>
            </w:r>
            <w:r>
              <w:rPr>
                <w:b/>
                <w:bCs/>
              </w:rPr>
              <w:t>rade</w:t>
            </w:r>
          </w:p>
        </w:tc>
        <w:tc>
          <w:tcPr>
            <w:tcW w:w="1501" w:type="dxa"/>
            <w:vAlign w:val="center"/>
          </w:tcPr>
          <w:p w14:paraId="3F1DCDE0" w14:textId="55730884" w:rsidR="00E258CC" w:rsidRDefault="00E258CC" w:rsidP="00AB09BE">
            <w:pPr>
              <w:rPr>
                <w:b/>
                <w:bCs/>
              </w:rPr>
            </w:pPr>
            <w:r>
              <w:rPr>
                <w:b/>
                <w:bCs/>
              </w:rPr>
              <w:t xml:space="preserve">Causal </w:t>
            </w:r>
            <w:r w:rsidR="00742591">
              <w:rPr>
                <w:b/>
                <w:bCs/>
              </w:rPr>
              <w:t>r</w:t>
            </w:r>
            <w:r>
              <w:rPr>
                <w:b/>
                <w:bCs/>
              </w:rPr>
              <w:t>elationship</w:t>
            </w:r>
          </w:p>
        </w:tc>
        <w:tc>
          <w:tcPr>
            <w:tcW w:w="553" w:type="dxa"/>
            <w:vAlign w:val="center"/>
          </w:tcPr>
          <w:p w14:paraId="756FDD78" w14:textId="77777777" w:rsidR="00E258CC" w:rsidRDefault="00E258CC" w:rsidP="00AB09BE">
            <w:pPr>
              <w:rPr>
                <w:b/>
                <w:bCs/>
              </w:rPr>
            </w:pPr>
            <w:r>
              <w:rPr>
                <w:b/>
                <w:bCs/>
              </w:rPr>
              <w:t>SAE</w:t>
            </w:r>
          </w:p>
        </w:tc>
        <w:tc>
          <w:tcPr>
            <w:tcW w:w="575" w:type="dxa"/>
            <w:vAlign w:val="center"/>
          </w:tcPr>
          <w:p w14:paraId="39731CE6" w14:textId="68579489" w:rsidR="00E258CC" w:rsidRDefault="00E258CC" w:rsidP="00AB09BE">
            <w:pPr>
              <w:rPr>
                <w:b/>
                <w:bCs/>
              </w:rPr>
            </w:pPr>
            <w:r>
              <w:rPr>
                <w:b/>
                <w:bCs/>
              </w:rPr>
              <w:t>IVIG</w:t>
            </w:r>
          </w:p>
        </w:tc>
        <w:tc>
          <w:tcPr>
            <w:tcW w:w="1750" w:type="dxa"/>
            <w:vAlign w:val="center"/>
          </w:tcPr>
          <w:p w14:paraId="52D99724" w14:textId="4369AD46" w:rsidR="00E258CC" w:rsidRDefault="00E258CC" w:rsidP="00AB09BE">
            <w:pPr>
              <w:rPr>
                <w:b/>
                <w:bCs/>
              </w:rPr>
            </w:pPr>
            <w:r>
              <w:rPr>
                <w:b/>
                <w:bCs/>
              </w:rPr>
              <w:t>Prophylaxis</w:t>
            </w:r>
          </w:p>
        </w:tc>
        <w:tc>
          <w:tcPr>
            <w:tcW w:w="1827" w:type="dxa"/>
            <w:vAlign w:val="center"/>
          </w:tcPr>
          <w:p w14:paraId="7F945D51" w14:textId="46C425C9" w:rsidR="00E258CC" w:rsidRDefault="00E258CC" w:rsidP="00AB09BE">
            <w:pPr>
              <w:rPr>
                <w:b/>
                <w:bCs/>
              </w:rPr>
            </w:pPr>
            <w:r>
              <w:rPr>
                <w:b/>
                <w:bCs/>
              </w:rPr>
              <w:t xml:space="preserve">Concomitant </w:t>
            </w:r>
            <w:r w:rsidR="00742591">
              <w:rPr>
                <w:b/>
                <w:bCs/>
              </w:rPr>
              <w:t>m</w:t>
            </w:r>
            <w:r>
              <w:rPr>
                <w:b/>
                <w:bCs/>
              </w:rPr>
              <w:t>edications for AE</w:t>
            </w:r>
          </w:p>
        </w:tc>
      </w:tr>
      <w:tr w:rsidR="00E258CC" w14:paraId="4ECE85EA" w14:textId="79CCE74E" w:rsidTr="00742591">
        <w:tc>
          <w:tcPr>
            <w:tcW w:w="819" w:type="dxa"/>
            <w:vAlign w:val="center"/>
          </w:tcPr>
          <w:p w14:paraId="00895773" w14:textId="0D0F3CCB" w:rsidR="00E258CC" w:rsidRPr="00144C35" w:rsidRDefault="00CA727D" w:rsidP="00AB09BE">
            <w:r>
              <w:t>6</w:t>
            </w:r>
            <w:r w:rsidR="00AB09BE">
              <w:t xml:space="preserve"> </w:t>
            </w:r>
          </w:p>
        </w:tc>
        <w:tc>
          <w:tcPr>
            <w:tcW w:w="1374" w:type="dxa"/>
            <w:vAlign w:val="center"/>
          </w:tcPr>
          <w:p w14:paraId="7429EEFC" w14:textId="77777777" w:rsidR="00E258CC" w:rsidRPr="00100CB7" w:rsidRDefault="00E258CC" w:rsidP="00AB09BE">
            <w:pPr>
              <w:rPr>
                <w:i/>
                <w:iCs/>
              </w:rPr>
            </w:pPr>
            <w:r w:rsidRPr="00100CB7">
              <w:rPr>
                <w:i/>
                <w:iCs/>
              </w:rPr>
              <w:t>Pneumocystis jirovecii</w:t>
            </w:r>
          </w:p>
          <w:p w14:paraId="2FEC78DF" w14:textId="07C22140" w:rsidR="00E258CC" w:rsidRPr="00144C35" w:rsidRDefault="00E258CC" w:rsidP="00AB09BE">
            <w:r>
              <w:t>pneumonia</w:t>
            </w:r>
          </w:p>
        </w:tc>
        <w:tc>
          <w:tcPr>
            <w:tcW w:w="595" w:type="dxa"/>
            <w:vAlign w:val="center"/>
          </w:tcPr>
          <w:p w14:paraId="1DE5CF4B" w14:textId="1CDBEA0C" w:rsidR="00E258CC" w:rsidRPr="00144C35" w:rsidRDefault="00E258CC" w:rsidP="00AB09BE">
            <w:r>
              <w:t>491</w:t>
            </w:r>
          </w:p>
        </w:tc>
        <w:tc>
          <w:tcPr>
            <w:tcW w:w="588" w:type="dxa"/>
            <w:vAlign w:val="center"/>
          </w:tcPr>
          <w:p w14:paraId="144E2BC8" w14:textId="05F5397E" w:rsidR="00E258CC" w:rsidRPr="00144C35" w:rsidRDefault="00E258CC" w:rsidP="00AB09BE">
            <w:r>
              <w:t>502</w:t>
            </w:r>
          </w:p>
        </w:tc>
        <w:tc>
          <w:tcPr>
            <w:tcW w:w="844" w:type="dxa"/>
            <w:vAlign w:val="center"/>
          </w:tcPr>
          <w:p w14:paraId="15F243FB" w14:textId="2BAB484D" w:rsidR="00E258CC" w:rsidRPr="00144C35" w:rsidRDefault="00E258CC" w:rsidP="00AB09BE">
            <w:r>
              <w:t>3</w:t>
            </w:r>
          </w:p>
        </w:tc>
        <w:tc>
          <w:tcPr>
            <w:tcW w:w="1501" w:type="dxa"/>
            <w:vAlign w:val="center"/>
          </w:tcPr>
          <w:p w14:paraId="0A26A561" w14:textId="2D97E1FC" w:rsidR="00E258CC" w:rsidRPr="00144C35" w:rsidRDefault="00E258CC" w:rsidP="00AB09BE">
            <w:r>
              <w:t>Leukapheresis, conditioning chemotherapy, and axi-cel</w:t>
            </w:r>
          </w:p>
        </w:tc>
        <w:tc>
          <w:tcPr>
            <w:tcW w:w="553" w:type="dxa"/>
            <w:vAlign w:val="center"/>
          </w:tcPr>
          <w:p w14:paraId="07A32404" w14:textId="7AFD1C18" w:rsidR="00E258CC" w:rsidRPr="00144C35" w:rsidRDefault="00E258CC" w:rsidP="00AB09BE">
            <w:r>
              <w:t>Yes</w:t>
            </w:r>
          </w:p>
        </w:tc>
        <w:tc>
          <w:tcPr>
            <w:tcW w:w="575" w:type="dxa"/>
            <w:vAlign w:val="center"/>
          </w:tcPr>
          <w:p w14:paraId="339DFBB8" w14:textId="7B70D106" w:rsidR="00E258CC" w:rsidRDefault="00E258CC" w:rsidP="00AB09BE">
            <w:r>
              <w:t>No</w:t>
            </w:r>
          </w:p>
        </w:tc>
        <w:tc>
          <w:tcPr>
            <w:tcW w:w="1750" w:type="dxa"/>
            <w:vAlign w:val="center"/>
          </w:tcPr>
          <w:p w14:paraId="0392F8CD" w14:textId="6D4E625A" w:rsidR="00E258CC" w:rsidRDefault="00565B48" w:rsidP="00AB09BE">
            <w:r>
              <w:t>Valaciclovir</w:t>
            </w:r>
          </w:p>
        </w:tc>
        <w:tc>
          <w:tcPr>
            <w:tcW w:w="1827" w:type="dxa"/>
            <w:vAlign w:val="center"/>
          </w:tcPr>
          <w:p w14:paraId="13CB7D88" w14:textId="00882F80" w:rsidR="00E258CC" w:rsidRDefault="00E258CC" w:rsidP="00AB09BE">
            <w:r>
              <w:t>Sulfamethoxazole,</w:t>
            </w:r>
          </w:p>
          <w:p w14:paraId="7F6E24A5" w14:textId="5485EBBB" w:rsidR="00E258CC" w:rsidRDefault="00E258CC" w:rsidP="00AB09BE">
            <w:r>
              <w:t>trimethoprim, and</w:t>
            </w:r>
          </w:p>
          <w:p w14:paraId="44D29758" w14:textId="1B155FDB" w:rsidR="00E258CC" w:rsidRDefault="00E258CC" w:rsidP="00AB09BE">
            <w:r>
              <w:t>prednisone</w:t>
            </w:r>
          </w:p>
        </w:tc>
      </w:tr>
      <w:tr w:rsidR="00E258CC" w14:paraId="4E1D4F6E" w14:textId="5E04D61F" w:rsidTr="00742591">
        <w:tc>
          <w:tcPr>
            <w:tcW w:w="819" w:type="dxa"/>
            <w:shd w:val="clear" w:color="auto" w:fill="F2F2F2" w:themeFill="background1" w:themeFillShade="F2"/>
            <w:vAlign w:val="center"/>
          </w:tcPr>
          <w:p w14:paraId="63F44FD0" w14:textId="25A9EF39" w:rsidR="00E258CC" w:rsidRPr="00144C35" w:rsidRDefault="00CA727D" w:rsidP="00AB09BE">
            <w:r>
              <w:t>7</w:t>
            </w:r>
          </w:p>
        </w:tc>
        <w:tc>
          <w:tcPr>
            <w:tcW w:w="1374" w:type="dxa"/>
            <w:shd w:val="clear" w:color="auto" w:fill="F2F2F2" w:themeFill="background1" w:themeFillShade="F2"/>
            <w:vAlign w:val="center"/>
          </w:tcPr>
          <w:p w14:paraId="2EA6D301" w14:textId="7B5E9DA2" w:rsidR="00E258CC" w:rsidRDefault="00E258CC" w:rsidP="00AB09BE">
            <w:r>
              <w:t>Infection*</w:t>
            </w:r>
          </w:p>
        </w:tc>
        <w:tc>
          <w:tcPr>
            <w:tcW w:w="595" w:type="dxa"/>
            <w:shd w:val="clear" w:color="auto" w:fill="F2F2F2" w:themeFill="background1" w:themeFillShade="F2"/>
            <w:vAlign w:val="center"/>
          </w:tcPr>
          <w:p w14:paraId="50F98B2E" w14:textId="43826F4E" w:rsidR="00E258CC" w:rsidRDefault="00E258CC" w:rsidP="00AB09BE">
            <w:r>
              <w:t>453</w:t>
            </w:r>
          </w:p>
        </w:tc>
        <w:tc>
          <w:tcPr>
            <w:tcW w:w="588" w:type="dxa"/>
            <w:shd w:val="clear" w:color="auto" w:fill="F2F2F2" w:themeFill="background1" w:themeFillShade="F2"/>
            <w:vAlign w:val="center"/>
          </w:tcPr>
          <w:p w14:paraId="105D37EF" w14:textId="7F61B094" w:rsidR="00E258CC" w:rsidRDefault="00E258CC" w:rsidP="00AB09BE">
            <w:r>
              <w:t>476</w:t>
            </w:r>
          </w:p>
        </w:tc>
        <w:tc>
          <w:tcPr>
            <w:tcW w:w="844" w:type="dxa"/>
            <w:shd w:val="clear" w:color="auto" w:fill="F2F2F2" w:themeFill="background1" w:themeFillShade="F2"/>
            <w:vAlign w:val="center"/>
          </w:tcPr>
          <w:p w14:paraId="63378598" w14:textId="61C01B0B" w:rsidR="00E258CC" w:rsidRDefault="00E258CC" w:rsidP="00AB09BE">
            <w:r>
              <w:t>3</w:t>
            </w:r>
          </w:p>
        </w:tc>
        <w:tc>
          <w:tcPr>
            <w:tcW w:w="1501" w:type="dxa"/>
            <w:shd w:val="clear" w:color="auto" w:fill="F2F2F2" w:themeFill="background1" w:themeFillShade="F2"/>
            <w:vAlign w:val="center"/>
          </w:tcPr>
          <w:p w14:paraId="640CF3C7" w14:textId="07B58995" w:rsidR="00E258CC" w:rsidRDefault="00E258CC" w:rsidP="00AB09BE">
            <w:r>
              <w:t>Axi-cel</w:t>
            </w:r>
          </w:p>
        </w:tc>
        <w:tc>
          <w:tcPr>
            <w:tcW w:w="553" w:type="dxa"/>
            <w:shd w:val="clear" w:color="auto" w:fill="F2F2F2" w:themeFill="background1" w:themeFillShade="F2"/>
            <w:vAlign w:val="center"/>
          </w:tcPr>
          <w:p w14:paraId="5FF11825" w14:textId="76B18FAA" w:rsidR="00E258CC" w:rsidRDefault="00E258CC" w:rsidP="00AB09BE">
            <w:r>
              <w:t>No</w:t>
            </w:r>
          </w:p>
        </w:tc>
        <w:tc>
          <w:tcPr>
            <w:tcW w:w="575" w:type="dxa"/>
            <w:shd w:val="clear" w:color="auto" w:fill="F2F2F2" w:themeFill="background1" w:themeFillShade="F2"/>
            <w:vAlign w:val="center"/>
          </w:tcPr>
          <w:p w14:paraId="69C1E28E" w14:textId="73EE331D" w:rsidR="00E258CC" w:rsidRDefault="009B69E8" w:rsidP="00AB09BE">
            <w:r>
              <w:t>No</w:t>
            </w:r>
          </w:p>
        </w:tc>
        <w:tc>
          <w:tcPr>
            <w:tcW w:w="1750" w:type="dxa"/>
            <w:shd w:val="clear" w:color="auto" w:fill="F2F2F2" w:themeFill="background1" w:themeFillShade="F2"/>
            <w:vAlign w:val="center"/>
          </w:tcPr>
          <w:p w14:paraId="43A09B15" w14:textId="2B522B2E" w:rsidR="00E258CC" w:rsidRDefault="0024510A" w:rsidP="00AB09BE">
            <w:r>
              <w:t>Valaciclovir hydrochloride, sulfamethoxazole, trimethoprim, viral vaccines</w:t>
            </w:r>
          </w:p>
        </w:tc>
        <w:tc>
          <w:tcPr>
            <w:tcW w:w="1827" w:type="dxa"/>
            <w:shd w:val="clear" w:color="auto" w:fill="F2F2F2" w:themeFill="background1" w:themeFillShade="F2"/>
            <w:vAlign w:val="center"/>
          </w:tcPr>
          <w:p w14:paraId="7A974437" w14:textId="3970AA07" w:rsidR="00E258CC" w:rsidRDefault="0024510A" w:rsidP="00AB09BE">
            <w:r>
              <w:t>N/A</w:t>
            </w:r>
          </w:p>
        </w:tc>
      </w:tr>
      <w:tr w:rsidR="00E258CC" w14:paraId="42EFCDB4" w14:textId="1820F3D5" w:rsidTr="00742591">
        <w:tc>
          <w:tcPr>
            <w:tcW w:w="819" w:type="dxa"/>
            <w:vAlign w:val="center"/>
          </w:tcPr>
          <w:p w14:paraId="557D13BD" w14:textId="76FDCEC5" w:rsidR="00E258CC" w:rsidRPr="00144C35" w:rsidRDefault="00CA727D" w:rsidP="00AB09BE">
            <w:r>
              <w:t>8</w:t>
            </w:r>
          </w:p>
        </w:tc>
        <w:tc>
          <w:tcPr>
            <w:tcW w:w="1374" w:type="dxa"/>
            <w:vAlign w:val="center"/>
          </w:tcPr>
          <w:p w14:paraId="3A6B1F43" w14:textId="2DFE5263" w:rsidR="00E258CC" w:rsidRDefault="00E258CC" w:rsidP="00AB09BE">
            <w:r>
              <w:t>Herpes zoster</w:t>
            </w:r>
          </w:p>
        </w:tc>
        <w:tc>
          <w:tcPr>
            <w:tcW w:w="595" w:type="dxa"/>
            <w:vAlign w:val="center"/>
          </w:tcPr>
          <w:p w14:paraId="3A9B32DE" w14:textId="414E7C4F" w:rsidR="00E258CC" w:rsidRDefault="00E258CC" w:rsidP="00AB09BE">
            <w:r>
              <w:t>400</w:t>
            </w:r>
          </w:p>
        </w:tc>
        <w:tc>
          <w:tcPr>
            <w:tcW w:w="588" w:type="dxa"/>
            <w:vAlign w:val="center"/>
          </w:tcPr>
          <w:p w14:paraId="6EFB4D35" w14:textId="262781BB" w:rsidR="00E258CC" w:rsidRDefault="00E258CC" w:rsidP="00AB09BE">
            <w:r>
              <w:t>422</w:t>
            </w:r>
          </w:p>
        </w:tc>
        <w:tc>
          <w:tcPr>
            <w:tcW w:w="844" w:type="dxa"/>
            <w:vAlign w:val="center"/>
          </w:tcPr>
          <w:p w14:paraId="39CDCCEF" w14:textId="54A8AE76" w:rsidR="00E258CC" w:rsidRDefault="00E258CC" w:rsidP="00AB09BE">
            <w:r>
              <w:t>2</w:t>
            </w:r>
          </w:p>
        </w:tc>
        <w:tc>
          <w:tcPr>
            <w:tcW w:w="1501" w:type="dxa"/>
            <w:vAlign w:val="center"/>
          </w:tcPr>
          <w:p w14:paraId="273BCF35" w14:textId="7656BF55" w:rsidR="00E258CC" w:rsidRDefault="00E258CC" w:rsidP="00AB09BE">
            <w:r>
              <w:t>Axi-cel</w:t>
            </w:r>
          </w:p>
        </w:tc>
        <w:tc>
          <w:tcPr>
            <w:tcW w:w="553" w:type="dxa"/>
            <w:vAlign w:val="center"/>
          </w:tcPr>
          <w:p w14:paraId="3C88EAB0" w14:textId="3A9C828E" w:rsidR="00E258CC" w:rsidRDefault="00E258CC" w:rsidP="00AB09BE">
            <w:r>
              <w:t>No</w:t>
            </w:r>
          </w:p>
        </w:tc>
        <w:tc>
          <w:tcPr>
            <w:tcW w:w="575" w:type="dxa"/>
            <w:vAlign w:val="center"/>
          </w:tcPr>
          <w:p w14:paraId="7BA6A408" w14:textId="1F46EAF8" w:rsidR="00E258CC" w:rsidRDefault="009B69E8" w:rsidP="00AB09BE">
            <w:r>
              <w:t>No</w:t>
            </w:r>
            <w:r w:rsidRPr="009B69E8">
              <w:t>†</w:t>
            </w:r>
          </w:p>
        </w:tc>
        <w:tc>
          <w:tcPr>
            <w:tcW w:w="1750" w:type="dxa"/>
            <w:vAlign w:val="center"/>
          </w:tcPr>
          <w:p w14:paraId="227ECA2E" w14:textId="01917DC7" w:rsidR="00E258CC" w:rsidRDefault="00AB09BE" w:rsidP="00AB09BE">
            <w:r>
              <w:t>Aciclovir and COVID-19 vaccine</w:t>
            </w:r>
          </w:p>
        </w:tc>
        <w:tc>
          <w:tcPr>
            <w:tcW w:w="1827" w:type="dxa"/>
            <w:vAlign w:val="center"/>
          </w:tcPr>
          <w:p w14:paraId="433703FA" w14:textId="036A5D02" w:rsidR="00E258CC" w:rsidRDefault="00E258CC" w:rsidP="00AB09BE">
            <w:r>
              <w:t>Valaciclovir hydrochloride</w:t>
            </w:r>
          </w:p>
        </w:tc>
      </w:tr>
    </w:tbl>
    <w:p w14:paraId="4D458D37" w14:textId="77777777" w:rsidR="00100CB7" w:rsidRDefault="00742591" w:rsidP="00611E0C">
      <w:r>
        <w:t>AE, adverse event; axi-cel, axicabtagene ciloleucel; IVIG, intravenous immunoglobulin; N/A, not available; SAE, serious adverse event.</w:t>
      </w:r>
    </w:p>
    <w:p w14:paraId="238FA669" w14:textId="583A3D11" w:rsidR="004D0DCC" w:rsidRDefault="004B021E" w:rsidP="00611E0C">
      <w:r>
        <w:t>*</w:t>
      </w:r>
      <w:r w:rsidR="00100CB7">
        <w:t xml:space="preserve"> U</w:t>
      </w:r>
      <w:r>
        <w:t>nknown infectious episode with inflammatory syndrome.</w:t>
      </w:r>
      <w:r w:rsidR="009B69E8">
        <w:t xml:space="preserve"> </w:t>
      </w:r>
    </w:p>
    <w:p w14:paraId="541807F6" w14:textId="1CB013A0" w:rsidR="009B69E8" w:rsidRPr="009B69E8" w:rsidRDefault="009B69E8" w:rsidP="00611E0C">
      <w:r w:rsidRPr="009B69E8">
        <w:t>†</w:t>
      </w:r>
      <w:r w:rsidR="00100CB7">
        <w:t xml:space="preserve"> P</w:t>
      </w:r>
      <w:r w:rsidRPr="009B69E8">
        <w:t>atient was diagno</w:t>
      </w:r>
      <w:r>
        <w:t>sed with hypo</w:t>
      </w:r>
      <w:r w:rsidR="00B30E89">
        <w:t>gamma</w:t>
      </w:r>
      <w:r>
        <w:t>globulinemia the month prior to the event; no IVIG was given.</w:t>
      </w:r>
    </w:p>
    <w:p w14:paraId="0B7C6BF4" w14:textId="3F4625F7" w:rsidR="00EF2A49" w:rsidRDefault="00EF2A49">
      <w:pPr>
        <w:spacing w:after="160" w:line="259" w:lineRule="auto"/>
      </w:pPr>
      <w:r>
        <w:br w:type="page"/>
      </w:r>
    </w:p>
    <w:p w14:paraId="61B25AF1" w14:textId="06DB7BB5" w:rsidR="006C1145" w:rsidRDefault="006C1145" w:rsidP="006C1145">
      <w:pPr>
        <w:pStyle w:val="Heading1"/>
      </w:pPr>
      <w:bookmarkStart w:id="16" w:name="_Toc151034596"/>
      <w:r>
        <w:lastRenderedPageBreak/>
        <w:t xml:space="preserve">Table </w:t>
      </w:r>
      <w:r w:rsidR="00742591">
        <w:t>S</w:t>
      </w:r>
      <w:r w:rsidR="00B8462B">
        <w:t>5</w:t>
      </w:r>
      <w:r>
        <w:t xml:space="preserve">. </w:t>
      </w:r>
      <w:r w:rsidRPr="00100CB7">
        <w:rPr>
          <w:b w:val="0"/>
          <w:bCs w:val="0"/>
        </w:rPr>
        <w:t>Summary of B-</w:t>
      </w:r>
      <w:r w:rsidR="00742591" w:rsidRPr="00100CB7">
        <w:rPr>
          <w:b w:val="0"/>
          <w:bCs w:val="0"/>
        </w:rPr>
        <w:t>c</w:t>
      </w:r>
      <w:r w:rsidRPr="00100CB7">
        <w:rPr>
          <w:b w:val="0"/>
          <w:bCs w:val="0"/>
        </w:rPr>
        <w:t xml:space="preserve">ell </w:t>
      </w:r>
      <w:r w:rsidR="00742591" w:rsidRPr="00100CB7">
        <w:rPr>
          <w:b w:val="0"/>
          <w:bCs w:val="0"/>
        </w:rPr>
        <w:t>a</w:t>
      </w:r>
      <w:r w:rsidRPr="00100CB7">
        <w:rPr>
          <w:b w:val="0"/>
          <w:bCs w:val="0"/>
        </w:rPr>
        <w:t xml:space="preserve">plasia </w:t>
      </w:r>
      <w:r w:rsidR="00742591" w:rsidRPr="00100CB7">
        <w:rPr>
          <w:b w:val="0"/>
          <w:bCs w:val="0"/>
        </w:rPr>
        <w:t>a</w:t>
      </w:r>
      <w:r w:rsidR="00C63688" w:rsidRPr="00100CB7">
        <w:rPr>
          <w:b w:val="0"/>
          <w:bCs w:val="0"/>
        </w:rPr>
        <w:t xml:space="preserve">mong </w:t>
      </w:r>
      <w:r w:rsidR="00742591" w:rsidRPr="00100CB7">
        <w:rPr>
          <w:b w:val="0"/>
          <w:bCs w:val="0"/>
        </w:rPr>
        <w:t>p</w:t>
      </w:r>
      <w:r w:rsidR="00C63688" w:rsidRPr="00100CB7">
        <w:rPr>
          <w:b w:val="0"/>
          <w:bCs w:val="0"/>
        </w:rPr>
        <w:t xml:space="preserve">atients in </w:t>
      </w:r>
      <w:r w:rsidR="00742591" w:rsidRPr="00100CB7">
        <w:rPr>
          <w:b w:val="0"/>
          <w:bCs w:val="0"/>
        </w:rPr>
        <w:t>o</w:t>
      </w:r>
      <w:r w:rsidR="00C63688" w:rsidRPr="00100CB7">
        <w:rPr>
          <w:b w:val="0"/>
          <w:bCs w:val="0"/>
        </w:rPr>
        <w:t xml:space="preserve">ngoing </w:t>
      </w:r>
      <w:r w:rsidR="00742591" w:rsidRPr="00100CB7">
        <w:rPr>
          <w:b w:val="0"/>
          <w:bCs w:val="0"/>
        </w:rPr>
        <w:t>r</w:t>
      </w:r>
      <w:r w:rsidR="00C63688" w:rsidRPr="00100CB7">
        <w:rPr>
          <w:b w:val="0"/>
          <w:bCs w:val="0"/>
        </w:rPr>
        <w:t xml:space="preserve">esponse at 2 </w:t>
      </w:r>
      <w:r w:rsidR="00742591" w:rsidRPr="00100CB7">
        <w:rPr>
          <w:b w:val="0"/>
          <w:bCs w:val="0"/>
        </w:rPr>
        <w:t>y</w:t>
      </w:r>
      <w:r w:rsidR="00C63688" w:rsidRPr="00100CB7">
        <w:rPr>
          <w:b w:val="0"/>
          <w:bCs w:val="0"/>
        </w:rPr>
        <w:t>ears</w:t>
      </w:r>
      <w:r w:rsidR="00DB2737" w:rsidRPr="00100CB7">
        <w:rPr>
          <w:b w:val="0"/>
          <w:bCs w:val="0"/>
        </w:rPr>
        <w:t>.</w:t>
      </w:r>
      <w:bookmarkEnd w:id="16"/>
    </w:p>
    <w:tbl>
      <w:tblPr>
        <w:tblStyle w:val="TableGrid"/>
        <w:tblW w:w="5760" w:type="dxa"/>
        <w:tblCellMar>
          <w:left w:w="58" w:type="dxa"/>
          <w:right w:w="58" w:type="dxa"/>
        </w:tblCellMar>
        <w:tblLook w:val="04A0" w:firstRow="1" w:lastRow="0" w:firstColumn="1" w:lastColumn="0" w:noHBand="0" w:noVBand="1"/>
      </w:tblPr>
      <w:tblGrid>
        <w:gridCol w:w="3600"/>
        <w:gridCol w:w="2160"/>
      </w:tblGrid>
      <w:tr w:rsidR="00C63688" w14:paraId="3E959CF0" w14:textId="77777777" w:rsidTr="00984EB1">
        <w:tc>
          <w:tcPr>
            <w:tcW w:w="3600" w:type="dxa"/>
            <w:vAlign w:val="bottom"/>
          </w:tcPr>
          <w:p w14:paraId="01532A27" w14:textId="5827202A" w:rsidR="00C63688" w:rsidRPr="00C57754" w:rsidRDefault="00984EB1" w:rsidP="00984EB1">
            <w:pPr>
              <w:rPr>
                <w:b/>
                <w:bCs/>
              </w:rPr>
            </w:pPr>
            <w:r w:rsidRPr="00100CB7">
              <w:rPr>
                <w:b/>
                <w:bCs/>
                <w:i/>
                <w:iCs/>
              </w:rPr>
              <w:t>n</w:t>
            </w:r>
            <w:r>
              <w:rPr>
                <w:b/>
                <w:bCs/>
              </w:rPr>
              <w:t xml:space="preserve"> (%)</w:t>
            </w:r>
          </w:p>
        </w:tc>
        <w:tc>
          <w:tcPr>
            <w:tcW w:w="2160" w:type="dxa"/>
            <w:vAlign w:val="center"/>
          </w:tcPr>
          <w:p w14:paraId="6E84D50F" w14:textId="2BD17F8D" w:rsidR="00C63688" w:rsidRPr="00D04DA0" w:rsidRDefault="00984EB1" w:rsidP="00C63688">
            <w:pPr>
              <w:jc w:val="center"/>
              <w:rPr>
                <w:b/>
                <w:bCs/>
              </w:rPr>
            </w:pPr>
            <w:r>
              <w:rPr>
                <w:b/>
                <w:bCs/>
              </w:rPr>
              <w:t xml:space="preserve">Ongoing </w:t>
            </w:r>
            <w:r w:rsidR="00742591">
              <w:rPr>
                <w:b/>
                <w:bCs/>
              </w:rPr>
              <w:t>r</w:t>
            </w:r>
            <w:r>
              <w:rPr>
                <w:b/>
                <w:bCs/>
              </w:rPr>
              <w:t xml:space="preserve">esponse </w:t>
            </w:r>
            <w:r w:rsidRPr="00100CB7">
              <w:rPr>
                <w:b/>
                <w:bCs/>
                <w:i/>
                <w:iCs/>
              </w:rPr>
              <w:t>n</w:t>
            </w:r>
            <w:r>
              <w:rPr>
                <w:b/>
                <w:bCs/>
              </w:rPr>
              <w:t>=18</w:t>
            </w:r>
          </w:p>
        </w:tc>
      </w:tr>
      <w:tr w:rsidR="00C63688" w14:paraId="4D6AFD85" w14:textId="77777777" w:rsidTr="00797DCF">
        <w:tc>
          <w:tcPr>
            <w:tcW w:w="3600" w:type="dxa"/>
            <w:shd w:val="clear" w:color="auto" w:fill="F2F2F2" w:themeFill="background1" w:themeFillShade="F2"/>
            <w:vAlign w:val="center"/>
          </w:tcPr>
          <w:p w14:paraId="0CB28067" w14:textId="672E8AAA" w:rsidR="00C63688" w:rsidRPr="00C63688" w:rsidRDefault="00984EB1" w:rsidP="00F21D4B">
            <w:pPr>
              <w:rPr>
                <w:b/>
                <w:bCs/>
              </w:rPr>
            </w:pPr>
            <w:r>
              <w:rPr>
                <w:b/>
                <w:bCs/>
              </w:rPr>
              <w:t xml:space="preserve">B cells tested at </w:t>
            </w:r>
            <w:r w:rsidR="00742591">
              <w:rPr>
                <w:b/>
                <w:bCs/>
              </w:rPr>
              <w:t>b</w:t>
            </w:r>
            <w:r>
              <w:rPr>
                <w:b/>
                <w:bCs/>
              </w:rPr>
              <w:t>aseline</w:t>
            </w:r>
          </w:p>
        </w:tc>
        <w:tc>
          <w:tcPr>
            <w:tcW w:w="2160" w:type="dxa"/>
            <w:shd w:val="clear" w:color="auto" w:fill="F2F2F2" w:themeFill="background1" w:themeFillShade="F2"/>
            <w:vAlign w:val="center"/>
          </w:tcPr>
          <w:p w14:paraId="36F4A165" w14:textId="7FEE6FAD" w:rsidR="00C63688" w:rsidRPr="00144C35" w:rsidRDefault="00984EB1" w:rsidP="00C63688">
            <w:pPr>
              <w:jc w:val="center"/>
            </w:pPr>
            <w:r>
              <w:t>18 (100)</w:t>
            </w:r>
          </w:p>
        </w:tc>
      </w:tr>
      <w:tr w:rsidR="00C63688" w14:paraId="406F3D13" w14:textId="77777777" w:rsidTr="00797DCF">
        <w:tc>
          <w:tcPr>
            <w:tcW w:w="3600" w:type="dxa"/>
            <w:shd w:val="clear" w:color="auto" w:fill="auto"/>
            <w:vAlign w:val="center"/>
          </w:tcPr>
          <w:p w14:paraId="1C8CB2BB" w14:textId="7B9A8BBC" w:rsidR="00C63688" w:rsidRPr="00144C35" w:rsidRDefault="00984EB1" w:rsidP="00984EB1">
            <w:pPr>
              <w:ind w:left="144"/>
            </w:pPr>
            <w:r>
              <w:t>No B cells</w:t>
            </w:r>
          </w:p>
        </w:tc>
        <w:tc>
          <w:tcPr>
            <w:tcW w:w="2160" w:type="dxa"/>
            <w:shd w:val="clear" w:color="auto" w:fill="auto"/>
            <w:vAlign w:val="center"/>
          </w:tcPr>
          <w:p w14:paraId="5CB17A7C" w14:textId="64422210" w:rsidR="00C63688" w:rsidRDefault="00984EB1" w:rsidP="00C63688">
            <w:pPr>
              <w:jc w:val="center"/>
            </w:pPr>
            <w:r>
              <w:t>10 (56)</w:t>
            </w:r>
          </w:p>
        </w:tc>
      </w:tr>
      <w:tr w:rsidR="00C63688" w14:paraId="6DA809F1" w14:textId="77777777" w:rsidTr="00797DCF">
        <w:tc>
          <w:tcPr>
            <w:tcW w:w="3600" w:type="dxa"/>
            <w:shd w:val="clear" w:color="auto" w:fill="auto"/>
            <w:vAlign w:val="center"/>
          </w:tcPr>
          <w:p w14:paraId="0686C857" w14:textId="60A15C93" w:rsidR="00C63688" w:rsidRPr="00144C35" w:rsidRDefault="00984EB1" w:rsidP="00984EB1">
            <w:pPr>
              <w:ind w:left="144"/>
            </w:pPr>
            <w:r>
              <w:t>With B cells</w:t>
            </w:r>
          </w:p>
        </w:tc>
        <w:tc>
          <w:tcPr>
            <w:tcW w:w="2160" w:type="dxa"/>
            <w:shd w:val="clear" w:color="auto" w:fill="auto"/>
            <w:vAlign w:val="center"/>
          </w:tcPr>
          <w:p w14:paraId="7BC05B30" w14:textId="6612D84F" w:rsidR="00C63688" w:rsidRDefault="00984EB1" w:rsidP="00C63688">
            <w:pPr>
              <w:jc w:val="center"/>
            </w:pPr>
            <w:r>
              <w:t>8 (44)</w:t>
            </w:r>
          </w:p>
        </w:tc>
      </w:tr>
      <w:tr w:rsidR="00C63688" w14:paraId="6DCB63AC" w14:textId="77777777" w:rsidTr="00797DCF">
        <w:tc>
          <w:tcPr>
            <w:tcW w:w="3600" w:type="dxa"/>
            <w:shd w:val="clear" w:color="auto" w:fill="F2F2F2" w:themeFill="background1" w:themeFillShade="F2"/>
            <w:vAlign w:val="center"/>
          </w:tcPr>
          <w:p w14:paraId="1ED1EAFF" w14:textId="00356495" w:rsidR="00C63688" w:rsidRPr="00984EB1" w:rsidRDefault="00984EB1" w:rsidP="00F21D4B">
            <w:pPr>
              <w:rPr>
                <w:b/>
                <w:bCs/>
              </w:rPr>
            </w:pPr>
            <w:r>
              <w:rPr>
                <w:b/>
                <w:bCs/>
              </w:rPr>
              <w:t xml:space="preserve">B cells tested at </w:t>
            </w:r>
            <w:r w:rsidR="00742591">
              <w:rPr>
                <w:b/>
                <w:bCs/>
              </w:rPr>
              <w:t>m</w:t>
            </w:r>
            <w:r>
              <w:rPr>
                <w:b/>
                <w:bCs/>
              </w:rPr>
              <w:t>onth 3</w:t>
            </w:r>
          </w:p>
        </w:tc>
        <w:tc>
          <w:tcPr>
            <w:tcW w:w="2160" w:type="dxa"/>
            <w:shd w:val="clear" w:color="auto" w:fill="F2F2F2" w:themeFill="background1" w:themeFillShade="F2"/>
            <w:vAlign w:val="center"/>
          </w:tcPr>
          <w:p w14:paraId="76310848" w14:textId="1851B409" w:rsidR="00C63688" w:rsidRDefault="00984EB1" w:rsidP="00C63688">
            <w:pPr>
              <w:jc w:val="center"/>
            </w:pPr>
            <w:r>
              <w:t>18 (100)</w:t>
            </w:r>
          </w:p>
        </w:tc>
      </w:tr>
      <w:tr w:rsidR="00C63688" w14:paraId="1BD4A94C" w14:textId="77777777" w:rsidTr="00C63688">
        <w:tc>
          <w:tcPr>
            <w:tcW w:w="3600" w:type="dxa"/>
            <w:vAlign w:val="center"/>
          </w:tcPr>
          <w:p w14:paraId="2EBBA02B" w14:textId="24E33E8A" w:rsidR="00C63688" w:rsidRPr="00144C35" w:rsidRDefault="00984EB1" w:rsidP="00984EB1">
            <w:pPr>
              <w:ind w:left="144"/>
            </w:pPr>
            <w:r>
              <w:t>No B cells</w:t>
            </w:r>
          </w:p>
        </w:tc>
        <w:tc>
          <w:tcPr>
            <w:tcW w:w="2160" w:type="dxa"/>
            <w:vAlign w:val="center"/>
          </w:tcPr>
          <w:p w14:paraId="6EFC4DA3" w14:textId="17BFA1C7" w:rsidR="00C63688" w:rsidRDefault="00984EB1" w:rsidP="00C63688">
            <w:pPr>
              <w:jc w:val="center"/>
            </w:pPr>
            <w:r>
              <w:t>17 (94)</w:t>
            </w:r>
          </w:p>
        </w:tc>
      </w:tr>
      <w:tr w:rsidR="00984EB1" w14:paraId="1CAB79CC" w14:textId="77777777" w:rsidTr="00C63688">
        <w:tc>
          <w:tcPr>
            <w:tcW w:w="3600" w:type="dxa"/>
            <w:vAlign w:val="center"/>
          </w:tcPr>
          <w:p w14:paraId="066A82CE" w14:textId="742DB071" w:rsidR="00984EB1" w:rsidRPr="00144C35" w:rsidRDefault="00984EB1" w:rsidP="00984EB1">
            <w:pPr>
              <w:ind w:left="144"/>
            </w:pPr>
            <w:r>
              <w:t>With B cells</w:t>
            </w:r>
          </w:p>
        </w:tc>
        <w:tc>
          <w:tcPr>
            <w:tcW w:w="2160" w:type="dxa"/>
            <w:vAlign w:val="center"/>
          </w:tcPr>
          <w:p w14:paraId="3F28D621" w14:textId="088CE0E8" w:rsidR="00984EB1" w:rsidRDefault="00984EB1" w:rsidP="00C63688">
            <w:pPr>
              <w:jc w:val="center"/>
            </w:pPr>
            <w:r>
              <w:t>1 (6)</w:t>
            </w:r>
          </w:p>
        </w:tc>
      </w:tr>
      <w:tr w:rsidR="00984EB1" w14:paraId="4C44BA2F" w14:textId="77777777" w:rsidTr="00797DCF">
        <w:tc>
          <w:tcPr>
            <w:tcW w:w="3600" w:type="dxa"/>
            <w:shd w:val="clear" w:color="auto" w:fill="F2F2F2" w:themeFill="background1" w:themeFillShade="F2"/>
            <w:vAlign w:val="center"/>
          </w:tcPr>
          <w:p w14:paraId="3125816D" w14:textId="5AA71AFB" w:rsidR="00984EB1" w:rsidRPr="00984EB1" w:rsidRDefault="00984EB1" w:rsidP="00F21D4B">
            <w:pPr>
              <w:rPr>
                <w:b/>
                <w:bCs/>
              </w:rPr>
            </w:pPr>
            <w:r>
              <w:rPr>
                <w:b/>
                <w:bCs/>
              </w:rPr>
              <w:t xml:space="preserve">B cells tested at </w:t>
            </w:r>
            <w:r w:rsidR="00742591">
              <w:rPr>
                <w:b/>
                <w:bCs/>
              </w:rPr>
              <w:t>m</w:t>
            </w:r>
            <w:r>
              <w:rPr>
                <w:b/>
                <w:bCs/>
              </w:rPr>
              <w:t>onth 6</w:t>
            </w:r>
          </w:p>
        </w:tc>
        <w:tc>
          <w:tcPr>
            <w:tcW w:w="2160" w:type="dxa"/>
            <w:shd w:val="clear" w:color="auto" w:fill="F2F2F2" w:themeFill="background1" w:themeFillShade="F2"/>
            <w:vAlign w:val="center"/>
          </w:tcPr>
          <w:p w14:paraId="06E2F7AF" w14:textId="4534ABE0" w:rsidR="00984EB1" w:rsidRDefault="00984EB1" w:rsidP="00C63688">
            <w:pPr>
              <w:jc w:val="center"/>
            </w:pPr>
            <w:r>
              <w:t>14 (78)</w:t>
            </w:r>
          </w:p>
        </w:tc>
      </w:tr>
      <w:tr w:rsidR="00984EB1" w14:paraId="03F56ECB" w14:textId="77777777" w:rsidTr="00C63688">
        <w:tc>
          <w:tcPr>
            <w:tcW w:w="3600" w:type="dxa"/>
            <w:vAlign w:val="center"/>
          </w:tcPr>
          <w:p w14:paraId="1D116708" w14:textId="25307CF3" w:rsidR="00984EB1" w:rsidRPr="00144C35" w:rsidRDefault="00984EB1" w:rsidP="00984EB1">
            <w:pPr>
              <w:ind w:left="144"/>
            </w:pPr>
            <w:r>
              <w:t>No B cells</w:t>
            </w:r>
          </w:p>
        </w:tc>
        <w:tc>
          <w:tcPr>
            <w:tcW w:w="2160" w:type="dxa"/>
            <w:vAlign w:val="center"/>
          </w:tcPr>
          <w:p w14:paraId="3FAA5115" w14:textId="6449EAE2" w:rsidR="00984EB1" w:rsidRDefault="00984EB1" w:rsidP="00C63688">
            <w:pPr>
              <w:jc w:val="center"/>
            </w:pPr>
            <w:r>
              <w:t>11 (79)</w:t>
            </w:r>
          </w:p>
        </w:tc>
      </w:tr>
      <w:tr w:rsidR="00984EB1" w14:paraId="569DC129" w14:textId="77777777" w:rsidTr="00C63688">
        <w:tc>
          <w:tcPr>
            <w:tcW w:w="3600" w:type="dxa"/>
            <w:vAlign w:val="center"/>
          </w:tcPr>
          <w:p w14:paraId="6C0B784A" w14:textId="30564CE1" w:rsidR="00984EB1" w:rsidRPr="00144C35" w:rsidRDefault="00984EB1" w:rsidP="00984EB1">
            <w:pPr>
              <w:ind w:left="144"/>
            </w:pPr>
            <w:r>
              <w:t>With B cells</w:t>
            </w:r>
          </w:p>
        </w:tc>
        <w:tc>
          <w:tcPr>
            <w:tcW w:w="2160" w:type="dxa"/>
            <w:vAlign w:val="center"/>
          </w:tcPr>
          <w:p w14:paraId="0F1292FE" w14:textId="0A92BF82" w:rsidR="00984EB1" w:rsidRDefault="00984EB1" w:rsidP="00C63688">
            <w:pPr>
              <w:jc w:val="center"/>
            </w:pPr>
            <w:r>
              <w:t>3 (21)</w:t>
            </w:r>
          </w:p>
        </w:tc>
      </w:tr>
      <w:tr w:rsidR="00984EB1" w14:paraId="61FC0F5D" w14:textId="77777777" w:rsidTr="00797DCF">
        <w:tc>
          <w:tcPr>
            <w:tcW w:w="3600" w:type="dxa"/>
            <w:shd w:val="clear" w:color="auto" w:fill="F2F2F2" w:themeFill="background1" w:themeFillShade="F2"/>
            <w:vAlign w:val="center"/>
          </w:tcPr>
          <w:p w14:paraId="0BB7AA99" w14:textId="6D8904CB" w:rsidR="00984EB1" w:rsidRPr="00984EB1" w:rsidRDefault="00984EB1" w:rsidP="00F21D4B">
            <w:r>
              <w:rPr>
                <w:b/>
                <w:bCs/>
              </w:rPr>
              <w:t xml:space="preserve">B cells tested at </w:t>
            </w:r>
            <w:r w:rsidR="00742591">
              <w:rPr>
                <w:b/>
                <w:bCs/>
              </w:rPr>
              <w:t>m</w:t>
            </w:r>
            <w:r>
              <w:rPr>
                <w:b/>
                <w:bCs/>
              </w:rPr>
              <w:t>onth 12</w:t>
            </w:r>
          </w:p>
        </w:tc>
        <w:tc>
          <w:tcPr>
            <w:tcW w:w="2160" w:type="dxa"/>
            <w:shd w:val="clear" w:color="auto" w:fill="F2F2F2" w:themeFill="background1" w:themeFillShade="F2"/>
            <w:vAlign w:val="center"/>
          </w:tcPr>
          <w:p w14:paraId="20185EDD" w14:textId="3A1A6913" w:rsidR="00984EB1" w:rsidRDefault="00984EB1" w:rsidP="00C63688">
            <w:pPr>
              <w:jc w:val="center"/>
            </w:pPr>
            <w:r>
              <w:t>17 (94)</w:t>
            </w:r>
          </w:p>
        </w:tc>
      </w:tr>
      <w:tr w:rsidR="00984EB1" w14:paraId="434C7965" w14:textId="77777777" w:rsidTr="00C63688">
        <w:tc>
          <w:tcPr>
            <w:tcW w:w="3600" w:type="dxa"/>
            <w:vAlign w:val="center"/>
          </w:tcPr>
          <w:p w14:paraId="7BED5141" w14:textId="5FBDC2B8" w:rsidR="00984EB1" w:rsidRPr="00144C35" w:rsidRDefault="00984EB1" w:rsidP="00984EB1">
            <w:pPr>
              <w:ind w:left="144"/>
            </w:pPr>
            <w:r>
              <w:t>No B cells</w:t>
            </w:r>
          </w:p>
        </w:tc>
        <w:tc>
          <w:tcPr>
            <w:tcW w:w="2160" w:type="dxa"/>
            <w:vAlign w:val="center"/>
          </w:tcPr>
          <w:p w14:paraId="5A5328AE" w14:textId="085317DB" w:rsidR="00984EB1" w:rsidRDefault="00984EB1" w:rsidP="00984EB1">
            <w:pPr>
              <w:jc w:val="center"/>
            </w:pPr>
            <w:r>
              <w:t>13 (76)</w:t>
            </w:r>
          </w:p>
        </w:tc>
      </w:tr>
      <w:tr w:rsidR="00984EB1" w14:paraId="141B069E" w14:textId="77777777" w:rsidTr="00C63688">
        <w:tc>
          <w:tcPr>
            <w:tcW w:w="3600" w:type="dxa"/>
            <w:vAlign w:val="center"/>
          </w:tcPr>
          <w:p w14:paraId="371ED89E" w14:textId="0DE40063" w:rsidR="00984EB1" w:rsidRPr="00144C35" w:rsidRDefault="00984EB1" w:rsidP="00984EB1">
            <w:pPr>
              <w:ind w:left="144"/>
            </w:pPr>
            <w:r>
              <w:t>With B cells</w:t>
            </w:r>
          </w:p>
        </w:tc>
        <w:tc>
          <w:tcPr>
            <w:tcW w:w="2160" w:type="dxa"/>
            <w:vAlign w:val="center"/>
          </w:tcPr>
          <w:p w14:paraId="3568E4B7" w14:textId="0C62DE38" w:rsidR="00984EB1" w:rsidRDefault="00984EB1" w:rsidP="00984EB1">
            <w:pPr>
              <w:jc w:val="center"/>
            </w:pPr>
            <w:r>
              <w:t>4 (24)</w:t>
            </w:r>
          </w:p>
        </w:tc>
      </w:tr>
      <w:tr w:rsidR="00984EB1" w14:paraId="1301A24F" w14:textId="77777777" w:rsidTr="00797DCF">
        <w:tc>
          <w:tcPr>
            <w:tcW w:w="3600" w:type="dxa"/>
            <w:shd w:val="clear" w:color="auto" w:fill="F2F2F2" w:themeFill="background1" w:themeFillShade="F2"/>
            <w:vAlign w:val="center"/>
          </w:tcPr>
          <w:p w14:paraId="0D746A07" w14:textId="106CBE83" w:rsidR="00984EB1" w:rsidRPr="00144C35" w:rsidRDefault="00984EB1" w:rsidP="00984EB1">
            <w:r>
              <w:rPr>
                <w:b/>
                <w:bCs/>
              </w:rPr>
              <w:t xml:space="preserve">B cells tested at </w:t>
            </w:r>
            <w:r w:rsidR="00742591">
              <w:rPr>
                <w:b/>
                <w:bCs/>
              </w:rPr>
              <w:t>m</w:t>
            </w:r>
            <w:r>
              <w:rPr>
                <w:b/>
                <w:bCs/>
              </w:rPr>
              <w:t>onth 15</w:t>
            </w:r>
          </w:p>
        </w:tc>
        <w:tc>
          <w:tcPr>
            <w:tcW w:w="2160" w:type="dxa"/>
            <w:shd w:val="clear" w:color="auto" w:fill="F2F2F2" w:themeFill="background1" w:themeFillShade="F2"/>
            <w:vAlign w:val="center"/>
          </w:tcPr>
          <w:p w14:paraId="46144757" w14:textId="6E611E68" w:rsidR="00984EB1" w:rsidRDefault="00984EB1" w:rsidP="00984EB1">
            <w:pPr>
              <w:jc w:val="center"/>
            </w:pPr>
            <w:r>
              <w:t>16 (89)</w:t>
            </w:r>
          </w:p>
        </w:tc>
      </w:tr>
      <w:tr w:rsidR="00984EB1" w14:paraId="71BDB30B" w14:textId="77777777" w:rsidTr="00C63688">
        <w:tc>
          <w:tcPr>
            <w:tcW w:w="3600" w:type="dxa"/>
            <w:vAlign w:val="center"/>
          </w:tcPr>
          <w:p w14:paraId="2ECD5E1B" w14:textId="6E30D0E3" w:rsidR="00984EB1" w:rsidRPr="00144C35" w:rsidRDefault="00984EB1" w:rsidP="00984EB1">
            <w:pPr>
              <w:ind w:left="144"/>
            </w:pPr>
            <w:r>
              <w:t>No B cells</w:t>
            </w:r>
          </w:p>
        </w:tc>
        <w:tc>
          <w:tcPr>
            <w:tcW w:w="2160" w:type="dxa"/>
            <w:vAlign w:val="center"/>
          </w:tcPr>
          <w:p w14:paraId="17A00A74" w14:textId="49D8E167" w:rsidR="00984EB1" w:rsidRDefault="00984EB1" w:rsidP="00984EB1">
            <w:pPr>
              <w:jc w:val="center"/>
            </w:pPr>
            <w:r>
              <w:t>11 (69)</w:t>
            </w:r>
          </w:p>
        </w:tc>
      </w:tr>
      <w:tr w:rsidR="00984EB1" w14:paraId="2B297031" w14:textId="77777777" w:rsidTr="00C63688">
        <w:tc>
          <w:tcPr>
            <w:tcW w:w="3600" w:type="dxa"/>
            <w:vAlign w:val="center"/>
          </w:tcPr>
          <w:p w14:paraId="3C630530" w14:textId="61CA8E39" w:rsidR="00984EB1" w:rsidRPr="00144C35" w:rsidRDefault="00984EB1" w:rsidP="00984EB1">
            <w:pPr>
              <w:ind w:left="144"/>
            </w:pPr>
            <w:r>
              <w:t>With B cells</w:t>
            </w:r>
          </w:p>
        </w:tc>
        <w:tc>
          <w:tcPr>
            <w:tcW w:w="2160" w:type="dxa"/>
            <w:vAlign w:val="center"/>
          </w:tcPr>
          <w:p w14:paraId="3DCAE113" w14:textId="3C4C9564" w:rsidR="00984EB1" w:rsidRDefault="00984EB1" w:rsidP="00984EB1">
            <w:pPr>
              <w:jc w:val="center"/>
            </w:pPr>
            <w:r>
              <w:t>5 (31)</w:t>
            </w:r>
          </w:p>
        </w:tc>
      </w:tr>
      <w:tr w:rsidR="00984EB1" w14:paraId="61F27054" w14:textId="77777777" w:rsidTr="00797DCF">
        <w:tc>
          <w:tcPr>
            <w:tcW w:w="3600" w:type="dxa"/>
            <w:shd w:val="clear" w:color="auto" w:fill="F2F2F2" w:themeFill="background1" w:themeFillShade="F2"/>
            <w:vAlign w:val="center"/>
          </w:tcPr>
          <w:p w14:paraId="1C086100" w14:textId="30951E0D" w:rsidR="00984EB1" w:rsidRPr="00144C35" w:rsidRDefault="00984EB1" w:rsidP="00984EB1">
            <w:r>
              <w:rPr>
                <w:b/>
                <w:bCs/>
              </w:rPr>
              <w:t xml:space="preserve">B cells tested at </w:t>
            </w:r>
            <w:r w:rsidR="00742591">
              <w:rPr>
                <w:b/>
                <w:bCs/>
              </w:rPr>
              <w:t>m</w:t>
            </w:r>
            <w:r>
              <w:rPr>
                <w:b/>
                <w:bCs/>
              </w:rPr>
              <w:t>onth 18</w:t>
            </w:r>
          </w:p>
        </w:tc>
        <w:tc>
          <w:tcPr>
            <w:tcW w:w="2160" w:type="dxa"/>
            <w:shd w:val="clear" w:color="auto" w:fill="F2F2F2" w:themeFill="background1" w:themeFillShade="F2"/>
            <w:vAlign w:val="center"/>
          </w:tcPr>
          <w:p w14:paraId="087DECCF" w14:textId="79C5982B" w:rsidR="00984EB1" w:rsidRDefault="00984EB1" w:rsidP="00984EB1">
            <w:pPr>
              <w:jc w:val="center"/>
            </w:pPr>
            <w:r>
              <w:t>15 (83)</w:t>
            </w:r>
          </w:p>
        </w:tc>
      </w:tr>
      <w:tr w:rsidR="00984EB1" w14:paraId="69B9152C" w14:textId="77777777" w:rsidTr="00C63688">
        <w:tc>
          <w:tcPr>
            <w:tcW w:w="3600" w:type="dxa"/>
            <w:vAlign w:val="center"/>
          </w:tcPr>
          <w:p w14:paraId="24523725" w14:textId="7550FEA2" w:rsidR="00984EB1" w:rsidRPr="00144C35" w:rsidRDefault="00984EB1" w:rsidP="00984EB1">
            <w:pPr>
              <w:ind w:left="144"/>
            </w:pPr>
            <w:r>
              <w:t>No B cells</w:t>
            </w:r>
          </w:p>
        </w:tc>
        <w:tc>
          <w:tcPr>
            <w:tcW w:w="2160" w:type="dxa"/>
            <w:vAlign w:val="center"/>
          </w:tcPr>
          <w:p w14:paraId="011A5199" w14:textId="2D014DD8" w:rsidR="00984EB1" w:rsidRDefault="00984EB1" w:rsidP="00984EB1">
            <w:pPr>
              <w:jc w:val="center"/>
            </w:pPr>
            <w:r>
              <w:t>9 (60)</w:t>
            </w:r>
          </w:p>
        </w:tc>
      </w:tr>
      <w:tr w:rsidR="00984EB1" w14:paraId="460829EB" w14:textId="77777777" w:rsidTr="00C63688">
        <w:tc>
          <w:tcPr>
            <w:tcW w:w="3600" w:type="dxa"/>
            <w:vAlign w:val="center"/>
          </w:tcPr>
          <w:p w14:paraId="7F2CC971" w14:textId="3F457E4B" w:rsidR="00984EB1" w:rsidRPr="00144C35" w:rsidRDefault="00984EB1" w:rsidP="00984EB1">
            <w:pPr>
              <w:ind w:left="144"/>
            </w:pPr>
            <w:r>
              <w:t>With B cells</w:t>
            </w:r>
          </w:p>
        </w:tc>
        <w:tc>
          <w:tcPr>
            <w:tcW w:w="2160" w:type="dxa"/>
            <w:vAlign w:val="center"/>
          </w:tcPr>
          <w:p w14:paraId="7438E723" w14:textId="4D7F24CA" w:rsidR="00984EB1" w:rsidRDefault="00984EB1" w:rsidP="00984EB1">
            <w:pPr>
              <w:jc w:val="center"/>
            </w:pPr>
            <w:r>
              <w:t>4 (40)</w:t>
            </w:r>
          </w:p>
        </w:tc>
      </w:tr>
      <w:tr w:rsidR="00984EB1" w14:paraId="610E2EEE" w14:textId="77777777" w:rsidTr="00797DCF">
        <w:tc>
          <w:tcPr>
            <w:tcW w:w="3600" w:type="dxa"/>
            <w:shd w:val="clear" w:color="auto" w:fill="F2F2F2" w:themeFill="background1" w:themeFillShade="F2"/>
            <w:vAlign w:val="center"/>
          </w:tcPr>
          <w:p w14:paraId="140D0F15" w14:textId="3BDA9FF7" w:rsidR="00984EB1" w:rsidRPr="00144C35" w:rsidRDefault="00984EB1" w:rsidP="00984EB1">
            <w:r>
              <w:rPr>
                <w:b/>
                <w:bCs/>
              </w:rPr>
              <w:t xml:space="preserve">B cells tested at </w:t>
            </w:r>
            <w:r w:rsidR="00742591">
              <w:rPr>
                <w:b/>
                <w:bCs/>
              </w:rPr>
              <w:t>y</w:t>
            </w:r>
            <w:r>
              <w:rPr>
                <w:b/>
                <w:bCs/>
              </w:rPr>
              <w:t>ear 2</w:t>
            </w:r>
          </w:p>
        </w:tc>
        <w:tc>
          <w:tcPr>
            <w:tcW w:w="2160" w:type="dxa"/>
            <w:shd w:val="clear" w:color="auto" w:fill="F2F2F2" w:themeFill="background1" w:themeFillShade="F2"/>
            <w:vAlign w:val="center"/>
          </w:tcPr>
          <w:p w14:paraId="540864C1" w14:textId="68BE81DB" w:rsidR="00984EB1" w:rsidRDefault="00984EB1" w:rsidP="00984EB1">
            <w:pPr>
              <w:jc w:val="center"/>
            </w:pPr>
            <w:r>
              <w:t>16 (89)</w:t>
            </w:r>
          </w:p>
        </w:tc>
      </w:tr>
      <w:tr w:rsidR="00984EB1" w14:paraId="6BEBDC97" w14:textId="77777777" w:rsidTr="00C63688">
        <w:tc>
          <w:tcPr>
            <w:tcW w:w="3600" w:type="dxa"/>
            <w:vAlign w:val="center"/>
          </w:tcPr>
          <w:p w14:paraId="325D7F38" w14:textId="4AB9B84A" w:rsidR="00984EB1" w:rsidRPr="00144C35" w:rsidRDefault="00984EB1" w:rsidP="00984EB1">
            <w:pPr>
              <w:ind w:left="144"/>
            </w:pPr>
            <w:r>
              <w:t>No B cells</w:t>
            </w:r>
          </w:p>
        </w:tc>
        <w:tc>
          <w:tcPr>
            <w:tcW w:w="2160" w:type="dxa"/>
            <w:vAlign w:val="center"/>
          </w:tcPr>
          <w:p w14:paraId="47E65F89" w14:textId="6A9D9E3A" w:rsidR="00984EB1" w:rsidRDefault="008726BB" w:rsidP="00984EB1">
            <w:pPr>
              <w:jc w:val="center"/>
            </w:pPr>
            <w:r>
              <w:t>11 (69)</w:t>
            </w:r>
          </w:p>
        </w:tc>
      </w:tr>
      <w:tr w:rsidR="00984EB1" w14:paraId="1CF1DC11" w14:textId="77777777" w:rsidTr="00C63688">
        <w:tc>
          <w:tcPr>
            <w:tcW w:w="3600" w:type="dxa"/>
            <w:vAlign w:val="center"/>
          </w:tcPr>
          <w:p w14:paraId="02491A49" w14:textId="51DFC44D" w:rsidR="00984EB1" w:rsidRPr="00144C35" w:rsidRDefault="00984EB1" w:rsidP="00984EB1">
            <w:pPr>
              <w:ind w:left="144"/>
            </w:pPr>
            <w:r>
              <w:t>With B cells</w:t>
            </w:r>
          </w:p>
        </w:tc>
        <w:tc>
          <w:tcPr>
            <w:tcW w:w="2160" w:type="dxa"/>
            <w:vAlign w:val="center"/>
          </w:tcPr>
          <w:p w14:paraId="49820B21" w14:textId="21FC8EDF" w:rsidR="00984EB1" w:rsidRDefault="008726BB" w:rsidP="00984EB1">
            <w:pPr>
              <w:jc w:val="center"/>
            </w:pPr>
            <w:r>
              <w:t>5 (31)</w:t>
            </w:r>
          </w:p>
        </w:tc>
      </w:tr>
    </w:tbl>
    <w:p w14:paraId="3812D0E9" w14:textId="77777777" w:rsidR="006C1145" w:rsidRDefault="006C1145">
      <w:pPr>
        <w:spacing w:after="160" w:line="259" w:lineRule="auto"/>
        <w:rPr>
          <w:b/>
          <w:bCs/>
        </w:rPr>
      </w:pPr>
      <w:r>
        <w:br w:type="page"/>
      </w:r>
    </w:p>
    <w:p w14:paraId="1E9A163C" w14:textId="77777777" w:rsidR="007945C7" w:rsidRDefault="007945C7" w:rsidP="008A4DCD">
      <w:pPr>
        <w:pStyle w:val="Heading1"/>
        <w:sectPr w:rsidR="007945C7">
          <w:headerReference w:type="default" r:id="rId11"/>
          <w:footerReference w:type="default" r:id="rId12"/>
          <w:pgSz w:w="12240" w:h="15840"/>
          <w:pgMar w:top="1440" w:right="1440" w:bottom="1440" w:left="1440" w:header="720" w:footer="720" w:gutter="0"/>
          <w:cols w:space="720"/>
          <w:docGrid w:linePitch="360"/>
        </w:sectPr>
      </w:pPr>
    </w:p>
    <w:p w14:paraId="11D5ECF3" w14:textId="6FF85DCF" w:rsidR="00FF3C8E" w:rsidRDefault="00FF3C8E" w:rsidP="00FF3C8E">
      <w:pPr>
        <w:pStyle w:val="Heading1"/>
      </w:pPr>
      <w:bookmarkStart w:id="17" w:name="_Toc114125618"/>
      <w:bookmarkStart w:id="18" w:name="_Toc151034597"/>
      <w:r w:rsidRPr="00646FFF">
        <w:lastRenderedPageBreak/>
        <w:t xml:space="preserve">Table </w:t>
      </w:r>
      <w:r>
        <w:t>S</w:t>
      </w:r>
      <w:r w:rsidR="00B8462B">
        <w:t>6</w:t>
      </w:r>
      <w:r w:rsidRPr="00646FFF">
        <w:t xml:space="preserve">. </w:t>
      </w:r>
      <w:bookmarkStart w:id="19" w:name="_Hlk149831242"/>
      <w:bookmarkStart w:id="20" w:name="_Hlk127523582"/>
      <w:r w:rsidRPr="00100CB7">
        <w:rPr>
          <w:b w:val="0"/>
          <w:bCs w:val="0"/>
        </w:rPr>
        <w:t xml:space="preserve">Unresolved </w:t>
      </w:r>
      <w:r w:rsidR="008B09F2">
        <w:rPr>
          <w:b w:val="0"/>
          <w:bCs w:val="0"/>
        </w:rPr>
        <w:t xml:space="preserve">treatment-emergent </w:t>
      </w:r>
      <w:r w:rsidR="000B19D6" w:rsidRPr="00100CB7">
        <w:rPr>
          <w:b w:val="0"/>
          <w:bCs w:val="0"/>
        </w:rPr>
        <w:t>n</w:t>
      </w:r>
      <w:r w:rsidRPr="00100CB7">
        <w:rPr>
          <w:b w:val="0"/>
          <w:bCs w:val="0"/>
        </w:rPr>
        <w:t xml:space="preserve">eurologic </w:t>
      </w:r>
      <w:r w:rsidR="000B19D6" w:rsidRPr="00100CB7">
        <w:rPr>
          <w:b w:val="0"/>
          <w:bCs w:val="0"/>
        </w:rPr>
        <w:t>e</w:t>
      </w:r>
      <w:r w:rsidRPr="00100CB7">
        <w:rPr>
          <w:b w:val="0"/>
          <w:bCs w:val="0"/>
        </w:rPr>
        <w:t xml:space="preserve">vents at </w:t>
      </w:r>
      <w:r w:rsidR="000B19D6" w:rsidRPr="00100CB7">
        <w:rPr>
          <w:b w:val="0"/>
          <w:bCs w:val="0"/>
        </w:rPr>
        <w:t>t</w:t>
      </w:r>
      <w:r w:rsidRPr="00100CB7">
        <w:rPr>
          <w:b w:val="0"/>
          <w:bCs w:val="0"/>
        </w:rPr>
        <w:t xml:space="preserve">ime of </w:t>
      </w:r>
      <w:r w:rsidR="000B19D6" w:rsidRPr="00100CB7">
        <w:rPr>
          <w:b w:val="0"/>
          <w:bCs w:val="0"/>
        </w:rPr>
        <w:t>d</w:t>
      </w:r>
      <w:r w:rsidRPr="00100CB7">
        <w:rPr>
          <w:b w:val="0"/>
          <w:bCs w:val="0"/>
        </w:rPr>
        <w:t xml:space="preserve">ata </w:t>
      </w:r>
      <w:r w:rsidR="000B19D6" w:rsidRPr="00100CB7">
        <w:rPr>
          <w:b w:val="0"/>
          <w:bCs w:val="0"/>
        </w:rPr>
        <w:t>c</w:t>
      </w:r>
      <w:r w:rsidRPr="00100CB7">
        <w:rPr>
          <w:b w:val="0"/>
          <w:bCs w:val="0"/>
        </w:rPr>
        <w:t>utoff</w:t>
      </w:r>
      <w:bookmarkEnd w:id="19"/>
      <w:r w:rsidRPr="00100CB7">
        <w:rPr>
          <w:b w:val="0"/>
          <w:bCs w:val="0"/>
        </w:rPr>
        <w:t>.</w:t>
      </w:r>
      <w:bookmarkEnd w:id="17"/>
      <w:bookmarkEnd w:id="18"/>
    </w:p>
    <w:tbl>
      <w:tblPr>
        <w:tblStyle w:val="TableGrid"/>
        <w:tblW w:w="9142" w:type="dxa"/>
        <w:tblCellMar>
          <w:left w:w="58" w:type="dxa"/>
          <w:right w:w="58" w:type="dxa"/>
        </w:tblCellMar>
        <w:tblLook w:val="04A0" w:firstRow="1" w:lastRow="0" w:firstColumn="1" w:lastColumn="0" w:noHBand="0" w:noVBand="1"/>
      </w:tblPr>
      <w:tblGrid>
        <w:gridCol w:w="973"/>
        <w:gridCol w:w="2304"/>
        <w:gridCol w:w="940"/>
        <w:gridCol w:w="1485"/>
        <w:gridCol w:w="980"/>
        <w:gridCol w:w="1535"/>
        <w:gridCol w:w="925"/>
      </w:tblGrid>
      <w:tr w:rsidR="00FF3C8E" w14:paraId="4F98E1DB" w14:textId="77777777" w:rsidTr="00E23904">
        <w:tc>
          <w:tcPr>
            <w:tcW w:w="973" w:type="dxa"/>
            <w:vAlign w:val="center"/>
          </w:tcPr>
          <w:p w14:paraId="56EFDEFF" w14:textId="77777777" w:rsidR="00FF3C8E" w:rsidRPr="00C57754" w:rsidRDefault="00FF3C8E" w:rsidP="00E23904">
            <w:pPr>
              <w:rPr>
                <w:b/>
                <w:bCs/>
              </w:rPr>
            </w:pPr>
            <w:r>
              <w:rPr>
                <w:b/>
                <w:bCs/>
              </w:rPr>
              <w:t>Patient</w:t>
            </w:r>
          </w:p>
        </w:tc>
        <w:tc>
          <w:tcPr>
            <w:tcW w:w="2304" w:type="dxa"/>
            <w:vAlign w:val="center"/>
          </w:tcPr>
          <w:p w14:paraId="4B4AC9BB" w14:textId="1F172196" w:rsidR="00FF3C8E" w:rsidRPr="00D04DA0" w:rsidRDefault="00FF3C8E" w:rsidP="00E23904">
            <w:pPr>
              <w:rPr>
                <w:b/>
                <w:bCs/>
              </w:rPr>
            </w:pPr>
            <w:r>
              <w:rPr>
                <w:b/>
                <w:bCs/>
              </w:rPr>
              <w:t xml:space="preserve">Preferred </w:t>
            </w:r>
            <w:r w:rsidR="00623382">
              <w:rPr>
                <w:b/>
                <w:bCs/>
              </w:rPr>
              <w:t>t</w:t>
            </w:r>
            <w:r>
              <w:rPr>
                <w:b/>
                <w:bCs/>
              </w:rPr>
              <w:t>erm</w:t>
            </w:r>
          </w:p>
        </w:tc>
        <w:tc>
          <w:tcPr>
            <w:tcW w:w="940" w:type="dxa"/>
            <w:vAlign w:val="center"/>
          </w:tcPr>
          <w:p w14:paraId="0F29F6C2" w14:textId="4D0A684C" w:rsidR="00FF3C8E" w:rsidRPr="00D04DA0" w:rsidRDefault="00FF3C8E" w:rsidP="00E23904">
            <w:pPr>
              <w:rPr>
                <w:b/>
                <w:bCs/>
              </w:rPr>
            </w:pPr>
            <w:r>
              <w:rPr>
                <w:b/>
                <w:bCs/>
              </w:rPr>
              <w:t xml:space="preserve">AE </w:t>
            </w:r>
            <w:r w:rsidR="00623382">
              <w:rPr>
                <w:b/>
                <w:bCs/>
              </w:rPr>
              <w:t>s</w:t>
            </w:r>
            <w:r>
              <w:rPr>
                <w:b/>
                <w:bCs/>
              </w:rPr>
              <w:t xml:space="preserve">tart </w:t>
            </w:r>
            <w:r w:rsidR="00623382">
              <w:rPr>
                <w:b/>
                <w:bCs/>
              </w:rPr>
              <w:t>d</w:t>
            </w:r>
            <w:r>
              <w:rPr>
                <w:b/>
                <w:bCs/>
              </w:rPr>
              <w:t>ate</w:t>
            </w:r>
          </w:p>
        </w:tc>
        <w:tc>
          <w:tcPr>
            <w:tcW w:w="1485" w:type="dxa"/>
            <w:vAlign w:val="center"/>
          </w:tcPr>
          <w:p w14:paraId="57EC3290" w14:textId="50D3D41A" w:rsidR="00FF3C8E" w:rsidRDefault="00FF3C8E" w:rsidP="00E23904">
            <w:pPr>
              <w:rPr>
                <w:b/>
                <w:bCs/>
              </w:rPr>
            </w:pPr>
            <w:r>
              <w:rPr>
                <w:b/>
                <w:bCs/>
              </w:rPr>
              <w:t xml:space="preserve">Duration as of </w:t>
            </w:r>
            <w:r w:rsidR="00623382">
              <w:rPr>
                <w:b/>
                <w:bCs/>
              </w:rPr>
              <w:t>d</w:t>
            </w:r>
            <w:r>
              <w:rPr>
                <w:b/>
                <w:bCs/>
              </w:rPr>
              <w:t xml:space="preserve">ata </w:t>
            </w:r>
            <w:r w:rsidR="00623382">
              <w:rPr>
                <w:b/>
                <w:bCs/>
              </w:rPr>
              <w:t>c</w:t>
            </w:r>
            <w:r>
              <w:rPr>
                <w:b/>
                <w:bCs/>
              </w:rPr>
              <w:t>utoff</w:t>
            </w:r>
          </w:p>
        </w:tc>
        <w:tc>
          <w:tcPr>
            <w:tcW w:w="980" w:type="dxa"/>
            <w:vAlign w:val="center"/>
          </w:tcPr>
          <w:p w14:paraId="1B5CA019" w14:textId="697CD26B" w:rsidR="00FF3C8E" w:rsidRDefault="00FF3C8E" w:rsidP="00E23904">
            <w:pPr>
              <w:rPr>
                <w:b/>
                <w:bCs/>
              </w:rPr>
            </w:pPr>
            <w:r>
              <w:rPr>
                <w:b/>
                <w:bCs/>
              </w:rPr>
              <w:t xml:space="preserve">Toxicity </w:t>
            </w:r>
            <w:r w:rsidR="00623382">
              <w:rPr>
                <w:b/>
                <w:bCs/>
              </w:rPr>
              <w:t>g</w:t>
            </w:r>
            <w:r>
              <w:rPr>
                <w:b/>
                <w:bCs/>
              </w:rPr>
              <w:t>rade</w:t>
            </w:r>
          </w:p>
        </w:tc>
        <w:tc>
          <w:tcPr>
            <w:tcW w:w="1535" w:type="dxa"/>
            <w:vAlign w:val="center"/>
          </w:tcPr>
          <w:p w14:paraId="4B769422" w14:textId="74A13F11" w:rsidR="00FF3C8E" w:rsidRDefault="00FF3C8E" w:rsidP="00E23904">
            <w:pPr>
              <w:rPr>
                <w:b/>
                <w:bCs/>
              </w:rPr>
            </w:pPr>
            <w:r>
              <w:rPr>
                <w:b/>
                <w:bCs/>
              </w:rPr>
              <w:t xml:space="preserve">Causal </w:t>
            </w:r>
            <w:r w:rsidR="00623382">
              <w:rPr>
                <w:b/>
                <w:bCs/>
              </w:rPr>
              <w:t>r</w:t>
            </w:r>
            <w:r>
              <w:rPr>
                <w:b/>
                <w:bCs/>
              </w:rPr>
              <w:t>elationship</w:t>
            </w:r>
          </w:p>
        </w:tc>
        <w:tc>
          <w:tcPr>
            <w:tcW w:w="925" w:type="dxa"/>
            <w:vAlign w:val="center"/>
          </w:tcPr>
          <w:p w14:paraId="1F1DA6E8" w14:textId="77777777" w:rsidR="00FF3C8E" w:rsidRDefault="00FF3C8E" w:rsidP="00E23904">
            <w:pPr>
              <w:rPr>
                <w:b/>
                <w:bCs/>
              </w:rPr>
            </w:pPr>
            <w:r>
              <w:rPr>
                <w:b/>
                <w:bCs/>
              </w:rPr>
              <w:t>SAE</w:t>
            </w:r>
          </w:p>
        </w:tc>
      </w:tr>
      <w:tr w:rsidR="00FF3C8E" w14:paraId="592528DB" w14:textId="77777777" w:rsidTr="00E23904">
        <w:tc>
          <w:tcPr>
            <w:tcW w:w="973" w:type="dxa"/>
            <w:vAlign w:val="center"/>
          </w:tcPr>
          <w:p w14:paraId="371D64A7" w14:textId="77777777" w:rsidR="00FF3C8E" w:rsidRPr="00144C35" w:rsidRDefault="00FF3C8E" w:rsidP="00E23904">
            <w:r>
              <w:t xml:space="preserve">10 </w:t>
            </w:r>
          </w:p>
        </w:tc>
        <w:tc>
          <w:tcPr>
            <w:tcW w:w="2304" w:type="dxa"/>
            <w:vAlign w:val="center"/>
          </w:tcPr>
          <w:p w14:paraId="7DAB2930" w14:textId="77777777" w:rsidR="00FF3C8E" w:rsidRPr="00144C35" w:rsidRDefault="00FF3C8E" w:rsidP="00E23904">
            <w:r>
              <w:t>Leukoencephalopathy</w:t>
            </w:r>
          </w:p>
        </w:tc>
        <w:tc>
          <w:tcPr>
            <w:tcW w:w="940" w:type="dxa"/>
            <w:vAlign w:val="center"/>
          </w:tcPr>
          <w:p w14:paraId="2A58246E" w14:textId="77777777" w:rsidR="00FF3C8E" w:rsidRPr="00144C35" w:rsidRDefault="00FF3C8E" w:rsidP="00E23904">
            <w:r>
              <w:t>815</w:t>
            </w:r>
          </w:p>
        </w:tc>
        <w:tc>
          <w:tcPr>
            <w:tcW w:w="1485" w:type="dxa"/>
            <w:vAlign w:val="center"/>
          </w:tcPr>
          <w:p w14:paraId="127A4B88" w14:textId="77777777" w:rsidR="00FF3C8E" w:rsidRPr="00144C35" w:rsidRDefault="00FF3C8E" w:rsidP="00E23904">
            <w:r>
              <w:t>1</w:t>
            </w:r>
          </w:p>
        </w:tc>
        <w:tc>
          <w:tcPr>
            <w:tcW w:w="980" w:type="dxa"/>
            <w:vAlign w:val="center"/>
          </w:tcPr>
          <w:p w14:paraId="78B06364" w14:textId="77777777" w:rsidR="00FF3C8E" w:rsidRPr="00144C35" w:rsidRDefault="00FF3C8E" w:rsidP="00E23904">
            <w:r>
              <w:t>5</w:t>
            </w:r>
          </w:p>
        </w:tc>
        <w:tc>
          <w:tcPr>
            <w:tcW w:w="1535" w:type="dxa"/>
            <w:vAlign w:val="center"/>
          </w:tcPr>
          <w:p w14:paraId="21E1DC01" w14:textId="77777777" w:rsidR="00FF3C8E" w:rsidRPr="00144C35" w:rsidRDefault="00FF3C8E" w:rsidP="00E23904">
            <w:r>
              <w:t>Axi-cel</w:t>
            </w:r>
          </w:p>
        </w:tc>
        <w:tc>
          <w:tcPr>
            <w:tcW w:w="925" w:type="dxa"/>
          </w:tcPr>
          <w:p w14:paraId="70C1E2C2" w14:textId="77777777" w:rsidR="00FF3C8E" w:rsidRDefault="00FF3C8E" w:rsidP="00E23904">
            <w:r>
              <w:t>Yes</w:t>
            </w:r>
          </w:p>
        </w:tc>
      </w:tr>
      <w:tr w:rsidR="00FF3C8E" w14:paraId="57323168" w14:textId="77777777" w:rsidTr="00E23904">
        <w:tc>
          <w:tcPr>
            <w:tcW w:w="973" w:type="dxa"/>
            <w:shd w:val="clear" w:color="auto" w:fill="F2F2F2" w:themeFill="background1" w:themeFillShade="F2"/>
            <w:vAlign w:val="center"/>
          </w:tcPr>
          <w:p w14:paraId="019D477C" w14:textId="77777777" w:rsidR="00FF3C8E" w:rsidRPr="00144C35" w:rsidRDefault="00FF3C8E" w:rsidP="00E23904">
            <w:r>
              <w:t>11</w:t>
            </w:r>
          </w:p>
        </w:tc>
        <w:tc>
          <w:tcPr>
            <w:tcW w:w="2304" w:type="dxa"/>
            <w:shd w:val="clear" w:color="auto" w:fill="F2F2F2" w:themeFill="background1" w:themeFillShade="F2"/>
            <w:vAlign w:val="center"/>
          </w:tcPr>
          <w:p w14:paraId="09CBFF12" w14:textId="77777777" w:rsidR="00FF3C8E" w:rsidRDefault="00FF3C8E" w:rsidP="00E23904">
            <w:r>
              <w:t>Dementia</w:t>
            </w:r>
          </w:p>
        </w:tc>
        <w:tc>
          <w:tcPr>
            <w:tcW w:w="940" w:type="dxa"/>
            <w:shd w:val="clear" w:color="auto" w:fill="F2F2F2" w:themeFill="background1" w:themeFillShade="F2"/>
            <w:vAlign w:val="center"/>
          </w:tcPr>
          <w:p w14:paraId="720510A8" w14:textId="77777777" w:rsidR="00FF3C8E" w:rsidRDefault="00FF3C8E" w:rsidP="00E23904">
            <w:r>
              <w:t>685</w:t>
            </w:r>
          </w:p>
        </w:tc>
        <w:tc>
          <w:tcPr>
            <w:tcW w:w="1485" w:type="dxa"/>
            <w:shd w:val="clear" w:color="auto" w:fill="F2F2F2" w:themeFill="background1" w:themeFillShade="F2"/>
            <w:vAlign w:val="center"/>
          </w:tcPr>
          <w:p w14:paraId="475CEE6F" w14:textId="77777777" w:rsidR="00FF3C8E" w:rsidRDefault="00FF3C8E" w:rsidP="00E23904">
            <w:r>
              <w:t>186</w:t>
            </w:r>
          </w:p>
        </w:tc>
        <w:tc>
          <w:tcPr>
            <w:tcW w:w="980" w:type="dxa"/>
            <w:shd w:val="clear" w:color="auto" w:fill="F2F2F2" w:themeFill="background1" w:themeFillShade="F2"/>
            <w:vAlign w:val="center"/>
          </w:tcPr>
          <w:p w14:paraId="5334020C" w14:textId="77777777" w:rsidR="00FF3C8E" w:rsidRDefault="00FF3C8E" w:rsidP="00E23904">
            <w:r>
              <w:t>2</w:t>
            </w:r>
          </w:p>
        </w:tc>
        <w:tc>
          <w:tcPr>
            <w:tcW w:w="1535" w:type="dxa"/>
            <w:shd w:val="clear" w:color="auto" w:fill="F2F2F2"/>
            <w:vAlign w:val="center"/>
          </w:tcPr>
          <w:p w14:paraId="0D3F6B84" w14:textId="77777777" w:rsidR="00FF3C8E" w:rsidRDefault="00FF3C8E" w:rsidP="00E23904">
            <w:r>
              <w:t>None</w:t>
            </w:r>
          </w:p>
        </w:tc>
        <w:tc>
          <w:tcPr>
            <w:tcW w:w="925" w:type="dxa"/>
            <w:shd w:val="clear" w:color="auto" w:fill="F2F2F2"/>
          </w:tcPr>
          <w:p w14:paraId="550C62AC" w14:textId="77777777" w:rsidR="00FF3C8E" w:rsidRDefault="00FF3C8E" w:rsidP="00E23904">
            <w:r>
              <w:t>No</w:t>
            </w:r>
          </w:p>
        </w:tc>
      </w:tr>
      <w:tr w:rsidR="00FF3C8E" w14:paraId="2683A8AF" w14:textId="77777777" w:rsidTr="00E23904">
        <w:tc>
          <w:tcPr>
            <w:tcW w:w="973" w:type="dxa"/>
            <w:vAlign w:val="center"/>
          </w:tcPr>
          <w:p w14:paraId="3B9E4337" w14:textId="77777777" w:rsidR="00FF3C8E" w:rsidRPr="00144C35" w:rsidRDefault="00FF3C8E" w:rsidP="00E23904">
            <w:r>
              <w:t>12</w:t>
            </w:r>
          </w:p>
        </w:tc>
        <w:tc>
          <w:tcPr>
            <w:tcW w:w="2304" w:type="dxa"/>
            <w:vAlign w:val="center"/>
          </w:tcPr>
          <w:p w14:paraId="4185660E" w14:textId="77777777" w:rsidR="00FF3C8E" w:rsidRDefault="00FF3C8E" w:rsidP="00E23904">
            <w:r>
              <w:t>Mental status changes</w:t>
            </w:r>
          </w:p>
        </w:tc>
        <w:tc>
          <w:tcPr>
            <w:tcW w:w="940" w:type="dxa"/>
            <w:vAlign w:val="center"/>
          </w:tcPr>
          <w:p w14:paraId="35A8EF18" w14:textId="77777777" w:rsidR="00FF3C8E" w:rsidRDefault="00FF3C8E" w:rsidP="00E23904">
            <w:r>
              <w:t>76</w:t>
            </w:r>
          </w:p>
        </w:tc>
        <w:tc>
          <w:tcPr>
            <w:tcW w:w="1485" w:type="dxa"/>
            <w:vAlign w:val="center"/>
          </w:tcPr>
          <w:p w14:paraId="2CE9348D" w14:textId="77777777" w:rsidR="00FF3C8E" w:rsidRDefault="00FF3C8E" w:rsidP="00E23904">
            <w:r>
              <w:t>N/A*</w:t>
            </w:r>
          </w:p>
        </w:tc>
        <w:tc>
          <w:tcPr>
            <w:tcW w:w="980" w:type="dxa"/>
            <w:vAlign w:val="center"/>
          </w:tcPr>
          <w:p w14:paraId="0991CDFB" w14:textId="77777777" w:rsidR="00FF3C8E" w:rsidRDefault="00FF3C8E" w:rsidP="00E23904">
            <w:r>
              <w:t>3</w:t>
            </w:r>
          </w:p>
        </w:tc>
        <w:tc>
          <w:tcPr>
            <w:tcW w:w="1535" w:type="dxa"/>
            <w:vAlign w:val="center"/>
          </w:tcPr>
          <w:p w14:paraId="3997D7F9" w14:textId="77777777" w:rsidR="00FF3C8E" w:rsidRDefault="00FF3C8E" w:rsidP="00E23904">
            <w:r>
              <w:t>None</w:t>
            </w:r>
          </w:p>
        </w:tc>
        <w:tc>
          <w:tcPr>
            <w:tcW w:w="925" w:type="dxa"/>
          </w:tcPr>
          <w:p w14:paraId="1145315E" w14:textId="77777777" w:rsidR="00FF3C8E" w:rsidRDefault="00FF3C8E" w:rsidP="00E23904">
            <w:r>
              <w:t>Yes</w:t>
            </w:r>
          </w:p>
        </w:tc>
      </w:tr>
      <w:tr w:rsidR="00FF3C8E" w14:paraId="5AF7D466" w14:textId="77777777" w:rsidTr="00E23904">
        <w:tc>
          <w:tcPr>
            <w:tcW w:w="973" w:type="dxa"/>
            <w:vMerge w:val="restart"/>
            <w:shd w:val="clear" w:color="auto" w:fill="F2F2F2"/>
            <w:vAlign w:val="center"/>
          </w:tcPr>
          <w:p w14:paraId="23EB0AA2" w14:textId="77777777" w:rsidR="00FF3C8E" w:rsidRPr="00144C35" w:rsidRDefault="00FF3C8E" w:rsidP="00E23904">
            <w:r>
              <w:t>13</w:t>
            </w:r>
          </w:p>
        </w:tc>
        <w:tc>
          <w:tcPr>
            <w:tcW w:w="2304" w:type="dxa"/>
            <w:shd w:val="clear" w:color="auto" w:fill="F2F2F2"/>
            <w:vAlign w:val="center"/>
          </w:tcPr>
          <w:p w14:paraId="0B03A027" w14:textId="77777777" w:rsidR="00FF3C8E" w:rsidRDefault="00FF3C8E" w:rsidP="00E23904">
            <w:r>
              <w:t>Dementia</w:t>
            </w:r>
          </w:p>
        </w:tc>
        <w:tc>
          <w:tcPr>
            <w:tcW w:w="940" w:type="dxa"/>
            <w:shd w:val="clear" w:color="auto" w:fill="F2F2F2"/>
            <w:vAlign w:val="center"/>
          </w:tcPr>
          <w:p w14:paraId="2523AD98" w14:textId="77777777" w:rsidR="00FF3C8E" w:rsidRDefault="00FF3C8E" w:rsidP="00E23904">
            <w:r>
              <w:t>93</w:t>
            </w:r>
          </w:p>
        </w:tc>
        <w:tc>
          <w:tcPr>
            <w:tcW w:w="1485" w:type="dxa"/>
            <w:shd w:val="clear" w:color="auto" w:fill="F2F2F2"/>
            <w:vAlign w:val="center"/>
          </w:tcPr>
          <w:p w14:paraId="64C76740" w14:textId="77777777" w:rsidR="00FF3C8E" w:rsidRDefault="00FF3C8E" w:rsidP="00E23904">
            <w:r>
              <w:t>N/A</w:t>
            </w:r>
            <w:r w:rsidRPr="009B69E8">
              <w:t>†</w:t>
            </w:r>
          </w:p>
        </w:tc>
        <w:tc>
          <w:tcPr>
            <w:tcW w:w="980" w:type="dxa"/>
            <w:shd w:val="clear" w:color="auto" w:fill="F2F2F2"/>
            <w:vAlign w:val="center"/>
          </w:tcPr>
          <w:p w14:paraId="50D0E395" w14:textId="77777777" w:rsidR="00FF3C8E" w:rsidRDefault="00FF3C8E" w:rsidP="00E23904">
            <w:r>
              <w:t>1</w:t>
            </w:r>
          </w:p>
        </w:tc>
        <w:tc>
          <w:tcPr>
            <w:tcW w:w="1535" w:type="dxa"/>
            <w:shd w:val="clear" w:color="auto" w:fill="F2F2F2"/>
            <w:vAlign w:val="center"/>
          </w:tcPr>
          <w:p w14:paraId="78B7A317" w14:textId="77777777" w:rsidR="00FF3C8E" w:rsidRDefault="00FF3C8E" w:rsidP="00E23904">
            <w:r>
              <w:t>None</w:t>
            </w:r>
          </w:p>
        </w:tc>
        <w:tc>
          <w:tcPr>
            <w:tcW w:w="925" w:type="dxa"/>
            <w:shd w:val="clear" w:color="auto" w:fill="F2F2F2"/>
          </w:tcPr>
          <w:p w14:paraId="37F8B300" w14:textId="77777777" w:rsidR="00FF3C8E" w:rsidRDefault="00FF3C8E" w:rsidP="00E23904">
            <w:r>
              <w:t>No</w:t>
            </w:r>
          </w:p>
        </w:tc>
      </w:tr>
      <w:tr w:rsidR="00FF3C8E" w14:paraId="7CFF1E65" w14:textId="77777777" w:rsidTr="00E23904">
        <w:tc>
          <w:tcPr>
            <w:tcW w:w="973" w:type="dxa"/>
            <w:vMerge/>
            <w:shd w:val="clear" w:color="auto" w:fill="F2F2F2"/>
            <w:vAlign w:val="center"/>
          </w:tcPr>
          <w:p w14:paraId="709C3F3E" w14:textId="77777777" w:rsidR="00FF3C8E" w:rsidRDefault="00FF3C8E" w:rsidP="00E23904"/>
        </w:tc>
        <w:tc>
          <w:tcPr>
            <w:tcW w:w="2304" w:type="dxa"/>
            <w:shd w:val="clear" w:color="auto" w:fill="F2F2F2"/>
            <w:vAlign w:val="center"/>
          </w:tcPr>
          <w:p w14:paraId="353326D5" w14:textId="77777777" w:rsidR="00FF3C8E" w:rsidRDefault="00FF3C8E" w:rsidP="00E23904">
            <w:r>
              <w:t>Toxic encephalopathy</w:t>
            </w:r>
          </w:p>
        </w:tc>
        <w:tc>
          <w:tcPr>
            <w:tcW w:w="940" w:type="dxa"/>
            <w:shd w:val="clear" w:color="auto" w:fill="F2F2F2"/>
            <w:vAlign w:val="center"/>
          </w:tcPr>
          <w:p w14:paraId="06659638" w14:textId="77777777" w:rsidR="00FF3C8E" w:rsidRDefault="00FF3C8E" w:rsidP="00E23904">
            <w:r>
              <w:t>369</w:t>
            </w:r>
          </w:p>
        </w:tc>
        <w:tc>
          <w:tcPr>
            <w:tcW w:w="1485" w:type="dxa"/>
            <w:shd w:val="clear" w:color="auto" w:fill="F2F2F2"/>
            <w:vAlign w:val="center"/>
          </w:tcPr>
          <w:p w14:paraId="024097D9" w14:textId="77777777" w:rsidR="00FF3C8E" w:rsidRDefault="00FF3C8E" w:rsidP="00E23904">
            <w:r>
              <w:t>1</w:t>
            </w:r>
          </w:p>
        </w:tc>
        <w:tc>
          <w:tcPr>
            <w:tcW w:w="980" w:type="dxa"/>
            <w:shd w:val="clear" w:color="auto" w:fill="F2F2F2"/>
            <w:vAlign w:val="center"/>
          </w:tcPr>
          <w:p w14:paraId="030E0779" w14:textId="77777777" w:rsidR="00FF3C8E" w:rsidRDefault="00FF3C8E" w:rsidP="00E23904">
            <w:r>
              <w:t>5</w:t>
            </w:r>
          </w:p>
        </w:tc>
        <w:tc>
          <w:tcPr>
            <w:tcW w:w="1535" w:type="dxa"/>
            <w:shd w:val="clear" w:color="auto" w:fill="F2F2F2"/>
            <w:vAlign w:val="center"/>
          </w:tcPr>
          <w:p w14:paraId="4C4163CE" w14:textId="77777777" w:rsidR="00FF3C8E" w:rsidRDefault="00FF3C8E" w:rsidP="00E23904">
            <w:r>
              <w:t>Axi-cel</w:t>
            </w:r>
          </w:p>
        </w:tc>
        <w:tc>
          <w:tcPr>
            <w:tcW w:w="925" w:type="dxa"/>
            <w:shd w:val="clear" w:color="auto" w:fill="F2F2F2"/>
          </w:tcPr>
          <w:p w14:paraId="039EC52E" w14:textId="77777777" w:rsidR="00FF3C8E" w:rsidRDefault="00FF3C8E" w:rsidP="00E23904">
            <w:r>
              <w:t>Yes</w:t>
            </w:r>
          </w:p>
        </w:tc>
      </w:tr>
      <w:tr w:rsidR="00FF3C8E" w14:paraId="497027B7" w14:textId="77777777" w:rsidTr="00E23904">
        <w:tc>
          <w:tcPr>
            <w:tcW w:w="973" w:type="dxa"/>
            <w:vAlign w:val="center"/>
          </w:tcPr>
          <w:p w14:paraId="623DFABB" w14:textId="77777777" w:rsidR="00FF3C8E" w:rsidRPr="00144C35" w:rsidRDefault="00FF3C8E" w:rsidP="00E23904">
            <w:r>
              <w:t>14</w:t>
            </w:r>
          </w:p>
        </w:tc>
        <w:tc>
          <w:tcPr>
            <w:tcW w:w="2304" w:type="dxa"/>
            <w:vAlign w:val="center"/>
          </w:tcPr>
          <w:p w14:paraId="7EC8C374" w14:textId="77777777" w:rsidR="00FF3C8E" w:rsidRDefault="00FF3C8E" w:rsidP="00E23904">
            <w:r>
              <w:t>Cognitive disorder</w:t>
            </w:r>
          </w:p>
        </w:tc>
        <w:tc>
          <w:tcPr>
            <w:tcW w:w="940" w:type="dxa"/>
            <w:vAlign w:val="center"/>
          </w:tcPr>
          <w:p w14:paraId="76FF2C14" w14:textId="77777777" w:rsidR="00FF3C8E" w:rsidRDefault="00FF3C8E" w:rsidP="00E23904">
            <w:r>
              <w:t>48</w:t>
            </w:r>
          </w:p>
        </w:tc>
        <w:tc>
          <w:tcPr>
            <w:tcW w:w="1485" w:type="dxa"/>
            <w:vAlign w:val="center"/>
          </w:tcPr>
          <w:p w14:paraId="364AEDAF" w14:textId="77777777" w:rsidR="00FF3C8E" w:rsidRDefault="00FF3C8E" w:rsidP="00E23904">
            <w:r>
              <w:t>N/A</w:t>
            </w:r>
            <w:r w:rsidRPr="00550AA4">
              <w:rPr>
                <w:vertAlign w:val="superscript"/>
              </w:rPr>
              <w:t>‡</w:t>
            </w:r>
          </w:p>
        </w:tc>
        <w:tc>
          <w:tcPr>
            <w:tcW w:w="980" w:type="dxa"/>
            <w:vAlign w:val="center"/>
          </w:tcPr>
          <w:p w14:paraId="738D1422" w14:textId="77777777" w:rsidR="00FF3C8E" w:rsidRDefault="00FF3C8E" w:rsidP="00E23904">
            <w:r>
              <w:t>3</w:t>
            </w:r>
          </w:p>
        </w:tc>
        <w:tc>
          <w:tcPr>
            <w:tcW w:w="1535" w:type="dxa"/>
            <w:vAlign w:val="center"/>
          </w:tcPr>
          <w:p w14:paraId="064A5A16" w14:textId="77777777" w:rsidR="00FF3C8E" w:rsidRDefault="00FF3C8E" w:rsidP="00E23904">
            <w:r>
              <w:t>None</w:t>
            </w:r>
          </w:p>
        </w:tc>
        <w:tc>
          <w:tcPr>
            <w:tcW w:w="925" w:type="dxa"/>
          </w:tcPr>
          <w:p w14:paraId="6D6EA9AC" w14:textId="77777777" w:rsidR="00FF3C8E" w:rsidRDefault="00FF3C8E" w:rsidP="00E23904">
            <w:r>
              <w:t>Yes</w:t>
            </w:r>
          </w:p>
        </w:tc>
      </w:tr>
    </w:tbl>
    <w:p w14:paraId="67D63862" w14:textId="77777777" w:rsidR="00100CB7" w:rsidRPr="00646FFF" w:rsidRDefault="00100CB7" w:rsidP="00100CB7">
      <w:r>
        <w:t xml:space="preserve">AE, adverse event; axi-cel, axicabtagene ciloleucel; N/A, not available; SAE, serious adverse event. </w:t>
      </w:r>
    </w:p>
    <w:p w14:paraId="7A40045E" w14:textId="41870B3B" w:rsidR="00100CB7" w:rsidRDefault="00FF3C8E" w:rsidP="00FF3C8E">
      <w:r w:rsidRPr="00515056">
        <w:t>*</w:t>
      </w:r>
      <w:r w:rsidR="00100CB7">
        <w:t xml:space="preserve"> N</w:t>
      </w:r>
      <w:r w:rsidRPr="00515056">
        <w:t>eurologic event was ongoing at time of death due to disease progression on Day 86, as previously reported.</w:t>
      </w:r>
      <w:r w:rsidRPr="004E10FC">
        <w:fldChar w:fldCharType="begin">
          <w:fldData xml:space="preserve">PEVuZE5vdGU+PENpdGU+PEF1dGhvcj5PbHV3b2xlPC9BdXRob3I+PFllYXI+MjAyMTwvWWVhcj48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</w:fldData>
        </w:fldChar>
      </w:r>
      <w:r w:rsidR="001F06AC">
        <w:instrText xml:space="preserve"> ADDIN EN.CITE </w:instrText>
      </w:r>
      <w:r w:rsidR="001F06AC">
        <w:fldChar w:fldCharType="begin">
          <w:fldData xml:space="preserve">PEVuZE5vdGU+PENpdGU+PEF1dGhvcj5PbHV3b2xlPC9BdXRob3I+PFllYXI+MjAyMTwvWWVhcj48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</w:fldData>
        </w:fldChar>
      </w:r>
      <w:r w:rsidR="001F06AC">
        <w:instrText xml:space="preserve"> ADDIN EN.CITE.DATA </w:instrText>
      </w:r>
      <w:r w:rsidR="001F06AC">
        <w:fldChar w:fldCharType="end"/>
      </w:r>
      <w:r w:rsidRPr="004E10FC">
        <w:fldChar w:fldCharType="separate"/>
      </w:r>
      <w:r w:rsidR="001F06AC" w:rsidRPr="001F06AC">
        <w:rPr>
          <w:noProof/>
          <w:vertAlign w:val="superscript"/>
        </w:rPr>
        <w:t>3</w:t>
      </w:r>
      <w:r w:rsidRPr="004E10FC">
        <w:fldChar w:fldCharType="end"/>
      </w:r>
    </w:p>
    <w:p w14:paraId="356F7A3F" w14:textId="5E6E1CE0" w:rsidR="00100CB7" w:rsidRDefault="00FF3C8E" w:rsidP="00FF3C8E">
      <w:r w:rsidRPr="009B69E8">
        <w:t>†</w:t>
      </w:r>
      <w:r w:rsidR="00100CB7">
        <w:t xml:space="preserve"> N</w:t>
      </w:r>
      <w:r w:rsidRPr="00515056">
        <w:t xml:space="preserve">eurologic event was ongoing at time of death due to </w:t>
      </w:r>
      <w:r>
        <w:t>toxic encephalopathy</w:t>
      </w:r>
      <w:r w:rsidRPr="00515056">
        <w:t xml:space="preserve"> on Day </w:t>
      </w:r>
      <w:r>
        <w:t>369</w:t>
      </w:r>
      <w:r w:rsidRPr="00515056">
        <w:t>, as previously reported</w:t>
      </w:r>
      <w:r>
        <w:t>.</w:t>
      </w:r>
      <w:r w:rsidRPr="00515056">
        <w:fldChar w:fldCharType="begin"/>
      </w:r>
      <w:r w:rsidR="001F06AC">
        <w:instrText xml:space="preserve"> ADDIN EN.CITE &lt;EndNote&gt;&lt;Cite&gt;&lt;Author&gt;Oluwole&lt;/Author&gt;&lt;Year&gt;2021&lt;/Year&gt;&lt;RecNum&gt;2240&lt;/RecNum&gt;&lt;DisplayText&gt;&lt;style face="superscript"&gt;6&lt;/style&gt;&lt;/DisplayText&gt;&lt;record&gt;&lt;rec-number&gt;2240&lt;/rec-number&gt;&lt;foreign-keys&gt;&lt;key app="EN" db-id="rdz0fpwwxepv5ee05tappvzs2dzpx9x5epff" timestamp="1678305377" guid="98d8b7ce-9d56-448e-9533-aff5f73de290"&gt;2240&lt;/key&gt;&lt;/foreign-keys&gt;&lt;ref-type name="Journal Article"&gt;17&lt;/ref-type&gt;&lt;contributors&gt;&lt;authors&gt;&lt;author&gt;Oluwole, O. O.&lt;/author&gt;&lt;author&gt;Forcade, E.&lt;/author&gt;&lt;author&gt;Muñoz, J.&lt;/author&gt;&lt;author&gt;de Guibert, S.&lt;/author&gt;&lt;author&gt;Vose, J. M.&lt;/author&gt;&lt;author&gt;Bartlett, N. L.&lt;/author&gt;&lt;author&gt;Lin, Y.&lt;/author&gt;&lt;author&gt;Deol, A.&lt;/author&gt;&lt;author&gt;McSweeney, P. A.&lt;/author&gt;&lt;author&gt;Goy, A. H.&lt;/author&gt;&lt;author&gt;Kersten, M. J.&lt;/author&gt;&lt;author&gt;Jacobson, C.&lt;/author&gt;&lt;author&gt;Farooq, U.&lt;/author&gt;&lt;author&gt;Minnema, M. C.&lt;/author&gt;&lt;author&gt;Thieblemont, C.&lt;/author&gt;&lt;author&gt;Timmerman, J. M.&lt;/author&gt;&lt;author&gt;Stiff, P.&lt;/author&gt;&lt;author&gt;Avivi, I.&lt;/author&gt;&lt;author&gt;Tzachanis, D.&lt;/author&gt;&lt;author&gt;Kim, J. J.&lt;/author&gt;&lt;author&gt;Zheng, Y.&lt;/author&gt;&lt;author&gt;Shen, R. R.&lt;/author&gt;&lt;author&gt;Vardhanabhuti, S.&lt;/author&gt;&lt;author&gt;Van Meerten, T.&lt;/author&gt;&lt;/authors&gt;&lt;/contributors&gt;&lt;titles&gt;&lt;title&gt;Prophylactic Corticosteroid Use with Axicabtagene Ciloleucel (Axi-Cel) in Patients (Pts) with Relapsed/Refractory Large B-Cell Lymphoma (R/R LBCL): One-Year Follow-up of ZUMA-1 Cohort 6 (C6)&lt;/title&gt;&lt;secondary-title&gt;Blood&lt;/secondary-title&gt;&lt;/titles&gt;&lt;periodical&gt;&lt;full-title&gt;Blood&lt;/full-title&gt;&lt;abbr-1&gt;Blood&lt;/abbr-1&gt;&lt;abbr-2&gt;Blood&lt;/abbr-2&gt;&lt;/periodical&gt;&lt;pages&gt;2832&lt;/pages&gt;&lt;volume&gt;138&lt;/volume&gt;&lt;num-vols&gt;1&lt;/num-vols&gt;&lt;dates&gt;&lt;year&gt;2021&lt;/year&gt;&lt;/dates&gt;&lt;urls&gt;&lt;/urls&gt;&lt;electronic-resource-num&gt;https://doi.org/10.1182/blood-2021-147403&lt;/electronic-resource-num&gt;&lt;/record&gt;&lt;/Cite&gt;&lt;/EndNote&gt;</w:instrText>
      </w:r>
      <w:r w:rsidRPr="00515056">
        <w:fldChar w:fldCharType="separate"/>
      </w:r>
      <w:r w:rsidR="001F06AC" w:rsidRPr="001F06AC">
        <w:rPr>
          <w:noProof/>
          <w:vertAlign w:val="superscript"/>
        </w:rPr>
        <w:t>6</w:t>
      </w:r>
      <w:r w:rsidRPr="00515056">
        <w:fldChar w:fldCharType="end"/>
      </w:r>
    </w:p>
    <w:p w14:paraId="574FCF39" w14:textId="74F340F4" w:rsidR="00FF3C8E" w:rsidRDefault="00FF3C8E" w:rsidP="00FF3C8E">
      <w:r w:rsidRPr="00550AA4">
        <w:rPr>
          <w:vertAlign w:val="superscript"/>
        </w:rPr>
        <w:t>‡</w:t>
      </w:r>
      <w:r w:rsidR="00100CB7" w:rsidRPr="00100CB7">
        <w:t xml:space="preserve"> </w:t>
      </w:r>
      <w:r w:rsidRPr="00515056">
        <w:t xml:space="preserve">Neurologic event was ongoing at time of death due to </w:t>
      </w:r>
      <w:r>
        <w:t xml:space="preserve">urosepsis </w:t>
      </w:r>
      <w:r w:rsidRPr="00515056">
        <w:t xml:space="preserve">on Day </w:t>
      </w:r>
      <w:r>
        <w:t>107</w:t>
      </w:r>
      <w:r w:rsidRPr="00515056">
        <w:t>, as previously reported.</w:t>
      </w:r>
      <w:r w:rsidRPr="004E10FC">
        <w:fldChar w:fldCharType="begin">
          <w:fldData xml:space="preserve">PEVuZE5vdGU+PENpdGU+PEF1dGhvcj5PbHV3b2xlPC9BdXRob3I+PFllYXI+MjAyMTwvWWVhcj48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</w:fldData>
        </w:fldChar>
      </w:r>
      <w:r w:rsidR="001F06AC">
        <w:instrText xml:space="preserve"> ADDIN EN.CITE </w:instrText>
      </w:r>
      <w:r w:rsidR="001F06AC">
        <w:fldChar w:fldCharType="begin">
          <w:fldData xml:space="preserve">PEVuZE5vdGU+PENpdGU+PEF1dGhvcj5PbHV3b2xlPC9BdXRob3I+PFllYXI+MjAyMTwvWWVhcj48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</w:fldData>
        </w:fldChar>
      </w:r>
      <w:r w:rsidR="001F06AC">
        <w:instrText xml:space="preserve"> ADDIN EN.CITE.DATA </w:instrText>
      </w:r>
      <w:r w:rsidR="001F06AC">
        <w:fldChar w:fldCharType="end"/>
      </w:r>
      <w:r w:rsidRPr="004E10FC">
        <w:fldChar w:fldCharType="separate"/>
      </w:r>
      <w:r w:rsidR="001F06AC" w:rsidRPr="001F06AC">
        <w:rPr>
          <w:noProof/>
          <w:vertAlign w:val="superscript"/>
        </w:rPr>
        <w:t>3</w:t>
      </w:r>
      <w:r w:rsidRPr="004E10FC">
        <w:fldChar w:fldCharType="end"/>
      </w:r>
    </w:p>
    <w:p w14:paraId="6FCBEC7F" w14:textId="77777777" w:rsidR="00077F1A" w:rsidRDefault="00077F1A">
      <w:pPr>
        <w:spacing w:after="160" w:line="259" w:lineRule="auto"/>
      </w:pPr>
      <w:r>
        <w:br w:type="page"/>
      </w:r>
    </w:p>
    <w:p w14:paraId="0E9197C6" w14:textId="4766A1F1" w:rsidR="00077F1A" w:rsidRDefault="00077F1A" w:rsidP="00077F1A">
      <w:pPr>
        <w:pStyle w:val="Heading1"/>
      </w:pPr>
      <w:bookmarkStart w:id="21" w:name="_Toc151034598"/>
      <w:r w:rsidRPr="00646FFF">
        <w:lastRenderedPageBreak/>
        <w:t xml:space="preserve">Table </w:t>
      </w:r>
      <w:r>
        <w:t>S</w:t>
      </w:r>
      <w:r w:rsidR="00B8462B">
        <w:t>7</w:t>
      </w:r>
      <w:r w:rsidRPr="00646FFF">
        <w:t xml:space="preserve">. </w:t>
      </w:r>
      <w:r w:rsidR="00736BA8" w:rsidRPr="000D5990">
        <w:rPr>
          <w:b w:val="0"/>
          <w:bCs w:val="0"/>
        </w:rPr>
        <w:t>Non–lymphoma-related deaths in cohort 6 after propensity score matching</w:t>
      </w:r>
      <w:r w:rsidRPr="000D5990">
        <w:rPr>
          <w:b w:val="0"/>
          <w:bCs w:val="0"/>
        </w:rPr>
        <w:t>.</w:t>
      </w:r>
      <w:bookmarkEnd w:id="21"/>
    </w:p>
    <w:tbl>
      <w:tblPr>
        <w:tblStyle w:val="TableGrid"/>
        <w:tblW w:w="7950" w:type="dxa"/>
        <w:tblCellMar>
          <w:left w:w="58" w:type="dxa"/>
          <w:right w:w="58" w:type="dxa"/>
        </w:tblCellMar>
        <w:tblLook w:val="04A0" w:firstRow="1" w:lastRow="0" w:firstColumn="1" w:lastColumn="0" w:noHBand="0" w:noVBand="1"/>
      </w:tblPr>
      <w:tblGrid>
        <w:gridCol w:w="963"/>
        <w:gridCol w:w="2192"/>
        <w:gridCol w:w="2229"/>
        <w:gridCol w:w="2566"/>
      </w:tblGrid>
      <w:tr w:rsidR="00736BA8" w14:paraId="579D8B4B" w14:textId="3F595A98" w:rsidTr="00862986">
        <w:tc>
          <w:tcPr>
            <w:tcW w:w="963" w:type="dxa"/>
            <w:vAlign w:val="center"/>
          </w:tcPr>
          <w:p w14:paraId="02783910" w14:textId="77777777" w:rsidR="00736BA8" w:rsidRPr="00C57754" w:rsidRDefault="00736BA8" w:rsidP="00736BA8">
            <w:pPr>
              <w:rPr>
                <w:b/>
                <w:bCs/>
              </w:rPr>
            </w:pPr>
            <w:r>
              <w:rPr>
                <w:b/>
                <w:bCs/>
              </w:rPr>
              <w:t>Patient</w:t>
            </w:r>
          </w:p>
        </w:tc>
        <w:tc>
          <w:tcPr>
            <w:tcW w:w="2192" w:type="dxa"/>
            <w:vAlign w:val="center"/>
          </w:tcPr>
          <w:p w14:paraId="071ED119" w14:textId="099B7225" w:rsidR="00736BA8" w:rsidRDefault="00736BA8" w:rsidP="00736BA8">
            <w:pPr>
              <w:rPr>
                <w:b/>
                <w:bCs/>
              </w:rPr>
            </w:pPr>
            <w:r>
              <w:rPr>
                <w:b/>
                <w:bCs/>
              </w:rPr>
              <w:t xml:space="preserve">Death </w:t>
            </w:r>
            <w:r w:rsidR="000D5990">
              <w:rPr>
                <w:b/>
                <w:bCs/>
              </w:rPr>
              <w:t>d</w:t>
            </w:r>
            <w:r>
              <w:rPr>
                <w:b/>
                <w:bCs/>
              </w:rPr>
              <w:t>ate</w:t>
            </w:r>
          </w:p>
        </w:tc>
        <w:tc>
          <w:tcPr>
            <w:tcW w:w="2229" w:type="dxa"/>
            <w:vAlign w:val="center"/>
          </w:tcPr>
          <w:p w14:paraId="5931BBC8" w14:textId="0257CFC1" w:rsidR="00736BA8" w:rsidRPr="00D04DA0" w:rsidRDefault="00736BA8" w:rsidP="00736BA8">
            <w:pPr>
              <w:rPr>
                <w:b/>
                <w:bCs/>
              </w:rPr>
            </w:pPr>
            <w:r>
              <w:rPr>
                <w:b/>
                <w:bCs/>
              </w:rPr>
              <w:t xml:space="preserve">Cause of </w:t>
            </w:r>
            <w:r w:rsidR="000D5990">
              <w:rPr>
                <w:b/>
                <w:bCs/>
              </w:rPr>
              <w:t>d</w:t>
            </w:r>
            <w:r>
              <w:rPr>
                <w:b/>
                <w:bCs/>
              </w:rPr>
              <w:t>eath</w:t>
            </w:r>
          </w:p>
        </w:tc>
        <w:tc>
          <w:tcPr>
            <w:tcW w:w="2566" w:type="dxa"/>
          </w:tcPr>
          <w:p w14:paraId="61F55335" w14:textId="07B9CD5F" w:rsidR="00736BA8" w:rsidRDefault="00736BA8" w:rsidP="00736BA8">
            <w:pPr>
              <w:rPr>
                <w:b/>
                <w:bCs/>
              </w:rPr>
            </w:pPr>
            <w:r>
              <w:rPr>
                <w:b/>
                <w:bCs/>
              </w:rPr>
              <w:t xml:space="preserve">Adverse </w:t>
            </w:r>
            <w:r w:rsidR="000D5990">
              <w:rPr>
                <w:b/>
                <w:bCs/>
              </w:rPr>
              <w:t>e</w:t>
            </w:r>
            <w:r>
              <w:rPr>
                <w:b/>
                <w:bCs/>
              </w:rPr>
              <w:t>vent</w:t>
            </w:r>
            <w:r>
              <w:rPr>
                <w:b/>
                <w:bCs/>
              </w:rPr>
              <w:br/>
              <w:t>(</w:t>
            </w:r>
            <w:r w:rsidR="000D5990">
              <w:rPr>
                <w:b/>
                <w:bCs/>
              </w:rPr>
              <w:t>i</w:t>
            </w:r>
            <w:r>
              <w:rPr>
                <w:b/>
                <w:bCs/>
              </w:rPr>
              <w:t xml:space="preserve">f </w:t>
            </w:r>
            <w:r w:rsidR="000D5990">
              <w:rPr>
                <w:b/>
                <w:bCs/>
              </w:rPr>
              <w:t>a</w:t>
            </w:r>
            <w:r>
              <w:rPr>
                <w:b/>
                <w:bCs/>
              </w:rPr>
              <w:t>pplicable)</w:t>
            </w:r>
          </w:p>
        </w:tc>
      </w:tr>
      <w:tr w:rsidR="00736BA8" w14:paraId="20B4DA4B" w14:textId="1B85F7DD" w:rsidTr="00862986">
        <w:tc>
          <w:tcPr>
            <w:tcW w:w="963" w:type="dxa"/>
            <w:vAlign w:val="center"/>
          </w:tcPr>
          <w:p w14:paraId="6F3153BF" w14:textId="158BCD6A" w:rsidR="00736BA8" w:rsidRPr="00144C35" w:rsidRDefault="00736BA8" w:rsidP="00736BA8">
            <w:r>
              <w:t>1</w:t>
            </w:r>
          </w:p>
        </w:tc>
        <w:tc>
          <w:tcPr>
            <w:tcW w:w="2192" w:type="dxa"/>
            <w:vAlign w:val="center"/>
          </w:tcPr>
          <w:p w14:paraId="2689CE01" w14:textId="081F5F19" w:rsidR="00736BA8" w:rsidRDefault="00736BA8" w:rsidP="00736BA8">
            <w:r>
              <w:t>18-Nov-2021</w:t>
            </w:r>
          </w:p>
        </w:tc>
        <w:tc>
          <w:tcPr>
            <w:tcW w:w="2229" w:type="dxa"/>
            <w:vAlign w:val="center"/>
          </w:tcPr>
          <w:p w14:paraId="5266A851" w14:textId="1C02B0C4" w:rsidR="00736BA8" w:rsidRPr="00144C35" w:rsidRDefault="00736BA8" w:rsidP="00736BA8">
            <w:r>
              <w:t>Adverse event</w:t>
            </w:r>
          </w:p>
        </w:tc>
        <w:tc>
          <w:tcPr>
            <w:tcW w:w="2566" w:type="dxa"/>
          </w:tcPr>
          <w:p w14:paraId="7D82AA6E" w14:textId="5C787E91" w:rsidR="00736BA8" w:rsidRPr="00144C35" w:rsidRDefault="00736BA8" w:rsidP="00736BA8">
            <w:r>
              <w:t>Leukoencephalopathy</w:t>
            </w:r>
          </w:p>
        </w:tc>
      </w:tr>
      <w:tr w:rsidR="00736BA8" w14:paraId="6436E0BF" w14:textId="18D1334D" w:rsidTr="00862986">
        <w:tc>
          <w:tcPr>
            <w:tcW w:w="963" w:type="dxa"/>
            <w:shd w:val="clear" w:color="auto" w:fill="F2F2F2" w:themeFill="background1" w:themeFillShade="F2"/>
            <w:vAlign w:val="center"/>
          </w:tcPr>
          <w:p w14:paraId="57CB3C37" w14:textId="36270CA0" w:rsidR="00736BA8" w:rsidRPr="00144C35" w:rsidRDefault="00736BA8" w:rsidP="00736BA8">
            <w:r>
              <w:t>14</w:t>
            </w:r>
          </w:p>
        </w:tc>
        <w:tc>
          <w:tcPr>
            <w:tcW w:w="2192" w:type="dxa"/>
            <w:shd w:val="clear" w:color="auto" w:fill="F2F2F2" w:themeFill="background1" w:themeFillShade="F2"/>
            <w:vAlign w:val="center"/>
          </w:tcPr>
          <w:p w14:paraId="0AE03F8E" w14:textId="751F1B14" w:rsidR="00736BA8" w:rsidRDefault="00736BA8" w:rsidP="00736BA8">
            <w:r>
              <w:t>18-Jan-2021</w:t>
            </w:r>
          </w:p>
        </w:tc>
        <w:tc>
          <w:tcPr>
            <w:tcW w:w="2229" w:type="dxa"/>
            <w:shd w:val="clear" w:color="auto" w:fill="F2F2F2" w:themeFill="background1" w:themeFillShade="F2"/>
            <w:vAlign w:val="center"/>
          </w:tcPr>
          <w:p w14:paraId="2AD1EF5C" w14:textId="063DEFD0" w:rsidR="00736BA8" w:rsidRDefault="00736BA8" w:rsidP="00736BA8">
            <w:r>
              <w:t>Other</w:t>
            </w:r>
          </w:p>
        </w:tc>
        <w:tc>
          <w:tcPr>
            <w:tcW w:w="2566" w:type="dxa"/>
            <w:shd w:val="clear" w:color="auto" w:fill="F2F2F2" w:themeFill="background1" w:themeFillShade="F2"/>
          </w:tcPr>
          <w:p w14:paraId="2CA9D5D5" w14:textId="048D5E77" w:rsidR="00736BA8" w:rsidRDefault="00736BA8" w:rsidP="00736BA8">
            <w:r>
              <w:t>COVID-19 infection</w:t>
            </w:r>
          </w:p>
        </w:tc>
      </w:tr>
      <w:tr w:rsidR="00736BA8" w14:paraId="05B4C21B" w14:textId="0A7D2373" w:rsidTr="00862986">
        <w:tc>
          <w:tcPr>
            <w:tcW w:w="963" w:type="dxa"/>
            <w:vAlign w:val="center"/>
          </w:tcPr>
          <w:p w14:paraId="54E3B1CA" w14:textId="0DAD79ED" w:rsidR="00736BA8" w:rsidRPr="00144C35" w:rsidRDefault="00736BA8" w:rsidP="00736BA8">
            <w:r>
              <w:t>12</w:t>
            </w:r>
          </w:p>
        </w:tc>
        <w:tc>
          <w:tcPr>
            <w:tcW w:w="2192" w:type="dxa"/>
            <w:vAlign w:val="center"/>
          </w:tcPr>
          <w:p w14:paraId="199470A1" w14:textId="094ED568" w:rsidR="00736BA8" w:rsidRDefault="00736BA8" w:rsidP="00736BA8">
            <w:r>
              <w:t>27-Sep-2020</w:t>
            </w:r>
          </w:p>
        </w:tc>
        <w:tc>
          <w:tcPr>
            <w:tcW w:w="2229" w:type="dxa"/>
            <w:vAlign w:val="center"/>
          </w:tcPr>
          <w:p w14:paraId="3E28785C" w14:textId="575174CC" w:rsidR="00736BA8" w:rsidRDefault="00736BA8" w:rsidP="00736BA8">
            <w:r>
              <w:t>Other</w:t>
            </w:r>
          </w:p>
        </w:tc>
        <w:tc>
          <w:tcPr>
            <w:tcW w:w="2566" w:type="dxa"/>
          </w:tcPr>
          <w:p w14:paraId="7DC5A8CC" w14:textId="7F289055" w:rsidR="00736BA8" w:rsidRDefault="00736BA8" w:rsidP="00736BA8">
            <w:r>
              <w:t>Toxic encephalopathy</w:t>
            </w:r>
          </w:p>
        </w:tc>
      </w:tr>
      <w:tr w:rsidR="00736BA8" w14:paraId="6271B1DA" w14:textId="22E998E4" w:rsidTr="00862986">
        <w:tc>
          <w:tcPr>
            <w:tcW w:w="963" w:type="dxa"/>
            <w:shd w:val="clear" w:color="auto" w:fill="F2F2F2"/>
            <w:vAlign w:val="center"/>
          </w:tcPr>
          <w:p w14:paraId="5384EA14" w14:textId="2B1D2B38" w:rsidR="00736BA8" w:rsidRDefault="00736BA8" w:rsidP="00736BA8">
            <w:r>
              <w:t>13</w:t>
            </w:r>
          </w:p>
        </w:tc>
        <w:tc>
          <w:tcPr>
            <w:tcW w:w="2192" w:type="dxa"/>
            <w:shd w:val="clear" w:color="auto" w:fill="F2F2F2"/>
            <w:vAlign w:val="center"/>
          </w:tcPr>
          <w:p w14:paraId="2A79B3E8" w14:textId="639ACF75" w:rsidR="00736BA8" w:rsidRDefault="00736BA8" w:rsidP="00736BA8">
            <w:r>
              <w:t>29-Feb-2020</w:t>
            </w:r>
          </w:p>
        </w:tc>
        <w:tc>
          <w:tcPr>
            <w:tcW w:w="2229" w:type="dxa"/>
            <w:shd w:val="clear" w:color="auto" w:fill="F2F2F2"/>
            <w:vAlign w:val="center"/>
          </w:tcPr>
          <w:p w14:paraId="2D14DEA1" w14:textId="337C13F7" w:rsidR="00736BA8" w:rsidRDefault="00736BA8" w:rsidP="00736BA8">
            <w:r>
              <w:t>Adverse event</w:t>
            </w:r>
          </w:p>
        </w:tc>
        <w:tc>
          <w:tcPr>
            <w:tcW w:w="2566" w:type="dxa"/>
            <w:shd w:val="clear" w:color="auto" w:fill="F2F2F2"/>
          </w:tcPr>
          <w:p w14:paraId="769B2330" w14:textId="0FCD3B84" w:rsidR="00736BA8" w:rsidRDefault="00736BA8" w:rsidP="00736BA8">
            <w:r>
              <w:t>Urosepsis</w:t>
            </w:r>
          </w:p>
        </w:tc>
      </w:tr>
      <w:tr w:rsidR="00736BA8" w14:paraId="65C75CDE" w14:textId="38A1E9C4" w:rsidTr="00862986">
        <w:tc>
          <w:tcPr>
            <w:tcW w:w="963" w:type="dxa"/>
            <w:vAlign w:val="center"/>
          </w:tcPr>
          <w:p w14:paraId="013125DF" w14:textId="171D8041" w:rsidR="00736BA8" w:rsidRPr="00144C35" w:rsidRDefault="00736BA8" w:rsidP="00736BA8">
            <w:r>
              <w:t>15</w:t>
            </w:r>
          </w:p>
        </w:tc>
        <w:tc>
          <w:tcPr>
            <w:tcW w:w="2192" w:type="dxa"/>
            <w:vAlign w:val="center"/>
          </w:tcPr>
          <w:p w14:paraId="48089BAA" w14:textId="052CFE10" w:rsidR="00736BA8" w:rsidRDefault="00736BA8" w:rsidP="00736BA8">
            <w:r>
              <w:t>10-Apr-2020</w:t>
            </w:r>
          </w:p>
        </w:tc>
        <w:tc>
          <w:tcPr>
            <w:tcW w:w="2229" w:type="dxa"/>
            <w:vAlign w:val="center"/>
          </w:tcPr>
          <w:p w14:paraId="5586818D" w14:textId="288170DE" w:rsidR="00736BA8" w:rsidRDefault="00736BA8" w:rsidP="00736BA8">
            <w:r>
              <w:t>Adverse event</w:t>
            </w:r>
          </w:p>
        </w:tc>
        <w:tc>
          <w:tcPr>
            <w:tcW w:w="2566" w:type="dxa"/>
          </w:tcPr>
          <w:p w14:paraId="3691CB76" w14:textId="650390E9" w:rsidR="00736BA8" w:rsidRDefault="007972A0" w:rsidP="00736BA8">
            <w:r>
              <w:t>Unknown*</w:t>
            </w:r>
          </w:p>
        </w:tc>
      </w:tr>
      <w:tr w:rsidR="00736BA8" w14:paraId="2D514C7E" w14:textId="12373DBE" w:rsidTr="00862986">
        <w:tc>
          <w:tcPr>
            <w:tcW w:w="963" w:type="dxa"/>
            <w:shd w:val="clear" w:color="auto" w:fill="F2F2F2"/>
            <w:vAlign w:val="center"/>
          </w:tcPr>
          <w:p w14:paraId="7AC28B2B" w14:textId="6B4DF2C8" w:rsidR="00736BA8" w:rsidRDefault="00736BA8" w:rsidP="00736BA8">
            <w:r>
              <w:t>16</w:t>
            </w:r>
          </w:p>
        </w:tc>
        <w:tc>
          <w:tcPr>
            <w:tcW w:w="2192" w:type="dxa"/>
            <w:shd w:val="clear" w:color="auto" w:fill="F2F2F2"/>
            <w:vAlign w:val="center"/>
          </w:tcPr>
          <w:p w14:paraId="36535C1A" w14:textId="1BD75EF1" w:rsidR="00736BA8" w:rsidRDefault="00736BA8" w:rsidP="00736BA8">
            <w:r>
              <w:t>04-Mar-2020</w:t>
            </w:r>
          </w:p>
        </w:tc>
        <w:tc>
          <w:tcPr>
            <w:tcW w:w="2229" w:type="dxa"/>
            <w:shd w:val="clear" w:color="auto" w:fill="F2F2F2"/>
            <w:vAlign w:val="center"/>
          </w:tcPr>
          <w:p w14:paraId="1461E536" w14:textId="08D3B371" w:rsidR="00736BA8" w:rsidRDefault="00736BA8" w:rsidP="00736BA8">
            <w:r>
              <w:t>Adverse event</w:t>
            </w:r>
          </w:p>
        </w:tc>
        <w:tc>
          <w:tcPr>
            <w:tcW w:w="2566" w:type="dxa"/>
            <w:shd w:val="clear" w:color="auto" w:fill="F2F2F2"/>
          </w:tcPr>
          <w:p w14:paraId="6C486DA0" w14:textId="29F3B0CB" w:rsidR="00736BA8" w:rsidRDefault="00736BA8" w:rsidP="00736BA8">
            <w:r>
              <w:t>Respiratory failure</w:t>
            </w:r>
          </w:p>
        </w:tc>
      </w:tr>
    </w:tbl>
    <w:p w14:paraId="41CF6585" w14:textId="190BACE3" w:rsidR="00077F1A" w:rsidRPr="005962DF" w:rsidRDefault="00077F1A" w:rsidP="00736BA8">
      <w:r w:rsidRPr="00515056">
        <w:t>*</w:t>
      </w:r>
      <w:r w:rsidR="000D5990">
        <w:t xml:space="preserve"> T</w:t>
      </w:r>
      <w:r w:rsidR="00736BA8">
        <w:t>he patient died after end of study; thus, information on the adverse event that resulted in death is unknown.</w:t>
      </w:r>
    </w:p>
    <w:p w14:paraId="088C666D" w14:textId="15B88ECB" w:rsidR="00FF3C8E" w:rsidRDefault="00FF3C8E" w:rsidP="00077F1A">
      <w:pPr>
        <w:spacing w:after="160" w:line="259" w:lineRule="auto"/>
      </w:pPr>
      <w:r>
        <w:br w:type="page"/>
      </w:r>
    </w:p>
    <w:p w14:paraId="36F95BB3" w14:textId="4CA84565" w:rsidR="008A4DCD" w:rsidRDefault="008A4DCD" w:rsidP="008A4DCD">
      <w:pPr>
        <w:pStyle w:val="Heading1"/>
      </w:pPr>
      <w:bookmarkStart w:id="22" w:name="_Toc151034599"/>
      <w:bookmarkEnd w:id="20"/>
      <w:r>
        <w:lastRenderedPageBreak/>
        <w:t xml:space="preserve">Figure </w:t>
      </w:r>
      <w:r w:rsidR="00B372E5">
        <w:t>S</w:t>
      </w:r>
      <w:r>
        <w:t xml:space="preserve">1. </w:t>
      </w:r>
      <w:r w:rsidRPr="000D5990">
        <w:rPr>
          <w:b w:val="0"/>
          <w:bCs w:val="0"/>
        </w:rPr>
        <w:t xml:space="preserve">ZUMA-1 </w:t>
      </w:r>
      <w:r w:rsidR="00B372E5" w:rsidRPr="000D5990">
        <w:rPr>
          <w:b w:val="0"/>
          <w:bCs w:val="0"/>
        </w:rPr>
        <w:t>t</w:t>
      </w:r>
      <w:r w:rsidRPr="000D5990">
        <w:rPr>
          <w:b w:val="0"/>
          <w:bCs w:val="0"/>
        </w:rPr>
        <w:t xml:space="preserve">oxicity </w:t>
      </w:r>
      <w:r w:rsidR="00B372E5" w:rsidRPr="000D5990">
        <w:rPr>
          <w:b w:val="0"/>
          <w:bCs w:val="0"/>
        </w:rPr>
        <w:t>m</w:t>
      </w:r>
      <w:r w:rsidRPr="000D5990">
        <w:rPr>
          <w:b w:val="0"/>
          <w:bCs w:val="0"/>
        </w:rPr>
        <w:t xml:space="preserve">anagement </w:t>
      </w:r>
      <w:r w:rsidR="00B372E5" w:rsidRPr="000D5990">
        <w:rPr>
          <w:b w:val="0"/>
          <w:bCs w:val="0"/>
        </w:rPr>
        <w:t>s</w:t>
      </w:r>
      <w:r w:rsidRPr="000D5990">
        <w:rPr>
          <w:b w:val="0"/>
          <w:bCs w:val="0"/>
        </w:rPr>
        <w:t>trategy.</w:t>
      </w:r>
      <w:bookmarkEnd w:id="22"/>
    </w:p>
    <w:p w14:paraId="23F4278D" w14:textId="66DA7C26" w:rsidR="000E2C90" w:rsidRDefault="000E2C90" w:rsidP="008A4DCD">
      <w:r>
        <w:t>This figure was adapted and reproduced with permission.</w:t>
      </w:r>
      <w:r w:rsidRPr="0080637C">
        <w:fldChar w:fldCharType="begin">
          <w:fldData xml:space="preserve">PEVuZE5vdGU+PENpdGU+PEF1dGhvcj5PbHV3b2xlPC9BdXRob3I+PFllYXI+MjAyMTwvWWVhcj48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</w:fldData>
        </w:fldChar>
      </w:r>
      <w:r w:rsidR="001F06AC">
        <w:instrText xml:space="preserve"> ADDIN EN.CITE </w:instrText>
      </w:r>
      <w:r w:rsidR="001F06AC">
        <w:fldChar w:fldCharType="begin">
          <w:fldData xml:space="preserve">PEVuZE5vdGU+PENpdGU+PEF1dGhvcj5PbHV3b2xlPC9BdXRob3I+PFllYXI+MjAyMTwvWWVhcj48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</w:fldData>
        </w:fldChar>
      </w:r>
      <w:r w:rsidR="001F06AC">
        <w:instrText xml:space="preserve"> ADDIN EN.CITE.DATA </w:instrText>
      </w:r>
      <w:r w:rsidR="001F06AC">
        <w:fldChar w:fldCharType="end"/>
      </w:r>
      <w:r w:rsidRPr="0080637C">
        <w:fldChar w:fldCharType="separate"/>
      </w:r>
      <w:r w:rsidR="001F06AC" w:rsidRPr="001F06AC">
        <w:rPr>
          <w:noProof/>
          <w:vertAlign w:val="superscript"/>
        </w:rPr>
        <w:t>3</w:t>
      </w:r>
      <w:r w:rsidRPr="0080637C">
        <w:fldChar w:fldCharType="end"/>
      </w:r>
      <w:r>
        <w:t xml:space="preserve"> </w:t>
      </w:r>
    </w:p>
    <w:p w14:paraId="25E94FF4" w14:textId="7E085FD8" w:rsidR="000E2C90" w:rsidRDefault="000E2C90" w:rsidP="008A4DCD">
      <w:r w:rsidRPr="000E2C90">
        <w:t>*</w:t>
      </w:r>
      <w:r w:rsidR="008A4DCD" w:rsidRPr="008A4DCD">
        <w:rPr>
          <w:rFonts w:hint="eastAsia"/>
        </w:rPr>
        <w:t xml:space="preserve">Only in case of comorbidities or older age. </w:t>
      </w:r>
    </w:p>
    <w:p w14:paraId="5E02FDD3" w14:textId="38264DDC" w:rsidR="000E2C90" w:rsidRDefault="000E2C90" w:rsidP="000E2C90">
      <w:r w:rsidRPr="009B69E8">
        <w:t>†</w:t>
      </w:r>
      <w:r>
        <w:t xml:space="preserve"> </w:t>
      </w:r>
      <w:r w:rsidRPr="008A4DCD">
        <w:rPr>
          <w:rFonts w:hint="eastAsia"/>
        </w:rPr>
        <w:t>Only if no improvement with tocilizumab; use standard dose</w:t>
      </w:r>
      <w:r>
        <w:t>.</w:t>
      </w:r>
    </w:p>
    <w:p w14:paraId="49CC1577" w14:textId="14E92D3C" w:rsidR="000E2C90" w:rsidRPr="000E2C90" w:rsidRDefault="000E2C90" w:rsidP="000E2C90">
      <w:r w:rsidRPr="00550AA4">
        <w:rPr>
          <w:vertAlign w:val="superscript"/>
        </w:rPr>
        <w:t>‡</w:t>
      </w:r>
      <w:r w:rsidRPr="000E2C90">
        <w:t xml:space="preserve"> If no improvement after 24 hours of supportive care in </w:t>
      </w:r>
      <w:r w:rsidR="00B372E5">
        <w:t>c</w:t>
      </w:r>
      <w:r w:rsidR="009C4979">
        <w:t>ohort 6</w:t>
      </w:r>
      <w:r w:rsidRPr="000E2C90">
        <w:t>.</w:t>
      </w:r>
    </w:p>
    <w:p w14:paraId="13CD8B80" w14:textId="4F80461C" w:rsidR="000E2C90" w:rsidRDefault="00C8452E" w:rsidP="000E2C90">
      <w:r w:rsidRPr="000E2C90">
        <w:rPr>
          <w:vertAlign w:val="superscript"/>
        </w:rPr>
        <w:t>§</w:t>
      </w:r>
      <w:r w:rsidR="000E2C90">
        <w:t xml:space="preserve"> </w:t>
      </w:r>
      <w:r w:rsidR="000E2C90" w:rsidRPr="008A4DCD">
        <w:rPr>
          <w:rFonts w:hint="eastAsia"/>
        </w:rPr>
        <w:t>If no improvement after 3 days.</w:t>
      </w:r>
    </w:p>
    <w:p w14:paraId="5A00502A" w14:textId="5099C034" w:rsidR="000E2C90" w:rsidRPr="008A4DCD" w:rsidRDefault="00C8452E" w:rsidP="000E2C90">
      <w:r w:rsidRPr="00C8452E">
        <w:rPr>
          <w:color w:val="1D1C1D"/>
          <w:shd w:val="clear" w:color="auto" w:fill="FFFFFF"/>
          <w:vertAlign w:val="superscript"/>
        </w:rPr>
        <w:t>||</w:t>
      </w:r>
      <w:r>
        <w:rPr>
          <w:color w:val="1D1C1D"/>
          <w:shd w:val="clear" w:color="auto" w:fill="FFFFFF"/>
          <w:vertAlign w:val="superscript"/>
        </w:rPr>
        <w:t xml:space="preserve"> </w:t>
      </w:r>
      <w:r w:rsidR="000E2C90" w:rsidRPr="008A4DCD">
        <w:rPr>
          <w:rFonts w:hint="eastAsia"/>
        </w:rPr>
        <w:t>Only for Grade</w:t>
      </w:r>
      <w:r w:rsidR="000E2C90">
        <w:t xml:space="preserve"> ≥2</w:t>
      </w:r>
      <w:r w:rsidR="000E2C90" w:rsidRPr="008A4DCD">
        <w:rPr>
          <w:rFonts w:hint="eastAsia"/>
        </w:rPr>
        <w:t xml:space="preserve"> </w:t>
      </w:r>
      <w:r>
        <w:t>NEs</w:t>
      </w:r>
      <w:r w:rsidR="000E2C90" w:rsidRPr="008A4DCD">
        <w:rPr>
          <w:rFonts w:hint="eastAsia"/>
        </w:rPr>
        <w:t xml:space="preserve"> with concurrent CRS in </w:t>
      </w:r>
      <w:r w:rsidR="00B372E5">
        <w:t>c</w:t>
      </w:r>
      <w:r w:rsidR="009C4979">
        <w:t>ohort 6</w:t>
      </w:r>
      <w:r w:rsidR="000E2C90" w:rsidRPr="008A4DCD">
        <w:t>.</w:t>
      </w:r>
    </w:p>
    <w:p w14:paraId="61021D7E" w14:textId="55BF4B25" w:rsidR="008A4DCD" w:rsidRDefault="008A4DCD" w:rsidP="008A4DCD">
      <w:r w:rsidRPr="008A4DCD">
        <w:t>CRS, cytokine release syndrome; HD, high dose; NE, neurologic event.</w:t>
      </w:r>
    </w:p>
    <w:p w14:paraId="30B79AA6" w14:textId="77777777" w:rsidR="008A4DCD" w:rsidRDefault="008A4DCD" w:rsidP="008A4DCD"/>
    <w:p w14:paraId="050BB049" w14:textId="78C5FCCE" w:rsidR="008A4DCD" w:rsidRDefault="000E2C90" w:rsidP="008A4DCD">
      <w:r>
        <w:rPr>
          <w:noProof/>
          <w:lang w:val="fr-FR" w:eastAsia="fr-FR"/>
        </w:rPr>
        <w:drawing>
          <wp:inline distT="0" distB="0" distL="0" distR="0" wp14:anchorId="4E0F659C" wp14:editId="0DC29DE5">
            <wp:extent cx="5943600" cy="3231617"/>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943600" cy="3231617"/>
                    </a:xfrm>
                    <a:prstGeom prst="rect">
                      <a:avLst/>
                    </a:prstGeom>
                    <a:noFill/>
                  </pic:spPr>
                </pic:pic>
              </a:graphicData>
            </a:graphic>
          </wp:inline>
        </w:drawing>
      </w:r>
    </w:p>
    <w:p w14:paraId="41A44CAE" w14:textId="58579388" w:rsidR="008A4DCD" w:rsidRDefault="008A4DCD" w:rsidP="008A4DCD">
      <w:r w:rsidRPr="008A4DCD">
        <w:t xml:space="preserve"> </w:t>
      </w:r>
      <w:r>
        <w:br w:type="page"/>
      </w:r>
    </w:p>
    <w:p w14:paraId="212AE536" w14:textId="5686472C" w:rsidR="00795DCD" w:rsidRDefault="00795DCD" w:rsidP="00795DCD">
      <w:pPr>
        <w:pStyle w:val="Heading1"/>
      </w:pPr>
      <w:bookmarkStart w:id="23" w:name="_Toc151034600"/>
      <w:r>
        <w:lastRenderedPageBreak/>
        <w:t xml:space="preserve">Figure </w:t>
      </w:r>
      <w:r w:rsidR="00C8452E">
        <w:t>S</w:t>
      </w:r>
      <w:r>
        <w:t xml:space="preserve">2. </w:t>
      </w:r>
      <w:r w:rsidR="00B4274E" w:rsidRPr="000D5990">
        <w:rPr>
          <w:b w:val="0"/>
          <w:bCs w:val="0"/>
        </w:rPr>
        <w:t xml:space="preserve">Cumulative </w:t>
      </w:r>
      <w:r w:rsidR="00C8452E" w:rsidRPr="000D5990">
        <w:rPr>
          <w:b w:val="0"/>
          <w:bCs w:val="0"/>
        </w:rPr>
        <w:t>i</w:t>
      </w:r>
      <w:r w:rsidR="00B4274E" w:rsidRPr="000D5990">
        <w:rPr>
          <w:b w:val="0"/>
          <w:bCs w:val="0"/>
        </w:rPr>
        <w:t xml:space="preserve">ncidence of </w:t>
      </w:r>
      <w:r w:rsidR="00C8452E" w:rsidRPr="000D5990">
        <w:rPr>
          <w:b w:val="0"/>
          <w:bCs w:val="0"/>
        </w:rPr>
        <w:t>m</w:t>
      </w:r>
      <w:r w:rsidR="00B4274E" w:rsidRPr="000D5990">
        <w:rPr>
          <w:b w:val="0"/>
          <w:bCs w:val="0"/>
        </w:rPr>
        <w:t xml:space="preserve">ortality </w:t>
      </w:r>
      <w:r w:rsidR="00C8452E" w:rsidRPr="000D5990">
        <w:rPr>
          <w:b w:val="0"/>
          <w:bCs w:val="0"/>
        </w:rPr>
        <w:t>a</w:t>
      </w:r>
      <w:r w:rsidR="00B4274E" w:rsidRPr="000D5990">
        <w:rPr>
          <w:b w:val="0"/>
          <w:bCs w:val="0"/>
        </w:rPr>
        <w:t xml:space="preserve">mong </w:t>
      </w:r>
      <w:r w:rsidR="00C8452E" w:rsidRPr="000D5990">
        <w:rPr>
          <w:b w:val="0"/>
          <w:bCs w:val="0"/>
        </w:rPr>
        <w:t>p</w:t>
      </w:r>
      <w:r w:rsidR="00B4274E" w:rsidRPr="000D5990">
        <w:rPr>
          <w:b w:val="0"/>
          <w:bCs w:val="0"/>
        </w:rPr>
        <w:t xml:space="preserve">atients in </w:t>
      </w:r>
      <w:r w:rsidR="00C8452E" w:rsidRPr="000D5990">
        <w:rPr>
          <w:b w:val="0"/>
          <w:bCs w:val="0"/>
        </w:rPr>
        <w:t>c</w:t>
      </w:r>
      <w:r w:rsidR="009C4979" w:rsidRPr="000D5990">
        <w:rPr>
          <w:b w:val="0"/>
          <w:bCs w:val="0"/>
        </w:rPr>
        <w:t>ohort 6</w:t>
      </w:r>
      <w:r w:rsidR="00B4274E" w:rsidRPr="000D5990">
        <w:rPr>
          <w:b w:val="0"/>
          <w:bCs w:val="0"/>
        </w:rPr>
        <w:t xml:space="preserve"> and </w:t>
      </w:r>
      <w:r w:rsidR="00C8452E" w:rsidRPr="000D5990">
        <w:rPr>
          <w:b w:val="0"/>
          <w:bCs w:val="0"/>
        </w:rPr>
        <w:t>c</w:t>
      </w:r>
      <w:r w:rsidR="00B4274E" w:rsidRPr="000D5990">
        <w:rPr>
          <w:b w:val="0"/>
          <w:bCs w:val="0"/>
        </w:rPr>
        <w:t xml:space="preserve">ohorts 1+2 </w:t>
      </w:r>
      <w:r w:rsidR="00C8452E" w:rsidRPr="000D5990">
        <w:rPr>
          <w:b w:val="0"/>
          <w:bCs w:val="0"/>
        </w:rPr>
        <w:t>a</w:t>
      </w:r>
      <w:r w:rsidR="00B4274E" w:rsidRPr="000D5990">
        <w:rPr>
          <w:b w:val="0"/>
          <w:bCs w:val="0"/>
        </w:rPr>
        <w:t xml:space="preserve">fter </w:t>
      </w:r>
      <w:r w:rsidR="00C8452E" w:rsidRPr="000D5990">
        <w:rPr>
          <w:b w:val="0"/>
          <w:bCs w:val="0"/>
        </w:rPr>
        <w:t>p</w:t>
      </w:r>
      <w:r w:rsidR="00B4274E" w:rsidRPr="000D5990">
        <w:rPr>
          <w:b w:val="0"/>
          <w:bCs w:val="0"/>
        </w:rPr>
        <w:t xml:space="preserve">ropensity </w:t>
      </w:r>
      <w:r w:rsidR="00C8452E" w:rsidRPr="000D5990">
        <w:rPr>
          <w:b w:val="0"/>
          <w:bCs w:val="0"/>
        </w:rPr>
        <w:t>s</w:t>
      </w:r>
      <w:r w:rsidR="00B4274E" w:rsidRPr="000D5990">
        <w:rPr>
          <w:b w:val="0"/>
          <w:bCs w:val="0"/>
        </w:rPr>
        <w:t xml:space="preserve">core </w:t>
      </w:r>
      <w:r w:rsidR="00C8452E" w:rsidRPr="000D5990">
        <w:rPr>
          <w:b w:val="0"/>
          <w:bCs w:val="0"/>
        </w:rPr>
        <w:t>m</w:t>
      </w:r>
      <w:r w:rsidR="00B4274E" w:rsidRPr="000D5990">
        <w:rPr>
          <w:b w:val="0"/>
          <w:bCs w:val="0"/>
        </w:rPr>
        <w:t>atching</w:t>
      </w:r>
      <w:r w:rsidR="00623382">
        <w:t>.</w:t>
      </w:r>
      <w:bookmarkEnd w:id="23"/>
    </w:p>
    <w:p w14:paraId="0EBBE08D" w14:textId="0F48F76D" w:rsidR="00B8296B" w:rsidRDefault="00F860C8" w:rsidP="006662AC">
      <w:pPr>
        <w:spacing w:line="259" w:lineRule="auto"/>
      </w:pPr>
      <w:r w:rsidRPr="00F860C8">
        <w:t xml:space="preserve">Eight patients from </w:t>
      </w:r>
      <w:r w:rsidR="00C8452E">
        <w:t>c</w:t>
      </w:r>
      <w:r w:rsidR="009C4979">
        <w:t>ohort 6</w:t>
      </w:r>
      <w:r w:rsidRPr="00F860C8">
        <w:t xml:space="preserve"> were not included due to nonavailability of matched patients in </w:t>
      </w:r>
      <w:r w:rsidR="00C8452E">
        <w:t>c</w:t>
      </w:r>
      <w:r w:rsidRPr="00F860C8">
        <w:t>ohorts</w:t>
      </w:r>
      <w:r w:rsidR="00360303">
        <w:t> </w:t>
      </w:r>
      <w:r w:rsidRPr="00F860C8">
        <w:t>1+2.</w:t>
      </w:r>
      <w:r w:rsidR="00FC0A4F">
        <w:t xml:space="preserve"> OM and LSM are the same for cohorts 1+2, given that there are no patients among the matched set that died of non–lymphoma-specific risks.</w:t>
      </w:r>
    </w:p>
    <w:p w14:paraId="3BF04413" w14:textId="02437E06" w:rsidR="006662AC" w:rsidRDefault="00E97187" w:rsidP="006662AC">
      <w:pPr>
        <w:spacing w:line="259" w:lineRule="auto"/>
      </w:pPr>
      <w:r>
        <w:t xml:space="preserve">CIF, </w:t>
      </w:r>
      <w:r w:rsidRPr="00E97187">
        <w:t>cumulative incidence function</w:t>
      </w:r>
      <w:r>
        <w:t xml:space="preserve">; </w:t>
      </w:r>
      <w:r w:rsidR="006662AC">
        <w:t>LSM, lymphoma-specific mortality; NLSM, non</w:t>
      </w:r>
      <w:r w:rsidR="00C8452E">
        <w:t>–</w:t>
      </w:r>
      <w:r w:rsidR="006662AC">
        <w:t>lymphoma</w:t>
      </w:r>
      <w:r w:rsidR="00C8452E">
        <w:t>-</w:t>
      </w:r>
      <w:r w:rsidR="006662AC">
        <w:t>specific mortality</w:t>
      </w:r>
      <w:r w:rsidR="00103D46">
        <w:t>; OM, overall mortality</w:t>
      </w:r>
      <w:r w:rsidR="006662AC">
        <w:t>.</w:t>
      </w:r>
    </w:p>
    <w:p w14:paraId="2DFE450A" w14:textId="77777777" w:rsidR="006662AC" w:rsidRDefault="006662AC" w:rsidP="006662AC">
      <w:pPr>
        <w:spacing w:line="259" w:lineRule="auto"/>
      </w:pPr>
    </w:p>
    <w:p w14:paraId="74D4D774" w14:textId="59E75394" w:rsidR="00795DCD" w:rsidRPr="00B8296B" w:rsidRDefault="00B8296B" w:rsidP="00795DCD">
      <w:pPr>
        <w:spacing w:after="160" w:line="259" w:lineRule="auto"/>
      </w:pPr>
      <w:r>
        <w:rPr>
          <w:noProof/>
          <w:lang w:val="fr-FR" w:eastAsia="fr-FR"/>
        </w:rPr>
        <w:drawing>
          <wp:inline distT="0" distB="0" distL="0" distR="0" wp14:anchorId="1CC65CC2" wp14:editId="24000A62">
            <wp:extent cx="5943600" cy="4054788"/>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5943600" cy="4054788"/>
                    </a:xfrm>
                    <a:prstGeom prst="rect">
                      <a:avLst/>
                    </a:prstGeom>
                  </pic:spPr>
                </pic:pic>
              </a:graphicData>
            </a:graphic>
          </wp:inline>
        </w:drawing>
      </w:r>
      <w:r>
        <w:t xml:space="preserve"> </w:t>
      </w:r>
      <w:r w:rsidR="00795DCD">
        <w:br w:type="page"/>
      </w:r>
    </w:p>
    <w:p w14:paraId="0FD0D3A4" w14:textId="374117D9" w:rsidR="006B2D30" w:rsidRDefault="00532A6C" w:rsidP="006B2D30">
      <w:pPr>
        <w:pStyle w:val="Heading1"/>
      </w:pPr>
      <w:bookmarkStart w:id="24" w:name="_Toc151034601"/>
      <w:r>
        <w:lastRenderedPageBreak/>
        <w:t xml:space="preserve">Figure </w:t>
      </w:r>
      <w:r w:rsidR="00C8452E">
        <w:t>S</w:t>
      </w:r>
      <w:r w:rsidR="00795DCD">
        <w:t>3</w:t>
      </w:r>
      <w:r>
        <w:t>.</w:t>
      </w:r>
      <w:r w:rsidR="00FB05CA">
        <w:t xml:space="preserve"> </w:t>
      </w:r>
      <w:r w:rsidR="006B2D30" w:rsidRPr="000D5990">
        <w:rPr>
          <w:b w:val="0"/>
          <w:bCs w:val="0"/>
        </w:rPr>
        <w:t xml:space="preserve">(A) </w:t>
      </w:r>
      <w:r w:rsidR="00FB05CA" w:rsidRPr="000D5990">
        <w:rPr>
          <w:b w:val="0"/>
          <w:bCs w:val="0"/>
        </w:rPr>
        <w:t>Anti-CD19 CAR T-</w:t>
      </w:r>
      <w:r w:rsidR="00C8452E" w:rsidRPr="000D5990">
        <w:rPr>
          <w:b w:val="0"/>
          <w:bCs w:val="0"/>
        </w:rPr>
        <w:t>c</w:t>
      </w:r>
      <w:r w:rsidR="00FB05CA" w:rsidRPr="000D5990">
        <w:rPr>
          <w:b w:val="0"/>
          <w:bCs w:val="0"/>
        </w:rPr>
        <w:t xml:space="preserve">ell </w:t>
      </w:r>
      <w:r w:rsidR="00C8452E" w:rsidRPr="000D5990">
        <w:rPr>
          <w:b w:val="0"/>
          <w:bCs w:val="0"/>
        </w:rPr>
        <w:t>l</w:t>
      </w:r>
      <w:r w:rsidR="00FB05CA" w:rsidRPr="000D5990">
        <w:rPr>
          <w:b w:val="0"/>
          <w:bCs w:val="0"/>
        </w:rPr>
        <w:t xml:space="preserve">evels </w:t>
      </w:r>
      <w:r w:rsidR="00C8452E" w:rsidRPr="000D5990">
        <w:rPr>
          <w:b w:val="0"/>
          <w:bCs w:val="0"/>
        </w:rPr>
        <w:t>o</w:t>
      </w:r>
      <w:r w:rsidR="00FB05CA" w:rsidRPr="000D5990">
        <w:rPr>
          <w:b w:val="0"/>
          <w:bCs w:val="0"/>
        </w:rPr>
        <w:t xml:space="preserve">ver </w:t>
      </w:r>
      <w:r w:rsidR="00C8452E" w:rsidRPr="000D5990">
        <w:rPr>
          <w:b w:val="0"/>
          <w:bCs w:val="0"/>
        </w:rPr>
        <w:t>t</w:t>
      </w:r>
      <w:r w:rsidR="00FB05CA" w:rsidRPr="000D5990">
        <w:rPr>
          <w:b w:val="0"/>
          <w:bCs w:val="0"/>
        </w:rPr>
        <w:t xml:space="preserve">ime </w:t>
      </w:r>
      <w:r w:rsidR="00C8452E" w:rsidRPr="000D5990">
        <w:rPr>
          <w:b w:val="0"/>
          <w:bCs w:val="0"/>
        </w:rPr>
        <w:t>t</w:t>
      </w:r>
      <w:r w:rsidR="00FB05CA" w:rsidRPr="000D5990">
        <w:rPr>
          <w:b w:val="0"/>
          <w:bCs w:val="0"/>
        </w:rPr>
        <w:t xml:space="preserve">hrough </w:t>
      </w:r>
      <w:r w:rsidR="00C8452E" w:rsidRPr="000D5990">
        <w:rPr>
          <w:b w:val="0"/>
          <w:bCs w:val="0"/>
        </w:rPr>
        <w:t>m</w:t>
      </w:r>
      <w:r w:rsidR="00FB05CA" w:rsidRPr="000D5990">
        <w:rPr>
          <w:b w:val="0"/>
          <w:bCs w:val="0"/>
        </w:rPr>
        <w:t>onth 24</w:t>
      </w:r>
      <w:r w:rsidR="006B2D30" w:rsidRPr="000D5990">
        <w:rPr>
          <w:b w:val="0"/>
          <w:bCs w:val="0"/>
        </w:rPr>
        <w:t xml:space="preserve"> and (B)</w:t>
      </w:r>
      <w:r w:rsidR="00F96042" w:rsidRPr="000D5990">
        <w:rPr>
          <w:b w:val="0"/>
          <w:bCs w:val="0"/>
        </w:rPr>
        <w:t> </w:t>
      </w:r>
      <w:r w:rsidR="00CF24AE" w:rsidRPr="000D5990">
        <w:rPr>
          <w:b w:val="0"/>
          <w:bCs w:val="0"/>
        </w:rPr>
        <w:t>A</w:t>
      </w:r>
      <w:r w:rsidR="006B2D30" w:rsidRPr="000D5990">
        <w:rPr>
          <w:b w:val="0"/>
          <w:bCs w:val="0"/>
        </w:rPr>
        <w:t xml:space="preserve">ssociations </w:t>
      </w:r>
      <w:r w:rsidR="00C8452E" w:rsidRPr="000D5990">
        <w:rPr>
          <w:b w:val="0"/>
          <w:bCs w:val="0"/>
        </w:rPr>
        <w:t>b</w:t>
      </w:r>
      <w:r w:rsidR="006B2D30" w:rsidRPr="000D5990">
        <w:rPr>
          <w:b w:val="0"/>
          <w:bCs w:val="0"/>
        </w:rPr>
        <w:t xml:space="preserve">etween </w:t>
      </w:r>
      <w:r w:rsidR="00C8452E" w:rsidRPr="000D5990">
        <w:rPr>
          <w:b w:val="0"/>
          <w:bCs w:val="0"/>
        </w:rPr>
        <w:t>p</w:t>
      </w:r>
      <w:r w:rsidR="006B2D30" w:rsidRPr="000D5990">
        <w:rPr>
          <w:b w:val="0"/>
          <w:bCs w:val="0"/>
        </w:rPr>
        <w:t>eak CAR T-</w:t>
      </w:r>
      <w:r w:rsidR="00C8452E" w:rsidRPr="000D5990">
        <w:rPr>
          <w:b w:val="0"/>
          <w:bCs w:val="0"/>
        </w:rPr>
        <w:t>c</w:t>
      </w:r>
      <w:r w:rsidR="006B2D30" w:rsidRPr="000D5990">
        <w:rPr>
          <w:b w:val="0"/>
          <w:bCs w:val="0"/>
        </w:rPr>
        <w:t xml:space="preserve">ell </w:t>
      </w:r>
      <w:r w:rsidR="00C8452E" w:rsidRPr="000D5990">
        <w:rPr>
          <w:b w:val="0"/>
          <w:bCs w:val="0"/>
        </w:rPr>
        <w:t>l</w:t>
      </w:r>
      <w:r w:rsidR="006B2D30" w:rsidRPr="000D5990">
        <w:rPr>
          <w:b w:val="0"/>
          <w:bCs w:val="0"/>
        </w:rPr>
        <w:t xml:space="preserve">evels and </w:t>
      </w:r>
      <w:r w:rsidR="00C8452E" w:rsidRPr="000D5990">
        <w:rPr>
          <w:b w:val="0"/>
          <w:bCs w:val="0"/>
        </w:rPr>
        <w:t>r</w:t>
      </w:r>
      <w:r w:rsidR="006B2D30" w:rsidRPr="000D5990">
        <w:rPr>
          <w:b w:val="0"/>
          <w:bCs w:val="0"/>
        </w:rPr>
        <w:t xml:space="preserve">esponse at </w:t>
      </w:r>
      <w:r w:rsidR="00C8452E" w:rsidRPr="000D5990">
        <w:rPr>
          <w:b w:val="0"/>
          <w:bCs w:val="0"/>
        </w:rPr>
        <w:t>m</w:t>
      </w:r>
      <w:r w:rsidR="006B2D30" w:rsidRPr="000D5990">
        <w:rPr>
          <w:b w:val="0"/>
          <w:bCs w:val="0"/>
        </w:rPr>
        <w:t>onth 24</w:t>
      </w:r>
      <w:r w:rsidR="00623382">
        <w:t>.</w:t>
      </w:r>
      <w:bookmarkEnd w:id="24"/>
    </w:p>
    <w:p w14:paraId="2B06AF4B" w14:textId="1907A87C" w:rsidR="00E45402" w:rsidRDefault="00DB2737" w:rsidP="006B2D30">
      <w:r>
        <w:t>For panel B, o</w:t>
      </w:r>
      <w:r w:rsidR="00E45402">
        <w:t>ngoing response was defined as patients who had complete or partial response (responders) by data cutoff. Relapse was defined as patients who responded (complete or partial response) but had documented progressive disease by time of data cutoff. Nonresponder was defined as patients who did not have either complete or partial response by the data cutoff date.</w:t>
      </w:r>
      <w:r>
        <w:t xml:space="preserve"> Two patients who were responders (complete or partial response) </w:t>
      </w:r>
      <w:r w:rsidR="00FD7D06">
        <w:t>at</w:t>
      </w:r>
      <w:r>
        <w:t xml:space="preserve"> </w:t>
      </w:r>
      <w:r w:rsidR="00FD7D06">
        <w:t xml:space="preserve">time of </w:t>
      </w:r>
      <w:r>
        <w:t xml:space="preserve">data cutoff were not included </w:t>
      </w:r>
      <w:r w:rsidR="00FD7D06">
        <w:t>in the</w:t>
      </w:r>
      <w:r>
        <w:t xml:space="preserve"> ongoing response assessment </w:t>
      </w:r>
      <w:r w:rsidR="000D3DB5">
        <w:t xml:space="preserve">due to </w:t>
      </w:r>
      <w:r>
        <w:t>withdrawal of consent</w:t>
      </w:r>
      <w:r w:rsidR="000D3DB5">
        <w:t xml:space="preserve"> (</w:t>
      </w:r>
      <w:r w:rsidR="000D3DB5" w:rsidRPr="000D5990">
        <w:rPr>
          <w:i/>
          <w:iCs/>
        </w:rPr>
        <w:t>n</w:t>
      </w:r>
      <w:r w:rsidR="000D3DB5">
        <w:t>=1)</w:t>
      </w:r>
      <w:r>
        <w:t xml:space="preserve"> </w:t>
      </w:r>
      <w:r w:rsidR="000D3DB5">
        <w:t xml:space="preserve">and </w:t>
      </w:r>
      <w:r>
        <w:t>los</w:t>
      </w:r>
      <w:r w:rsidR="000D3DB5">
        <w:t>s</w:t>
      </w:r>
      <w:r>
        <w:t xml:space="preserve"> </w:t>
      </w:r>
      <w:r w:rsidR="000D3DB5">
        <w:t>of</w:t>
      </w:r>
      <w:r>
        <w:t xml:space="preserve"> follow-up</w:t>
      </w:r>
      <w:r w:rsidR="000D3DB5">
        <w:t xml:space="preserve"> (</w:t>
      </w:r>
      <w:r w:rsidR="000D3DB5" w:rsidRPr="000D5990">
        <w:rPr>
          <w:i/>
          <w:iCs/>
        </w:rPr>
        <w:t>n</w:t>
      </w:r>
      <w:r w:rsidR="000D3DB5">
        <w:t>=1)</w:t>
      </w:r>
      <w:r>
        <w:t>.</w:t>
      </w:r>
      <w:r w:rsidR="00E45402">
        <w:t xml:space="preserve"> </w:t>
      </w:r>
    </w:p>
    <w:p w14:paraId="028AD7E0" w14:textId="21934D3C" w:rsidR="00FB05CA" w:rsidRDefault="00FB05CA" w:rsidP="006B2D30">
      <w:r>
        <w:t>CAR, chimeric antigen receptor.</w:t>
      </w:r>
    </w:p>
    <w:p w14:paraId="2982736A" w14:textId="7B321B6C" w:rsidR="009552CE" w:rsidRDefault="009552CE" w:rsidP="006B2D30"/>
    <w:p w14:paraId="4C52EB41" w14:textId="2489DDC1" w:rsidR="009552CE" w:rsidRDefault="009552CE" w:rsidP="006B2D30">
      <w:r>
        <w:rPr>
          <w:noProof/>
          <w:lang w:val="fr-FR" w:eastAsia="fr-FR"/>
        </w:rPr>
        <w:drawing>
          <wp:inline distT="0" distB="0" distL="0" distR="0" wp14:anchorId="7F96CE1A" wp14:editId="688815A6">
            <wp:extent cx="6081932" cy="5367525"/>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6081932" cy="5367525"/>
                    </a:xfrm>
                    <a:prstGeom prst="rect">
                      <a:avLst/>
                    </a:prstGeom>
                    <a:noFill/>
                  </pic:spPr>
                </pic:pic>
              </a:graphicData>
            </a:graphic>
          </wp:inline>
        </w:drawing>
      </w:r>
    </w:p>
    <w:p w14:paraId="77844322" w14:textId="77777777" w:rsidR="00B250A4" w:rsidRDefault="00B250A4">
      <w:pPr>
        <w:spacing w:after="160" w:line="259" w:lineRule="auto"/>
        <w:rPr>
          <w:b/>
          <w:bCs/>
        </w:rPr>
      </w:pPr>
    </w:p>
    <w:p w14:paraId="169D8E7A" w14:textId="77777777" w:rsidR="00B250A4" w:rsidRDefault="00B250A4">
      <w:pPr>
        <w:spacing w:after="160" w:line="259" w:lineRule="auto"/>
        <w:rPr>
          <w:b/>
          <w:bCs/>
        </w:rPr>
      </w:pPr>
    </w:p>
    <w:p w14:paraId="657F211B" w14:textId="77777777" w:rsidR="00B250A4" w:rsidRDefault="00B250A4">
      <w:pPr>
        <w:spacing w:after="160" w:line="259" w:lineRule="auto"/>
        <w:rPr>
          <w:rFonts w:ascii="Calibri" w:hAnsi="Calibri" w:cs="Calibri"/>
          <w:b/>
          <w:bCs/>
          <w:noProof/>
        </w:rPr>
      </w:pPr>
      <w:r>
        <w:rPr>
          <w:b/>
          <w:bCs/>
        </w:rPr>
        <w:br w:type="page"/>
      </w:r>
    </w:p>
    <w:p w14:paraId="1F4C36C5" w14:textId="6818D05D" w:rsidR="00B250A4" w:rsidRDefault="00B250A4" w:rsidP="00B250A4">
      <w:pPr>
        <w:pStyle w:val="Heading1"/>
      </w:pPr>
      <w:bookmarkStart w:id="25" w:name="_Toc151034602"/>
      <w:r>
        <w:lastRenderedPageBreak/>
        <w:t>References</w:t>
      </w:r>
      <w:bookmarkEnd w:id="25"/>
    </w:p>
    <w:p w14:paraId="3A99F3CC" w14:textId="77777777" w:rsidR="001F06AC" w:rsidRPr="008A5B60" w:rsidRDefault="00B250A4" w:rsidP="001F06AC">
      <w:pPr>
        <w:pStyle w:val="EndNoteBibliography"/>
        <w:ind w:left="720" w:hanging="720"/>
      </w:pPr>
      <w:r>
        <w:rPr>
          <w:b/>
          <w:bCs/>
        </w:rPr>
        <w:fldChar w:fldCharType="begin"/>
      </w:r>
      <w:r>
        <w:rPr>
          <w:b/>
          <w:bCs/>
        </w:rPr>
        <w:instrText xml:space="preserve"> ADDIN EN.REFLIST </w:instrText>
      </w:r>
      <w:r>
        <w:rPr>
          <w:b/>
          <w:bCs/>
        </w:rPr>
        <w:fldChar w:fldCharType="separate"/>
      </w:r>
      <w:r w:rsidR="001F06AC" w:rsidRPr="001F06AC">
        <w:t>1.</w:t>
      </w:r>
      <w:r w:rsidR="001F06AC" w:rsidRPr="001F06AC">
        <w:tab/>
      </w:r>
      <w:r w:rsidR="001F06AC" w:rsidRPr="008A5B60">
        <w:t xml:space="preserve">Locke FL, Neelapu SS, Bartlett NL, Lekakis LJ, Jacobson CA, Braunschweig I et al. Preliminary results of prophylactic tocilizumab after axicabtagene ciloleucel (axi-cel; KTE-C19) treatment for patients with refractory, aggressive non-Hodgkin lymphoma (NHL). Blood 2017; 130(Suppl 1): 1547-1547. </w:t>
      </w:r>
    </w:p>
    <w:p w14:paraId="62009E64" w14:textId="77777777" w:rsidR="001F06AC" w:rsidRPr="008A5B60" w:rsidRDefault="001F06AC" w:rsidP="001F06AC">
      <w:pPr>
        <w:pStyle w:val="EndNoteBibliography"/>
      </w:pPr>
    </w:p>
    <w:p w14:paraId="1B512B59" w14:textId="01A4ED4E" w:rsidR="001F06AC" w:rsidRPr="008A5B60" w:rsidRDefault="001F06AC" w:rsidP="001F06AC">
      <w:pPr>
        <w:pStyle w:val="EndNoteBibliography"/>
        <w:ind w:left="720" w:hanging="720"/>
      </w:pPr>
      <w:r w:rsidRPr="008A5B60">
        <w:t>2.</w:t>
      </w:r>
      <w:r w:rsidRPr="008A5B60">
        <w:tab/>
        <w:t>Topp MS, van Meerten T, Houot R, Minnema MC, Bouabdallah K, Lugtenburg PJ et al. Earlier corticosteroid use for adverse event management in patients receiving axicabtagene ciloleucel for large B-cell lymphoma. Br J Haematol. 2021; 195(3): 388-398. doi: 10.1111/bjh.17673</w:t>
      </w:r>
    </w:p>
    <w:p w14:paraId="465114C9" w14:textId="77777777" w:rsidR="001F06AC" w:rsidRPr="008A5B60" w:rsidRDefault="001F06AC" w:rsidP="001F06AC">
      <w:pPr>
        <w:pStyle w:val="EndNoteBibliography"/>
      </w:pPr>
    </w:p>
    <w:p w14:paraId="68A30779" w14:textId="2F308940" w:rsidR="001F06AC" w:rsidRPr="008A5B60" w:rsidRDefault="001F06AC" w:rsidP="001F06AC">
      <w:pPr>
        <w:pStyle w:val="EndNoteBibliography"/>
        <w:ind w:left="720" w:hanging="720"/>
      </w:pPr>
      <w:r w:rsidRPr="008A5B60">
        <w:t>3.</w:t>
      </w:r>
      <w:r w:rsidRPr="008A5B60">
        <w:tab/>
        <w:t>Oluwole OO, Bouabdallah K, Munoz J, De Guibert S, Vose JM, Bartlett NL et al. Prophylactic corticosteroid use in patients receiving axicabtagene ciloleucel for large B-cell lymphoma. Br. J. Haematol. 2021; 194(4): 690-700. doi: 10.1111/bjh.17527</w:t>
      </w:r>
    </w:p>
    <w:p w14:paraId="50214082" w14:textId="77777777" w:rsidR="001F06AC" w:rsidRPr="008A5B60" w:rsidRDefault="001F06AC" w:rsidP="001F06AC">
      <w:pPr>
        <w:pStyle w:val="EndNoteBibliography"/>
      </w:pPr>
    </w:p>
    <w:p w14:paraId="72E0F6D4" w14:textId="1753CEFE" w:rsidR="001F06AC" w:rsidRPr="008A5B60" w:rsidRDefault="001F06AC" w:rsidP="001F06AC">
      <w:pPr>
        <w:pStyle w:val="EndNoteBibliography"/>
        <w:ind w:left="720" w:hanging="720"/>
      </w:pPr>
      <w:r w:rsidRPr="008A5B60">
        <w:t>4.</w:t>
      </w:r>
      <w:r w:rsidRPr="008A5B60">
        <w:tab/>
        <w:t>Rosenbaum PR, R</w:t>
      </w:r>
      <w:r w:rsidR="00860EA2">
        <w:t xml:space="preserve">ubin </w:t>
      </w:r>
      <w:r w:rsidRPr="008A5B60">
        <w:t>D</w:t>
      </w:r>
      <w:r w:rsidR="00860EA2">
        <w:t>B</w:t>
      </w:r>
      <w:r w:rsidRPr="008A5B60">
        <w:t xml:space="preserve">. The central role of the propensity score in observational studies for causal effects. Biometrika 1983; 70(1): 41-55. </w:t>
      </w:r>
    </w:p>
    <w:p w14:paraId="71D5ED16" w14:textId="77777777" w:rsidR="001F06AC" w:rsidRPr="008A5B60" w:rsidRDefault="001F06AC" w:rsidP="001F06AC">
      <w:pPr>
        <w:pStyle w:val="EndNoteBibliography"/>
      </w:pPr>
    </w:p>
    <w:p w14:paraId="003215BD" w14:textId="24FCAE87" w:rsidR="001F06AC" w:rsidRPr="008A5B60" w:rsidRDefault="001F06AC" w:rsidP="001F06AC">
      <w:pPr>
        <w:pStyle w:val="EndNoteBibliography"/>
        <w:ind w:left="720" w:hanging="720"/>
      </w:pPr>
      <w:r w:rsidRPr="008A5B60">
        <w:t>5.</w:t>
      </w:r>
      <w:r w:rsidRPr="008A5B60">
        <w:tab/>
        <w:t>Austin PC. An In</w:t>
      </w:r>
      <w:r w:rsidR="008A5B60" w:rsidRPr="008A5B60">
        <w:t>troduction to propensity score methods for reducing the effects of confounding in observational studie</w:t>
      </w:r>
      <w:r w:rsidRPr="008A5B60">
        <w:t>s. Multivariate Behav Res 2011; 46(3): 399-424. doi: 10.1080/00273171.2011.568786</w:t>
      </w:r>
    </w:p>
    <w:p w14:paraId="5BB95B00" w14:textId="77777777" w:rsidR="001F06AC" w:rsidRPr="008A5B60" w:rsidRDefault="001F06AC" w:rsidP="001F06AC">
      <w:pPr>
        <w:pStyle w:val="EndNoteBibliography"/>
      </w:pPr>
    </w:p>
    <w:p w14:paraId="230833EE" w14:textId="47FDF219" w:rsidR="001F06AC" w:rsidRPr="008A5B60" w:rsidRDefault="001F06AC" w:rsidP="001F06AC">
      <w:pPr>
        <w:pStyle w:val="EndNoteBibliography"/>
        <w:ind w:left="720" w:hanging="720"/>
      </w:pPr>
      <w:r w:rsidRPr="008A5B60">
        <w:t>6.</w:t>
      </w:r>
      <w:r w:rsidRPr="008A5B60">
        <w:tab/>
        <w:t xml:space="preserve">Oluwole OO, Forcade E, Muñoz J, de Guibert S, Vose JM, Bartlett NL et al. Prophylactic </w:t>
      </w:r>
      <w:r w:rsidR="008A5B60" w:rsidRPr="008A5B60">
        <w:t xml:space="preserve">corticosteroid use with axicabtagene ciloleucel (axi-cel) in patients (pts) with relapsed/refractory large </w:t>
      </w:r>
      <w:r w:rsidR="008A5B60">
        <w:t>B</w:t>
      </w:r>
      <w:r w:rsidR="008A5B60" w:rsidRPr="008A5B60">
        <w:t>-cell lymphoma</w:t>
      </w:r>
      <w:r w:rsidRPr="008A5B60">
        <w:t xml:space="preserve"> (R/R LBCL): One-</w:t>
      </w:r>
      <w:r w:rsidR="008A5B60">
        <w:t>y</w:t>
      </w:r>
      <w:r w:rsidRPr="008A5B60">
        <w:t xml:space="preserve">ear </w:t>
      </w:r>
      <w:r w:rsidR="008A5B60">
        <w:t>f</w:t>
      </w:r>
      <w:r w:rsidRPr="008A5B60">
        <w:t xml:space="preserve">ollow-up of ZUMA-1 Cohort 6 (C6). Blood 2021; 138: 2832. doi: </w:t>
      </w:r>
      <w:hyperlink r:id="rId16" w:history="1">
        <w:r w:rsidRPr="008A5B60">
          <w:rPr>
            <w:rStyle w:val="Hyperlink"/>
          </w:rPr>
          <w:t>https://doi.org/10.1182/blood-2021-147403</w:t>
        </w:r>
      </w:hyperlink>
    </w:p>
    <w:p w14:paraId="491CF507" w14:textId="77777777" w:rsidR="001F06AC" w:rsidRPr="001F06AC" w:rsidRDefault="001F06AC" w:rsidP="001F06AC">
      <w:pPr>
        <w:pStyle w:val="EndNoteBibliography"/>
      </w:pPr>
    </w:p>
    <w:p w14:paraId="19E062B2" w14:textId="2FE80C21" w:rsidR="006B2D30" w:rsidRDefault="00B250A4" w:rsidP="00A538E6">
      <w:pPr>
        <w:spacing w:after="160" w:line="360" w:lineRule="auto"/>
        <w:rPr>
          <w:b/>
          <w:bCs/>
        </w:rPr>
      </w:pPr>
      <w:r>
        <w:rPr>
          <w:b/>
          <w:bCs/>
        </w:rPr>
        <w:fldChar w:fldCharType="end"/>
      </w:r>
    </w:p>
    <w:sectPr w:rsidR="006B2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0AEFE" w14:textId="77777777" w:rsidR="00AF2B8E" w:rsidRDefault="00AF2B8E" w:rsidP="00611E0C">
      <w:r>
        <w:separator/>
      </w:r>
    </w:p>
  </w:endnote>
  <w:endnote w:type="continuationSeparator" w:id="0">
    <w:p w14:paraId="5A4F2B84" w14:textId="77777777" w:rsidR="00AF2B8E" w:rsidRDefault="00AF2B8E" w:rsidP="00611E0C">
      <w:r>
        <w:continuationSeparator/>
      </w:r>
    </w:p>
  </w:endnote>
  <w:endnote w:type="continuationNotice" w:id="1">
    <w:p w14:paraId="3F2F4DC5" w14:textId="77777777" w:rsidR="00AF2B8E" w:rsidRDefault="00AF2B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1749758"/>
      <w:docPartObj>
        <w:docPartGallery w:val="Page Numbers (Bottom of Page)"/>
        <w:docPartUnique/>
      </w:docPartObj>
    </w:sdtPr>
    <w:sdtEndPr>
      <w:rPr>
        <w:noProof/>
        <w:sz w:val="20"/>
        <w:szCs w:val="20"/>
      </w:rPr>
    </w:sdtEndPr>
    <w:sdtContent>
      <w:p w14:paraId="28886A3A" w14:textId="2F4F865B" w:rsidR="00F71F64" w:rsidRPr="00456F52" w:rsidRDefault="00F71F64" w:rsidP="00456F52">
        <w:pPr>
          <w:pStyle w:val="Footer"/>
          <w:jc w:val="right"/>
          <w:rPr>
            <w:sz w:val="20"/>
            <w:szCs w:val="20"/>
          </w:rPr>
        </w:pPr>
        <w:r w:rsidRPr="00456F52">
          <w:rPr>
            <w:sz w:val="20"/>
            <w:szCs w:val="20"/>
          </w:rPr>
          <w:fldChar w:fldCharType="begin"/>
        </w:r>
        <w:r w:rsidRPr="00456F52">
          <w:rPr>
            <w:sz w:val="20"/>
            <w:szCs w:val="20"/>
          </w:rPr>
          <w:instrText xml:space="preserve"> PAGE   \* MERGEFORMAT </w:instrText>
        </w:r>
        <w:r w:rsidRPr="00456F52">
          <w:rPr>
            <w:sz w:val="20"/>
            <w:szCs w:val="20"/>
          </w:rPr>
          <w:fldChar w:fldCharType="separate"/>
        </w:r>
        <w:r w:rsidR="00167867">
          <w:rPr>
            <w:noProof/>
            <w:sz w:val="20"/>
            <w:szCs w:val="20"/>
          </w:rPr>
          <w:t>38</w:t>
        </w:r>
        <w:r w:rsidRPr="00456F52">
          <w:rPr>
            <w:noProof/>
            <w:sz w:val="20"/>
            <w:szCs w:val="20"/>
          </w:rPr>
          <w:fldChar w:fldCharType="end"/>
        </w:r>
      </w:p>
    </w:sdtContent>
  </w:sdt>
  <w:p w14:paraId="1E1E9C6B" w14:textId="77777777" w:rsidR="00F71F64" w:rsidRDefault="00F71F64" w:rsidP="00611E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5C348" w14:textId="77777777" w:rsidR="00AF2B8E" w:rsidRDefault="00AF2B8E" w:rsidP="00611E0C">
      <w:r>
        <w:separator/>
      </w:r>
    </w:p>
  </w:footnote>
  <w:footnote w:type="continuationSeparator" w:id="0">
    <w:p w14:paraId="2CF6F5BA" w14:textId="77777777" w:rsidR="00AF2B8E" w:rsidRDefault="00AF2B8E" w:rsidP="00611E0C">
      <w:r>
        <w:continuationSeparator/>
      </w:r>
    </w:p>
  </w:footnote>
  <w:footnote w:type="continuationNotice" w:id="1">
    <w:p w14:paraId="6EC66F97" w14:textId="77777777" w:rsidR="00AF2B8E" w:rsidRDefault="00AF2B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4F12F" w14:textId="292DD36B" w:rsidR="00FA7092" w:rsidRPr="009364BB" w:rsidRDefault="00CC2A32" w:rsidP="00611E0C">
    <w:pPr>
      <w:pStyle w:val="Header"/>
      <w:rPr>
        <w:sz w:val="20"/>
        <w:szCs w:val="20"/>
      </w:rPr>
    </w:pPr>
    <w:r>
      <w:rPr>
        <w:sz w:val="20"/>
        <w:szCs w:val="20"/>
      </w:rPr>
      <w:t>Oluwole OO, et al.</w:t>
    </w:r>
    <w:r w:rsidR="00FA7092" w:rsidRPr="009364BB">
      <w:rPr>
        <w:sz w:val="20"/>
        <w:szCs w:val="20"/>
      </w:rPr>
      <w:t xml:space="preserve"> </w:t>
    </w:r>
    <w:r w:rsidR="00FA7092" w:rsidRPr="009364BB">
      <w:rPr>
        <w:sz w:val="20"/>
        <w:szCs w:val="20"/>
      </w:rPr>
      <w:tab/>
    </w:r>
    <w:r w:rsidR="00FA7092" w:rsidRPr="009364BB">
      <w:rPr>
        <w:sz w:val="20"/>
        <w:szCs w:val="20"/>
      </w:rPr>
      <w:tab/>
    </w:r>
    <w:r>
      <w:rPr>
        <w:sz w:val="20"/>
        <w:szCs w:val="20"/>
      </w:rPr>
      <w:t>Supplementa</w:t>
    </w:r>
    <w:r w:rsidR="00683588">
      <w:rPr>
        <w:sz w:val="20"/>
        <w:szCs w:val="20"/>
      </w:rPr>
      <w:t>ry</w:t>
    </w:r>
    <w:r>
      <w:rPr>
        <w:sz w:val="20"/>
        <w:szCs w:val="20"/>
      </w:rPr>
      <w:t xml:space="preserve">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210FB"/>
    <w:multiLevelType w:val="hybridMultilevel"/>
    <w:tmpl w:val="57641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2E66C2"/>
    <w:multiLevelType w:val="hybridMultilevel"/>
    <w:tmpl w:val="965E28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5636EC"/>
    <w:multiLevelType w:val="hybridMultilevel"/>
    <w:tmpl w:val="73CCC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A74FFA"/>
    <w:multiLevelType w:val="hybridMultilevel"/>
    <w:tmpl w:val="C5FAC1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E60D54"/>
    <w:multiLevelType w:val="hybridMultilevel"/>
    <w:tmpl w:val="B4ACD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E6391A"/>
    <w:multiLevelType w:val="multilevel"/>
    <w:tmpl w:val="92343D8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6" w15:restartNumberingAfterBreak="0">
    <w:nsid w:val="6CF00F5E"/>
    <w:multiLevelType w:val="hybridMultilevel"/>
    <w:tmpl w:val="57420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5852436">
    <w:abstractNumId w:val="1"/>
  </w:num>
  <w:num w:numId="2" w16cid:durableId="808211129">
    <w:abstractNumId w:val="4"/>
  </w:num>
  <w:num w:numId="3" w16cid:durableId="2130542016">
    <w:abstractNumId w:val="3"/>
  </w:num>
  <w:num w:numId="4" w16cid:durableId="2100130683">
    <w:abstractNumId w:val="2"/>
  </w:num>
  <w:num w:numId="5" w16cid:durableId="286663611">
    <w:abstractNumId w:val="6"/>
  </w:num>
  <w:num w:numId="6" w16cid:durableId="1383015257">
    <w:abstractNumId w:val="0"/>
  </w:num>
  <w:num w:numId="7" w16cid:durableId="1897886251">
    <w:abstractNumId w:val="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one Marrow Transpla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A53D5"/>
    <w:rsid w:val="00000031"/>
    <w:rsid w:val="00000F77"/>
    <w:rsid w:val="00001063"/>
    <w:rsid w:val="0000638C"/>
    <w:rsid w:val="000066B6"/>
    <w:rsid w:val="00006835"/>
    <w:rsid w:val="00007230"/>
    <w:rsid w:val="000104DA"/>
    <w:rsid w:val="00011732"/>
    <w:rsid w:val="00011904"/>
    <w:rsid w:val="0001256A"/>
    <w:rsid w:val="000139CB"/>
    <w:rsid w:val="000146BB"/>
    <w:rsid w:val="000146F4"/>
    <w:rsid w:val="00015483"/>
    <w:rsid w:val="000160E9"/>
    <w:rsid w:val="000179B6"/>
    <w:rsid w:val="00020E25"/>
    <w:rsid w:val="00020E4A"/>
    <w:rsid w:val="00021AA6"/>
    <w:rsid w:val="000229E8"/>
    <w:rsid w:val="000235A5"/>
    <w:rsid w:val="000236D0"/>
    <w:rsid w:val="00025983"/>
    <w:rsid w:val="00025CF9"/>
    <w:rsid w:val="00026029"/>
    <w:rsid w:val="000262BC"/>
    <w:rsid w:val="000278F6"/>
    <w:rsid w:val="0003099C"/>
    <w:rsid w:val="000315E8"/>
    <w:rsid w:val="00032628"/>
    <w:rsid w:val="000332EB"/>
    <w:rsid w:val="0003701D"/>
    <w:rsid w:val="000377F5"/>
    <w:rsid w:val="00037AF4"/>
    <w:rsid w:val="000409AB"/>
    <w:rsid w:val="0004184D"/>
    <w:rsid w:val="00042DA2"/>
    <w:rsid w:val="00042E13"/>
    <w:rsid w:val="0004319D"/>
    <w:rsid w:val="00043CF5"/>
    <w:rsid w:val="000452F2"/>
    <w:rsid w:val="000459A5"/>
    <w:rsid w:val="0004722D"/>
    <w:rsid w:val="0004727F"/>
    <w:rsid w:val="00047767"/>
    <w:rsid w:val="00047AD1"/>
    <w:rsid w:val="00047E9D"/>
    <w:rsid w:val="0005009F"/>
    <w:rsid w:val="00054CB1"/>
    <w:rsid w:val="00054D25"/>
    <w:rsid w:val="00055AA2"/>
    <w:rsid w:val="0005607E"/>
    <w:rsid w:val="0005629E"/>
    <w:rsid w:val="00056561"/>
    <w:rsid w:val="0006044F"/>
    <w:rsid w:val="000619D9"/>
    <w:rsid w:val="00061CBF"/>
    <w:rsid w:val="00064A34"/>
    <w:rsid w:val="000651CE"/>
    <w:rsid w:val="00065942"/>
    <w:rsid w:val="00065CAB"/>
    <w:rsid w:val="000666FE"/>
    <w:rsid w:val="00066FA3"/>
    <w:rsid w:val="00067111"/>
    <w:rsid w:val="00070703"/>
    <w:rsid w:val="00070741"/>
    <w:rsid w:val="00071D54"/>
    <w:rsid w:val="00072E26"/>
    <w:rsid w:val="000730B6"/>
    <w:rsid w:val="0007354F"/>
    <w:rsid w:val="00073CBB"/>
    <w:rsid w:val="00074614"/>
    <w:rsid w:val="00074974"/>
    <w:rsid w:val="00074C06"/>
    <w:rsid w:val="000752C6"/>
    <w:rsid w:val="00075C15"/>
    <w:rsid w:val="00075F16"/>
    <w:rsid w:val="00077F1A"/>
    <w:rsid w:val="00082BF4"/>
    <w:rsid w:val="00082FA2"/>
    <w:rsid w:val="00083395"/>
    <w:rsid w:val="00083C31"/>
    <w:rsid w:val="0008652A"/>
    <w:rsid w:val="00086E22"/>
    <w:rsid w:val="00087284"/>
    <w:rsid w:val="000876F5"/>
    <w:rsid w:val="00087D8F"/>
    <w:rsid w:val="00090AAB"/>
    <w:rsid w:val="00094AF7"/>
    <w:rsid w:val="00096BB9"/>
    <w:rsid w:val="00096E50"/>
    <w:rsid w:val="00097575"/>
    <w:rsid w:val="000A0581"/>
    <w:rsid w:val="000A0888"/>
    <w:rsid w:val="000A2044"/>
    <w:rsid w:val="000A2307"/>
    <w:rsid w:val="000A2E69"/>
    <w:rsid w:val="000A2FD1"/>
    <w:rsid w:val="000A32FA"/>
    <w:rsid w:val="000A36A9"/>
    <w:rsid w:val="000A539F"/>
    <w:rsid w:val="000A6449"/>
    <w:rsid w:val="000A67A0"/>
    <w:rsid w:val="000A6FEE"/>
    <w:rsid w:val="000B0474"/>
    <w:rsid w:val="000B0549"/>
    <w:rsid w:val="000B0BF3"/>
    <w:rsid w:val="000B19D6"/>
    <w:rsid w:val="000B35AD"/>
    <w:rsid w:val="000B4268"/>
    <w:rsid w:val="000B42EF"/>
    <w:rsid w:val="000C07A0"/>
    <w:rsid w:val="000C0A17"/>
    <w:rsid w:val="000C0E42"/>
    <w:rsid w:val="000C1FE2"/>
    <w:rsid w:val="000C32EA"/>
    <w:rsid w:val="000C53B4"/>
    <w:rsid w:val="000C58C9"/>
    <w:rsid w:val="000C5A82"/>
    <w:rsid w:val="000C5B45"/>
    <w:rsid w:val="000C6843"/>
    <w:rsid w:val="000C7521"/>
    <w:rsid w:val="000C76F0"/>
    <w:rsid w:val="000C77D2"/>
    <w:rsid w:val="000D17AE"/>
    <w:rsid w:val="000D1EDE"/>
    <w:rsid w:val="000D236A"/>
    <w:rsid w:val="000D3DB5"/>
    <w:rsid w:val="000D3F45"/>
    <w:rsid w:val="000D419D"/>
    <w:rsid w:val="000D4712"/>
    <w:rsid w:val="000D5990"/>
    <w:rsid w:val="000D5CAD"/>
    <w:rsid w:val="000D6693"/>
    <w:rsid w:val="000E074D"/>
    <w:rsid w:val="000E18A4"/>
    <w:rsid w:val="000E2C90"/>
    <w:rsid w:val="000E3E26"/>
    <w:rsid w:val="000E443A"/>
    <w:rsid w:val="000E522A"/>
    <w:rsid w:val="000E575E"/>
    <w:rsid w:val="000E6168"/>
    <w:rsid w:val="000E6CAA"/>
    <w:rsid w:val="000E7B78"/>
    <w:rsid w:val="000F1F8D"/>
    <w:rsid w:val="000F3AED"/>
    <w:rsid w:val="000F5106"/>
    <w:rsid w:val="000F6034"/>
    <w:rsid w:val="000F62DF"/>
    <w:rsid w:val="000F7450"/>
    <w:rsid w:val="000F7F86"/>
    <w:rsid w:val="00100CB7"/>
    <w:rsid w:val="00101C21"/>
    <w:rsid w:val="00101D23"/>
    <w:rsid w:val="00102A5C"/>
    <w:rsid w:val="00103D46"/>
    <w:rsid w:val="00103EEF"/>
    <w:rsid w:val="00106491"/>
    <w:rsid w:val="00107287"/>
    <w:rsid w:val="00110395"/>
    <w:rsid w:val="00110F7E"/>
    <w:rsid w:val="00111BC6"/>
    <w:rsid w:val="00111BFE"/>
    <w:rsid w:val="0011274D"/>
    <w:rsid w:val="00117152"/>
    <w:rsid w:val="00120452"/>
    <w:rsid w:val="00121223"/>
    <w:rsid w:val="00122B9A"/>
    <w:rsid w:val="001237AE"/>
    <w:rsid w:val="00124981"/>
    <w:rsid w:val="001254F5"/>
    <w:rsid w:val="00125E29"/>
    <w:rsid w:val="001269A3"/>
    <w:rsid w:val="00126CED"/>
    <w:rsid w:val="00126F69"/>
    <w:rsid w:val="0012744B"/>
    <w:rsid w:val="001310BB"/>
    <w:rsid w:val="001310F4"/>
    <w:rsid w:val="00131299"/>
    <w:rsid w:val="00131977"/>
    <w:rsid w:val="00133A1B"/>
    <w:rsid w:val="001348D1"/>
    <w:rsid w:val="00134EF8"/>
    <w:rsid w:val="00135320"/>
    <w:rsid w:val="001365C4"/>
    <w:rsid w:val="00136EA6"/>
    <w:rsid w:val="001372D7"/>
    <w:rsid w:val="00137D56"/>
    <w:rsid w:val="00140229"/>
    <w:rsid w:val="00140E7E"/>
    <w:rsid w:val="00140EC6"/>
    <w:rsid w:val="00141410"/>
    <w:rsid w:val="00141E29"/>
    <w:rsid w:val="00143304"/>
    <w:rsid w:val="001435F7"/>
    <w:rsid w:val="0014488A"/>
    <w:rsid w:val="00144C35"/>
    <w:rsid w:val="00146375"/>
    <w:rsid w:val="00146E8D"/>
    <w:rsid w:val="00147976"/>
    <w:rsid w:val="00147AA2"/>
    <w:rsid w:val="00147EBE"/>
    <w:rsid w:val="001505CF"/>
    <w:rsid w:val="001516E9"/>
    <w:rsid w:val="00152BC6"/>
    <w:rsid w:val="00153966"/>
    <w:rsid w:val="00153A5E"/>
    <w:rsid w:val="0015442F"/>
    <w:rsid w:val="00154731"/>
    <w:rsid w:val="00154EDA"/>
    <w:rsid w:val="00155940"/>
    <w:rsid w:val="00156305"/>
    <w:rsid w:val="001566FA"/>
    <w:rsid w:val="0016171A"/>
    <w:rsid w:val="00162208"/>
    <w:rsid w:val="00162DC1"/>
    <w:rsid w:val="00162FF3"/>
    <w:rsid w:val="00164072"/>
    <w:rsid w:val="0016579D"/>
    <w:rsid w:val="00165CDF"/>
    <w:rsid w:val="00166120"/>
    <w:rsid w:val="00166F0D"/>
    <w:rsid w:val="00167710"/>
    <w:rsid w:val="00167867"/>
    <w:rsid w:val="00167D70"/>
    <w:rsid w:val="0017016C"/>
    <w:rsid w:val="00170898"/>
    <w:rsid w:val="00172A2A"/>
    <w:rsid w:val="001733C6"/>
    <w:rsid w:val="00174095"/>
    <w:rsid w:val="00174823"/>
    <w:rsid w:val="00175540"/>
    <w:rsid w:val="001800D6"/>
    <w:rsid w:val="001803CB"/>
    <w:rsid w:val="00180695"/>
    <w:rsid w:val="001814CE"/>
    <w:rsid w:val="001824F9"/>
    <w:rsid w:val="00182AFB"/>
    <w:rsid w:val="00184B18"/>
    <w:rsid w:val="00186602"/>
    <w:rsid w:val="00187381"/>
    <w:rsid w:val="001879D7"/>
    <w:rsid w:val="001904C9"/>
    <w:rsid w:val="00190BF2"/>
    <w:rsid w:val="00192C34"/>
    <w:rsid w:val="00194DCE"/>
    <w:rsid w:val="001962B4"/>
    <w:rsid w:val="00197595"/>
    <w:rsid w:val="001A0CA1"/>
    <w:rsid w:val="001A0E1F"/>
    <w:rsid w:val="001A2B3D"/>
    <w:rsid w:val="001A2F0F"/>
    <w:rsid w:val="001A5D24"/>
    <w:rsid w:val="001A67EB"/>
    <w:rsid w:val="001A6B27"/>
    <w:rsid w:val="001A7023"/>
    <w:rsid w:val="001A7201"/>
    <w:rsid w:val="001A7B62"/>
    <w:rsid w:val="001A7C4E"/>
    <w:rsid w:val="001B102D"/>
    <w:rsid w:val="001B1B20"/>
    <w:rsid w:val="001B27F6"/>
    <w:rsid w:val="001B2848"/>
    <w:rsid w:val="001B4035"/>
    <w:rsid w:val="001B4153"/>
    <w:rsid w:val="001B415C"/>
    <w:rsid w:val="001B6CD9"/>
    <w:rsid w:val="001B7745"/>
    <w:rsid w:val="001B7DD3"/>
    <w:rsid w:val="001C0B94"/>
    <w:rsid w:val="001C108F"/>
    <w:rsid w:val="001C57A7"/>
    <w:rsid w:val="001C63DC"/>
    <w:rsid w:val="001C6AF9"/>
    <w:rsid w:val="001C7F78"/>
    <w:rsid w:val="001D0946"/>
    <w:rsid w:val="001D2DE0"/>
    <w:rsid w:val="001D38FD"/>
    <w:rsid w:val="001D4A63"/>
    <w:rsid w:val="001D5192"/>
    <w:rsid w:val="001D53D3"/>
    <w:rsid w:val="001D71CB"/>
    <w:rsid w:val="001E084A"/>
    <w:rsid w:val="001E0A31"/>
    <w:rsid w:val="001E0F52"/>
    <w:rsid w:val="001E1D5B"/>
    <w:rsid w:val="001E2053"/>
    <w:rsid w:val="001E33DE"/>
    <w:rsid w:val="001E3AE8"/>
    <w:rsid w:val="001E3B0A"/>
    <w:rsid w:val="001E4B99"/>
    <w:rsid w:val="001E4DCE"/>
    <w:rsid w:val="001E5BFB"/>
    <w:rsid w:val="001F06AC"/>
    <w:rsid w:val="001F0FC4"/>
    <w:rsid w:val="001F1B29"/>
    <w:rsid w:val="001F2840"/>
    <w:rsid w:val="001F2F7D"/>
    <w:rsid w:val="001F37AB"/>
    <w:rsid w:val="001F400C"/>
    <w:rsid w:val="001F53EA"/>
    <w:rsid w:val="001F5967"/>
    <w:rsid w:val="001F5DC6"/>
    <w:rsid w:val="001F6BE3"/>
    <w:rsid w:val="001F7F67"/>
    <w:rsid w:val="002025C6"/>
    <w:rsid w:val="00202C6A"/>
    <w:rsid w:val="0020300C"/>
    <w:rsid w:val="002036BA"/>
    <w:rsid w:val="00204D8F"/>
    <w:rsid w:val="00205A09"/>
    <w:rsid w:val="00205ACB"/>
    <w:rsid w:val="00206A12"/>
    <w:rsid w:val="00206AE6"/>
    <w:rsid w:val="00206D8A"/>
    <w:rsid w:val="002103C7"/>
    <w:rsid w:val="002105E8"/>
    <w:rsid w:val="002106E4"/>
    <w:rsid w:val="00210838"/>
    <w:rsid w:val="00211F14"/>
    <w:rsid w:val="00212416"/>
    <w:rsid w:val="002124A8"/>
    <w:rsid w:val="00212B6A"/>
    <w:rsid w:val="00212EDB"/>
    <w:rsid w:val="00212F00"/>
    <w:rsid w:val="00213777"/>
    <w:rsid w:val="00213B9F"/>
    <w:rsid w:val="00216E97"/>
    <w:rsid w:val="00217967"/>
    <w:rsid w:val="00220057"/>
    <w:rsid w:val="00220B12"/>
    <w:rsid w:val="00220C4F"/>
    <w:rsid w:val="00221DBF"/>
    <w:rsid w:val="00222352"/>
    <w:rsid w:val="002234BF"/>
    <w:rsid w:val="00223B16"/>
    <w:rsid w:val="00224046"/>
    <w:rsid w:val="00225300"/>
    <w:rsid w:val="002261E8"/>
    <w:rsid w:val="00227056"/>
    <w:rsid w:val="00227A77"/>
    <w:rsid w:val="002301B9"/>
    <w:rsid w:val="00233158"/>
    <w:rsid w:val="00234047"/>
    <w:rsid w:val="002352F7"/>
    <w:rsid w:val="00241D02"/>
    <w:rsid w:val="0024510A"/>
    <w:rsid w:val="0024521E"/>
    <w:rsid w:val="002452AB"/>
    <w:rsid w:val="00245A1A"/>
    <w:rsid w:val="00245B4F"/>
    <w:rsid w:val="0024647A"/>
    <w:rsid w:val="00250988"/>
    <w:rsid w:val="00252ED9"/>
    <w:rsid w:val="00253B71"/>
    <w:rsid w:val="00256B5D"/>
    <w:rsid w:val="00257E9E"/>
    <w:rsid w:val="00260544"/>
    <w:rsid w:val="002607A8"/>
    <w:rsid w:val="002607CE"/>
    <w:rsid w:val="00262FDD"/>
    <w:rsid w:val="00263641"/>
    <w:rsid w:val="00263EFB"/>
    <w:rsid w:val="002642EF"/>
    <w:rsid w:val="00264320"/>
    <w:rsid w:val="0026753B"/>
    <w:rsid w:val="00270465"/>
    <w:rsid w:val="002707E1"/>
    <w:rsid w:val="00270927"/>
    <w:rsid w:val="00272815"/>
    <w:rsid w:val="00272A5C"/>
    <w:rsid w:val="002744EF"/>
    <w:rsid w:val="00274CCD"/>
    <w:rsid w:val="00275AA1"/>
    <w:rsid w:val="00277CCB"/>
    <w:rsid w:val="0028056E"/>
    <w:rsid w:val="00280770"/>
    <w:rsid w:val="00280AD6"/>
    <w:rsid w:val="00280E6D"/>
    <w:rsid w:val="00284A3D"/>
    <w:rsid w:val="00284C92"/>
    <w:rsid w:val="0028646F"/>
    <w:rsid w:val="0028762A"/>
    <w:rsid w:val="00290E22"/>
    <w:rsid w:val="00290EE8"/>
    <w:rsid w:val="0029172F"/>
    <w:rsid w:val="00291A25"/>
    <w:rsid w:val="00291C46"/>
    <w:rsid w:val="002935C9"/>
    <w:rsid w:val="0029493B"/>
    <w:rsid w:val="002963CC"/>
    <w:rsid w:val="002A1448"/>
    <w:rsid w:val="002A1BE4"/>
    <w:rsid w:val="002A3145"/>
    <w:rsid w:val="002A35CF"/>
    <w:rsid w:val="002A397F"/>
    <w:rsid w:val="002A3ADB"/>
    <w:rsid w:val="002A4B46"/>
    <w:rsid w:val="002A51D4"/>
    <w:rsid w:val="002A55A3"/>
    <w:rsid w:val="002A5C75"/>
    <w:rsid w:val="002A5E67"/>
    <w:rsid w:val="002A6306"/>
    <w:rsid w:val="002A6497"/>
    <w:rsid w:val="002A672B"/>
    <w:rsid w:val="002B1057"/>
    <w:rsid w:val="002B2142"/>
    <w:rsid w:val="002B302D"/>
    <w:rsid w:val="002B4641"/>
    <w:rsid w:val="002B48CD"/>
    <w:rsid w:val="002B508D"/>
    <w:rsid w:val="002B67E6"/>
    <w:rsid w:val="002B6939"/>
    <w:rsid w:val="002B762A"/>
    <w:rsid w:val="002B78E1"/>
    <w:rsid w:val="002C0841"/>
    <w:rsid w:val="002C0973"/>
    <w:rsid w:val="002C11D6"/>
    <w:rsid w:val="002C1945"/>
    <w:rsid w:val="002C1A2D"/>
    <w:rsid w:val="002C20E1"/>
    <w:rsid w:val="002C330D"/>
    <w:rsid w:val="002C3BDE"/>
    <w:rsid w:val="002C3D8D"/>
    <w:rsid w:val="002C6900"/>
    <w:rsid w:val="002C7294"/>
    <w:rsid w:val="002D002A"/>
    <w:rsid w:val="002D010A"/>
    <w:rsid w:val="002D08D4"/>
    <w:rsid w:val="002D24CE"/>
    <w:rsid w:val="002D319F"/>
    <w:rsid w:val="002D4E64"/>
    <w:rsid w:val="002D78CF"/>
    <w:rsid w:val="002D7A26"/>
    <w:rsid w:val="002E0A77"/>
    <w:rsid w:val="002E0BB0"/>
    <w:rsid w:val="002E0F4D"/>
    <w:rsid w:val="002E25EE"/>
    <w:rsid w:val="002E2B71"/>
    <w:rsid w:val="002E5078"/>
    <w:rsid w:val="002E60ED"/>
    <w:rsid w:val="002E77FB"/>
    <w:rsid w:val="002F38A2"/>
    <w:rsid w:val="002F3DD9"/>
    <w:rsid w:val="002F417D"/>
    <w:rsid w:val="002F459D"/>
    <w:rsid w:val="002F5514"/>
    <w:rsid w:val="002F5CB7"/>
    <w:rsid w:val="002F5E42"/>
    <w:rsid w:val="002F64E9"/>
    <w:rsid w:val="002F74CE"/>
    <w:rsid w:val="002F7834"/>
    <w:rsid w:val="002F7D02"/>
    <w:rsid w:val="00300A1D"/>
    <w:rsid w:val="0030262D"/>
    <w:rsid w:val="003028E8"/>
    <w:rsid w:val="003032DF"/>
    <w:rsid w:val="0030416E"/>
    <w:rsid w:val="003041BE"/>
    <w:rsid w:val="0030428E"/>
    <w:rsid w:val="00304ACC"/>
    <w:rsid w:val="00305A8C"/>
    <w:rsid w:val="00306F0F"/>
    <w:rsid w:val="00307886"/>
    <w:rsid w:val="00307CCB"/>
    <w:rsid w:val="00310B03"/>
    <w:rsid w:val="00311311"/>
    <w:rsid w:val="003118AF"/>
    <w:rsid w:val="00311A77"/>
    <w:rsid w:val="00312B91"/>
    <w:rsid w:val="00315744"/>
    <w:rsid w:val="00315F3A"/>
    <w:rsid w:val="00315F4A"/>
    <w:rsid w:val="0031669B"/>
    <w:rsid w:val="00316F7D"/>
    <w:rsid w:val="00317151"/>
    <w:rsid w:val="00317569"/>
    <w:rsid w:val="003177A7"/>
    <w:rsid w:val="00317FBF"/>
    <w:rsid w:val="0032048D"/>
    <w:rsid w:val="003204CB"/>
    <w:rsid w:val="003207A2"/>
    <w:rsid w:val="00321567"/>
    <w:rsid w:val="00322FA2"/>
    <w:rsid w:val="003233BA"/>
    <w:rsid w:val="00323F2A"/>
    <w:rsid w:val="00324602"/>
    <w:rsid w:val="003269E3"/>
    <w:rsid w:val="0032708F"/>
    <w:rsid w:val="0032738D"/>
    <w:rsid w:val="00327C5D"/>
    <w:rsid w:val="003306FF"/>
    <w:rsid w:val="00330E57"/>
    <w:rsid w:val="00332488"/>
    <w:rsid w:val="00333A39"/>
    <w:rsid w:val="003363C0"/>
    <w:rsid w:val="00336AC8"/>
    <w:rsid w:val="00337610"/>
    <w:rsid w:val="00340A0A"/>
    <w:rsid w:val="00341842"/>
    <w:rsid w:val="00344840"/>
    <w:rsid w:val="003449BA"/>
    <w:rsid w:val="00344ABB"/>
    <w:rsid w:val="003451AD"/>
    <w:rsid w:val="003471A8"/>
    <w:rsid w:val="00347344"/>
    <w:rsid w:val="003477B6"/>
    <w:rsid w:val="00351AE2"/>
    <w:rsid w:val="00351CCE"/>
    <w:rsid w:val="0035221A"/>
    <w:rsid w:val="0035299D"/>
    <w:rsid w:val="0035338E"/>
    <w:rsid w:val="00354051"/>
    <w:rsid w:val="0035467E"/>
    <w:rsid w:val="003558E5"/>
    <w:rsid w:val="00355A1C"/>
    <w:rsid w:val="00357010"/>
    <w:rsid w:val="003577C9"/>
    <w:rsid w:val="00357A4B"/>
    <w:rsid w:val="00360303"/>
    <w:rsid w:val="003614F9"/>
    <w:rsid w:val="00361545"/>
    <w:rsid w:val="00361B50"/>
    <w:rsid w:val="00362296"/>
    <w:rsid w:val="003638DB"/>
    <w:rsid w:val="00363EA3"/>
    <w:rsid w:val="00364293"/>
    <w:rsid w:val="0036457B"/>
    <w:rsid w:val="0036569C"/>
    <w:rsid w:val="00365F10"/>
    <w:rsid w:val="00367ED3"/>
    <w:rsid w:val="003706EE"/>
    <w:rsid w:val="00374022"/>
    <w:rsid w:val="003748B7"/>
    <w:rsid w:val="0037503A"/>
    <w:rsid w:val="003765CA"/>
    <w:rsid w:val="0037718D"/>
    <w:rsid w:val="00377CF8"/>
    <w:rsid w:val="00380D52"/>
    <w:rsid w:val="0038242B"/>
    <w:rsid w:val="00383C1E"/>
    <w:rsid w:val="00383C60"/>
    <w:rsid w:val="00384732"/>
    <w:rsid w:val="00384CFF"/>
    <w:rsid w:val="00384DDA"/>
    <w:rsid w:val="0038757A"/>
    <w:rsid w:val="003900AB"/>
    <w:rsid w:val="003908C8"/>
    <w:rsid w:val="00392F74"/>
    <w:rsid w:val="00393DF0"/>
    <w:rsid w:val="00393E53"/>
    <w:rsid w:val="00395480"/>
    <w:rsid w:val="0039614D"/>
    <w:rsid w:val="00396BFE"/>
    <w:rsid w:val="00396E10"/>
    <w:rsid w:val="00396FF7"/>
    <w:rsid w:val="003973AB"/>
    <w:rsid w:val="003A11A9"/>
    <w:rsid w:val="003A1E57"/>
    <w:rsid w:val="003A41B2"/>
    <w:rsid w:val="003A604D"/>
    <w:rsid w:val="003A6455"/>
    <w:rsid w:val="003A67C9"/>
    <w:rsid w:val="003A6E06"/>
    <w:rsid w:val="003A7004"/>
    <w:rsid w:val="003A733E"/>
    <w:rsid w:val="003A795F"/>
    <w:rsid w:val="003A7C78"/>
    <w:rsid w:val="003A7E03"/>
    <w:rsid w:val="003A7E1D"/>
    <w:rsid w:val="003B0635"/>
    <w:rsid w:val="003B0A44"/>
    <w:rsid w:val="003B126D"/>
    <w:rsid w:val="003B341F"/>
    <w:rsid w:val="003B47CD"/>
    <w:rsid w:val="003B5F29"/>
    <w:rsid w:val="003B5F8D"/>
    <w:rsid w:val="003B6E5A"/>
    <w:rsid w:val="003B7357"/>
    <w:rsid w:val="003B7AA1"/>
    <w:rsid w:val="003C0A86"/>
    <w:rsid w:val="003C0FE9"/>
    <w:rsid w:val="003C1D0B"/>
    <w:rsid w:val="003C2169"/>
    <w:rsid w:val="003C25E2"/>
    <w:rsid w:val="003C2BB2"/>
    <w:rsid w:val="003C30B5"/>
    <w:rsid w:val="003C43FA"/>
    <w:rsid w:val="003C53FD"/>
    <w:rsid w:val="003C6C7A"/>
    <w:rsid w:val="003C6D24"/>
    <w:rsid w:val="003C70AD"/>
    <w:rsid w:val="003D0614"/>
    <w:rsid w:val="003D12C6"/>
    <w:rsid w:val="003D2AC6"/>
    <w:rsid w:val="003D314E"/>
    <w:rsid w:val="003D41CA"/>
    <w:rsid w:val="003E04B9"/>
    <w:rsid w:val="003E0B0F"/>
    <w:rsid w:val="003E13EE"/>
    <w:rsid w:val="003E3992"/>
    <w:rsid w:val="003E4F59"/>
    <w:rsid w:val="003E5065"/>
    <w:rsid w:val="003E6394"/>
    <w:rsid w:val="003E64E6"/>
    <w:rsid w:val="003E6864"/>
    <w:rsid w:val="003E6933"/>
    <w:rsid w:val="003F0833"/>
    <w:rsid w:val="003F0AB2"/>
    <w:rsid w:val="003F0DF0"/>
    <w:rsid w:val="003F12C7"/>
    <w:rsid w:val="003F14EB"/>
    <w:rsid w:val="003F2EDB"/>
    <w:rsid w:val="003F4798"/>
    <w:rsid w:val="003F5FE2"/>
    <w:rsid w:val="003F6EB5"/>
    <w:rsid w:val="003F7471"/>
    <w:rsid w:val="004000F1"/>
    <w:rsid w:val="004004DF"/>
    <w:rsid w:val="00401090"/>
    <w:rsid w:val="00401AE8"/>
    <w:rsid w:val="00402F77"/>
    <w:rsid w:val="00402FBC"/>
    <w:rsid w:val="00403767"/>
    <w:rsid w:val="004038EA"/>
    <w:rsid w:val="00404A96"/>
    <w:rsid w:val="00404DE0"/>
    <w:rsid w:val="00407A28"/>
    <w:rsid w:val="0041075C"/>
    <w:rsid w:val="00412C0C"/>
    <w:rsid w:val="00412EF5"/>
    <w:rsid w:val="0041458F"/>
    <w:rsid w:val="00414A1A"/>
    <w:rsid w:val="00414C26"/>
    <w:rsid w:val="0041756F"/>
    <w:rsid w:val="0041760C"/>
    <w:rsid w:val="00417B14"/>
    <w:rsid w:val="00417F3F"/>
    <w:rsid w:val="00420954"/>
    <w:rsid w:val="00420CBC"/>
    <w:rsid w:val="00420F32"/>
    <w:rsid w:val="004244D1"/>
    <w:rsid w:val="00424618"/>
    <w:rsid w:val="00425104"/>
    <w:rsid w:val="00425174"/>
    <w:rsid w:val="00425E45"/>
    <w:rsid w:val="0042642A"/>
    <w:rsid w:val="00426891"/>
    <w:rsid w:val="00426D00"/>
    <w:rsid w:val="004270DE"/>
    <w:rsid w:val="004303D3"/>
    <w:rsid w:val="00431D50"/>
    <w:rsid w:val="00432A7D"/>
    <w:rsid w:val="004339FD"/>
    <w:rsid w:val="0043559F"/>
    <w:rsid w:val="00436A05"/>
    <w:rsid w:val="00436DF7"/>
    <w:rsid w:val="00437621"/>
    <w:rsid w:val="004400ED"/>
    <w:rsid w:val="0044158B"/>
    <w:rsid w:val="0044239C"/>
    <w:rsid w:val="0044247C"/>
    <w:rsid w:val="0044391C"/>
    <w:rsid w:val="00444E95"/>
    <w:rsid w:val="00444EF2"/>
    <w:rsid w:val="0044587A"/>
    <w:rsid w:val="00445A51"/>
    <w:rsid w:val="00446530"/>
    <w:rsid w:val="00450E14"/>
    <w:rsid w:val="00450E3E"/>
    <w:rsid w:val="00452E56"/>
    <w:rsid w:val="004540A8"/>
    <w:rsid w:val="00454E1F"/>
    <w:rsid w:val="00455268"/>
    <w:rsid w:val="00456219"/>
    <w:rsid w:val="00456F52"/>
    <w:rsid w:val="004573DD"/>
    <w:rsid w:val="00460201"/>
    <w:rsid w:val="00461056"/>
    <w:rsid w:val="00461B1C"/>
    <w:rsid w:val="0046225F"/>
    <w:rsid w:val="004624E6"/>
    <w:rsid w:val="004636C9"/>
    <w:rsid w:val="0046399D"/>
    <w:rsid w:val="00464D86"/>
    <w:rsid w:val="00464FD3"/>
    <w:rsid w:val="00466034"/>
    <w:rsid w:val="00466BAE"/>
    <w:rsid w:val="00466F3F"/>
    <w:rsid w:val="00467C52"/>
    <w:rsid w:val="004705B0"/>
    <w:rsid w:val="00470C5E"/>
    <w:rsid w:val="00471D65"/>
    <w:rsid w:val="00471EED"/>
    <w:rsid w:val="004752FE"/>
    <w:rsid w:val="00475627"/>
    <w:rsid w:val="00475BEC"/>
    <w:rsid w:val="0047617B"/>
    <w:rsid w:val="00476C92"/>
    <w:rsid w:val="004801F6"/>
    <w:rsid w:val="004819B9"/>
    <w:rsid w:val="00482C33"/>
    <w:rsid w:val="00483EF1"/>
    <w:rsid w:val="004854EF"/>
    <w:rsid w:val="00485642"/>
    <w:rsid w:val="00485912"/>
    <w:rsid w:val="00485F5C"/>
    <w:rsid w:val="0048603B"/>
    <w:rsid w:val="00486B33"/>
    <w:rsid w:val="00486BDD"/>
    <w:rsid w:val="004915BE"/>
    <w:rsid w:val="004917BF"/>
    <w:rsid w:val="0049563C"/>
    <w:rsid w:val="00496261"/>
    <w:rsid w:val="004A0DB3"/>
    <w:rsid w:val="004A16BB"/>
    <w:rsid w:val="004A1755"/>
    <w:rsid w:val="004A345E"/>
    <w:rsid w:val="004A408E"/>
    <w:rsid w:val="004A4309"/>
    <w:rsid w:val="004A4A7E"/>
    <w:rsid w:val="004A4BFD"/>
    <w:rsid w:val="004A5AE1"/>
    <w:rsid w:val="004A75CC"/>
    <w:rsid w:val="004A78AE"/>
    <w:rsid w:val="004B021E"/>
    <w:rsid w:val="004B03DC"/>
    <w:rsid w:val="004B1299"/>
    <w:rsid w:val="004B35DA"/>
    <w:rsid w:val="004B4F6A"/>
    <w:rsid w:val="004B57A6"/>
    <w:rsid w:val="004B6D96"/>
    <w:rsid w:val="004B7792"/>
    <w:rsid w:val="004B7B19"/>
    <w:rsid w:val="004C0089"/>
    <w:rsid w:val="004C061E"/>
    <w:rsid w:val="004C0964"/>
    <w:rsid w:val="004C0966"/>
    <w:rsid w:val="004C0D8A"/>
    <w:rsid w:val="004C0F54"/>
    <w:rsid w:val="004C1B8B"/>
    <w:rsid w:val="004C1F6C"/>
    <w:rsid w:val="004C7880"/>
    <w:rsid w:val="004C7FED"/>
    <w:rsid w:val="004D0DCC"/>
    <w:rsid w:val="004D0EBD"/>
    <w:rsid w:val="004D1345"/>
    <w:rsid w:val="004D2717"/>
    <w:rsid w:val="004D30B9"/>
    <w:rsid w:val="004D3B07"/>
    <w:rsid w:val="004D3FF9"/>
    <w:rsid w:val="004D4A15"/>
    <w:rsid w:val="004D4D97"/>
    <w:rsid w:val="004E0B24"/>
    <w:rsid w:val="004E10FC"/>
    <w:rsid w:val="004E12E3"/>
    <w:rsid w:val="004E13C6"/>
    <w:rsid w:val="004E1526"/>
    <w:rsid w:val="004E3BB5"/>
    <w:rsid w:val="004E4DE2"/>
    <w:rsid w:val="004E563E"/>
    <w:rsid w:val="004E5C2E"/>
    <w:rsid w:val="004E6907"/>
    <w:rsid w:val="004E6990"/>
    <w:rsid w:val="004E6B5D"/>
    <w:rsid w:val="004F2087"/>
    <w:rsid w:val="004F5939"/>
    <w:rsid w:val="004F5B40"/>
    <w:rsid w:val="004F6F4A"/>
    <w:rsid w:val="004F7041"/>
    <w:rsid w:val="004F735F"/>
    <w:rsid w:val="004F7CE3"/>
    <w:rsid w:val="00500C4E"/>
    <w:rsid w:val="00501724"/>
    <w:rsid w:val="00502666"/>
    <w:rsid w:val="00502BE5"/>
    <w:rsid w:val="00502DEC"/>
    <w:rsid w:val="00504F06"/>
    <w:rsid w:val="00506EEC"/>
    <w:rsid w:val="00507C5C"/>
    <w:rsid w:val="005109C3"/>
    <w:rsid w:val="00512766"/>
    <w:rsid w:val="00512AB3"/>
    <w:rsid w:val="00512DC8"/>
    <w:rsid w:val="0051470D"/>
    <w:rsid w:val="00515056"/>
    <w:rsid w:val="00517459"/>
    <w:rsid w:val="00517768"/>
    <w:rsid w:val="00517F0A"/>
    <w:rsid w:val="00520065"/>
    <w:rsid w:val="00520093"/>
    <w:rsid w:val="00520BC4"/>
    <w:rsid w:val="00521185"/>
    <w:rsid w:val="00521A46"/>
    <w:rsid w:val="00521CC9"/>
    <w:rsid w:val="00522546"/>
    <w:rsid w:val="00523DF4"/>
    <w:rsid w:val="0052408C"/>
    <w:rsid w:val="00524EE1"/>
    <w:rsid w:val="00527888"/>
    <w:rsid w:val="00530B7B"/>
    <w:rsid w:val="00530C63"/>
    <w:rsid w:val="0053203D"/>
    <w:rsid w:val="00532A6C"/>
    <w:rsid w:val="00532FDB"/>
    <w:rsid w:val="00534039"/>
    <w:rsid w:val="00534F56"/>
    <w:rsid w:val="005368C5"/>
    <w:rsid w:val="00536BCD"/>
    <w:rsid w:val="00537C26"/>
    <w:rsid w:val="00537F77"/>
    <w:rsid w:val="00540EE5"/>
    <w:rsid w:val="00542F86"/>
    <w:rsid w:val="005436E8"/>
    <w:rsid w:val="00544921"/>
    <w:rsid w:val="0054796A"/>
    <w:rsid w:val="005506C9"/>
    <w:rsid w:val="00550A27"/>
    <w:rsid w:val="00550A3F"/>
    <w:rsid w:val="00550A5C"/>
    <w:rsid w:val="00550AA4"/>
    <w:rsid w:val="00551ABA"/>
    <w:rsid w:val="00551E95"/>
    <w:rsid w:val="00552052"/>
    <w:rsid w:val="00554420"/>
    <w:rsid w:val="005550EA"/>
    <w:rsid w:val="00555B22"/>
    <w:rsid w:val="005563A9"/>
    <w:rsid w:val="005566BF"/>
    <w:rsid w:val="00557426"/>
    <w:rsid w:val="005602BF"/>
    <w:rsid w:val="00561243"/>
    <w:rsid w:val="00561271"/>
    <w:rsid w:val="0056166C"/>
    <w:rsid w:val="005622D9"/>
    <w:rsid w:val="00563080"/>
    <w:rsid w:val="00564142"/>
    <w:rsid w:val="005651C4"/>
    <w:rsid w:val="00565B48"/>
    <w:rsid w:val="00567189"/>
    <w:rsid w:val="00570168"/>
    <w:rsid w:val="00570392"/>
    <w:rsid w:val="00572FBF"/>
    <w:rsid w:val="00573081"/>
    <w:rsid w:val="0057308D"/>
    <w:rsid w:val="0057410A"/>
    <w:rsid w:val="00574EE0"/>
    <w:rsid w:val="005755A8"/>
    <w:rsid w:val="00575974"/>
    <w:rsid w:val="00576250"/>
    <w:rsid w:val="00576C45"/>
    <w:rsid w:val="00576E02"/>
    <w:rsid w:val="005805F8"/>
    <w:rsid w:val="00580AD2"/>
    <w:rsid w:val="0058149C"/>
    <w:rsid w:val="0058211A"/>
    <w:rsid w:val="0058302C"/>
    <w:rsid w:val="00583E91"/>
    <w:rsid w:val="0058444B"/>
    <w:rsid w:val="005846C9"/>
    <w:rsid w:val="00586B53"/>
    <w:rsid w:val="005907C6"/>
    <w:rsid w:val="005907E8"/>
    <w:rsid w:val="00592459"/>
    <w:rsid w:val="00592498"/>
    <w:rsid w:val="00592BEE"/>
    <w:rsid w:val="005932A1"/>
    <w:rsid w:val="00593739"/>
    <w:rsid w:val="00593938"/>
    <w:rsid w:val="00594144"/>
    <w:rsid w:val="005962DF"/>
    <w:rsid w:val="00596F88"/>
    <w:rsid w:val="005A0DB4"/>
    <w:rsid w:val="005A2A39"/>
    <w:rsid w:val="005A329B"/>
    <w:rsid w:val="005A478E"/>
    <w:rsid w:val="005A499B"/>
    <w:rsid w:val="005A58AF"/>
    <w:rsid w:val="005A643C"/>
    <w:rsid w:val="005A794B"/>
    <w:rsid w:val="005A7A6E"/>
    <w:rsid w:val="005B051D"/>
    <w:rsid w:val="005B0EBB"/>
    <w:rsid w:val="005B1E14"/>
    <w:rsid w:val="005B3BD4"/>
    <w:rsid w:val="005B4AD8"/>
    <w:rsid w:val="005B5571"/>
    <w:rsid w:val="005B6BAC"/>
    <w:rsid w:val="005B707F"/>
    <w:rsid w:val="005C24E4"/>
    <w:rsid w:val="005C30D0"/>
    <w:rsid w:val="005C314A"/>
    <w:rsid w:val="005C43C7"/>
    <w:rsid w:val="005C4765"/>
    <w:rsid w:val="005C5CDB"/>
    <w:rsid w:val="005C79A1"/>
    <w:rsid w:val="005D0D86"/>
    <w:rsid w:val="005D1435"/>
    <w:rsid w:val="005D19DC"/>
    <w:rsid w:val="005D1BA3"/>
    <w:rsid w:val="005D1BD4"/>
    <w:rsid w:val="005D23E2"/>
    <w:rsid w:val="005D3C6C"/>
    <w:rsid w:val="005D499C"/>
    <w:rsid w:val="005D63FE"/>
    <w:rsid w:val="005E0142"/>
    <w:rsid w:val="005E058C"/>
    <w:rsid w:val="005E0F39"/>
    <w:rsid w:val="005E1D8F"/>
    <w:rsid w:val="005E73C5"/>
    <w:rsid w:val="005E78DC"/>
    <w:rsid w:val="005E7A8F"/>
    <w:rsid w:val="005E7B2B"/>
    <w:rsid w:val="005E7D21"/>
    <w:rsid w:val="005F0E39"/>
    <w:rsid w:val="005F1206"/>
    <w:rsid w:val="005F23A9"/>
    <w:rsid w:val="005F24BB"/>
    <w:rsid w:val="005F272B"/>
    <w:rsid w:val="005F5749"/>
    <w:rsid w:val="005F67D0"/>
    <w:rsid w:val="005F7B0F"/>
    <w:rsid w:val="00601B6F"/>
    <w:rsid w:val="00601C6E"/>
    <w:rsid w:val="006049BA"/>
    <w:rsid w:val="00606903"/>
    <w:rsid w:val="00606F2C"/>
    <w:rsid w:val="00610070"/>
    <w:rsid w:val="006119F8"/>
    <w:rsid w:val="00611E0C"/>
    <w:rsid w:val="006122BE"/>
    <w:rsid w:val="00612377"/>
    <w:rsid w:val="00614DEC"/>
    <w:rsid w:val="00615D55"/>
    <w:rsid w:val="006164A0"/>
    <w:rsid w:val="00617D23"/>
    <w:rsid w:val="00620465"/>
    <w:rsid w:val="00621D9A"/>
    <w:rsid w:val="00623382"/>
    <w:rsid w:val="00624EFC"/>
    <w:rsid w:val="00625063"/>
    <w:rsid w:val="0062517D"/>
    <w:rsid w:val="00626C06"/>
    <w:rsid w:val="006275F1"/>
    <w:rsid w:val="00630537"/>
    <w:rsid w:val="00630F6F"/>
    <w:rsid w:val="00631700"/>
    <w:rsid w:val="00631854"/>
    <w:rsid w:val="00631DE2"/>
    <w:rsid w:val="006334BD"/>
    <w:rsid w:val="0063370A"/>
    <w:rsid w:val="00634308"/>
    <w:rsid w:val="00634312"/>
    <w:rsid w:val="0063545E"/>
    <w:rsid w:val="00635AF7"/>
    <w:rsid w:val="006364C6"/>
    <w:rsid w:val="00641668"/>
    <w:rsid w:val="00641FC8"/>
    <w:rsid w:val="006442EE"/>
    <w:rsid w:val="0064437B"/>
    <w:rsid w:val="00644519"/>
    <w:rsid w:val="00645EEA"/>
    <w:rsid w:val="00646FFF"/>
    <w:rsid w:val="006471F1"/>
    <w:rsid w:val="0064722C"/>
    <w:rsid w:val="0064745A"/>
    <w:rsid w:val="00647972"/>
    <w:rsid w:val="00647C27"/>
    <w:rsid w:val="00650FFB"/>
    <w:rsid w:val="0065362C"/>
    <w:rsid w:val="0065402D"/>
    <w:rsid w:val="00654B87"/>
    <w:rsid w:val="00655117"/>
    <w:rsid w:val="00656504"/>
    <w:rsid w:val="00656C14"/>
    <w:rsid w:val="00661349"/>
    <w:rsid w:val="00663767"/>
    <w:rsid w:val="00663847"/>
    <w:rsid w:val="0066442F"/>
    <w:rsid w:val="006650DE"/>
    <w:rsid w:val="006656E5"/>
    <w:rsid w:val="006662AC"/>
    <w:rsid w:val="0066706A"/>
    <w:rsid w:val="00670085"/>
    <w:rsid w:val="00670827"/>
    <w:rsid w:val="00670C56"/>
    <w:rsid w:val="00671444"/>
    <w:rsid w:val="00673A90"/>
    <w:rsid w:val="00673BB1"/>
    <w:rsid w:val="006762BD"/>
    <w:rsid w:val="006766AE"/>
    <w:rsid w:val="00676F42"/>
    <w:rsid w:val="00677FC0"/>
    <w:rsid w:val="0068043F"/>
    <w:rsid w:val="006816B7"/>
    <w:rsid w:val="00682A43"/>
    <w:rsid w:val="00683588"/>
    <w:rsid w:val="006866AE"/>
    <w:rsid w:val="00686803"/>
    <w:rsid w:val="00687CD6"/>
    <w:rsid w:val="0069004B"/>
    <w:rsid w:val="006906D1"/>
    <w:rsid w:val="00690713"/>
    <w:rsid w:val="0069253D"/>
    <w:rsid w:val="00693BC3"/>
    <w:rsid w:val="0069474F"/>
    <w:rsid w:val="006957EA"/>
    <w:rsid w:val="00695CF2"/>
    <w:rsid w:val="006975B7"/>
    <w:rsid w:val="006A0632"/>
    <w:rsid w:val="006A0D8B"/>
    <w:rsid w:val="006A23DC"/>
    <w:rsid w:val="006A2B4B"/>
    <w:rsid w:val="006A3219"/>
    <w:rsid w:val="006A3594"/>
    <w:rsid w:val="006A3D31"/>
    <w:rsid w:val="006A4164"/>
    <w:rsid w:val="006A6083"/>
    <w:rsid w:val="006A6E89"/>
    <w:rsid w:val="006B0B00"/>
    <w:rsid w:val="006B130B"/>
    <w:rsid w:val="006B2911"/>
    <w:rsid w:val="006B2979"/>
    <w:rsid w:val="006B2D30"/>
    <w:rsid w:val="006B3841"/>
    <w:rsid w:val="006B4392"/>
    <w:rsid w:val="006B43A1"/>
    <w:rsid w:val="006B7110"/>
    <w:rsid w:val="006B720C"/>
    <w:rsid w:val="006B76DC"/>
    <w:rsid w:val="006B7DEA"/>
    <w:rsid w:val="006C1145"/>
    <w:rsid w:val="006C1A55"/>
    <w:rsid w:val="006C21A5"/>
    <w:rsid w:val="006C3745"/>
    <w:rsid w:val="006C4D88"/>
    <w:rsid w:val="006C4DCE"/>
    <w:rsid w:val="006C5456"/>
    <w:rsid w:val="006C5A6A"/>
    <w:rsid w:val="006C5EC3"/>
    <w:rsid w:val="006C6AF8"/>
    <w:rsid w:val="006C76F1"/>
    <w:rsid w:val="006D0D93"/>
    <w:rsid w:val="006D13F9"/>
    <w:rsid w:val="006D308B"/>
    <w:rsid w:val="006D4321"/>
    <w:rsid w:val="006D5431"/>
    <w:rsid w:val="006D56F9"/>
    <w:rsid w:val="006D59F3"/>
    <w:rsid w:val="006D67AD"/>
    <w:rsid w:val="006E0863"/>
    <w:rsid w:val="006E1861"/>
    <w:rsid w:val="006E19C2"/>
    <w:rsid w:val="006E1E77"/>
    <w:rsid w:val="006E2516"/>
    <w:rsid w:val="006E4B14"/>
    <w:rsid w:val="006E5E14"/>
    <w:rsid w:val="006E603C"/>
    <w:rsid w:val="006E6367"/>
    <w:rsid w:val="006E64B9"/>
    <w:rsid w:val="006E6FD0"/>
    <w:rsid w:val="006E76C0"/>
    <w:rsid w:val="006F03BF"/>
    <w:rsid w:val="006F0455"/>
    <w:rsid w:val="006F210C"/>
    <w:rsid w:val="006F2883"/>
    <w:rsid w:val="006F2C13"/>
    <w:rsid w:val="006F3FF0"/>
    <w:rsid w:val="006F6347"/>
    <w:rsid w:val="006F660D"/>
    <w:rsid w:val="006F663D"/>
    <w:rsid w:val="006F70FC"/>
    <w:rsid w:val="006F7972"/>
    <w:rsid w:val="006F7DE9"/>
    <w:rsid w:val="00701ACA"/>
    <w:rsid w:val="00701C48"/>
    <w:rsid w:val="0070269E"/>
    <w:rsid w:val="007030DB"/>
    <w:rsid w:val="00704C6F"/>
    <w:rsid w:val="0070519E"/>
    <w:rsid w:val="00710314"/>
    <w:rsid w:val="0071148D"/>
    <w:rsid w:val="00712FFF"/>
    <w:rsid w:val="00713451"/>
    <w:rsid w:val="00716368"/>
    <w:rsid w:val="00716F10"/>
    <w:rsid w:val="0071739F"/>
    <w:rsid w:val="00717E0E"/>
    <w:rsid w:val="00720615"/>
    <w:rsid w:val="0072099D"/>
    <w:rsid w:val="00720CB7"/>
    <w:rsid w:val="007233F3"/>
    <w:rsid w:val="0072397A"/>
    <w:rsid w:val="007249B8"/>
    <w:rsid w:val="00726E87"/>
    <w:rsid w:val="00731F22"/>
    <w:rsid w:val="00734610"/>
    <w:rsid w:val="0073461A"/>
    <w:rsid w:val="00734BC2"/>
    <w:rsid w:val="00734DD8"/>
    <w:rsid w:val="007365F9"/>
    <w:rsid w:val="00736BA8"/>
    <w:rsid w:val="007417DF"/>
    <w:rsid w:val="00742591"/>
    <w:rsid w:val="007435A7"/>
    <w:rsid w:val="00744548"/>
    <w:rsid w:val="00744E52"/>
    <w:rsid w:val="00744F0E"/>
    <w:rsid w:val="00745100"/>
    <w:rsid w:val="0074586B"/>
    <w:rsid w:val="00745AE3"/>
    <w:rsid w:val="00746F73"/>
    <w:rsid w:val="0075184C"/>
    <w:rsid w:val="00751D56"/>
    <w:rsid w:val="00752ED6"/>
    <w:rsid w:val="00752F75"/>
    <w:rsid w:val="00753230"/>
    <w:rsid w:val="0075585A"/>
    <w:rsid w:val="007574B6"/>
    <w:rsid w:val="00757634"/>
    <w:rsid w:val="00760D5B"/>
    <w:rsid w:val="007616CB"/>
    <w:rsid w:val="007616FC"/>
    <w:rsid w:val="007644A4"/>
    <w:rsid w:val="007647FD"/>
    <w:rsid w:val="007649BB"/>
    <w:rsid w:val="007649D8"/>
    <w:rsid w:val="00764E00"/>
    <w:rsid w:val="00764E50"/>
    <w:rsid w:val="007650F7"/>
    <w:rsid w:val="007659A0"/>
    <w:rsid w:val="0077065B"/>
    <w:rsid w:val="00770B87"/>
    <w:rsid w:val="007710A3"/>
    <w:rsid w:val="007720C1"/>
    <w:rsid w:val="0077300B"/>
    <w:rsid w:val="007733BC"/>
    <w:rsid w:val="00773F5D"/>
    <w:rsid w:val="007742D1"/>
    <w:rsid w:val="00774D9C"/>
    <w:rsid w:val="00775E3D"/>
    <w:rsid w:val="00781F51"/>
    <w:rsid w:val="0078231E"/>
    <w:rsid w:val="007826BC"/>
    <w:rsid w:val="00782E57"/>
    <w:rsid w:val="007835A3"/>
    <w:rsid w:val="00784C83"/>
    <w:rsid w:val="0078689F"/>
    <w:rsid w:val="00791986"/>
    <w:rsid w:val="00792130"/>
    <w:rsid w:val="0079223F"/>
    <w:rsid w:val="007926B7"/>
    <w:rsid w:val="0079282E"/>
    <w:rsid w:val="00792C5A"/>
    <w:rsid w:val="00792D92"/>
    <w:rsid w:val="0079432D"/>
    <w:rsid w:val="007945C7"/>
    <w:rsid w:val="00794D59"/>
    <w:rsid w:val="00795DCD"/>
    <w:rsid w:val="007972A0"/>
    <w:rsid w:val="0079740E"/>
    <w:rsid w:val="00797665"/>
    <w:rsid w:val="0079791A"/>
    <w:rsid w:val="00797DCF"/>
    <w:rsid w:val="007A08F8"/>
    <w:rsid w:val="007A283F"/>
    <w:rsid w:val="007A3B4E"/>
    <w:rsid w:val="007A4579"/>
    <w:rsid w:val="007A4748"/>
    <w:rsid w:val="007A55E4"/>
    <w:rsid w:val="007A6B72"/>
    <w:rsid w:val="007A76F2"/>
    <w:rsid w:val="007B2034"/>
    <w:rsid w:val="007B23D3"/>
    <w:rsid w:val="007B36E0"/>
    <w:rsid w:val="007B5938"/>
    <w:rsid w:val="007B5ACF"/>
    <w:rsid w:val="007B5F2C"/>
    <w:rsid w:val="007B633B"/>
    <w:rsid w:val="007C0263"/>
    <w:rsid w:val="007C0877"/>
    <w:rsid w:val="007C1A4F"/>
    <w:rsid w:val="007C26E7"/>
    <w:rsid w:val="007C4DB1"/>
    <w:rsid w:val="007C4DF4"/>
    <w:rsid w:val="007C55C0"/>
    <w:rsid w:val="007C5C1B"/>
    <w:rsid w:val="007C795E"/>
    <w:rsid w:val="007D244A"/>
    <w:rsid w:val="007D28B3"/>
    <w:rsid w:val="007D2D76"/>
    <w:rsid w:val="007D362A"/>
    <w:rsid w:val="007D397F"/>
    <w:rsid w:val="007D5C8F"/>
    <w:rsid w:val="007D5F66"/>
    <w:rsid w:val="007D691F"/>
    <w:rsid w:val="007D7B14"/>
    <w:rsid w:val="007E0870"/>
    <w:rsid w:val="007E1DF4"/>
    <w:rsid w:val="007E3FCC"/>
    <w:rsid w:val="007E4FC4"/>
    <w:rsid w:val="007E6185"/>
    <w:rsid w:val="007E7324"/>
    <w:rsid w:val="007E7C6C"/>
    <w:rsid w:val="007F0183"/>
    <w:rsid w:val="007F1C09"/>
    <w:rsid w:val="007F212B"/>
    <w:rsid w:val="007F3071"/>
    <w:rsid w:val="007F3372"/>
    <w:rsid w:val="007F63AF"/>
    <w:rsid w:val="007F687B"/>
    <w:rsid w:val="007F7CC9"/>
    <w:rsid w:val="00800D09"/>
    <w:rsid w:val="00801148"/>
    <w:rsid w:val="00802F6E"/>
    <w:rsid w:val="00803258"/>
    <w:rsid w:val="00803F4E"/>
    <w:rsid w:val="0080463A"/>
    <w:rsid w:val="00804C6F"/>
    <w:rsid w:val="00804F16"/>
    <w:rsid w:val="008061EF"/>
    <w:rsid w:val="0080637C"/>
    <w:rsid w:val="00806E07"/>
    <w:rsid w:val="00807E2C"/>
    <w:rsid w:val="00807F9F"/>
    <w:rsid w:val="0081428E"/>
    <w:rsid w:val="00815DDE"/>
    <w:rsid w:val="00816FF7"/>
    <w:rsid w:val="0081788F"/>
    <w:rsid w:val="00817A61"/>
    <w:rsid w:val="00817DAE"/>
    <w:rsid w:val="00820FA3"/>
    <w:rsid w:val="00821D4D"/>
    <w:rsid w:val="0082214C"/>
    <w:rsid w:val="00822E2F"/>
    <w:rsid w:val="00824096"/>
    <w:rsid w:val="00824DA6"/>
    <w:rsid w:val="00826136"/>
    <w:rsid w:val="00826569"/>
    <w:rsid w:val="00831108"/>
    <w:rsid w:val="00832BBD"/>
    <w:rsid w:val="00833804"/>
    <w:rsid w:val="00833AA8"/>
    <w:rsid w:val="00833B6A"/>
    <w:rsid w:val="00834221"/>
    <w:rsid w:val="00834A32"/>
    <w:rsid w:val="00835547"/>
    <w:rsid w:val="00836766"/>
    <w:rsid w:val="0083680B"/>
    <w:rsid w:val="00842668"/>
    <w:rsid w:val="00842A97"/>
    <w:rsid w:val="00843761"/>
    <w:rsid w:val="008441B6"/>
    <w:rsid w:val="008449BF"/>
    <w:rsid w:val="00844B06"/>
    <w:rsid w:val="00845B4F"/>
    <w:rsid w:val="008470C7"/>
    <w:rsid w:val="0085018B"/>
    <w:rsid w:val="008503E9"/>
    <w:rsid w:val="0085453D"/>
    <w:rsid w:val="008555A9"/>
    <w:rsid w:val="00856457"/>
    <w:rsid w:val="00856630"/>
    <w:rsid w:val="00856ACB"/>
    <w:rsid w:val="00856C9E"/>
    <w:rsid w:val="008609BC"/>
    <w:rsid w:val="00860EA2"/>
    <w:rsid w:val="00860F66"/>
    <w:rsid w:val="00861583"/>
    <w:rsid w:val="00862986"/>
    <w:rsid w:val="00862DFC"/>
    <w:rsid w:val="00862FE9"/>
    <w:rsid w:val="008656F4"/>
    <w:rsid w:val="0086587C"/>
    <w:rsid w:val="00866211"/>
    <w:rsid w:val="00867783"/>
    <w:rsid w:val="0086789F"/>
    <w:rsid w:val="00867D49"/>
    <w:rsid w:val="00867F57"/>
    <w:rsid w:val="00870622"/>
    <w:rsid w:val="008708A0"/>
    <w:rsid w:val="00871D45"/>
    <w:rsid w:val="00871EA7"/>
    <w:rsid w:val="008726BB"/>
    <w:rsid w:val="00873810"/>
    <w:rsid w:val="0087429D"/>
    <w:rsid w:val="008749D4"/>
    <w:rsid w:val="00874D3C"/>
    <w:rsid w:val="00874FC9"/>
    <w:rsid w:val="008756E5"/>
    <w:rsid w:val="00877D54"/>
    <w:rsid w:val="00880DCE"/>
    <w:rsid w:val="008818F3"/>
    <w:rsid w:val="00883E1F"/>
    <w:rsid w:val="00883F02"/>
    <w:rsid w:val="0088425A"/>
    <w:rsid w:val="0088428E"/>
    <w:rsid w:val="00884AD3"/>
    <w:rsid w:val="00885B16"/>
    <w:rsid w:val="00887D02"/>
    <w:rsid w:val="00887EF0"/>
    <w:rsid w:val="00891174"/>
    <w:rsid w:val="00891831"/>
    <w:rsid w:val="008918E6"/>
    <w:rsid w:val="008926DA"/>
    <w:rsid w:val="00894882"/>
    <w:rsid w:val="0089631F"/>
    <w:rsid w:val="00896DED"/>
    <w:rsid w:val="00896E55"/>
    <w:rsid w:val="008A0BA6"/>
    <w:rsid w:val="008A1D68"/>
    <w:rsid w:val="008A2AFB"/>
    <w:rsid w:val="008A2B3A"/>
    <w:rsid w:val="008A2F89"/>
    <w:rsid w:val="008A3816"/>
    <w:rsid w:val="008A4DCD"/>
    <w:rsid w:val="008A4F31"/>
    <w:rsid w:val="008A5B60"/>
    <w:rsid w:val="008A5CBD"/>
    <w:rsid w:val="008A613E"/>
    <w:rsid w:val="008A68FC"/>
    <w:rsid w:val="008B0496"/>
    <w:rsid w:val="008B09A2"/>
    <w:rsid w:val="008B09F2"/>
    <w:rsid w:val="008B0AB7"/>
    <w:rsid w:val="008B2770"/>
    <w:rsid w:val="008B3205"/>
    <w:rsid w:val="008B3F72"/>
    <w:rsid w:val="008B5FB6"/>
    <w:rsid w:val="008B6350"/>
    <w:rsid w:val="008B691E"/>
    <w:rsid w:val="008B6DA5"/>
    <w:rsid w:val="008B6F2F"/>
    <w:rsid w:val="008C1D31"/>
    <w:rsid w:val="008C220B"/>
    <w:rsid w:val="008C3673"/>
    <w:rsid w:val="008C38A7"/>
    <w:rsid w:val="008C3B6B"/>
    <w:rsid w:val="008C4C27"/>
    <w:rsid w:val="008C4C79"/>
    <w:rsid w:val="008C4EFE"/>
    <w:rsid w:val="008D0956"/>
    <w:rsid w:val="008D0B27"/>
    <w:rsid w:val="008D0EEE"/>
    <w:rsid w:val="008D16FB"/>
    <w:rsid w:val="008D1E07"/>
    <w:rsid w:val="008D2E97"/>
    <w:rsid w:val="008D5409"/>
    <w:rsid w:val="008D5526"/>
    <w:rsid w:val="008D667C"/>
    <w:rsid w:val="008D698D"/>
    <w:rsid w:val="008D721F"/>
    <w:rsid w:val="008D7968"/>
    <w:rsid w:val="008E0C07"/>
    <w:rsid w:val="008E21A2"/>
    <w:rsid w:val="008E2C17"/>
    <w:rsid w:val="008E4ED8"/>
    <w:rsid w:val="008E5BB2"/>
    <w:rsid w:val="008E609F"/>
    <w:rsid w:val="008E799B"/>
    <w:rsid w:val="008F008A"/>
    <w:rsid w:val="008F0685"/>
    <w:rsid w:val="008F1FC5"/>
    <w:rsid w:val="008F20DF"/>
    <w:rsid w:val="008F24D0"/>
    <w:rsid w:val="008F3960"/>
    <w:rsid w:val="008F5478"/>
    <w:rsid w:val="008F5E3C"/>
    <w:rsid w:val="00900000"/>
    <w:rsid w:val="00900F71"/>
    <w:rsid w:val="009032C4"/>
    <w:rsid w:val="00903C58"/>
    <w:rsid w:val="00904982"/>
    <w:rsid w:val="00905045"/>
    <w:rsid w:val="0090565B"/>
    <w:rsid w:val="00905E1F"/>
    <w:rsid w:val="0090682B"/>
    <w:rsid w:val="009079B2"/>
    <w:rsid w:val="00911D09"/>
    <w:rsid w:val="009130B1"/>
    <w:rsid w:val="00913793"/>
    <w:rsid w:val="009142ED"/>
    <w:rsid w:val="00915D53"/>
    <w:rsid w:val="00916E6E"/>
    <w:rsid w:val="009171C8"/>
    <w:rsid w:val="0091758A"/>
    <w:rsid w:val="00917626"/>
    <w:rsid w:val="00917826"/>
    <w:rsid w:val="00923C71"/>
    <w:rsid w:val="00925A3A"/>
    <w:rsid w:val="00925A48"/>
    <w:rsid w:val="00926941"/>
    <w:rsid w:val="00926A00"/>
    <w:rsid w:val="00926EB1"/>
    <w:rsid w:val="00927D9A"/>
    <w:rsid w:val="00931DF8"/>
    <w:rsid w:val="0093211C"/>
    <w:rsid w:val="00932492"/>
    <w:rsid w:val="00932AE7"/>
    <w:rsid w:val="009341B5"/>
    <w:rsid w:val="0093453E"/>
    <w:rsid w:val="00934FB4"/>
    <w:rsid w:val="0093626B"/>
    <w:rsid w:val="009364BB"/>
    <w:rsid w:val="00937B25"/>
    <w:rsid w:val="00937FE8"/>
    <w:rsid w:val="00940CC4"/>
    <w:rsid w:val="00941C94"/>
    <w:rsid w:val="00942A2B"/>
    <w:rsid w:val="0094495B"/>
    <w:rsid w:val="00945CF2"/>
    <w:rsid w:val="00945E47"/>
    <w:rsid w:val="00952DB3"/>
    <w:rsid w:val="0095385F"/>
    <w:rsid w:val="00954427"/>
    <w:rsid w:val="00954EC5"/>
    <w:rsid w:val="009552CE"/>
    <w:rsid w:val="00955645"/>
    <w:rsid w:val="00955DAB"/>
    <w:rsid w:val="0095668A"/>
    <w:rsid w:val="00956D73"/>
    <w:rsid w:val="00957C45"/>
    <w:rsid w:val="00961477"/>
    <w:rsid w:val="009614BB"/>
    <w:rsid w:val="00961F58"/>
    <w:rsid w:val="009628F4"/>
    <w:rsid w:val="00963ACB"/>
    <w:rsid w:val="009644DC"/>
    <w:rsid w:val="009653B6"/>
    <w:rsid w:val="009664BF"/>
    <w:rsid w:val="00970E7C"/>
    <w:rsid w:val="00971A01"/>
    <w:rsid w:val="00974442"/>
    <w:rsid w:val="00974C4E"/>
    <w:rsid w:val="00975540"/>
    <w:rsid w:val="009758C9"/>
    <w:rsid w:val="00975B1B"/>
    <w:rsid w:val="00975FA0"/>
    <w:rsid w:val="009767E1"/>
    <w:rsid w:val="00976B63"/>
    <w:rsid w:val="00977308"/>
    <w:rsid w:val="0097760D"/>
    <w:rsid w:val="00977BAA"/>
    <w:rsid w:val="009808DF"/>
    <w:rsid w:val="0098152B"/>
    <w:rsid w:val="0098160D"/>
    <w:rsid w:val="009847DC"/>
    <w:rsid w:val="00984ABA"/>
    <w:rsid w:val="00984EB1"/>
    <w:rsid w:val="00984FB9"/>
    <w:rsid w:val="009850D3"/>
    <w:rsid w:val="0098680F"/>
    <w:rsid w:val="00987057"/>
    <w:rsid w:val="00987123"/>
    <w:rsid w:val="00990B1C"/>
    <w:rsid w:val="00990D2A"/>
    <w:rsid w:val="00990F81"/>
    <w:rsid w:val="00990FE3"/>
    <w:rsid w:val="0099117E"/>
    <w:rsid w:val="00991181"/>
    <w:rsid w:val="0099141B"/>
    <w:rsid w:val="00991D43"/>
    <w:rsid w:val="0099233C"/>
    <w:rsid w:val="0099497A"/>
    <w:rsid w:val="00995325"/>
    <w:rsid w:val="00995726"/>
    <w:rsid w:val="00995CAE"/>
    <w:rsid w:val="009A0102"/>
    <w:rsid w:val="009A0A9B"/>
    <w:rsid w:val="009A0F98"/>
    <w:rsid w:val="009A1BDC"/>
    <w:rsid w:val="009A3D1C"/>
    <w:rsid w:val="009A4166"/>
    <w:rsid w:val="009A4DA0"/>
    <w:rsid w:val="009A5448"/>
    <w:rsid w:val="009A621C"/>
    <w:rsid w:val="009A6350"/>
    <w:rsid w:val="009B0AA3"/>
    <w:rsid w:val="009B1568"/>
    <w:rsid w:val="009B183B"/>
    <w:rsid w:val="009B2029"/>
    <w:rsid w:val="009B22A3"/>
    <w:rsid w:val="009B27BD"/>
    <w:rsid w:val="009B27D8"/>
    <w:rsid w:val="009B3036"/>
    <w:rsid w:val="009B42B8"/>
    <w:rsid w:val="009B4EC8"/>
    <w:rsid w:val="009B4FB7"/>
    <w:rsid w:val="009B59CF"/>
    <w:rsid w:val="009B5BA7"/>
    <w:rsid w:val="009B69E8"/>
    <w:rsid w:val="009B6F81"/>
    <w:rsid w:val="009B70D2"/>
    <w:rsid w:val="009B73F9"/>
    <w:rsid w:val="009C0DFB"/>
    <w:rsid w:val="009C1027"/>
    <w:rsid w:val="009C2F49"/>
    <w:rsid w:val="009C328F"/>
    <w:rsid w:val="009C3F91"/>
    <w:rsid w:val="009C4979"/>
    <w:rsid w:val="009C56CC"/>
    <w:rsid w:val="009C5E6F"/>
    <w:rsid w:val="009C66D9"/>
    <w:rsid w:val="009C7828"/>
    <w:rsid w:val="009D05E4"/>
    <w:rsid w:val="009D193F"/>
    <w:rsid w:val="009D1A11"/>
    <w:rsid w:val="009D23FC"/>
    <w:rsid w:val="009D2F0B"/>
    <w:rsid w:val="009D3C8A"/>
    <w:rsid w:val="009D4306"/>
    <w:rsid w:val="009D5490"/>
    <w:rsid w:val="009D588D"/>
    <w:rsid w:val="009D5CC8"/>
    <w:rsid w:val="009D6359"/>
    <w:rsid w:val="009D6D00"/>
    <w:rsid w:val="009D6EB4"/>
    <w:rsid w:val="009D7BE4"/>
    <w:rsid w:val="009D7C44"/>
    <w:rsid w:val="009D7E04"/>
    <w:rsid w:val="009E0016"/>
    <w:rsid w:val="009E0BE9"/>
    <w:rsid w:val="009E0C66"/>
    <w:rsid w:val="009E0EB5"/>
    <w:rsid w:val="009E1B36"/>
    <w:rsid w:val="009E20AE"/>
    <w:rsid w:val="009E270A"/>
    <w:rsid w:val="009E2BBF"/>
    <w:rsid w:val="009E2CF0"/>
    <w:rsid w:val="009E3F9F"/>
    <w:rsid w:val="009E4319"/>
    <w:rsid w:val="009E5ED1"/>
    <w:rsid w:val="009E5ED5"/>
    <w:rsid w:val="009E6801"/>
    <w:rsid w:val="009F0F11"/>
    <w:rsid w:val="009F11DD"/>
    <w:rsid w:val="009F28BC"/>
    <w:rsid w:val="009F427B"/>
    <w:rsid w:val="009F518D"/>
    <w:rsid w:val="009F573A"/>
    <w:rsid w:val="009F6F10"/>
    <w:rsid w:val="00A00E88"/>
    <w:rsid w:val="00A01602"/>
    <w:rsid w:val="00A0270A"/>
    <w:rsid w:val="00A02FD9"/>
    <w:rsid w:val="00A03B06"/>
    <w:rsid w:val="00A04633"/>
    <w:rsid w:val="00A049BD"/>
    <w:rsid w:val="00A04C90"/>
    <w:rsid w:val="00A056EF"/>
    <w:rsid w:val="00A05FAA"/>
    <w:rsid w:val="00A064DE"/>
    <w:rsid w:val="00A0675F"/>
    <w:rsid w:val="00A067CE"/>
    <w:rsid w:val="00A06994"/>
    <w:rsid w:val="00A0721A"/>
    <w:rsid w:val="00A07398"/>
    <w:rsid w:val="00A0763B"/>
    <w:rsid w:val="00A1006C"/>
    <w:rsid w:val="00A106C4"/>
    <w:rsid w:val="00A11D0B"/>
    <w:rsid w:val="00A121D1"/>
    <w:rsid w:val="00A12AA2"/>
    <w:rsid w:val="00A12AF3"/>
    <w:rsid w:val="00A133C1"/>
    <w:rsid w:val="00A13892"/>
    <w:rsid w:val="00A14025"/>
    <w:rsid w:val="00A152D2"/>
    <w:rsid w:val="00A157B6"/>
    <w:rsid w:val="00A15BEA"/>
    <w:rsid w:val="00A160E4"/>
    <w:rsid w:val="00A1698B"/>
    <w:rsid w:val="00A173CB"/>
    <w:rsid w:val="00A174E9"/>
    <w:rsid w:val="00A21B27"/>
    <w:rsid w:val="00A22299"/>
    <w:rsid w:val="00A22C88"/>
    <w:rsid w:val="00A22F1C"/>
    <w:rsid w:val="00A274F2"/>
    <w:rsid w:val="00A27DEF"/>
    <w:rsid w:val="00A27EBE"/>
    <w:rsid w:val="00A30087"/>
    <w:rsid w:val="00A314B1"/>
    <w:rsid w:val="00A3265D"/>
    <w:rsid w:val="00A32DF4"/>
    <w:rsid w:val="00A34124"/>
    <w:rsid w:val="00A34C8F"/>
    <w:rsid w:val="00A361EB"/>
    <w:rsid w:val="00A371BE"/>
    <w:rsid w:val="00A40DA9"/>
    <w:rsid w:val="00A40EEC"/>
    <w:rsid w:val="00A41069"/>
    <w:rsid w:val="00A41FA1"/>
    <w:rsid w:val="00A430FF"/>
    <w:rsid w:val="00A43510"/>
    <w:rsid w:val="00A43923"/>
    <w:rsid w:val="00A44A4F"/>
    <w:rsid w:val="00A44E2B"/>
    <w:rsid w:val="00A462A1"/>
    <w:rsid w:val="00A4729B"/>
    <w:rsid w:val="00A47A1C"/>
    <w:rsid w:val="00A50128"/>
    <w:rsid w:val="00A505D2"/>
    <w:rsid w:val="00A51694"/>
    <w:rsid w:val="00A52354"/>
    <w:rsid w:val="00A5235F"/>
    <w:rsid w:val="00A538E6"/>
    <w:rsid w:val="00A5587D"/>
    <w:rsid w:val="00A55C43"/>
    <w:rsid w:val="00A57942"/>
    <w:rsid w:val="00A60138"/>
    <w:rsid w:val="00A60DAD"/>
    <w:rsid w:val="00A60E26"/>
    <w:rsid w:val="00A61449"/>
    <w:rsid w:val="00A61A9C"/>
    <w:rsid w:val="00A61F5E"/>
    <w:rsid w:val="00A62CC5"/>
    <w:rsid w:val="00A63A56"/>
    <w:rsid w:val="00A64168"/>
    <w:rsid w:val="00A643B4"/>
    <w:rsid w:val="00A6480E"/>
    <w:rsid w:val="00A6583D"/>
    <w:rsid w:val="00A6735A"/>
    <w:rsid w:val="00A710C1"/>
    <w:rsid w:val="00A713B6"/>
    <w:rsid w:val="00A71639"/>
    <w:rsid w:val="00A72969"/>
    <w:rsid w:val="00A75F06"/>
    <w:rsid w:val="00A77151"/>
    <w:rsid w:val="00A77889"/>
    <w:rsid w:val="00A77A33"/>
    <w:rsid w:val="00A8070D"/>
    <w:rsid w:val="00A83971"/>
    <w:rsid w:val="00A83BF4"/>
    <w:rsid w:val="00A84A5B"/>
    <w:rsid w:val="00A866F5"/>
    <w:rsid w:val="00A86A52"/>
    <w:rsid w:val="00A9072D"/>
    <w:rsid w:val="00A90C71"/>
    <w:rsid w:val="00A90F27"/>
    <w:rsid w:val="00A9205C"/>
    <w:rsid w:val="00A9327A"/>
    <w:rsid w:val="00A94F45"/>
    <w:rsid w:val="00A95ACB"/>
    <w:rsid w:val="00A97E35"/>
    <w:rsid w:val="00AA4567"/>
    <w:rsid w:val="00AA53D5"/>
    <w:rsid w:val="00AA63D7"/>
    <w:rsid w:val="00AA71DF"/>
    <w:rsid w:val="00AA749D"/>
    <w:rsid w:val="00AB09BE"/>
    <w:rsid w:val="00AB19AC"/>
    <w:rsid w:val="00AB2121"/>
    <w:rsid w:val="00AB214B"/>
    <w:rsid w:val="00AB224A"/>
    <w:rsid w:val="00AB7591"/>
    <w:rsid w:val="00AB7AFB"/>
    <w:rsid w:val="00AB7F22"/>
    <w:rsid w:val="00AB7FA1"/>
    <w:rsid w:val="00AC05DA"/>
    <w:rsid w:val="00AC0BA4"/>
    <w:rsid w:val="00AC13BD"/>
    <w:rsid w:val="00AC28D0"/>
    <w:rsid w:val="00AC305A"/>
    <w:rsid w:val="00AC5852"/>
    <w:rsid w:val="00AC5AF2"/>
    <w:rsid w:val="00AD1460"/>
    <w:rsid w:val="00AD3041"/>
    <w:rsid w:val="00AD305D"/>
    <w:rsid w:val="00AD3F05"/>
    <w:rsid w:val="00AD453F"/>
    <w:rsid w:val="00AD478F"/>
    <w:rsid w:val="00AD4D7D"/>
    <w:rsid w:val="00AD536E"/>
    <w:rsid w:val="00AD792C"/>
    <w:rsid w:val="00AD7C36"/>
    <w:rsid w:val="00AE0E29"/>
    <w:rsid w:val="00AE16FD"/>
    <w:rsid w:val="00AE1F81"/>
    <w:rsid w:val="00AE320C"/>
    <w:rsid w:val="00AE4558"/>
    <w:rsid w:val="00AE49D8"/>
    <w:rsid w:val="00AE57DF"/>
    <w:rsid w:val="00AE59B0"/>
    <w:rsid w:val="00AE5C2B"/>
    <w:rsid w:val="00AE6D2F"/>
    <w:rsid w:val="00AE7CC8"/>
    <w:rsid w:val="00AF0AF2"/>
    <w:rsid w:val="00AF0E3F"/>
    <w:rsid w:val="00AF16F2"/>
    <w:rsid w:val="00AF1716"/>
    <w:rsid w:val="00AF1E8F"/>
    <w:rsid w:val="00AF1F94"/>
    <w:rsid w:val="00AF2AC1"/>
    <w:rsid w:val="00AF2B8E"/>
    <w:rsid w:val="00AF37D8"/>
    <w:rsid w:val="00AF4410"/>
    <w:rsid w:val="00AF4DBE"/>
    <w:rsid w:val="00AF55DE"/>
    <w:rsid w:val="00AF5E9D"/>
    <w:rsid w:val="00AF7E63"/>
    <w:rsid w:val="00B00341"/>
    <w:rsid w:val="00B00E25"/>
    <w:rsid w:val="00B0216E"/>
    <w:rsid w:val="00B023DD"/>
    <w:rsid w:val="00B03806"/>
    <w:rsid w:val="00B043E3"/>
    <w:rsid w:val="00B06EED"/>
    <w:rsid w:val="00B07842"/>
    <w:rsid w:val="00B108ED"/>
    <w:rsid w:val="00B10F6E"/>
    <w:rsid w:val="00B11092"/>
    <w:rsid w:val="00B12D6B"/>
    <w:rsid w:val="00B14BCD"/>
    <w:rsid w:val="00B17885"/>
    <w:rsid w:val="00B2255B"/>
    <w:rsid w:val="00B226A7"/>
    <w:rsid w:val="00B22DE1"/>
    <w:rsid w:val="00B22DFD"/>
    <w:rsid w:val="00B2320A"/>
    <w:rsid w:val="00B232FA"/>
    <w:rsid w:val="00B23327"/>
    <w:rsid w:val="00B23E68"/>
    <w:rsid w:val="00B250A4"/>
    <w:rsid w:val="00B25636"/>
    <w:rsid w:val="00B25CB7"/>
    <w:rsid w:val="00B25D5D"/>
    <w:rsid w:val="00B261B4"/>
    <w:rsid w:val="00B30A1F"/>
    <w:rsid w:val="00B30E89"/>
    <w:rsid w:val="00B315BB"/>
    <w:rsid w:val="00B3230E"/>
    <w:rsid w:val="00B32C1C"/>
    <w:rsid w:val="00B34067"/>
    <w:rsid w:val="00B35A6F"/>
    <w:rsid w:val="00B35B26"/>
    <w:rsid w:val="00B35F83"/>
    <w:rsid w:val="00B372E5"/>
    <w:rsid w:val="00B423DB"/>
    <w:rsid w:val="00B4274E"/>
    <w:rsid w:val="00B42A16"/>
    <w:rsid w:val="00B43BA4"/>
    <w:rsid w:val="00B43BC8"/>
    <w:rsid w:val="00B44BEF"/>
    <w:rsid w:val="00B44E98"/>
    <w:rsid w:val="00B45357"/>
    <w:rsid w:val="00B473EE"/>
    <w:rsid w:val="00B503B0"/>
    <w:rsid w:val="00B50CE7"/>
    <w:rsid w:val="00B51129"/>
    <w:rsid w:val="00B51587"/>
    <w:rsid w:val="00B52F0C"/>
    <w:rsid w:val="00B539F7"/>
    <w:rsid w:val="00B53A46"/>
    <w:rsid w:val="00B53D22"/>
    <w:rsid w:val="00B53E7E"/>
    <w:rsid w:val="00B57F2D"/>
    <w:rsid w:val="00B600F7"/>
    <w:rsid w:val="00B61866"/>
    <w:rsid w:val="00B63155"/>
    <w:rsid w:val="00B637F3"/>
    <w:rsid w:val="00B650D7"/>
    <w:rsid w:val="00B65EA5"/>
    <w:rsid w:val="00B65F56"/>
    <w:rsid w:val="00B65F86"/>
    <w:rsid w:val="00B66419"/>
    <w:rsid w:val="00B70313"/>
    <w:rsid w:val="00B71C2F"/>
    <w:rsid w:val="00B71E69"/>
    <w:rsid w:val="00B71F67"/>
    <w:rsid w:val="00B73F9B"/>
    <w:rsid w:val="00B75A8C"/>
    <w:rsid w:val="00B777C9"/>
    <w:rsid w:val="00B8117D"/>
    <w:rsid w:val="00B8282C"/>
    <w:rsid w:val="00B8296B"/>
    <w:rsid w:val="00B82C8D"/>
    <w:rsid w:val="00B82D6D"/>
    <w:rsid w:val="00B837E5"/>
    <w:rsid w:val="00B838A6"/>
    <w:rsid w:val="00B83DF3"/>
    <w:rsid w:val="00B8462B"/>
    <w:rsid w:val="00B86EF5"/>
    <w:rsid w:val="00B8749E"/>
    <w:rsid w:val="00B87A20"/>
    <w:rsid w:val="00B87C7C"/>
    <w:rsid w:val="00B92048"/>
    <w:rsid w:val="00B922B2"/>
    <w:rsid w:val="00B9244A"/>
    <w:rsid w:val="00B94174"/>
    <w:rsid w:val="00B941B9"/>
    <w:rsid w:val="00B94C52"/>
    <w:rsid w:val="00B95032"/>
    <w:rsid w:val="00B95150"/>
    <w:rsid w:val="00BA19F2"/>
    <w:rsid w:val="00BA2FB7"/>
    <w:rsid w:val="00BA357A"/>
    <w:rsid w:val="00BA4E94"/>
    <w:rsid w:val="00BA57E5"/>
    <w:rsid w:val="00BA629B"/>
    <w:rsid w:val="00BA67D3"/>
    <w:rsid w:val="00BA76CF"/>
    <w:rsid w:val="00BA76D9"/>
    <w:rsid w:val="00BA7CA8"/>
    <w:rsid w:val="00BB04A1"/>
    <w:rsid w:val="00BB163C"/>
    <w:rsid w:val="00BB2B3A"/>
    <w:rsid w:val="00BB38A0"/>
    <w:rsid w:val="00BB4842"/>
    <w:rsid w:val="00BB4CB9"/>
    <w:rsid w:val="00BB5F36"/>
    <w:rsid w:val="00BB60BB"/>
    <w:rsid w:val="00BB6399"/>
    <w:rsid w:val="00BB70CD"/>
    <w:rsid w:val="00BB75F6"/>
    <w:rsid w:val="00BB7AA2"/>
    <w:rsid w:val="00BC032A"/>
    <w:rsid w:val="00BC123A"/>
    <w:rsid w:val="00BC21F0"/>
    <w:rsid w:val="00BC3BE8"/>
    <w:rsid w:val="00BC4246"/>
    <w:rsid w:val="00BC4CAD"/>
    <w:rsid w:val="00BC5193"/>
    <w:rsid w:val="00BC5B8D"/>
    <w:rsid w:val="00BC5C60"/>
    <w:rsid w:val="00BC77A6"/>
    <w:rsid w:val="00BD0095"/>
    <w:rsid w:val="00BD2724"/>
    <w:rsid w:val="00BD406D"/>
    <w:rsid w:val="00BD461E"/>
    <w:rsid w:val="00BD46E8"/>
    <w:rsid w:val="00BD5119"/>
    <w:rsid w:val="00BD633D"/>
    <w:rsid w:val="00BD6CF1"/>
    <w:rsid w:val="00BE0044"/>
    <w:rsid w:val="00BE0E30"/>
    <w:rsid w:val="00BE15B4"/>
    <w:rsid w:val="00BE23B4"/>
    <w:rsid w:val="00BE4158"/>
    <w:rsid w:val="00BE4266"/>
    <w:rsid w:val="00BE4495"/>
    <w:rsid w:val="00BE65F7"/>
    <w:rsid w:val="00BE6715"/>
    <w:rsid w:val="00BE6A2B"/>
    <w:rsid w:val="00BE7806"/>
    <w:rsid w:val="00BF0560"/>
    <w:rsid w:val="00BF1B0E"/>
    <w:rsid w:val="00BF2F8C"/>
    <w:rsid w:val="00BF325F"/>
    <w:rsid w:val="00BF41AD"/>
    <w:rsid w:val="00BF47C5"/>
    <w:rsid w:val="00BF6D62"/>
    <w:rsid w:val="00BF74B0"/>
    <w:rsid w:val="00BF7B0B"/>
    <w:rsid w:val="00C009F4"/>
    <w:rsid w:val="00C012AB"/>
    <w:rsid w:val="00C03345"/>
    <w:rsid w:val="00C04746"/>
    <w:rsid w:val="00C04BA5"/>
    <w:rsid w:val="00C04C79"/>
    <w:rsid w:val="00C1152A"/>
    <w:rsid w:val="00C121EA"/>
    <w:rsid w:val="00C12B5C"/>
    <w:rsid w:val="00C1392F"/>
    <w:rsid w:val="00C14332"/>
    <w:rsid w:val="00C16240"/>
    <w:rsid w:val="00C16564"/>
    <w:rsid w:val="00C166BC"/>
    <w:rsid w:val="00C20122"/>
    <w:rsid w:val="00C21BEC"/>
    <w:rsid w:val="00C22240"/>
    <w:rsid w:val="00C2295A"/>
    <w:rsid w:val="00C22BA8"/>
    <w:rsid w:val="00C232CB"/>
    <w:rsid w:val="00C23F4D"/>
    <w:rsid w:val="00C241AE"/>
    <w:rsid w:val="00C25254"/>
    <w:rsid w:val="00C2529B"/>
    <w:rsid w:val="00C25FA9"/>
    <w:rsid w:val="00C260C3"/>
    <w:rsid w:val="00C2798C"/>
    <w:rsid w:val="00C30201"/>
    <w:rsid w:val="00C34D95"/>
    <w:rsid w:val="00C36959"/>
    <w:rsid w:val="00C373F8"/>
    <w:rsid w:val="00C37648"/>
    <w:rsid w:val="00C376F4"/>
    <w:rsid w:val="00C37780"/>
    <w:rsid w:val="00C4095E"/>
    <w:rsid w:val="00C40EC4"/>
    <w:rsid w:val="00C42B63"/>
    <w:rsid w:val="00C44FBA"/>
    <w:rsid w:val="00C45136"/>
    <w:rsid w:val="00C47509"/>
    <w:rsid w:val="00C47BFA"/>
    <w:rsid w:val="00C5335B"/>
    <w:rsid w:val="00C541AB"/>
    <w:rsid w:val="00C56A69"/>
    <w:rsid w:val="00C57754"/>
    <w:rsid w:val="00C57773"/>
    <w:rsid w:val="00C6117F"/>
    <w:rsid w:val="00C620F2"/>
    <w:rsid w:val="00C622E2"/>
    <w:rsid w:val="00C62D36"/>
    <w:rsid w:val="00C6328B"/>
    <w:rsid w:val="00C63688"/>
    <w:rsid w:val="00C647E6"/>
    <w:rsid w:val="00C65A52"/>
    <w:rsid w:val="00C6754C"/>
    <w:rsid w:val="00C70181"/>
    <w:rsid w:val="00C714E9"/>
    <w:rsid w:val="00C715F5"/>
    <w:rsid w:val="00C720F9"/>
    <w:rsid w:val="00C721B2"/>
    <w:rsid w:val="00C72385"/>
    <w:rsid w:val="00C7323B"/>
    <w:rsid w:val="00C734EE"/>
    <w:rsid w:val="00C73C32"/>
    <w:rsid w:val="00C73D93"/>
    <w:rsid w:val="00C73D98"/>
    <w:rsid w:val="00C7491A"/>
    <w:rsid w:val="00C75327"/>
    <w:rsid w:val="00C754A9"/>
    <w:rsid w:val="00C75A24"/>
    <w:rsid w:val="00C75EA5"/>
    <w:rsid w:val="00C76793"/>
    <w:rsid w:val="00C80B3C"/>
    <w:rsid w:val="00C81783"/>
    <w:rsid w:val="00C81919"/>
    <w:rsid w:val="00C8452E"/>
    <w:rsid w:val="00C84BDB"/>
    <w:rsid w:val="00C8506C"/>
    <w:rsid w:val="00C85239"/>
    <w:rsid w:val="00C85E06"/>
    <w:rsid w:val="00C8602D"/>
    <w:rsid w:val="00C866A9"/>
    <w:rsid w:val="00C87453"/>
    <w:rsid w:val="00C90430"/>
    <w:rsid w:val="00C92D05"/>
    <w:rsid w:val="00C92DB2"/>
    <w:rsid w:val="00C9365F"/>
    <w:rsid w:val="00C94CBF"/>
    <w:rsid w:val="00C94F04"/>
    <w:rsid w:val="00C9526C"/>
    <w:rsid w:val="00C968EA"/>
    <w:rsid w:val="00CA107E"/>
    <w:rsid w:val="00CA1C86"/>
    <w:rsid w:val="00CA2109"/>
    <w:rsid w:val="00CA23F4"/>
    <w:rsid w:val="00CA2544"/>
    <w:rsid w:val="00CA42E2"/>
    <w:rsid w:val="00CA4A68"/>
    <w:rsid w:val="00CA4E1C"/>
    <w:rsid w:val="00CA4F73"/>
    <w:rsid w:val="00CA6327"/>
    <w:rsid w:val="00CA6B6E"/>
    <w:rsid w:val="00CA727D"/>
    <w:rsid w:val="00CA752B"/>
    <w:rsid w:val="00CA7608"/>
    <w:rsid w:val="00CB0759"/>
    <w:rsid w:val="00CB108F"/>
    <w:rsid w:val="00CB114C"/>
    <w:rsid w:val="00CB11D3"/>
    <w:rsid w:val="00CB15E1"/>
    <w:rsid w:val="00CB3C51"/>
    <w:rsid w:val="00CB5373"/>
    <w:rsid w:val="00CB6A44"/>
    <w:rsid w:val="00CB7377"/>
    <w:rsid w:val="00CB7E00"/>
    <w:rsid w:val="00CC2A32"/>
    <w:rsid w:val="00CC4B7B"/>
    <w:rsid w:val="00CC63EB"/>
    <w:rsid w:val="00CC7822"/>
    <w:rsid w:val="00CC7A98"/>
    <w:rsid w:val="00CC7FA3"/>
    <w:rsid w:val="00CC7FFB"/>
    <w:rsid w:val="00CD1422"/>
    <w:rsid w:val="00CD157E"/>
    <w:rsid w:val="00CD1716"/>
    <w:rsid w:val="00CD323E"/>
    <w:rsid w:val="00CD3453"/>
    <w:rsid w:val="00CD482D"/>
    <w:rsid w:val="00CD4F31"/>
    <w:rsid w:val="00CD5856"/>
    <w:rsid w:val="00CD5D91"/>
    <w:rsid w:val="00CE2FB0"/>
    <w:rsid w:val="00CE6AE6"/>
    <w:rsid w:val="00CE7028"/>
    <w:rsid w:val="00CF0A12"/>
    <w:rsid w:val="00CF24AE"/>
    <w:rsid w:val="00CF33CB"/>
    <w:rsid w:val="00CF42A3"/>
    <w:rsid w:val="00CF58D1"/>
    <w:rsid w:val="00CF59D7"/>
    <w:rsid w:val="00CF5D2C"/>
    <w:rsid w:val="00CF5E9D"/>
    <w:rsid w:val="00CF6D59"/>
    <w:rsid w:val="00CF73F0"/>
    <w:rsid w:val="00D004D4"/>
    <w:rsid w:val="00D01BB7"/>
    <w:rsid w:val="00D01EF4"/>
    <w:rsid w:val="00D02A64"/>
    <w:rsid w:val="00D03958"/>
    <w:rsid w:val="00D04DA0"/>
    <w:rsid w:val="00D06370"/>
    <w:rsid w:val="00D07DCE"/>
    <w:rsid w:val="00D10814"/>
    <w:rsid w:val="00D10831"/>
    <w:rsid w:val="00D118D6"/>
    <w:rsid w:val="00D12DFA"/>
    <w:rsid w:val="00D13D77"/>
    <w:rsid w:val="00D1446D"/>
    <w:rsid w:val="00D15AC0"/>
    <w:rsid w:val="00D16E23"/>
    <w:rsid w:val="00D17F12"/>
    <w:rsid w:val="00D20A9B"/>
    <w:rsid w:val="00D20C71"/>
    <w:rsid w:val="00D21888"/>
    <w:rsid w:val="00D223AA"/>
    <w:rsid w:val="00D2276E"/>
    <w:rsid w:val="00D227DC"/>
    <w:rsid w:val="00D22844"/>
    <w:rsid w:val="00D23454"/>
    <w:rsid w:val="00D24E3C"/>
    <w:rsid w:val="00D25132"/>
    <w:rsid w:val="00D26AA4"/>
    <w:rsid w:val="00D27099"/>
    <w:rsid w:val="00D27557"/>
    <w:rsid w:val="00D30190"/>
    <w:rsid w:val="00D307E2"/>
    <w:rsid w:val="00D309DF"/>
    <w:rsid w:val="00D30E7C"/>
    <w:rsid w:val="00D341F5"/>
    <w:rsid w:val="00D37779"/>
    <w:rsid w:val="00D403E0"/>
    <w:rsid w:val="00D407FD"/>
    <w:rsid w:val="00D409C0"/>
    <w:rsid w:val="00D41460"/>
    <w:rsid w:val="00D41768"/>
    <w:rsid w:val="00D41BA6"/>
    <w:rsid w:val="00D42362"/>
    <w:rsid w:val="00D42908"/>
    <w:rsid w:val="00D435AB"/>
    <w:rsid w:val="00D442FC"/>
    <w:rsid w:val="00D451CD"/>
    <w:rsid w:val="00D45A1C"/>
    <w:rsid w:val="00D468B5"/>
    <w:rsid w:val="00D47844"/>
    <w:rsid w:val="00D51ED5"/>
    <w:rsid w:val="00D526A9"/>
    <w:rsid w:val="00D53210"/>
    <w:rsid w:val="00D53C20"/>
    <w:rsid w:val="00D54110"/>
    <w:rsid w:val="00D54355"/>
    <w:rsid w:val="00D54525"/>
    <w:rsid w:val="00D54E4F"/>
    <w:rsid w:val="00D54FD1"/>
    <w:rsid w:val="00D5555C"/>
    <w:rsid w:val="00D604EC"/>
    <w:rsid w:val="00D607E0"/>
    <w:rsid w:val="00D621CE"/>
    <w:rsid w:val="00D62283"/>
    <w:rsid w:val="00D62391"/>
    <w:rsid w:val="00D6351A"/>
    <w:rsid w:val="00D6356F"/>
    <w:rsid w:val="00D64F55"/>
    <w:rsid w:val="00D653B1"/>
    <w:rsid w:val="00D65812"/>
    <w:rsid w:val="00D658DD"/>
    <w:rsid w:val="00D65C7F"/>
    <w:rsid w:val="00D662AE"/>
    <w:rsid w:val="00D66654"/>
    <w:rsid w:val="00D668B6"/>
    <w:rsid w:val="00D66992"/>
    <w:rsid w:val="00D7128D"/>
    <w:rsid w:val="00D71ADD"/>
    <w:rsid w:val="00D7215E"/>
    <w:rsid w:val="00D728C0"/>
    <w:rsid w:val="00D73416"/>
    <w:rsid w:val="00D76505"/>
    <w:rsid w:val="00D76A3F"/>
    <w:rsid w:val="00D76B65"/>
    <w:rsid w:val="00D779AE"/>
    <w:rsid w:val="00D811E0"/>
    <w:rsid w:val="00D814BF"/>
    <w:rsid w:val="00D836A3"/>
    <w:rsid w:val="00D8544E"/>
    <w:rsid w:val="00D86D39"/>
    <w:rsid w:val="00D86F3A"/>
    <w:rsid w:val="00D90095"/>
    <w:rsid w:val="00D90D85"/>
    <w:rsid w:val="00D92F1C"/>
    <w:rsid w:val="00D93968"/>
    <w:rsid w:val="00D93F57"/>
    <w:rsid w:val="00D94141"/>
    <w:rsid w:val="00D9534F"/>
    <w:rsid w:val="00D96C76"/>
    <w:rsid w:val="00D975E9"/>
    <w:rsid w:val="00D978B0"/>
    <w:rsid w:val="00DA0764"/>
    <w:rsid w:val="00DA0A12"/>
    <w:rsid w:val="00DA2910"/>
    <w:rsid w:val="00DA3AD6"/>
    <w:rsid w:val="00DA4520"/>
    <w:rsid w:val="00DA46C2"/>
    <w:rsid w:val="00DA4B51"/>
    <w:rsid w:val="00DA513F"/>
    <w:rsid w:val="00DA530D"/>
    <w:rsid w:val="00DA5E28"/>
    <w:rsid w:val="00DA5FDB"/>
    <w:rsid w:val="00DA7469"/>
    <w:rsid w:val="00DA791D"/>
    <w:rsid w:val="00DB1D74"/>
    <w:rsid w:val="00DB1E32"/>
    <w:rsid w:val="00DB2737"/>
    <w:rsid w:val="00DB286F"/>
    <w:rsid w:val="00DB3C61"/>
    <w:rsid w:val="00DB498C"/>
    <w:rsid w:val="00DB4C4C"/>
    <w:rsid w:val="00DB4DEC"/>
    <w:rsid w:val="00DC0914"/>
    <w:rsid w:val="00DC159D"/>
    <w:rsid w:val="00DC21F7"/>
    <w:rsid w:val="00DC25C0"/>
    <w:rsid w:val="00DC2F73"/>
    <w:rsid w:val="00DC3078"/>
    <w:rsid w:val="00DC373D"/>
    <w:rsid w:val="00DC54D8"/>
    <w:rsid w:val="00DC743C"/>
    <w:rsid w:val="00DD2142"/>
    <w:rsid w:val="00DD2C10"/>
    <w:rsid w:val="00DD3A75"/>
    <w:rsid w:val="00DD4941"/>
    <w:rsid w:val="00DD5EBA"/>
    <w:rsid w:val="00DD6FFC"/>
    <w:rsid w:val="00DD7285"/>
    <w:rsid w:val="00DD7A34"/>
    <w:rsid w:val="00DE0127"/>
    <w:rsid w:val="00DE08EB"/>
    <w:rsid w:val="00DE0AEC"/>
    <w:rsid w:val="00DE1746"/>
    <w:rsid w:val="00DE1AAB"/>
    <w:rsid w:val="00DE2383"/>
    <w:rsid w:val="00DE275C"/>
    <w:rsid w:val="00DE309B"/>
    <w:rsid w:val="00DE56D9"/>
    <w:rsid w:val="00DE5855"/>
    <w:rsid w:val="00DE5951"/>
    <w:rsid w:val="00DE5E47"/>
    <w:rsid w:val="00DE5F31"/>
    <w:rsid w:val="00DF1315"/>
    <w:rsid w:val="00DF42B6"/>
    <w:rsid w:val="00DF4500"/>
    <w:rsid w:val="00DF45BD"/>
    <w:rsid w:val="00DF4C2A"/>
    <w:rsid w:val="00DF4D5C"/>
    <w:rsid w:val="00DF5B0C"/>
    <w:rsid w:val="00DF5DB3"/>
    <w:rsid w:val="00DF6666"/>
    <w:rsid w:val="00DF72ED"/>
    <w:rsid w:val="00DF76AF"/>
    <w:rsid w:val="00DF77AC"/>
    <w:rsid w:val="00DF7B5B"/>
    <w:rsid w:val="00E01298"/>
    <w:rsid w:val="00E02358"/>
    <w:rsid w:val="00E025C1"/>
    <w:rsid w:val="00E025D6"/>
    <w:rsid w:val="00E02F62"/>
    <w:rsid w:val="00E03810"/>
    <w:rsid w:val="00E048D9"/>
    <w:rsid w:val="00E0735A"/>
    <w:rsid w:val="00E07666"/>
    <w:rsid w:val="00E13F72"/>
    <w:rsid w:val="00E14409"/>
    <w:rsid w:val="00E158CF"/>
    <w:rsid w:val="00E21CC5"/>
    <w:rsid w:val="00E2233E"/>
    <w:rsid w:val="00E23DA2"/>
    <w:rsid w:val="00E24795"/>
    <w:rsid w:val="00E2583A"/>
    <w:rsid w:val="00E258CC"/>
    <w:rsid w:val="00E25980"/>
    <w:rsid w:val="00E26785"/>
    <w:rsid w:val="00E26F81"/>
    <w:rsid w:val="00E26FCF"/>
    <w:rsid w:val="00E27F2B"/>
    <w:rsid w:val="00E3155D"/>
    <w:rsid w:val="00E32344"/>
    <w:rsid w:val="00E3235B"/>
    <w:rsid w:val="00E328C7"/>
    <w:rsid w:val="00E336D6"/>
    <w:rsid w:val="00E33BC0"/>
    <w:rsid w:val="00E34B74"/>
    <w:rsid w:val="00E34D3E"/>
    <w:rsid w:val="00E3586F"/>
    <w:rsid w:val="00E36AA8"/>
    <w:rsid w:val="00E37F10"/>
    <w:rsid w:val="00E4008F"/>
    <w:rsid w:val="00E4088F"/>
    <w:rsid w:val="00E40D36"/>
    <w:rsid w:val="00E42CFB"/>
    <w:rsid w:val="00E42D24"/>
    <w:rsid w:val="00E42EDB"/>
    <w:rsid w:val="00E4375C"/>
    <w:rsid w:val="00E45402"/>
    <w:rsid w:val="00E46A21"/>
    <w:rsid w:val="00E47C32"/>
    <w:rsid w:val="00E47DC7"/>
    <w:rsid w:val="00E50D90"/>
    <w:rsid w:val="00E5182A"/>
    <w:rsid w:val="00E52639"/>
    <w:rsid w:val="00E52CF1"/>
    <w:rsid w:val="00E53555"/>
    <w:rsid w:val="00E5492D"/>
    <w:rsid w:val="00E54D33"/>
    <w:rsid w:val="00E61B48"/>
    <w:rsid w:val="00E61E4A"/>
    <w:rsid w:val="00E6233D"/>
    <w:rsid w:val="00E623DA"/>
    <w:rsid w:val="00E62685"/>
    <w:rsid w:val="00E632DA"/>
    <w:rsid w:val="00E63AF9"/>
    <w:rsid w:val="00E66271"/>
    <w:rsid w:val="00E66BDD"/>
    <w:rsid w:val="00E66D65"/>
    <w:rsid w:val="00E717D4"/>
    <w:rsid w:val="00E71EDD"/>
    <w:rsid w:val="00E73346"/>
    <w:rsid w:val="00E74D57"/>
    <w:rsid w:val="00E75C3C"/>
    <w:rsid w:val="00E76875"/>
    <w:rsid w:val="00E779D0"/>
    <w:rsid w:val="00E77B73"/>
    <w:rsid w:val="00E808EC"/>
    <w:rsid w:val="00E80DE8"/>
    <w:rsid w:val="00E815B9"/>
    <w:rsid w:val="00E8211A"/>
    <w:rsid w:val="00E82328"/>
    <w:rsid w:val="00E839DA"/>
    <w:rsid w:val="00E8467E"/>
    <w:rsid w:val="00E846A6"/>
    <w:rsid w:val="00E84BE0"/>
    <w:rsid w:val="00E8582B"/>
    <w:rsid w:val="00E85A57"/>
    <w:rsid w:val="00E86013"/>
    <w:rsid w:val="00E8623C"/>
    <w:rsid w:val="00E901B6"/>
    <w:rsid w:val="00E910E0"/>
    <w:rsid w:val="00E9143E"/>
    <w:rsid w:val="00E914F9"/>
    <w:rsid w:val="00E9166A"/>
    <w:rsid w:val="00E93137"/>
    <w:rsid w:val="00E93B8D"/>
    <w:rsid w:val="00E93EA9"/>
    <w:rsid w:val="00E94AE8"/>
    <w:rsid w:val="00E952B7"/>
    <w:rsid w:val="00E9557D"/>
    <w:rsid w:val="00E96048"/>
    <w:rsid w:val="00E97187"/>
    <w:rsid w:val="00E97239"/>
    <w:rsid w:val="00E97939"/>
    <w:rsid w:val="00EA1072"/>
    <w:rsid w:val="00EA2638"/>
    <w:rsid w:val="00EA30B9"/>
    <w:rsid w:val="00EA36F7"/>
    <w:rsid w:val="00EA3E1E"/>
    <w:rsid w:val="00EA40D2"/>
    <w:rsid w:val="00EA4483"/>
    <w:rsid w:val="00EA6B1F"/>
    <w:rsid w:val="00EA7C64"/>
    <w:rsid w:val="00EB0CFD"/>
    <w:rsid w:val="00EB108A"/>
    <w:rsid w:val="00EB25FF"/>
    <w:rsid w:val="00EB2CDB"/>
    <w:rsid w:val="00EB2D95"/>
    <w:rsid w:val="00EB440B"/>
    <w:rsid w:val="00EB4B31"/>
    <w:rsid w:val="00EB4B55"/>
    <w:rsid w:val="00EB5A28"/>
    <w:rsid w:val="00EB680E"/>
    <w:rsid w:val="00EB6820"/>
    <w:rsid w:val="00EB6B70"/>
    <w:rsid w:val="00EB74B3"/>
    <w:rsid w:val="00EC0651"/>
    <w:rsid w:val="00EC0BC7"/>
    <w:rsid w:val="00EC157B"/>
    <w:rsid w:val="00EC3AB8"/>
    <w:rsid w:val="00EC7523"/>
    <w:rsid w:val="00EC7F12"/>
    <w:rsid w:val="00ED08A6"/>
    <w:rsid w:val="00ED21CA"/>
    <w:rsid w:val="00ED2DEC"/>
    <w:rsid w:val="00ED31E4"/>
    <w:rsid w:val="00ED376F"/>
    <w:rsid w:val="00ED3852"/>
    <w:rsid w:val="00ED4C12"/>
    <w:rsid w:val="00ED64B6"/>
    <w:rsid w:val="00EE1085"/>
    <w:rsid w:val="00EE1689"/>
    <w:rsid w:val="00EE20A5"/>
    <w:rsid w:val="00EE2A44"/>
    <w:rsid w:val="00EE2F1B"/>
    <w:rsid w:val="00EE3552"/>
    <w:rsid w:val="00EE4F55"/>
    <w:rsid w:val="00EE6AC8"/>
    <w:rsid w:val="00EE7708"/>
    <w:rsid w:val="00EE7A91"/>
    <w:rsid w:val="00EF1013"/>
    <w:rsid w:val="00EF10BD"/>
    <w:rsid w:val="00EF1ADC"/>
    <w:rsid w:val="00EF1B70"/>
    <w:rsid w:val="00EF1C5B"/>
    <w:rsid w:val="00EF29DA"/>
    <w:rsid w:val="00EF2A49"/>
    <w:rsid w:val="00EF3FE9"/>
    <w:rsid w:val="00EF4121"/>
    <w:rsid w:val="00EF5B65"/>
    <w:rsid w:val="00EF63FA"/>
    <w:rsid w:val="00F0056B"/>
    <w:rsid w:val="00F0079C"/>
    <w:rsid w:val="00F02EC3"/>
    <w:rsid w:val="00F04D2C"/>
    <w:rsid w:val="00F050C3"/>
    <w:rsid w:val="00F05532"/>
    <w:rsid w:val="00F05BE3"/>
    <w:rsid w:val="00F060B9"/>
    <w:rsid w:val="00F062FD"/>
    <w:rsid w:val="00F07049"/>
    <w:rsid w:val="00F11412"/>
    <w:rsid w:val="00F11DFB"/>
    <w:rsid w:val="00F14C06"/>
    <w:rsid w:val="00F170BC"/>
    <w:rsid w:val="00F20B5D"/>
    <w:rsid w:val="00F220AA"/>
    <w:rsid w:val="00F2290E"/>
    <w:rsid w:val="00F22AC7"/>
    <w:rsid w:val="00F22DD0"/>
    <w:rsid w:val="00F23141"/>
    <w:rsid w:val="00F23AAE"/>
    <w:rsid w:val="00F23E0B"/>
    <w:rsid w:val="00F2532B"/>
    <w:rsid w:val="00F265C4"/>
    <w:rsid w:val="00F3172F"/>
    <w:rsid w:val="00F33597"/>
    <w:rsid w:val="00F336EF"/>
    <w:rsid w:val="00F33A8E"/>
    <w:rsid w:val="00F36BC8"/>
    <w:rsid w:val="00F36DE2"/>
    <w:rsid w:val="00F3712F"/>
    <w:rsid w:val="00F37139"/>
    <w:rsid w:val="00F3781A"/>
    <w:rsid w:val="00F40405"/>
    <w:rsid w:val="00F408DB"/>
    <w:rsid w:val="00F42B2C"/>
    <w:rsid w:val="00F43BFC"/>
    <w:rsid w:val="00F448A6"/>
    <w:rsid w:val="00F44E0A"/>
    <w:rsid w:val="00F45D97"/>
    <w:rsid w:val="00F46D57"/>
    <w:rsid w:val="00F46E82"/>
    <w:rsid w:val="00F47DA6"/>
    <w:rsid w:val="00F47E14"/>
    <w:rsid w:val="00F51977"/>
    <w:rsid w:val="00F55714"/>
    <w:rsid w:val="00F55A7D"/>
    <w:rsid w:val="00F55E2C"/>
    <w:rsid w:val="00F5619A"/>
    <w:rsid w:val="00F561A7"/>
    <w:rsid w:val="00F5729A"/>
    <w:rsid w:val="00F60027"/>
    <w:rsid w:val="00F60DCF"/>
    <w:rsid w:val="00F61751"/>
    <w:rsid w:val="00F62C0A"/>
    <w:rsid w:val="00F65250"/>
    <w:rsid w:val="00F65399"/>
    <w:rsid w:val="00F653CF"/>
    <w:rsid w:val="00F6552A"/>
    <w:rsid w:val="00F67B87"/>
    <w:rsid w:val="00F70EDF"/>
    <w:rsid w:val="00F71F64"/>
    <w:rsid w:val="00F720B8"/>
    <w:rsid w:val="00F7330B"/>
    <w:rsid w:val="00F7375F"/>
    <w:rsid w:val="00F74D4F"/>
    <w:rsid w:val="00F773E4"/>
    <w:rsid w:val="00F7788F"/>
    <w:rsid w:val="00F8009C"/>
    <w:rsid w:val="00F80691"/>
    <w:rsid w:val="00F820D5"/>
    <w:rsid w:val="00F82642"/>
    <w:rsid w:val="00F826F5"/>
    <w:rsid w:val="00F827D1"/>
    <w:rsid w:val="00F846A8"/>
    <w:rsid w:val="00F84E5E"/>
    <w:rsid w:val="00F860C8"/>
    <w:rsid w:val="00F862DF"/>
    <w:rsid w:val="00F87067"/>
    <w:rsid w:val="00F87E62"/>
    <w:rsid w:val="00F90FD0"/>
    <w:rsid w:val="00F9127E"/>
    <w:rsid w:val="00F9253F"/>
    <w:rsid w:val="00F926D1"/>
    <w:rsid w:val="00F93507"/>
    <w:rsid w:val="00F945FE"/>
    <w:rsid w:val="00F96042"/>
    <w:rsid w:val="00F960EF"/>
    <w:rsid w:val="00F96900"/>
    <w:rsid w:val="00F97008"/>
    <w:rsid w:val="00FA07E5"/>
    <w:rsid w:val="00FA1508"/>
    <w:rsid w:val="00FA22D1"/>
    <w:rsid w:val="00FA3829"/>
    <w:rsid w:val="00FA3878"/>
    <w:rsid w:val="00FA3DE2"/>
    <w:rsid w:val="00FA66D0"/>
    <w:rsid w:val="00FA6868"/>
    <w:rsid w:val="00FA7092"/>
    <w:rsid w:val="00FA731A"/>
    <w:rsid w:val="00FA7EDF"/>
    <w:rsid w:val="00FA7F82"/>
    <w:rsid w:val="00FA7FF4"/>
    <w:rsid w:val="00FB05CA"/>
    <w:rsid w:val="00FB0917"/>
    <w:rsid w:val="00FB092F"/>
    <w:rsid w:val="00FB0AA5"/>
    <w:rsid w:val="00FB0F78"/>
    <w:rsid w:val="00FB1ED1"/>
    <w:rsid w:val="00FB2698"/>
    <w:rsid w:val="00FB3E95"/>
    <w:rsid w:val="00FB5C68"/>
    <w:rsid w:val="00FB7EB6"/>
    <w:rsid w:val="00FC02C2"/>
    <w:rsid w:val="00FC0A4F"/>
    <w:rsid w:val="00FC130E"/>
    <w:rsid w:val="00FC1AF5"/>
    <w:rsid w:val="00FC1C24"/>
    <w:rsid w:val="00FC40FE"/>
    <w:rsid w:val="00FC6332"/>
    <w:rsid w:val="00FC7427"/>
    <w:rsid w:val="00FD056D"/>
    <w:rsid w:val="00FD256A"/>
    <w:rsid w:val="00FD25E5"/>
    <w:rsid w:val="00FD5CAC"/>
    <w:rsid w:val="00FD6470"/>
    <w:rsid w:val="00FD6811"/>
    <w:rsid w:val="00FD7D06"/>
    <w:rsid w:val="00FD7FF8"/>
    <w:rsid w:val="00FE204E"/>
    <w:rsid w:val="00FE2164"/>
    <w:rsid w:val="00FE27AA"/>
    <w:rsid w:val="00FE3210"/>
    <w:rsid w:val="00FE3818"/>
    <w:rsid w:val="00FE3BDD"/>
    <w:rsid w:val="00FE4277"/>
    <w:rsid w:val="00FE442F"/>
    <w:rsid w:val="00FE623C"/>
    <w:rsid w:val="00FE6383"/>
    <w:rsid w:val="00FE6D29"/>
    <w:rsid w:val="00FE6DC4"/>
    <w:rsid w:val="00FE76C1"/>
    <w:rsid w:val="00FF0502"/>
    <w:rsid w:val="00FF0521"/>
    <w:rsid w:val="00FF0887"/>
    <w:rsid w:val="00FF0F99"/>
    <w:rsid w:val="00FF17ED"/>
    <w:rsid w:val="00FF2AEC"/>
    <w:rsid w:val="00FF2C2D"/>
    <w:rsid w:val="00FF366E"/>
    <w:rsid w:val="00FF37AE"/>
    <w:rsid w:val="00FF3C8E"/>
    <w:rsid w:val="00FF44DC"/>
    <w:rsid w:val="00FF4784"/>
    <w:rsid w:val="00FF47AF"/>
    <w:rsid w:val="00FF49C6"/>
    <w:rsid w:val="00FF4C02"/>
    <w:rsid w:val="00FF50C0"/>
    <w:rsid w:val="082F94D5"/>
    <w:rsid w:val="2696A5EE"/>
    <w:rsid w:val="2A6352DF"/>
    <w:rsid w:val="2E9EF54C"/>
    <w:rsid w:val="3AA70BA3"/>
    <w:rsid w:val="420AA792"/>
    <w:rsid w:val="5B652DA0"/>
    <w:rsid w:val="5CEC9BFC"/>
    <w:rsid w:val="68F48B15"/>
    <w:rsid w:val="69BA863D"/>
    <w:rsid w:val="6A859639"/>
    <w:rsid w:val="73E39114"/>
    <w:rsid w:val="7559B906"/>
    <w:rsid w:val="7827B7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4572F4"/>
  <w15:chartTrackingRefBased/>
  <w15:docId w15:val="{822902AC-982B-4412-8F3D-7862C6AE0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8F8"/>
    <w:pPr>
      <w:spacing w:after="0" w:line="240" w:lineRule="auto"/>
    </w:pPr>
    <w:rPr>
      <w:rFonts w:cstheme="minorHAnsi"/>
    </w:rPr>
  </w:style>
  <w:style w:type="paragraph" w:styleId="Heading1">
    <w:name w:val="heading 1"/>
    <w:basedOn w:val="Normal"/>
    <w:next w:val="Normal"/>
    <w:link w:val="Heading1Char"/>
    <w:uiPriority w:val="9"/>
    <w:qFormat/>
    <w:rsid w:val="00650FFB"/>
    <w:pPr>
      <w:spacing w:line="360" w:lineRule="auto"/>
      <w:outlineLvl w:val="0"/>
    </w:pPr>
    <w:rPr>
      <w:b/>
      <w:bCs/>
    </w:rPr>
  </w:style>
  <w:style w:type="paragraph" w:styleId="Heading2">
    <w:name w:val="heading 2"/>
    <w:basedOn w:val="Normal"/>
    <w:next w:val="Normal"/>
    <w:link w:val="Heading2Char"/>
    <w:uiPriority w:val="9"/>
    <w:unhideWhenUsed/>
    <w:qFormat/>
    <w:rsid w:val="005B3BD4"/>
    <w:pPr>
      <w:keepNext/>
      <w:spacing w:after="80"/>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53D5"/>
    <w:pPr>
      <w:ind w:left="720"/>
      <w:contextualSpacing/>
    </w:pPr>
  </w:style>
  <w:style w:type="character" w:styleId="CommentReference">
    <w:name w:val="annotation reference"/>
    <w:basedOn w:val="DefaultParagraphFont"/>
    <w:uiPriority w:val="99"/>
    <w:semiHidden/>
    <w:unhideWhenUsed/>
    <w:rsid w:val="00AA53D5"/>
    <w:rPr>
      <w:sz w:val="16"/>
      <w:szCs w:val="16"/>
    </w:rPr>
  </w:style>
  <w:style w:type="paragraph" w:styleId="CommentText">
    <w:name w:val="annotation text"/>
    <w:basedOn w:val="Normal"/>
    <w:link w:val="CommentTextChar"/>
    <w:uiPriority w:val="99"/>
    <w:unhideWhenUsed/>
    <w:rsid w:val="00AA53D5"/>
    <w:rPr>
      <w:sz w:val="20"/>
      <w:szCs w:val="20"/>
    </w:rPr>
  </w:style>
  <w:style w:type="character" w:customStyle="1" w:styleId="CommentTextChar">
    <w:name w:val="Comment Text Char"/>
    <w:basedOn w:val="DefaultParagraphFont"/>
    <w:link w:val="CommentText"/>
    <w:uiPriority w:val="99"/>
    <w:rsid w:val="00AA53D5"/>
    <w:rPr>
      <w:sz w:val="20"/>
      <w:szCs w:val="20"/>
    </w:rPr>
  </w:style>
  <w:style w:type="character" w:styleId="Hyperlink">
    <w:name w:val="Hyperlink"/>
    <w:basedOn w:val="DefaultParagraphFont"/>
    <w:uiPriority w:val="99"/>
    <w:unhideWhenUsed/>
    <w:rsid w:val="00AA53D5"/>
    <w:rPr>
      <w:color w:val="0563C1" w:themeColor="hyperlink"/>
      <w:u w:val="single"/>
    </w:rPr>
  </w:style>
  <w:style w:type="paragraph" w:styleId="Header">
    <w:name w:val="header"/>
    <w:basedOn w:val="Normal"/>
    <w:link w:val="HeaderChar"/>
    <w:uiPriority w:val="99"/>
    <w:unhideWhenUsed/>
    <w:rsid w:val="00FA7092"/>
    <w:pPr>
      <w:tabs>
        <w:tab w:val="center" w:pos="4680"/>
        <w:tab w:val="right" w:pos="9360"/>
      </w:tabs>
    </w:pPr>
  </w:style>
  <w:style w:type="character" w:customStyle="1" w:styleId="HeaderChar">
    <w:name w:val="Header Char"/>
    <w:basedOn w:val="DefaultParagraphFont"/>
    <w:link w:val="Header"/>
    <w:uiPriority w:val="99"/>
    <w:rsid w:val="00FA7092"/>
  </w:style>
  <w:style w:type="paragraph" w:styleId="Footer">
    <w:name w:val="footer"/>
    <w:basedOn w:val="Normal"/>
    <w:link w:val="FooterChar"/>
    <w:uiPriority w:val="99"/>
    <w:unhideWhenUsed/>
    <w:rsid w:val="00FA7092"/>
    <w:pPr>
      <w:tabs>
        <w:tab w:val="center" w:pos="4680"/>
        <w:tab w:val="right" w:pos="9360"/>
      </w:tabs>
    </w:pPr>
  </w:style>
  <w:style w:type="character" w:customStyle="1" w:styleId="FooterChar">
    <w:name w:val="Footer Char"/>
    <w:basedOn w:val="DefaultParagraphFont"/>
    <w:link w:val="Footer"/>
    <w:uiPriority w:val="99"/>
    <w:rsid w:val="00FA7092"/>
  </w:style>
  <w:style w:type="paragraph" w:styleId="NoSpacing">
    <w:name w:val="No Spacing"/>
    <w:uiPriority w:val="1"/>
    <w:qFormat/>
    <w:rsid w:val="00AF4410"/>
    <w:pPr>
      <w:spacing w:after="0"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D7A26"/>
    <w:rPr>
      <w:b/>
      <w:bCs/>
    </w:rPr>
  </w:style>
  <w:style w:type="character" w:customStyle="1" w:styleId="CommentSubjectChar">
    <w:name w:val="Comment Subject Char"/>
    <w:basedOn w:val="CommentTextChar"/>
    <w:link w:val="CommentSubject"/>
    <w:uiPriority w:val="99"/>
    <w:semiHidden/>
    <w:rsid w:val="002D7A26"/>
    <w:rPr>
      <w:b/>
      <w:bCs/>
      <w:sz w:val="20"/>
      <w:szCs w:val="20"/>
    </w:rPr>
  </w:style>
  <w:style w:type="table" w:styleId="ListTable1Light">
    <w:name w:val="List Table 1 Light"/>
    <w:basedOn w:val="TableNormal"/>
    <w:uiPriority w:val="46"/>
    <w:rsid w:val="001A67E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5B3BD4"/>
    <w:rPr>
      <w:rFonts w:cstheme="minorHAnsi"/>
      <w:b/>
      <w:bCs/>
      <w:i/>
      <w:iCs/>
    </w:rPr>
  </w:style>
  <w:style w:type="paragraph" w:styleId="Revision">
    <w:name w:val="Revision"/>
    <w:hidden/>
    <w:uiPriority w:val="99"/>
    <w:semiHidden/>
    <w:rsid w:val="00DF7B5B"/>
    <w:pPr>
      <w:spacing w:after="0" w:line="240" w:lineRule="auto"/>
    </w:pPr>
  </w:style>
  <w:style w:type="table" w:styleId="TableGrid">
    <w:name w:val="Table Grid"/>
    <w:basedOn w:val="TableNormal"/>
    <w:uiPriority w:val="39"/>
    <w:rsid w:val="00BC21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4722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90F27"/>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90F27"/>
    <w:rPr>
      <w:rFonts w:ascii="Calibri" w:hAnsi="Calibri" w:cs="Calibri"/>
      <w:noProof/>
    </w:rPr>
  </w:style>
  <w:style w:type="paragraph" w:customStyle="1" w:styleId="EndNoteBibliography">
    <w:name w:val="EndNote Bibliography"/>
    <w:basedOn w:val="Normal"/>
    <w:link w:val="EndNoteBibliographyChar"/>
    <w:rsid w:val="00A90F27"/>
    <w:rPr>
      <w:rFonts w:ascii="Calibri" w:hAnsi="Calibri" w:cs="Calibri"/>
      <w:noProof/>
    </w:rPr>
  </w:style>
  <w:style w:type="character" w:customStyle="1" w:styleId="EndNoteBibliographyChar">
    <w:name w:val="EndNote Bibliography Char"/>
    <w:basedOn w:val="DefaultParagraphFont"/>
    <w:link w:val="EndNoteBibliography"/>
    <w:rsid w:val="00A90F27"/>
    <w:rPr>
      <w:rFonts w:ascii="Calibri" w:hAnsi="Calibri" w:cs="Calibri"/>
      <w:noProof/>
    </w:rPr>
  </w:style>
  <w:style w:type="paragraph" w:styleId="NormalWeb">
    <w:name w:val="Normal (Web)"/>
    <w:basedOn w:val="Normal"/>
    <w:uiPriority w:val="99"/>
    <w:semiHidden/>
    <w:unhideWhenUsed/>
    <w:rsid w:val="002301B9"/>
    <w:pPr>
      <w:spacing w:before="100" w:beforeAutospacing="1" w:after="100" w:afterAutospacing="1"/>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unhideWhenUsed/>
    <w:rsid w:val="00C03345"/>
    <w:rPr>
      <w:color w:val="605E5C"/>
      <w:shd w:val="clear" w:color="auto" w:fill="E1DFDD"/>
    </w:rPr>
  </w:style>
  <w:style w:type="character" w:styleId="FollowedHyperlink">
    <w:name w:val="FollowedHyperlink"/>
    <w:basedOn w:val="DefaultParagraphFont"/>
    <w:uiPriority w:val="99"/>
    <w:semiHidden/>
    <w:unhideWhenUsed/>
    <w:rsid w:val="000B35AD"/>
    <w:rPr>
      <w:color w:val="954F72" w:themeColor="followedHyperlink"/>
      <w:u w:val="single"/>
    </w:rPr>
  </w:style>
  <w:style w:type="character" w:customStyle="1" w:styleId="Heading1Char">
    <w:name w:val="Heading 1 Char"/>
    <w:basedOn w:val="DefaultParagraphFont"/>
    <w:link w:val="Heading1"/>
    <w:uiPriority w:val="9"/>
    <w:rsid w:val="00650FFB"/>
    <w:rPr>
      <w:rFonts w:cstheme="minorHAnsi"/>
      <w:b/>
      <w:bCs/>
    </w:rPr>
  </w:style>
  <w:style w:type="paragraph" w:styleId="EndnoteText">
    <w:name w:val="endnote text"/>
    <w:basedOn w:val="Normal"/>
    <w:link w:val="EndnoteTextChar"/>
    <w:uiPriority w:val="99"/>
    <w:semiHidden/>
    <w:unhideWhenUsed/>
    <w:rsid w:val="00B45357"/>
    <w:rPr>
      <w:sz w:val="20"/>
      <w:szCs w:val="20"/>
    </w:rPr>
  </w:style>
  <w:style w:type="character" w:customStyle="1" w:styleId="EndnoteTextChar">
    <w:name w:val="Endnote Text Char"/>
    <w:basedOn w:val="DefaultParagraphFont"/>
    <w:link w:val="EndnoteText"/>
    <w:uiPriority w:val="99"/>
    <w:semiHidden/>
    <w:rsid w:val="00B45357"/>
    <w:rPr>
      <w:rFonts w:cstheme="minorHAnsi"/>
      <w:sz w:val="20"/>
      <w:szCs w:val="20"/>
    </w:rPr>
  </w:style>
  <w:style w:type="character" w:styleId="EndnoteReference">
    <w:name w:val="endnote reference"/>
    <w:basedOn w:val="DefaultParagraphFont"/>
    <w:uiPriority w:val="99"/>
    <w:semiHidden/>
    <w:unhideWhenUsed/>
    <w:rsid w:val="00B45357"/>
    <w:rPr>
      <w:vertAlign w:val="superscript"/>
    </w:rPr>
  </w:style>
  <w:style w:type="paragraph" w:styleId="BalloonText">
    <w:name w:val="Balloon Text"/>
    <w:basedOn w:val="Normal"/>
    <w:link w:val="BalloonTextChar"/>
    <w:uiPriority w:val="99"/>
    <w:semiHidden/>
    <w:unhideWhenUsed/>
    <w:rsid w:val="00A907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72D"/>
    <w:rPr>
      <w:rFonts w:ascii="Segoe UI" w:hAnsi="Segoe UI" w:cs="Segoe UI"/>
      <w:sz w:val="18"/>
      <w:szCs w:val="18"/>
    </w:rPr>
  </w:style>
  <w:style w:type="character" w:customStyle="1" w:styleId="Mention1">
    <w:name w:val="Mention1"/>
    <w:basedOn w:val="DefaultParagraphFont"/>
    <w:uiPriority w:val="99"/>
    <w:unhideWhenUsed/>
    <w:rsid w:val="00C92D05"/>
    <w:rPr>
      <w:color w:val="2B579A"/>
      <w:shd w:val="clear" w:color="auto" w:fill="E1DFDD"/>
    </w:rPr>
  </w:style>
  <w:style w:type="character" w:styleId="Emphasis">
    <w:name w:val="Emphasis"/>
    <w:basedOn w:val="DefaultParagraphFont"/>
    <w:uiPriority w:val="20"/>
    <w:qFormat/>
    <w:rsid w:val="0043559F"/>
    <w:rPr>
      <w:i/>
      <w:iCs/>
    </w:rPr>
  </w:style>
  <w:style w:type="paragraph" w:styleId="TOCHeading">
    <w:name w:val="TOC Heading"/>
    <w:basedOn w:val="Heading1"/>
    <w:next w:val="Normal"/>
    <w:uiPriority w:val="39"/>
    <w:unhideWhenUsed/>
    <w:qFormat/>
    <w:rsid w:val="00B07842"/>
    <w:pPr>
      <w:keepNext/>
      <w:keepLines/>
      <w:spacing w:before="24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C6754C"/>
    <w:pPr>
      <w:tabs>
        <w:tab w:val="right" w:leader="dot" w:pos="9350"/>
      </w:tabs>
      <w:spacing w:after="120"/>
    </w:pPr>
    <w:rPr>
      <w:b/>
      <w:bCs/>
      <w:noProof/>
    </w:rPr>
  </w:style>
  <w:style w:type="paragraph" w:styleId="TOC2">
    <w:name w:val="toc 2"/>
    <w:basedOn w:val="Normal"/>
    <w:next w:val="Normal"/>
    <w:autoRedefine/>
    <w:uiPriority w:val="39"/>
    <w:unhideWhenUsed/>
    <w:rsid w:val="008C4C79"/>
    <w:pPr>
      <w:tabs>
        <w:tab w:val="right" w:leader="dot" w:pos="9350"/>
      </w:tabs>
      <w:spacing w:after="100"/>
      <w:ind w:left="220"/>
    </w:pPr>
  </w:style>
  <w:style w:type="character" w:customStyle="1" w:styleId="cf01">
    <w:name w:val="cf01"/>
    <w:basedOn w:val="DefaultParagraphFont"/>
    <w:rsid w:val="00831108"/>
    <w:rPr>
      <w:rFonts w:ascii="Segoe UI" w:hAnsi="Segoe UI" w:cs="Segoe UI" w:hint="default"/>
      <w:sz w:val="18"/>
      <w:szCs w:val="18"/>
      <w:shd w:val="clear" w:color="auto" w:fill="00FFFF"/>
    </w:rPr>
  </w:style>
  <w:style w:type="paragraph" w:styleId="TOC3">
    <w:name w:val="toc 3"/>
    <w:basedOn w:val="Normal"/>
    <w:next w:val="Normal"/>
    <w:autoRedefine/>
    <w:uiPriority w:val="39"/>
    <w:unhideWhenUsed/>
    <w:rsid w:val="00412EF5"/>
    <w:pPr>
      <w:spacing w:after="100" w:line="259" w:lineRule="auto"/>
      <w:ind w:left="440"/>
    </w:pPr>
    <w:rPr>
      <w:rFonts w:eastAsiaTheme="minorEastAsia" w:cs="Times New Roman"/>
    </w:rPr>
  </w:style>
  <w:style w:type="character" w:styleId="Mention">
    <w:name w:val="Mention"/>
    <w:basedOn w:val="DefaultParagraphFont"/>
    <w:uiPriority w:val="99"/>
    <w:unhideWhenUsed/>
    <w:rsid w:val="000C7521"/>
    <w:rPr>
      <w:color w:val="2B579A"/>
      <w:shd w:val="clear" w:color="auto" w:fill="E1DFDD"/>
    </w:rPr>
  </w:style>
  <w:style w:type="character" w:styleId="UnresolvedMention">
    <w:name w:val="Unresolved Mention"/>
    <w:basedOn w:val="DefaultParagraphFont"/>
    <w:uiPriority w:val="99"/>
    <w:semiHidden/>
    <w:unhideWhenUsed/>
    <w:rsid w:val="000C7521"/>
    <w:rPr>
      <w:color w:val="605E5C"/>
      <w:shd w:val="clear" w:color="auto" w:fill="E1DFDD"/>
    </w:rPr>
  </w:style>
  <w:style w:type="paragraph" w:customStyle="1" w:styleId="xmsolistparagraph">
    <w:name w:val="x_msolistparagraph"/>
    <w:basedOn w:val="Normal"/>
    <w:rsid w:val="00DF72ED"/>
    <w:pPr>
      <w:spacing w:before="100" w:beforeAutospacing="1" w:after="100" w:afterAutospacing="1"/>
    </w:pPr>
    <w:rPr>
      <w:rFonts w:ascii="Calibri" w:eastAsiaTheme="minorHAns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64451">
      <w:bodyDiv w:val="1"/>
      <w:marLeft w:val="0"/>
      <w:marRight w:val="0"/>
      <w:marTop w:val="0"/>
      <w:marBottom w:val="0"/>
      <w:divBdr>
        <w:top w:val="none" w:sz="0" w:space="0" w:color="auto"/>
        <w:left w:val="none" w:sz="0" w:space="0" w:color="auto"/>
        <w:bottom w:val="none" w:sz="0" w:space="0" w:color="auto"/>
        <w:right w:val="none" w:sz="0" w:space="0" w:color="auto"/>
      </w:divBdr>
    </w:div>
    <w:div w:id="43409685">
      <w:bodyDiv w:val="1"/>
      <w:marLeft w:val="0"/>
      <w:marRight w:val="0"/>
      <w:marTop w:val="0"/>
      <w:marBottom w:val="0"/>
      <w:divBdr>
        <w:top w:val="none" w:sz="0" w:space="0" w:color="auto"/>
        <w:left w:val="none" w:sz="0" w:space="0" w:color="auto"/>
        <w:bottom w:val="none" w:sz="0" w:space="0" w:color="auto"/>
        <w:right w:val="none" w:sz="0" w:space="0" w:color="auto"/>
      </w:divBdr>
    </w:div>
    <w:div w:id="70086918">
      <w:bodyDiv w:val="1"/>
      <w:marLeft w:val="0"/>
      <w:marRight w:val="0"/>
      <w:marTop w:val="0"/>
      <w:marBottom w:val="0"/>
      <w:divBdr>
        <w:top w:val="none" w:sz="0" w:space="0" w:color="auto"/>
        <w:left w:val="none" w:sz="0" w:space="0" w:color="auto"/>
        <w:bottom w:val="none" w:sz="0" w:space="0" w:color="auto"/>
        <w:right w:val="none" w:sz="0" w:space="0" w:color="auto"/>
      </w:divBdr>
    </w:div>
    <w:div w:id="202376757">
      <w:bodyDiv w:val="1"/>
      <w:marLeft w:val="0"/>
      <w:marRight w:val="0"/>
      <w:marTop w:val="0"/>
      <w:marBottom w:val="0"/>
      <w:divBdr>
        <w:top w:val="none" w:sz="0" w:space="0" w:color="auto"/>
        <w:left w:val="none" w:sz="0" w:space="0" w:color="auto"/>
        <w:bottom w:val="none" w:sz="0" w:space="0" w:color="auto"/>
        <w:right w:val="none" w:sz="0" w:space="0" w:color="auto"/>
      </w:divBdr>
    </w:div>
    <w:div w:id="304310846">
      <w:bodyDiv w:val="1"/>
      <w:marLeft w:val="0"/>
      <w:marRight w:val="0"/>
      <w:marTop w:val="0"/>
      <w:marBottom w:val="0"/>
      <w:divBdr>
        <w:top w:val="none" w:sz="0" w:space="0" w:color="auto"/>
        <w:left w:val="none" w:sz="0" w:space="0" w:color="auto"/>
        <w:bottom w:val="none" w:sz="0" w:space="0" w:color="auto"/>
        <w:right w:val="none" w:sz="0" w:space="0" w:color="auto"/>
      </w:divBdr>
    </w:div>
    <w:div w:id="388384900">
      <w:bodyDiv w:val="1"/>
      <w:marLeft w:val="0"/>
      <w:marRight w:val="0"/>
      <w:marTop w:val="0"/>
      <w:marBottom w:val="0"/>
      <w:divBdr>
        <w:top w:val="none" w:sz="0" w:space="0" w:color="auto"/>
        <w:left w:val="none" w:sz="0" w:space="0" w:color="auto"/>
        <w:bottom w:val="none" w:sz="0" w:space="0" w:color="auto"/>
        <w:right w:val="none" w:sz="0" w:space="0" w:color="auto"/>
      </w:divBdr>
    </w:div>
    <w:div w:id="399409069">
      <w:bodyDiv w:val="1"/>
      <w:marLeft w:val="0"/>
      <w:marRight w:val="0"/>
      <w:marTop w:val="0"/>
      <w:marBottom w:val="0"/>
      <w:divBdr>
        <w:top w:val="none" w:sz="0" w:space="0" w:color="auto"/>
        <w:left w:val="none" w:sz="0" w:space="0" w:color="auto"/>
        <w:bottom w:val="none" w:sz="0" w:space="0" w:color="auto"/>
        <w:right w:val="none" w:sz="0" w:space="0" w:color="auto"/>
      </w:divBdr>
    </w:div>
    <w:div w:id="447703130">
      <w:bodyDiv w:val="1"/>
      <w:marLeft w:val="0"/>
      <w:marRight w:val="0"/>
      <w:marTop w:val="0"/>
      <w:marBottom w:val="0"/>
      <w:divBdr>
        <w:top w:val="none" w:sz="0" w:space="0" w:color="auto"/>
        <w:left w:val="none" w:sz="0" w:space="0" w:color="auto"/>
        <w:bottom w:val="none" w:sz="0" w:space="0" w:color="auto"/>
        <w:right w:val="none" w:sz="0" w:space="0" w:color="auto"/>
      </w:divBdr>
    </w:div>
    <w:div w:id="461654073">
      <w:bodyDiv w:val="1"/>
      <w:marLeft w:val="0"/>
      <w:marRight w:val="0"/>
      <w:marTop w:val="0"/>
      <w:marBottom w:val="0"/>
      <w:divBdr>
        <w:top w:val="none" w:sz="0" w:space="0" w:color="auto"/>
        <w:left w:val="none" w:sz="0" w:space="0" w:color="auto"/>
        <w:bottom w:val="none" w:sz="0" w:space="0" w:color="auto"/>
        <w:right w:val="none" w:sz="0" w:space="0" w:color="auto"/>
      </w:divBdr>
    </w:div>
    <w:div w:id="534461560">
      <w:bodyDiv w:val="1"/>
      <w:marLeft w:val="0"/>
      <w:marRight w:val="0"/>
      <w:marTop w:val="0"/>
      <w:marBottom w:val="0"/>
      <w:divBdr>
        <w:top w:val="none" w:sz="0" w:space="0" w:color="auto"/>
        <w:left w:val="none" w:sz="0" w:space="0" w:color="auto"/>
        <w:bottom w:val="none" w:sz="0" w:space="0" w:color="auto"/>
        <w:right w:val="none" w:sz="0" w:space="0" w:color="auto"/>
      </w:divBdr>
    </w:div>
    <w:div w:id="568461132">
      <w:bodyDiv w:val="1"/>
      <w:marLeft w:val="0"/>
      <w:marRight w:val="0"/>
      <w:marTop w:val="0"/>
      <w:marBottom w:val="0"/>
      <w:divBdr>
        <w:top w:val="none" w:sz="0" w:space="0" w:color="auto"/>
        <w:left w:val="none" w:sz="0" w:space="0" w:color="auto"/>
        <w:bottom w:val="none" w:sz="0" w:space="0" w:color="auto"/>
        <w:right w:val="none" w:sz="0" w:space="0" w:color="auto"/>
      </w:divBdr>
    </w:div>
    <w:div w:id="705787653">
      <w:bodyDiv w:val="1"/>
      <w:marLeft w:val="0"/>
      <w:marRight w:val="0"/>
      <w:marTop w:val="0"/>
      <w:marBottom w:val="0"/>
      <w:divBdr>
        <w:top w:val="none" w:sz="0" w:space="0" w:color="auto"/>
        <w:left w:val="none" w:sz="0" w:space="0" w:color="auto"/>
        <w:bottom w:val="none" w:sz="0" w:space="0" w:color="auto"/>
        <w:right w:val="none" w:sz="0" w:space="0" w:color="auto"/>
      </w:divBdr>
    </w:div>
    <w:div w:id="709693011">
      <w:bodyDiv w:val="1"/>
      <w:marLeft w:val="0"/>
      <w:marRight w:val="0"/>
      <w:marTop w:val="0"/>
      <w:marBottom w:val="0"/>
      <w:divBdr>
        <w:top w:val="none" w:sz="0" w:space="0" w:color="auto"/>
        <w:left w:val="none" w:sz="0" w:space="0" w:color="auto"/>
        <w:bottom w:val="none" w:sz="0" w:space="0" w:color="auto"/>
        <w:right w:val="none" w:sz="0" w:space="0" w:color="auto"/>
      </w:divBdr>
    </w:div>
    <w:div w:id="853614308">
      <w:bodyDiv w:val="1"/>
      <w:marLeft w:val="0"/>
      <w:marRight w:val="0"/>
      <w:marTop w:val="0"/>
      <w:marBottom w:val="0"/>
      <w:divBdr>
        <w:top w:val="none" w:sz="0" w:space="0" w:color="auto"/>
        <w:left w:val="none" w:sz="0" w:space="0" w:color="auto"/>
        <w:bottom w:val="none" w:sz="0" w:space="0" w:color="auto"/>
        <w:right w:val="none" w:sz="0" w:space="0" w:color="auto"/>
      </w:divBdr>
    </w:div>
    <w:div w:id="900601848">
      <w:bodyDiv w:val="1"/>
      <w:marLeft w:val="0"/>
      <w:marRight w:val="0"/>
      <w:marTop w:val="0"/>
      <w:marBottom w:val="0"/>
      <w:divBdr>
        <w:top w:val="none" w:sz="0" w:space="0" w:color="auto"/>
        <w:left w:val="none" w:sz="0" w:space="0" w:color="auto"/>
        <w:bottom w:val="none" w:sz="0" w:space="0" w:color="auto"/>
        <w:right w:val="none" w:sz="0" w:space="0" w:color="auto"/>
      </w:divBdr>
    </w:div>
    <w:div w:id="921451870">
      <w:bodyDiv w:val="1"/>
      <w:marLeft w:val="0"/>
      <w:marRight w:val="0"/>
      <w:marTop w:val="0"/>
      <w:marBottom w:val="0"/>
      <w:divBdr>
        <w:top w:val="none" w:sz="0" w:space="0" w:color="auto"/>
        <w:left w:val="none" w:sz="0" w:space="0" w:color="auto"/>
        <w:bottom w:val="none" w:sz="0" w:space="0" w:color="auto"/>
        <w:right w:val="none" w:sz="0" w:space="0" w:color="auto"/>
      </w:divBdr>
    </w:div>
    <w:div w:id="951522790">
      <w:bodyDiv w:val="1"/>
      <w:marLeft w:val="0"/>
      <w:marRight w:val="0"/>
      <w:marTop w:val="0"/>
      <w:marBottom w:val="0"/>
      <w:divBdr>
        <w:top w:val="none" w:sz="0" w:space="0" w:color="auto"/>
        <w:left w:val="none" w:sz="0" w:space="0" w:color="auto"/>
        <w:bottom w:val="none" w:sz="0" w:space="0" w:color="auto"/>
        <w:right w:val="none" w:sz="0" w:space="0" w:color="auto"/>
      </w:divBdr>
    </w:div>
    <w:div w:id="1016227661">
      <w:bodyDiv w:val="1"/>
      <w:marLeft w:val="0"/>
      <w:marRight w:val="0"/>
      <w:marTop w:val="0"/>
      <w:marBottom w:val="0"/>
      <w:divBdr>
        <w:top w:val="none" w:sz="0" w:space="0" w:color="auto"/>
        <w:left w:val="none" w:sz="0" w:space="0" w:color="auto"/>
        <w:bottom w:val="none" w:sz="0" w:space="0" w:color="auto"/>
        <w:right w:val="none" w:sz="0" w:space="0" w:color="auto"/>
      </w:divBdr>
    </w:div>
    <w:div w:id="1037895141">
      <w:bodyDiv w:val="1"/>
      <w:marLeft w:val="0"/>
      <w:marRight w:val="0"/>
      <w:marTop w:val="0"/>
      <w:marBottom w:val="0"/>
      <w:divBdr>
        <w:top w:val="none" w:sz="0" w:space="0" w:color="auto"/>
        <w:left w:val="none" w:sz="0" w:space="0" w:color="auto"/>
        <w:bottom w:val="none" w:sz="0" w:space="0" w:color="auto"/>
        <w:right w:val="none" w:sz="0" w:space="0" w:color="auto"/>
      </w:divBdr>
    </w:div>
    <w:div w:id="1050375258">
      <w:bodyDiv w:val="1"/>
      <w:marLeft w:val="0"/>
      <w:marRight w:val="0"/>
      <w:marTop w:val="0"/>
      <w:marBottom w:val="0"/>
      <w:divBdr>
        <w:top w:val="none" w:sz="0" w:space="0" w:color="auto"/>
        <w:left w:val="none" w:sz="0" w:space="0" w:color="auto"/>
        <w:bottom w:val="none" w:sz="0" w:space="0" w:color="auto"/>
        <w:right w:val="none" w:sz="0" w:space="0" w:color="auto"/>
      </w:divBdr>
    </w:div>
    <w:div w:id="1069881862">
      <w:bodyDiv w:val="1"/>
      <w:marLeft w:val="0"/>
      <w:marRight w:val="0"/>
      <w:marTop w:val="0"/>
      <w:marBottom w:val="0"/>
      <w:divBdr>
        <w:top w:val="none" w:sz="0" w:space="0" w:color="auto"/>
        <w:left w:val="none" w:sz="0" w:space="0" w:color="auto"/>
        <w:bottom w:val="none" w:sz="0" w:space="0" w:color="auto"/>
        <w:right w:val="none" w:sz="0" w:space="0" w:color="auto"/>
      </w:divBdr>
    </w:div>
    <w:div w:id="1230460878">
      <w:bodyDiv w:val="1"/>
      <w:marLeft w:val="0"/>
      <w:marRight w:val="0"/>
      <w:marTop w:val="0"/>
      <w:marBottom w:val="0"/>
      <w:divBdr>
        <w:top w:val="none" w:sz="0" w:space="0" w:color="auto"/>
        <w:left w:val="none" w:sz="0" w:space="0" w:color="auto"/>
        <w:bottom w:val="none" w:sz="0" w:space="0" w:color="auto"/>
        <w:right w:val="none" w:sz="0" w:space="0" w:color="auto"/>
      </w:divBdr>
    </w:div>
    <w:div w:id="1310137490">
      <w:bodyDiv w:val="1"/>
      <w:marLeft w:val="0"/>
      <w:marRight w:val="0"/>
      <w:marTop w:val="0"/>
      <w:marBottom w:val="0"/>
      <w:divBdr>
        <w:top w:val="none" w:sz="0" w:space="0" w:color="auto"/>
        <w:left w:val="none" w:sz="0" w:space="0" w:color="auto"/>
        <w:bottom w:val="none" w:sz="0" w:space="0" w:color="auto"/>
        <w:right w:val="none" w:sz="0" w:space="0" w:color="auto"/>
      </w:divBdr>
    </w:div>
    <w:div w:id="1313832737">
      <w:bodyDiv w:val="1"/>
      <w:marLeft w:val="0"/>
      <w:marRight w:val="0"/>
      <w:marTop w:val="0"/>
      <w:marBottom w:val="0"/>
      <w:divBdr>
        <w:top w:val="none" w:sz="0" w:space="0" w:color="auto"/>
        <w:left w:val="none" w:sz="0" w:space="0" w:color="auto"/>
        <w:bottom w:val="none" w:sz="0" w:space="0" w:color="auto"/>
        <w:right w:val="none" w:sz="0" w:space="0" w:color="auto"/>
      </w:divBdr>
    </w:div>
    <w:div w:id="1342047990">
      <w:bodyDiv w:val="1"/>
      <w:marLeft w:val="0"/>
      <w:marRight w:val="0"/>
      <w:marTop w:val="0"/>
      <w:marBottom w:val="0"/>
      <w:divBdr>
        <w:top w:val="none" w:sz="0" w:space="0" w:color="auto"/>
        <w:left w:val="none" w:sz="0" w:space="0" w:color="auto"/>
        <w:bottom w:val="none" w:sz="0" w:space="0" w:color="auto"/>
        <w:right w:val="none" w:sz="0" w:space="0" w:color="auto"/>
      </w:divBdr>
    </w:div>
    <w:div w:id="1519736742">
      <w:bodyDiv w:val="1"/>
      <w:marLeft w:val="0"/>
      <w:marRight w:val="0"/>
      <w:marTop w:val="0"/>
      <w:marBottom w:val="0"/>
      <w:divBdr>
        <w:top w:val="none" w:sz="0" w:space="0" w:color="auto"/>
        <w:left w:val="none" w:sz="0" w:space="0" w:color="auto"/>
        <w:bottom w:val="none" w:sz="0" w:space="0" w:color="auto"/>
        <w:right w:val="none" w:sz="0" w:space="0" w:color="auto"/>
      </w:divBdr>
    </w:div>
    <w:div w:id="1638414956">
      <w:bodyDiv w:val="1"/>
      <w:marLeft w:val="0"/>
      <w:marRight w:val="0"/>
      <w:marTop w:val="0"/>
      <w:marBottom w:val="0"/>
      <w:divBdr>
        <w:top w:val="none" w:sz="0" w:space="0" w:color="auto"/>
        <w:left w:val="none" w:sz="0" w:space="0" w:color="auto"/>
        <w:bottom w:val="none" w:sz="0" w:space="0" w:color="auto"/>
        <w:right w:val="none" w:sz="0" w:space="0" w:color="auto"/>
      </w:divBdr>
    </w:div>
    <w:div w:id="1672683300">
      <w:bodyDiv w:val="1"/>
      <w:marLeft w:val="0"/>
      <w:marRight w:val="0"/>
      <w:marTop w:val="0"/>
      <w:marBottom w:val="0"/>
      <w:divBdr>
        <w:top w:val="none" w:sz="0" w:space="0" w:color="auto"/>
        <w:left w:val="none" w:sz="0" w:space="0" w:color="auto"/>
        <w:bottom w:val="none" w:sz="0" w:space="0" w:color="auto"/>
        <w:right w:val="none" w:sz="0" w:space="0" w:color="auto"/>
      </w:divBdr>
    </w:div>
    <w:div w:id="1713262515">
      <w:bodyDiv w:val="1"/>
      <w:marLeft w:val="0"/>
      <w:marRight w:val="0"/>
      <w:marTop w:val="0"/>
      <w:marBottom w:val="0"/>
      <w:divBdr>
        <w:top w:val="none" w:sz="0" w:space="0" w:color="auto"/>
        <w:left w:val="none" w:sz="0" w:space="0" w:color="auto"/>
        <w:bottom w:val="none" w:sz="0" w:space="0" w:color="auto"/>
        <w:right w:val="none" w:sz="0" w:space="0" w:color="auto"/>
      </w:divBdr>
    </w:div>
    <w:div w:id="1720394423">
      <w:bodyDiv w:val="1"/>
      <w:marLeft w:val="0"/>
      <w:marRight w:val="0"/>
      <w:marTop w:val="0"/>
      <w:marBottom w:val="0"/>
      <w:divBdr>
        <w:top w:val="none" w:sz="0" w:space="0" w:color="auto"/>
        <w:left w:val="none" w:sz="0" w:space="0" w:color="auto"/>
        <w:bottom w:val="none" w:sz="0" w:space="0" w:color="auto"/>
        <w:right w:val="none" w:sz="0" w:space="0" w:color="auto"/>
      </w:divBdr>
    </w:div>
    <w:div w:id="1825971333">
      <w:bodyDiv w:val="1"/>
      <w:marLeft w:val="0"/>
      <w:marRight w:val="0"/>
      <w:marTop w:val="0"/>
      <w:marBottom w:val="0"/>
      <w:divBdr>
        <w:top w:val="none" w:sz="0" w:space="0" w:color="auto"/>
        <w:left w:val="none" w:sz="0" w:space="0" w:color="auto"/>
        <w:bottom w:val="none" w:sz="0" w:space="0" w:color="auto"/>
        <w:right w:val="none" w:sz="0" w:space="0" w:color="auto"/>
      </w:divBdr>
    </w:div>
    <w:div w:id="1834368571">
      <w:bodyDiv w:val="1"/>
      <w:marLeft w:val="0"/>
      <w:marRight w:val="0"/>
      <w:marTop w:val="0"/>
      <w:marBottom w:val="0"/>
      <w:divBdr>
        <w:top w:val="none" w:sz="0" w:space="0" w:color="auto"/>
        <w:left w:val="none" w:sz="0" w:space="0" w:color="auto"/>
        <w:bottom w:val="none" w:sz="0" w:space="0" w:color="auto"/>
        <w:right w:val="none" w:sz="0" w:space="0" w:color="auto"/>
      </w:divBdr>
    </w:div>
    <w:div w:id="1949970843">
      <w:bodyDiv w:val="1"/>
      <w:marLeft w:val="0"/>
      <w:marRight w:val="0"/>
      <w:marTop w:val="0"/>
      <w:marBottom w:val="0"/>
      <w:divBdr>
        <w:top w:val="none" w:sz="0" w:space="0" w:color="auto"/>
        <w:left w:val="none" w:sz="0" w:space="0" w:color="auto"/>
        <w:bottom w:val="none" w:sz="0" w:space="0" w:color="auto"/>
        <w:right w:val="none" w:sz="0" w:space="0" w:color="auto"/>
      </w:divBdr>
    </w:div>
    <w:div w:id="1987930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182/blood-2021-14740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1642483DFC35C4997983953281468C1" ma:contentTypeVersion="13" ma:contentTypeDescription="Create a new document." ma:contentTypeScope="" ma:versionID="b7da3605dc42f385e1e13f8a2c19d6d7">
  <xsd:schema xmlns:xsd="http://www.w3.org/2001/XMLSchema" xmlns:xs="http://www.w3.org/2001/XMLSchema" xmlns:p="http://schemas.microsoft.com/office/2006/metadata/properties" xmlns:ns3="c901e8dd-1a0f-4781-ad1b-0ba2f5ec72e5" xmlns:ns4="7437b30e-ee36-4953-a51e-6c2b33043d6e" targetNamespace="http://schemas.microsoft.com/office/2006/metadata/properties" ma:root="true" ma:fieldsID="2e9050c47c51aa3ad71a514ed69edf2f" ns3:_="" ns4:_="">
    <xsd:import namespace="c901e8dd-1a0f-4781-ad1b-0ba2f5ec72e5"/>
    <xsd:import namespace="7437b30e-ee36-4953-a51e-6c2b33043d6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01e8dd-1a0f-4781-ad1b-0ba2f5ec72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37b30e-ee36-4953-a51e-6c2b33043d6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C9D76C-8BC2-4BBA-A108-F558C78EF8AD}">
  <ds:schemaRefs>
    <ds:schemaRef ds:uri="http://schemas.microsoft.com/sharepoint/v3/contenttype/forms"/>
  </ds:schemaRefs>
</ds:datastoreItem>
</file>

<file path=customXml/itemProps2.xml><?xml version="1.0" encoding="utf-8"?>
<ds:datastoreItem xmlns:ds="http://schemas.openxmlformats.org/officeDocument/2006/customXml" ds:itemID="{67E3A9C4-0718-4A4A-A136-A2157E41A04B}">
  <ds:schemaRefs>
    <ds:schemaRef ds:uri="http://schemas.openxmlformats.org/officeDocument/2006/bibliography"/>
  </ds:schemaRefs>
</ds:datastoreItem>
</file>

<file path=customXml/itemProps3.xml><?xml version="1.0" encoding="utf-8"?>
<ds:datastoreItem xmlns:ds="http://schemas.openxmlformats.org/officeDocument/2006/customXml" ds:itemID="{5CFDE73A-875E-48A4-AEAD-C05C1B47F76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9482078-5BB9-4841-A76E-1353D8F3CC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01e8dd-1a0f-4781-ad1b-0ba2f5ec72e5"/>
    <ds:schemaRef ds:uri="7437b30e-ee36-4953-a51e-6c2b33043d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16</Pages>
  <Words>2407</Words>
  <Characters>18357</Characters>
  <Application>Microsoft Office Word</Application>
  <DocSecurity>0</DocSecurity>
  <Lines>152</Lines>
  <Paragraphs>41</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xus</dc:creator>
  <cp:keywords/>
  <dc:description/>
  <cp:lastModifiedBy>Nexus</cp:lastModifiedBy>
  <cp:revision>34</cp:revision>
  <cp:lastPrinted>2023-03-29T17:58:00Z</cp:lastPrinted>
  <dcterms:created xsi:type="dcterms:W3CDTF">2023-05-17T13:57:00Z</dcterms:created>
  <dcterms:modified xsi:type="dcterms:W3CDTF">2023-11-28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18c1083-8924-401d-97ae-40f5eed0fcd8_Enabled">
    <vt:lpwstr>true</vt:lpwstr>
  </property>
  <property fmtid="{D5CDD505-2E9C-101B-9397-08002B2CF9AE}" pid="3" name="MSIP_Label_418c1083-8924-401d-97ae-40f5eed0fcd8_SetDate">
    <vt:lpwstr>2022-07-22T16:56:39Z</vt:lpwstr>
  </property>
  <property fmtid="{D5CDD505-2E9C-101B-9397-08002B2CF9AE}" pid="4" name="MSIP_Label_418c1083-8924-401d-97ae-40f5eed0fcd8_Method">
    <vt:lpwstr>Standard</vt:lpwstr>
  </property>
  <property fmtid="{D5CDD505-2E9C-101B-9397-08002B2CF9AE}" pid="5" name="MSIP_Label_418c1083-8924-401d-97ae-40f5eed0fcd8_Name">
    <vt:lpwstr>418c1083-8924-401d-97ae-40f5eed0fcd8</vt:lpwstr>
  </property>
  <property fmtid="{D5CDD505-2E9C-101B-9397-08002B2CF9AE}" pid="6" name="MSIP_Label_418c1083-8924-401d-97ae-40f5eed0fcd8_SiteId">
    <vt:lpwstr>a5a8bcaa-3292-41e6-b735-5e8b21f4dbfd</vt:lpwstr>
  </property>
  <property fmtid="{D5CDD505-2E9C-101B-9397-08002B2CF9AE}" pid="7" name="MSIP_Label_418c1083-8924-401d-97ae-40f5eed0fcd8_ActionId">
    <vt:lpwstr>20f211a2-499f-4483-9cef-d2d214a68d7f</vt:lpwstr>
  </property>
  <property fmtid="{D5CDD505-2E9C-101B-9397-08002B2CF9AE}" pid="8" name="MSIP_Label_418c1083-8924-401d-97ae-40f5eed0fcd8_ContentBits">
    <vt:lpwstr>0</vt:lpwstr>
  </property>
  <property fmtid="{D5CDD505-2E9C-101B-9397-08002B2CF9AE}" pid="9" name="ContentTypeId">
    <vt:lpwstr>0x010100C1642483DFC35C4997983953281468C1</vt:lpwstr>
  </property>
</Properties>
</file>